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9DED" w14:textId="77777777" w:rsidR="0059326B" w:rsidRPr="00641AF4" w:rsidRDefault="0059326B" w:rsidP="0059326B">
      <w:pPr>
        <w:rPr>
          <w:rFonts w:cs="Times New Roman"/>
          <w:szCs w:val="24"/>
        </w:rPr>
      </w:pPr>
      <w:bookmarkStart w:id="0" w:name="_Hlk92894286"/>
      <w:r w:rsidRPr="00DA4F32">
        <w:rPr>
          <w:rFonts w:cs="Times New Roman"/>
          <w:b/>
          <w:bCs/>
          <w:szCs w:val="24"/>
        </w:rPr>
        <w:t>Supplement Table 2</w:t>
      </w:r>
      <w:r w:rsidRPr="00641AF4">
        <w:rPr>
          <w:rFonts w:cs="Times New Roman"/>
          <w:szCs w:val="24"/>
        </w:rPr>
        <w:t xml:space="preserve"> </w:t>
      </w:r>
      <w:bookmarkEnd w:id="0"/>
      <w:r w:rsidRPr="00641AF4">
        <w:rPr>
          <w:rFonts w:cs="Times New Roman"/>
          <w:szCs w:val="24"/>
        </w:rPr>
        <w:t xml:space="preserve">Targets of </w:t>
      </w:r>
      <w:r>
        <w:rPr>
          <w:rFonts w:cs="Times New Roman"/>
          <w:szCs w:val="24"/>
        </w:rPr>
        <w:t>QEP</w:t>
      </w:r>
      <w:r w:rsidRPr="00641AF4">
        <w:rPr>
          <w:rFonts w:cs="Times New Roman"/>
          <w:szCs w:val="24"/>
        </w:rPr>
        <w:t xml:space="preserve"> and Osteoporo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59326B" w:rsidRPr="00641AF4" w14:paraId="11F22C81" w14:textId="77777777" w:rsidTr="00970180">
        <w:trPr>
          <w:trHeight w:val="288"/>
        </w:trPr>
        <w:tc>
          <w:tcPr>
            <w:tcW w:w="24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49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Qing`e Pill</w:t>
            </w:r>
          </w:p>
        </w:tc>
        <w:tc>
          <w:tcPr>
            <w:tcW w:w="2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69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steoporosis</w:t>
            </w:r>
          </w:p>
        </w:tc>
      </w:tr>
      <w:tr w:rsidR="0059326B" w:rsidRPr="00641AF4" w14:paraId="31994526" w14:textId="77777777" w:rsidTr="00970180">
        <w:trPr>
          <w:trHeight w:val="288"/>
        </w:trPr>
        <w:tc>
          <w:tcPr>
            <w:tcW w:w="2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A1FE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AT</w:t>
            </w:r>
          </w:p>
        </w:tc>
        <w:tc>
          <w:tcPr>
            <w:tcW w:w="2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199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KK1</w:t>
            </w:r>
          </w:p>
        </w:tc>
      </w:tr>
      <w:tr w:rsidR="0059326B" w:rsidRPr="00641AF4" w14:paraId="6030D91C" w14:textId="77777777" w:rsidTr="00970180">
        <w:trPr>
          <w:trHeight w:val="288"/>
        </w:trPr>
        <w:tc>
          <w:tcPr>
            <w:tcW w:w="24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FE98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ADSB</w:t>
            </w:r>
          </w:p>
        </w:tc>
        <w:tc>
          <w:tcPr>
            <w:tcW w:w="25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6BE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NMB</w:t>
            </w:r>
          </w:p>
        </w:tc>
      </w:tr>
      <w:tr w:rsidR="0059326B" w:rsidRPr="00641AF4" w14:paraId="5F7C8E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05E8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SL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ACD5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6</w:t>
            </w:r>
          </w:p>
        </w:tc>
      </w:tr>
      <w:tr w:rsidR="0059326B" w:rsidRPr="00641AF4" w14:paraId="7B61A6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785C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SL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8091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UN</w:t>
            </w:r>
          </w:p>
        </w:tc>
      </w:tr>
      <w:tr w:rsidR="0059326B" w:rsidRPr="00641AF4" w14:paraId="37A267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3CE0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Y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8DC3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9B1</w:t>
            </w:r>
          </w:p>
        </w:tc>
      </w:tr>
      <w:tr w:rsidR="0059326B" w:rsidRPr="00641AF4" w14:paraId="2B4DF7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6CD5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Y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47CB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YY</w:t>
            </w:r>
          </w:p>
        </w:tc>
      </w:tr>
      <w:tr w:rsidR="0059326B" w:rsidRPr="00641AF4" w14:paraId="78277F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18DC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BD8F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MD</w:t>
            </w:r>
          </w:p>
        </w:tc>
      </w:tr>
      <w:tr w:rsidR="0059326B" w:rsidRPr="00641AF4" w14:paraId="5101E5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4FA4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5391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EST1</w:t>
            </w:r>
          </w:p>
        </w:tc>
      </w:tr>
      <w:tr w:rsidR="0059326B" w:rsidRPr="00641AF4" w14:paraId="639FC3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C369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OR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BE39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E</w:t>
            </w:r>
          </w:p>
        </w:tc>
      </w:tr>
      <w:tr w:rsidR="0059326B" w:rsidRPr="00641AF4" w14:paraId="3A6600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2190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ORA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C44A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LIM4</w:t>
            </w:r>
          </w:p>
        </w:tc>
      </w:tr>
      <w:tr w:rsidR="0059326B" w:rsidRPr="00641AF4" w14:paraId="23D0F6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206F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ORA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727A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7A</w:t>
            </w:r>
          </w:p>
        </w:tc>
      </w:tr>
      <w:tr w:rsidR="0059326B" w:rsidRPr="00641AF4" w14:paraId="4B63B56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9BF2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BE6C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RNL1</w:t>
            </w:r>
          </w:p>
        </w:tc>
      </w:tr>
      <w:tr w:rsidR="0059326B" w:rsidRPr="00641AF4" w14:paraId="7F6EAD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3202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8B9F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708</w:t>
            </w:r>
          </w:p>
        </w:tc>
      </w:tr>
      <w:tr w:rsidR="0059326B" w:rsidRPr="00641AF4" w14:paraId="124FE9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15F4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2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4B8C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H</w:t>
            </w:r>
          </w:p>
        </w:tc>
      </w:tr>
      <w:tr w:rsidR="0059326B" w:rsidRPr="00641AF4" w14:paraId="79F2986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C988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S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81FD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K14</w:t>
            </w:r>
          </w:p>
        </w:tc>
      </w:tr>
      <w:tr w:rsidR="0059326B" w:rsidRPr="00641AF4" w14:paraId="0ADF72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CCCB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SS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A9EC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IN4</w:t>
            </w:r>
          </w:p>
        </w:tc>
      </w:tr>
      <w:tr w:rsidR="0059326B" w:rsidRPr="00641AF4" w14:paraId="05434D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3E49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1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A350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0B</w:t>
            </w:r>
          </w:p>
        </w:tc>
      </w:tr>
      <w:tr w:rsidR="0059326B" w:rsidRPr="00641AF4" w14:paraId="35820D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116E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1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C1DE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SK</w:t>
            </w:r>
          </w:p>
        </w:tc>
      </w:tr>
      <w:tr w:rsidR="0059326B" w:rsidRPr="00641AF4" w14:paraId="0574387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4144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ALDH3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EFCC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11B</w:t>
            </w:r>
          </w:p>
        </w:tc>
      </w:tr>
      <w:tr w:rsidR="0059326B" w:rsidRPr="00641AF4" w14:paraId="29973E9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A5E4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5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2D65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K1</w:t>
            </w:r>
          </w:p>
        </w:tc>
      </w:tr>
      <w:tr w:rsidR="0059326B" w:rsidRPr="00641AF4" w14:paraId="7851E2F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47EB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PD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269C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SF11</w:t>
            </w:r>
          </w:p>
        </w:tc>
      </w:tr>
      <w:tr w:rsidR="0059326B" w:rsidRPr="00641AF4" w14:paraId="754395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7CC1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y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0E6B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IC</w:t>
            </w:r>
          </w:p>
        </w:tc>
      </w:tr>
      <w:tr w:rsidR="0059326B" w:rsidRPr="00641AF4" w14:paraId="0D10A2A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CEB2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LP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9346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HBG</w:t>
            </w:r>
          </w:p>
        </w:tc>
      </w:tr>
      <w:tr w:rsidR="0059326B" w:rsidRPr="00641AF4" w14:paraId="04A6A49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3DD6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N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5A34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JV</w:t>
            </w:r>
          </w:p>
        </w:tc>
      </w:tr>
      <w:tr w:rsidR="0059326B" w:rsidRPr="00641AF4" w14:paraId="38DA9E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03D0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P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6759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T</w:t>
            </w:r>
          </w:p>
        </w:tc>
      </w:tr>
      <w:tr w:rsidR="0059326B" w:rsidRPr="00641AF4" w14:paraId="281DD5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09A8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P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8BAA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EBP1</w:t>
            </w:r>
          </w:p>
        </w:tc>
      </w:tr>
      <w:tr w:rsidR="0059326B" w:rsidRPr="00641AF4" w14:paraId="6B12AE9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A5C7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1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F4E5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1A1</w:t>
            </w:r>
          </w:p>
        </w:tc>
      </w:tr>
      <w:tr w:rsidR="0059326B" w:rsidRPr="00641AF4" w14:paraId="751E41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C093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A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E660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L20</w:t>
            </w:r>
          </w:p>
        </w:tc>
      </w:tr>
      <w:tr w:rsidR="0059326B" w:rsidRPr="00641AF4" w14:paraId="65580B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B5F9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4064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LAVL2</w:t>
            </w:r>
          </w:p>
        </w:tc>
      </w:tr>
      <w:tr w:rsidR="0059326B" w:rsidRPr="00641AF4" w14:paraId="0EE9577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BEDA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CAFA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DH2</w:t>
            </w:r>
          </w:p>
        </w:tc>
      </w:tr>
      <w:tr w:rsidR="0059326B" w:rsidRPr="00641AF4" w14:paraId="53473D7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CC53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9A30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1A1</w:t>
            </w:r>
          </w:p>
        </w:tc>
      </w:tr>
      <w:tr w:rsidR="0059326B" w:rsidRPr="00641AF4" w14:paraId="630711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0ED1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854D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LIM3</w:t>
            </w:r>
          </w:p>
        </w:tc>
      </w:tr>
      <w:tr w:rsidR="0059326B" w:rsidRPr="00641AF4" w14:paraId="7E149E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2EE6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G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4D93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1</w:t>
            </w:r>
          </w:p>
        </w:tc>
      </w:tr>
      <w:tr w:rsidR="0059326B" w:rsidRPr="00641AF4" w14:paraId="6E2897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1972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G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54FA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HLH</w:t>
            </w:r>
          </w:p>
        </w:tc>
      </w:tr>
      <w:tr w:rsidR="0059326B" w:rsidRPr="00641AF4" w14:paraId="34027C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3C57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EBB1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6</w:t>
            </w:r>
          </w:p>
        </w:tc>
      </w:tr>
      <w:tr w:rsidR="0059326B" w:rsidRPr="00641AF4" w14:paraId="1F0D79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6F86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R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7D5A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F1R</w:t>
            </w:r>
          </w:p>
        </w:tc>
      </w:tr>
      <w:tr w:rsidR="0059326B" w:rsidRPr="00641AF4" w14:paraId="14B7593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0DCD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FAM7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948B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RCA1</w:t>
            </w:r>
          </w:p>
        </w:tc>
      </w:tr>
      <w:tr w:rsidR="0059326B" w:rsidRPr="00641AF4" w14:paraId="1649A6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E6EF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8744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F20</w:t>
            </w:r>
          </w:p>
        </w:tc>
      </w:tr>
      <w:tr w:rsidR="0059326B" w:rsidRPr="00641AF4" w14:paraId="3D2F80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8EBD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CHRNA10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195D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PI</w:t>
            </w:r>
          </w:p>
        </w:tc>
      </w:tr>
      <w:tr w:rsidR="0059326B" w:rsidRPr="00641AF4" w14:paraId="47BC95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7396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64F9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CC3</w:t>
            </w:r>
          </w:p>
        </w:tc>
      </w:tr>
      <w:tr w:rsidR="0059326B" w:rsidRPr="00641AF4" w14:paraId="1E19B0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B889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89A8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BP4</w:t>
            </w:r>
          </w:p>
        </w:tc>
      </w:tr>
      <w:tr w:rsidR="0059326B" w:rsidRPr="00641AF4" w14:paraId="5174E96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A701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DFF2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NT</w:t>
            </w:r>
          </w:p>
        </w:tc>
      </w:tr>
      <w:tr w:rsidR="0059326B" w:rsidRPr="00641AF4" w14:paraId="5E6909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2A8A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19D7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ANF1</w:t>
            </w:r>
          </w:p>
        </w:tc>
      </w:tr>
      <w:tr w:rsidR="0059326B" w:rsidRPr="00641AF4" w14:paraId="3573EC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AD65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2026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M</w:t>
            </w:r>
          </w:p>
        </w:tc>
      </w:tr>
      <w:tr w:rsidR="0059326B" w:rsidRPr="00641AF4" w14:paraId="6368889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41FF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7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F176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P1R</w:t>
            </w:r>
          </w:p>
        </w:tc>
      </w:tr>
      <w:tr w:rsidR="0059326B" w:rsidRPr="00641AF4" w14:paraId="1B10F3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4DFA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A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A034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ST</w:t>
            </w:r>
          </w:p>
        </w:tc>
      </w:tr>
      <w:tr w:rsidR="0059326B" w:rsidRPr="00641AF4" w14:paraId="23FA01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626F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5968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FB1</w:t>
            </w:r>
          </w:p>
        </w:tc>
      </w:tr>
      <w:tr w:rsidR="0059326B" w:rsidRPr="00641AF4" w14:paraId="764D74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29ED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7F4A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XCT1</w:t>
            </w:r>
          </w:p>
        </w:tc>
      </w:tr>
      <w:tr w:rsidR="0059326B" w:rsidRPr="00641AF4" w14:paraId="2175AE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751F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B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3AA9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CY5</w:t>
            </w:r>
          </w:p>
        </w:tc>
      </w:tr>
      <w:tr w:rsidR="0059326B" w:rsidRPr="00641AF4" w14:paraId="43D53E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BCC1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B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4EB0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RT1</w:t>
            </w:r>
          </w:p>
        </w:tc>
      </w:tr>
      <w:tr w:rsidR="0059326B" w:rsidRPr="00641AF4" w14:paraId="18AA20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D1F3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83A6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B1</w:t>
            </w:r>
          </w:p>
        </w:tc>
      </w:tr>
      <w:tr w:rsidR="0059326B" w:rsidRPr="00641AF4" w14:paraId="643C3CE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B6AA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B9F6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5</w:t>
            </w:r>
          </w:p>
        </w:tc>
      </w:tr>
      <w:tr w:rsidR="0059326B" w:rsidRPr="00641AF4" w14:paraId="23D0E3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F94E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N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3BA9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2</w:t>
            </w:r>
          </w:p>
        </w:tc>
      </w:tr>
      <w:tr w:rsidR="0059326B" w:rsidRPr="00641AF4" w14:paraId="7F89C8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A2BA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27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DD29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TCH2</w:t>
            </w:r>
          </w:p>
        </w:tc>
      </w:tr>
      <w:tr w:rsidR="0059326B" w:rsidRPr="00641AF4" w14:paraId="0EC980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E95A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Q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4B88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L27</w:t>
            </w:r>
          </w:p>
        </w:tc>
      </w:tr>
      <w:tr w:rsidR="0059326B" w:rsidRPr="00641AF4" w14:paraId="0A70DB8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4D86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mpoun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3F60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3GAL4</w:t>
            </w:r>
          </w:p>
        </w:tc>
      </w:tr>
      <w:tr w:rsidR="0059326B" w:rsidRPr="00641AF4" w14:paraId="37DC9F3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A3BC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YZ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9421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23</w:t>
            </w:r>
          </w:p>
        </w:tc>
      </w:tr>
      <w:tr w:rsidR="0059326B" w:rsidRPr="00641AF4" w14:paraId="2A41FB4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D427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51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FFB1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S3</w:t>
            </w:r>
          </w:p>
        </w:tc>
      </w:tr>
      <w:tr w:rsidR="0059326B" w:rsidRPr="00641AF4" w14:paraId="455799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522C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D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8917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MPT</w:t>
            </w:r>
          </w:p>
        </w:tc>
      </w:tr>
      <w:tr w:rsidR="0059326B" w:rsidRPr="00641AF4" w14:paraId="2E8866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9D95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752E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YLT2</w:t>
            </w:r>
          </w:p>
        </w:tc>
      </w:tr>
      <w:tr w:rsidR="0059326B" w:rsidRPr="00641AF4" w14:paraId="118D1A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C14C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C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8EBA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BE2K</w:t>
            </w:r>
          </w:p>
        </w:tc>
      </w:tr>
      <w:tr w:rsidR="0059326B" w:rsidRPr="00641AF4" w14:paraId="4815C8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49D8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HRS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FA0E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GT2B17</w:t>
            </w:r>
          </w:p>
        </w:tc>
      </w:tr>
      <w:tr w:rsidR="0059326B" w:rsidRPr="00641AF4" w14:paraId="6023A6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AB59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HRS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9C2A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N1</w:t>
            </w:r>
          </w:p>
        </w:tc>
      </w:tr>
      <w:tr w:rsidR="0059326B" w:rsidRPr="00641AF4" w14:paraId="4DD4A9E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B6C7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MTN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228E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GLY1</w:t>
            </w:r>
          </w:p>
        </w:tc>
      </w:tr>
      <w:tr w:rsidR="0059326B" w:rsidRPr="00641AF4" w14:paraId="03A8356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87A2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oesn'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605B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NND1</w:t>
            </w:r>
          </w:p>
        </w:tc>
      </w:tr>
      <w:tr w:rsidR="0059326B" w:rsidRPr="00641AF4" w14:paraId="634341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14E1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D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70E1B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K2B</w:t>
            </w:r>
          </w:p>
        </w:tc>
      </w:tr>
      <w:tr w:rsidR="0059326B" w:rsidRPr="00641AF4" w14:paraId="0B1D8C4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3365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LOVL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BFF4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LX5</w:t>
            </w:r>
          </w:p>
        </w:tc>
      </w:tr>
      <w:tr w:rsidR="0059326B" w:rsidRPr="00641AF4" w14:paraId="332A6A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9B0C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P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2B53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AP</w:t>
            </w:r>
          </w:p>
        </w:tc>
      </w:tr>
      <w:tr w:rsidR="0059326B" w:rsidRPr="00641AF4" w14:paraId="56AC67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3A49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SRR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31EF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2</w:t>
            </w:r>
          </w:p>
        </w:tc>
      </w:tr>
      <w:tr w:rsidR="0059326B" w:rsidRPr="00641AF4" w14:paraId="121BC28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1789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D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F766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S5</w:t>
            </w:r>
          </w:p>
        </w:tc>
      </w:tr>
      <w:tr w:rsidR="0059326B" w:rsidRPr="00641AF4" w14:paraId="55D52A6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0398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D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06FA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OE</w:t>
            </w:r>
          </w:p>
        </w:tc>
      </w:tr>
      <w:tr w:rsidR="0059326B" w:rsidRPr="00641AF4" w14:paraId="4DD1E6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C825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FA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53A4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CR3</w:t>
            </w:r>
          </w:p>
        </w:tc>
      </w:tr>
      <w:tr w:rsidR="0059326B" w:rsidRPr="00641AF4" w14:paraId="20AE6E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7810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1F16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RGPRX4</w:t>
            </w:r>
          </w:p>
        </w:tc>
      </w:tr>
      <w:tr w:rsidR="0059326B" w:rsidRPr="00641AF4" w14:paraId="5B8A43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C4EF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35B5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14</w:t>
            </w:r>
          </w:p>
        </w:tc>
      </w:tr>
      <w:tr w:rsidR="0059326B" w:rsidRPr="00641AF4" w14:paraId="6F6ED81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4FE4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00CA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1B1</w:t>
            </w:r>
          </w:p>
        </w:tc>
      </w:tr>
      <w:tr w:rsidR="0059326B" w:rsidRPr="00641AF4" w14:paraId="7CE5AB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6457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7120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80</w:t>
            </w:r>
          </w:p>
        </w:tc>
      </w:tr>
      <w:tr w:rsidR="0059326B" w:rsidRPr="00641AF4" w14:paraId="0B82EA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E649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A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A087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XA2</w:t>
            </w:r>
          </w:p>
        </w:tc>
      </w:tr>
      <w:tr w:rsidR="0059326B" w:rsidRPr="00641AF4" w14:paraId="4EF91B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631A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A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F430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EPTOR</w:t>
            </w:r>
          </w:p>
        </w:tc>
      </w:tr>
      <w:tr w:rsidR="0059326B" w:rsidRPr="00641AF4" w14:paraId="00DE84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9CEC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GABR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2119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17B4</w:t>
            </w:r>
          </w:p>
        </w:tc>
      </w:tr>
      <w:tr w:rsidR="0059326B" w:rsidRPr="00641AF4" w14:paraId="69FC839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9C5D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C9D4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AT2A</w:t>
            </w:r>
          </w:p>
        </w:tc>
      </w:tr>
      <w:tr w:rsidR="0059326B" w:rsidRPr="00641AF4" w14:paraId="4E2609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75018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B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B9BA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MC</w:t>
            </w:r>
          </w:p>
        </w:tc>
      </w:tr>
      <w:tr w:rsidR="0059326B" w:rsidRPr="00641AF4" w14:paraId="0758513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5410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15CC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TR</w:t>
            </w:r>
          </w:p>
        </w:tc>
      </w:tr>
      <w:tr w:rsidR="0059326B" w:rsidRPr="00641AF4" w14:paraId="43E18A9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30C0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5736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T1</w:t>
            </w:r>
          </w:p>
        </w:tc>
      </w:tr>
      <w:tr w:rsidR="0059326B" w:rsidRPr="00641AF4" w14:paraId="64EB6F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8F95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G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5FBD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H1</w:t>
            </w:r>
          </w:p>
        </w:tc>
      </w:tr>
      <w:tr w:rsidR="0059326B" w:rsidRPr="00641AF4" w14:paraId="12D8E9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2EDBD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G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B53C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516</w:t>
            </w:r>
          </w:p>
        </w:tc>
      </w:tr>
      <w:tr w:rsidR="0059326B" w:rsidRPr="00641AF4" w14:paraId="65DDE59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7D76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P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2934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ETM1</w:t>
            </w:r>
          </w:p>
        </w:tc>
      </w:tr>
      <w:tr w:rsidR="0059326B" w:rsidRPr="00641AF4" w14:paraId="356B01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BCB9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RQ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1220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PGEF5</w:t>
            </w:r>
          </w:p>
        </w:tc>
      </w:tr>
      <w:tr w:rsidR="0059326B" w:rsidRPr="00641AF4" w14:paraId="522E1A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2FE5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R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7D2C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BTB40-IT1</w:t>
            </w:r>
          </w:p>
        </w:tc>
      </w:tr>
      <w:tr w:rsidR="0059326B" w:rsidRPr="00641AF4" w14:paraId="67FADE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C838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R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292E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QOR</w:t>
            </w:r>
          </w:p>
        </w:tc>
      </w:tr>
      <w:tr w:rsidR="0059326B" w:rsidRPr="00641AF4" w14:paraId="2EB862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2712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R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E61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X4</w:t>
            </w:r>
          </w:p>
        </w:tc>
      </w:tr>
      <w:tr w:rsidR="0059326B" w:rsidRPr="00641AF4" w14:paraId="47D31B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A1EF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61CB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L</w:t>
            </w:r>
          </w:p>
        </w:tc>
      </w:tr>
      <w:tr w:rsidR="0059326B" w:rsidRPr="00641AF4" w14:paraId="18D98B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CF52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A1A8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T10</w:t>
            </w:r>
          </w:p>
        </w:tc>
      </w:tr>
      <w:tr w:rsidR="0059326B" w:rsidRPr="00641AF4" w14:paraId="28EF7A6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CA52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D907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BL3P</w:t>
            </w:r>
          </w:p>
        </w:tc>
      </w:tr>
      <w:tr w:rsidR="0059326B" w:rsidRPr="00641AF4" w14:paraId="4AFA9AD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367E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A98F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O1</w:t>
            </w:r>
          </w:p>
        </w:tc>
      </w:tr>
      <w:tr w:rsidR="0059326B" w:rsidRPr="00641AF4" w14:paraId="68F8CD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1341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D741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PD1</w:t>
            </w:r>
          </w:p>
        </w:tc>
      </w:tr>
      <w:tr w:rsidR="0059326B" w:rsidRPr="00641AF4" w14:paraId="4E5F24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EAC7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EC5A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TF3P11</w:t>
            </w:r>
          </w:p>
        </w:tc>
      </w:tr>
      <w:tr w:rsidR="0059326B" w:rsidRPr="00641AF4" w14:paraId="3253F32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06DA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0B51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OX15</w:t>
            </w:r>
          </w:p>
        </w:tc>
      </w:tr>
      <w:tr w:rsidR="0059326B" w:rsidRPr="00641AF4" w14:paraId="718923D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A30B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3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022D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03A</w:t>
            </w:r>
          </w:p>
        </w:tc>
      </w:tr>
      <w:tr w:rsidR="0059326B" w:rsidRPr="00641AF4" w14:paraId="14E6FC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3026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hav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3936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G</w:t>
            </w:r>
          </w:p>
        </w:tc>
      </w:tr>
      <w:tr w:rsidR="0059326B" w:rsidRPr="00641AF4" w14:paraId="7A5A4F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6810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B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3F4C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ARC</w:t>
            </w:r>
          </w:p>
        </w:tc>
      </w:tr>
      <w:tr w:rsidR="0059326B" w:rsidRPr="00641AF4" w14:paraId="199C49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9BB8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B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03DF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1</w:t>
            </w:r>
          </w:p>
        </w:tc>
      </w:tr>
      <w:tr w:rsidR="0059326B" w:rsidRPr="00641AF4" w14:paraId="59FBC1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B6CA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AC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8185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MND1</w:t>
            </w:r>
          </w:p>
        </w:tc>
      </w:tr>
      <w:tr w:rsidR="0059326B" w:rsidRPr="00641AF4" w14:paraId="53E838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361F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AC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51D8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X1</w:t>
            </w:r>
          </w:p>
        </w:tc>
      </w:tr>
      <w:tr w:rsidR="0059326B" w:rsidRPr="00641AF4" w14:paraId="38B797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BFA5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3F33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LT3</w:t>
            </w:r>
          </w:p>
        </w:tc>
      </w:tr>
      <w:tr w:rsidR="0059326B" w:rsidRPr="00641AF4" w14:paraId="3C3442B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3A62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E4CA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RK1</w:t>
            </w:r>
          </w:p>
        </w:tc>
      </w:tr>
      <w:tr w:rsidR="0059326B" w:rsidRPr="00641AF4" w14:paraId="31F7942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EFC2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1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1753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AT2B</w:t>
            </w:r>
          </w:p>
        </w:tc>
      </w:tr>
      <w:tr w:rsidR="0059326B" w:rsidRPr="00641AF4" w14:paraId="2F747A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FC69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7A57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14</w:t>
            </w:r>
          </w:p>
        </w:tc>
      </w:tr>
      <w:tr w:rsidR="0059326B" w:rsidRPr="00641AF4" w14:paraId="2841A0A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8A44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8026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B1</w:t>
            </w:r>
          </w:p>
        </w:tc>
      </w:tr>
      <w:tr w:rsidR="0059326B" w:rsidRPr="00641AF4" w14:paraId="4DA0A5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BD53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2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3D1D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D1</w:t>
            </w:r>
          </w:p>
        </w:tc>
      </w:tr>
      <w:tr w:rsidR="0059326B" w:rsidRPr="00641AF4" w14:paraId="715D0C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041E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3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216C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RC</w:t>
            </w:r>
          </w:p>
        </w:tc>
      </w:tr>
      <w:tr w:rsidR="0059326B" w:rsidRPr="00641AF4" w14:paraId="460EE40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C0F7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3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E7B4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AIP8L2</w:t>
            </w:r>
          </w:p>
        </w:tc>
      </w:tr>
      <w:tr w:rsidR="0059326B" w:rsidRPr="00641AF4" w14:paraId="468494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4DA6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3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EDAF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K4</w:t>
            </w:r>
          </w:p>
        </w:tc>
      </w:tr>
      <w:tr w:rsidR="0059326B" w:rsidRPr="00641AF4" w14:paraId="79998A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4EA4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3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FDCC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NU1-4</w:t>
            </w:r>
          </w:p>
        </w:tc>
      </w:tr>
      <w:tr w:rsidR="0059326B" w:rsidRPr="00641AF4" w14:paraId="79B434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6272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3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D6BA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1</w:t>
            </w:r>
          </w:p>
        </w:tc>
      </w:tr>
      <w:tr w:rsidR="0059326B" w:rsidRPr="00641AF4" w14:paraId="695457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4226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DNK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C4E3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UNB</w:t>
            </w:r>
          </w:p>
        </w:tc>
      </w:tr>
      <w:tr w:rsidR="0059326B" w:rsidRPr="00641AF4" w14:paraId="309582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B68A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AL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DB35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BDS</w:t>
            </w:r>
          </w:p>
        </w:tc>
      </w:tr>
      <w:tr w:rsidR="0059326B" w:rsidRPr="00641AF4" w14:paraId="07CCC1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AA3A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P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A2B3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TF2H1</w:t>
            </w:r>
          </w:p>
        </w:tc>
      </w:tr>
      <w:tr w:rsidR="0059326B" w:rsidRPr="00641AF4" w14:paraId="76A86C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1955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P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E9FD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IPOQ</w:t>
            </w:r>
          </w:p>
        </w:tc>
      </w:tr>
      <w:tr w:rsidR="0059326B" w:rsidRPr="00641AF4" w14:paraId="66E6765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5B88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ITPR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9032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9A</w:t>
            </w:r>
          </w:p>
        </w:tc>
      </w:tr>
      <w:tr w:rsidR="0059326B" w:rsidRPr="00641AF4" w14:paraId="6E2744F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577E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H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AABD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JA4</w:t>
            </w:r>
          </w:p>
        </w:tc>
      </w:tr>
      <w:tr w:rsidR="0059326B" w:rsidRPr="00641AF4" w14:paraId="0D0D771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8E13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8BDF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1</w:t>
            </w:r>
          </w:p>
        </w:tc>
      </w:tr>
      <w:tr w:rsidR="0059326B" w:rsidRPr="00641AF4" w14:paraId="711E2E3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9EF2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0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D241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90</w:t>
            </w:r>
          </w:p>
        </w:tc>
      </w:tr>
      <w:tr w:rsidR="0059326B" w:rsidRPr="00641AF4" w14:paraId="3E9FC0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E082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FD0B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1</w:t>
            </w:r>
          </w:p>
        </w:tc>
      </w:tr>
      <w:tr w:rsidR="0059326B" w:rsidRPr="00641AF4" w14:paraId="118EF2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B863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D453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K2</w:t>
            </w:r>
          </w:p>
        </w:tc>
      </w:tr>
      <w:tr w:rsidR="0059326B" w:rsidRPr="00641AF4" w14:paraId="6FCB32C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EB79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95E0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N</w:t>
            </w:r>
          </w:p>
        </w:tc>
      </w:tr>
      <w:tr w:rsidR="0059326B" w:rsidRPr="00641AF4" w14:paraId="270C6A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67F4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2373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DNRA</w:t>
            </w:r>
          </w:p>
        </w:tc>
      </w:tr>
      <w:tr w:rsidR="0059326B" w:rsidRPr="00641AF4" w14:paraId="3F0277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6B37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2B1C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RN</w:t>
            </w:r>
          </w:p>
        </w:tc>
      </w:tr>
      <w:tr w:rsidR="0059326B" w:rsidRPr="00641AF4" w14:paraId="0CC190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ADB3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DB43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384</w:t>
            </w:r>
          </w:p>
        </w:tc>
      </w:tr>
      <w:tr w:rsidR="0059326B" w:rsidRPr="00641AF4" w14:paraId="13AFEA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C05B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7D65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7A</w:t>
            </w:r>
          </w:p>
        </w:tc>
      </w:tr>
      <w:tr w:rsidR="0059326B" w:rsidRPr="00641AF4" w14:paraId="34CF29E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BCD4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2A8F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HLHE40</w:t>
            </w:r>
          </w:p>
        </w:tc>
      </w:tr>
      <w:tr w:rsidR="0059326B" w:rsidRPr="00641AF4" w14:paraId="151E759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87D3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K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D302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RPINA1</w:t>
            </w:r>
          </w:p>
        </w:tc>
      </w:tr>
      <w:tr w:rsidR="0059326B" w:rsidRPr="00641AF4" w14:paraId="6CFE54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911D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K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210D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3B</w:t>
            </w:r>
          </w:p>
        </w:tc>
      </w:tr>
      <w:tr w:rsidR="0059326B" w:rsidRPr="00641AF4" w14:paraId="7DB2F51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EAAC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M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ED11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MT1</w:t>
            </w:r>
          </w:p>
        </w:tc>
      </w:tr>
      <w:tr w:rsidR="0059326B" w:rsidRPr="00641AF4" w14:paraId="0F2E5A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721C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N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BD03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13</w:t>
            </w:r>
          </w:p>
        </w:tc>
      </w:tr>
      <w:tr w:rsidR="0059326B" w:rsidRPr="00641AF4" w14:paraId="6C7BFD2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4C82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3HYPD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33E8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2A3</w:t>
            </w:r>
          </w:p>
        </w:tc>
      </w:tr>
      <w:tr w:rsidR="0059326B" w:rsidRPr="00641AF4" w14:paraId="2B490DC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ABB1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CCAE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L2</w:t>
            </w:r>
          </w:p>
        </w:tc>
      </w:tr>
      <w:tr w:rsidR="0059326B" w:rsidRPr="00641AF4" w14:paraId="18F0EB3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A190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YZ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282A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PP</w:t>
            </w:r>
          </w:p>
        </w:tc>
      </w:tr>
      <w:tr w:rsidR="0059326B" w:rsidRPr="00641AF4" w14:paraId="5A380C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7BB5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LN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E376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DPS</w:t>
            </w:r>
          </w:p>
        </w:tc>
      </w:tr>
      <w:tr w:rsidR="0059326B" w:rsidRPr="00641AF4" w14:paraId="73F977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41D1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NOS1AP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0EC0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6R</w:t>
            </w:r>
          </w:p>
        </w:tc>
      </w:tr>
      <w:tr w:rsidR="0059326B" w:rsidRPr="00641AF4" w14:paraId="171189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6D62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P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63CF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RAB</w:t>
            </w:r>
          </w:p>
        </w:tc>
      </w:tr>
      <w:tr w:rsidR="0059326B" w:rsidRPr="00641AF4" w14:paraId="03C61A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C4E0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QO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E510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R2</w:t>
            </w:r>
          </w:p>
        </w:tc>
      </w:tr>
      <w:tr w:rsidR="0059326B" w:rsidRPr="00641AF4" w14:paraId="38C3B71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E7FD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3C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FFA0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P5</w:t>
            </w:r>
          </w:p>
        </w:tc>
      </w:tr>
      <w:tr w:rsidR="0059326B" w:rsidRPr="00641AF4" w14:paraId="32FF4C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5471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T5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9BF4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BE2Z</w:t>
            </w:r>
          </w:p>
        </w:tc>
      </w:tr>
      <w:tr w:rsidR="0059326B" w:rsidRPr="00641AF4" w14:paraId="2F5AED5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1E3D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GD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19D0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LNT3</w:t>
            </w:r>
          </w:p>
        </w:tc>
      </w:tr>
      <w:tr w:rsidR="0059326B" w:rsidRPr="00641AF4" w14:paraId="621A46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507B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PR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A557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LAT1</w:t>
            </w:r>
          </w:p>
        </w:tc>
      </w:tr>
      <w:tr w:rsidR="0059326B" w:rsidRPr="00641AF4" w14:paraId="5A47F5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1832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PR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47D1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CAF6</w:t>
            </w:r>
          </w:p>
        </w:tc>
      </w:tr>
      <w:tr w:rsidR="0059326B" w:rsidRPr="00641AF4" w14:paraId="4B47A4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B11E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PRM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FBF7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I1</w:t>
            </w:r>
          </w:p>
        </w:tc>
      </w:tr>
      <w:tr w:rsidR="0059326B" w:rsidRPr="00641AF4" w14:paraId="063FDB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7684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3H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BD3F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TAP</w:t>
            </w:r>
          </w:p>
        </w:tc>
      </w:tr>
      <w:tr w:rsidR="0059326B" w:rsidRPr="00641AF4" w14:paraId="2EE51E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DF79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3H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580C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SHR</w:t>
            </w:r>
          </w:p>
        </w:tc>
      </w:tr>
      <w:tr w:rsidR="0059326B" w:rsidRPr="00641AF4" w14:paraId="07B3F1F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DCCD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4H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C01A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BM</w:t>
            </w:r>
          </w:p>
        </w:tc>
      </w:tr>
      <w:tr w:rsidR="0059326B" w:rsidRPr="00641AF4" w14:paraId="61E12F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5730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4H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E21F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GPTL7</w:t>
            </w:r>
          </w:p>
        </w:tc>
      </w:tr>
      <w:tr w:rsidR="0059326B" w:rsidRPr="00641AF4" w14:paraId="0BA149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D7D7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IC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6D5D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L</w:t>
            </w:r>
          </w:p>
        </w:tc>
      </w:tr>
      <w:tr w:rsidR="0059326B" w:rsidRPr="00641AF4" w14:paraId="1358F8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8827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71E4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UNX2</w:t>
            </w:r>
          </w:p>
        </w:tc>
      </w:tr>
      <w:tr w:rsidR="0059326B" w:rsidRPr="00641AF4" w14:paraId="78EB636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521C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10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0CC4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P1</w:t>
            </w:r>
          </w:p>
        </w:tc>
      </w:tr>
      <w:tr w:rsidR="0059326B" w:rsidRPr="00641AF4" w14:paraId="457EE7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5166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C974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TB</w:t>
            </w:r>
          </w:p>
        </w:tc>
      </w:tr>
      <w:tr w:rsidR="0059326B" w:rsidRPr="00641AF4" w14:paraId="6BAE50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7CDD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40BD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CAF13</w:t>
            </w:r>
          </w:p>
        </w:tc>
      </w:tr>
      <w:tr w:rsidR="0059326B" w:rsidRPr="00641AF4" w14:paraId="0B13609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4CD7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1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E59F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21</w:t>
            </w:r>
          </w:p>
        </w:tc>
      </w:tr>
      <w:tr w:rsidR="0059326B" w:rsidRPr="00641AF4" w14:paraId="557F1A4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6D0A1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283B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3A</w:t>
            </w:r>
          </w:p>
        </w:tc>
      </w:tr>
      <w:tr w:rsidR="0059326B" w:rsidRPr="00641AF4" w14:paraId="6F73B5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2002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PDE3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078B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X2</w:t>
            </w:r>
          </w:p>
        </w:tc>
      </w:tr>
      <w:tr w:rsidR="0059326B" w:rsidRPr="00641AF4" w14:paraId="0CE6DC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0FCC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3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2372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G2</w:t>
            </w:r>
          </w:p>
        </w:tc>
      </w:tr>
      <w:tr w:rsidR="0059326B" w:rsidRPr="00641AF4" w14:paraId="419D418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9F89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4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6952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PS35</w:t>
            </w:r>
          </w:p>
        </w:tc>
      </w:tr>
      <w:tr w:rsidR="0059326B" w:rsidRPr="00641AF4" w14:paraId="6B5108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E6BB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4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B4A5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TA</w:t>
            </w:r>
          </w:p>
        </w:tc>
      </w:tr>
      <w:tr w:rsidR="0059326B" w:rsidRPr="00641AF4" w14:paraId="6AAE46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CC2A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4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8050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WOX</w:t>
            </w:r>
          </w:p>
        </w:tc>
      </w:tr>
      <w:tr w:rsidR="0059326B" w:rsidRPr="00641AF4" w14:paraId="1242DC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E10B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6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8187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11A</w:t>
            </w:r>
          </w:p>
        </w:tc>
      </w:tr>
      <w:tr w:rsidR="0059326B" w:rsidRPr="00641AF4" w14:paraId="3D6EC3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0A24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6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359A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PD</w:t>
            </w:r>
          </w:p>
        </w:tc>
      </w:tr>
      <w:tr w:rsidR="0059326B" w:rsidRPr="00641AF4" w14:paraId="5E00D72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5BC6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6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DA19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LRP3</w:t>
            </w:r>
          </w:p>
        </w:tc>
      </w:tr>
      <w:tr w:rsidR="0059326B" w:rsidRPr="00641AF4" w14:paraId="79401C1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4BBB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7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53DC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MOX1</w:t>
            </w:r>
          </w:p>
        </w:tc>
      </w:tr>
      <w:tr w:rsidR="0059326B" w:rsidRPr="00641AF4" w14:paraId="349C697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8220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7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323E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M1</w:t>
            </w:r>
          </w:p>
        </w:tc>
      </w:tr>
      <w:tr w:rsidR="0059326B" w:rsidRPr="00641AF4" w14:paraId="1E420D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87C2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8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2BED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MM2</w:t>
            </w:r>
          </w:p>
        </w:tc>
      </w:tr>
      <w:tr w:rsidR="0059326B" w:rsidRPr="00641AF4" w14:paraId="126E30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1C33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9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F76F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85</w:t>
            </w:r>
          </w:p>
        </w:tc>
      </w:tr>
      <w:tr w:rsidR="0059326B" w:rsidRPr="00641AF4" w14:paraId="73B3C1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57F7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G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B6FA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M1</w:t>
            </w:r>
          </w:p>
        </w:tc>
      </w:tr>
      <w:tr w:rsidR="0059326B" w:rsidRPr="00641AF4" w14:paraId="378220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24B1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AF63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B</w:t>
            </w:r>
          </w:p>
        </w:tc>
      </w:tr>
      <w:tr w:rsidR="0059326B" w:rsidRPr="00641AF4" w14:paraId="13C548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2779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7DFF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D2</w:t>
            </w:r>
          </w:p>
        </w:tc>
      </w:tr>
      <w:tr w:rsidR="0059326B" w:rsidRPr="00641AF4" w14:paraId="6A36BE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8549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AR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597D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7</w:t>
            </w:r>
          </w:p>
        </w:tc>
      </w:tr>
      <w:tr w:rsidR="0059326B" w:rsidRPr="00641AF4" w14:paraId="0FF406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2A68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I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F945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KR3</w:t>
            </w:r>
          </w:p>
        </w:tc>
      </w:tr>
      <w:tr w:rsidR="0059326B" w:rsidRPr="00641AF4" w14:paraId="049886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B781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I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EA67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0B</w:t>
            </w:r>
          </w:p>
        </w:tc>
      </w:tr>
      <w:tr w:rsidR="0059326B" w:rsidRPr="00641AF4" w14:paraId="1A2E09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6A0C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IF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6852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AA1</w:t>
            </w:r>
          </w:p>
        </w:tc>
      </w:tr>
      <w:tr w:rsidR="0059326B" w:rsidRPr="00641AF4" w14:paraId="1DE50D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2A2D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I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28D7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6V1G1</w:t>
            </w:r>
          </w:p>
        </w:tc>
      </w:tr>
      <w:tr w:rsidR="0059326B" w:rsidRPr="00641AF4" w14:paraId="0AF310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3F56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PPI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F577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RN</w:t>
            </w:r>
          </w:p>
        </w:tc>
      </w:tr>
      <w:tr w:rsidR="0059326B" w:rsidRPr="00641AF4" w14:paraId="49DF1D4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D937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C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2119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LM1</w:t>
            </w:r>
          </w:p>
        </w:tc>
      </w:tr>
      <w:tr w:rsidR="0059326B" w:rsidRPr="00641AF4" w14:paraId="0B51B4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7316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S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3F2A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EP</w:t>
            </w:r>
          </w:p>
        </w:tc>
      </w:tr>
      <w:tr w:rsidR="0059326B" w:rsidRPr="00641AF4" w14:paraId="5E1C84C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8498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E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DD9E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YN2</w:t>
            </w:r>
          </w:p>
        </w:tc>
      </w:tr>
      <w:tr w:rsidR="0059326B" w:rsidRPr="00641AF4" w14:paraId="0A3B58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1E6F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E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AB5D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I1</w:t>
            </w:r>
          </w:p>
        </w:tc>
      </w:tr>
      <w:tr w:rsidR="0059326B" w:rsidRPr="00641AF4" w14:paraId="2891D11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BBE8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ER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E191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N</w:t>
            </w:r>
          </w:p>
        </w:tc>
      </w:tr>
      <w:tr w:rsidR="0059326B" w:rsidRPr="00641AF4" w14:paraId="5E167C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0FE7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F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3018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YOG</w:t>
            </w:r>
          </w:p>
        </w:tc>
      </w:tr>
      <w:tr w:rsidR="0059326B" w:rsidRPr="00641AF4" w14:paraId="359488A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BF21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I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69F2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AP2</w:t>
            </w:r>
          </w:p>
        </w:tc>
      </w:tr>
      <w:tr w:rsidR="0059326B" w:rsidRPr="00641AF4" w14:paraId="3CC452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4C25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438E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DP1</w:t>
            </w:r>
          </w:p>
        </w:tc>
      </w:tr>
      <w:tr w:rsidR="0059326B" w:rsidRPr="00641AF4" w14:paraId="29264B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ADC8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YC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EB18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ATC1</w:t>
            </w:r>
          </w:p>
        </w:tc>
      </w:tr>
      <w:tr w:rsidR="0059326B" w:rsidRPr="00641AF4" w14:paraId="739C1B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37C0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YCRL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E5DE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CH1</w:t>
            </w:r>
          </w:p>
        </w:tc>
      </w:tr>
      <w:tr w:rsidR="0059326B" w:rsidRPr="00641AF4" w14:paraId="2B16FEF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D679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R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0B71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M4</w:t>
            </w:r>
          </w:p>
        </w:tc>
      </w:tr>
      <w:tr w:rsidR="0059326B" w:rsidRPr="00641AF4" w14:paraId="273CACB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40BA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R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3325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DF2</w:t>
            </w:r>
          </w:p>
        </w:tc>
      </w:tr>
      <w:tr w:rsidR="0059326B" w:rsidRPr="00641AF4" w14:paraId="21016D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BBB5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BP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1C12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SCL2</w:t>
            </w:r>
          </w:p>
        </w:tc>
      </w:tr>
      <w:tr w:rsidR="0059326B" w:rsidRPr="00641AF4" w14:paraId="358A98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C3D7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BP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40DD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1A2</w:t>
            </w:r>
          </w:p>
        </w:tc>
      </w:tr>
      <w:tr w:rsidR="0059326B" w:rsidRPr="00641AF4" w14:paraId="3055A5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17D6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DH1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8E4E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K24</w:t>
            </w:r>
          </w:p>
        </w:tc>
      </w:tr>
      <w:tr w:rsidR="0059326B" w:rsidRPr="00641AF4" w14:paraId="7C1D79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ADFE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DH1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0BF7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CR</w:t>
            </w:r>
          </w:p>
        </w:tc>
      </w:tr>
      <w:tr w:rsidR="0059326B" w:rsidRPr="00641AF4" w14:paraId="475675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D7D2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DH1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B03E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4</w:t>
            </w:r>
          </w:p>
        </w:tc>
      </w:tr>
      <w:tr w:rsidR="0059326B" w:rsidRPr="00641AF4" w14:paraId="7F2C94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DDA3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DH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E83B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SD4</w:t>
            </w:r>
          </w:p>
        </w:tc>
      </w:tr>
      <w:tr w:rsidR="0059326B" w:rsidRPr="00641AF4" w14:paraId="04A92C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44AF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DH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0A6A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UG1</w:t>
            </w:r>
          </w:p>
        </w:tc>
      </w:tr>
      <w:tr w:rsidR="0059326B" w:rsidRPr="00641AF4" w14:paraId="704A6F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09FE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RDH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81C4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43</w:t>
            </w:r>
          </w:p>
        </w:tc>
      </w:tr>
      <w:tr w:rsidR="0059326B" w:rsidRPr="00641AF4" w14:paraId="7626A6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B2BF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TS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7193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B21L2</w:t>
            </w:r>
          </w:p>
        </w:tc>
      </w:tr>
      <w:tr w:rsidR="0059326B" w:rsidRPr="00641AF4" w14:paraId="42D893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DA78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HO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4D48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48A</w:t>
            </w:r>
          </w:p>
        </w:tc>
      </w:tr>
      <w:tr w:rsidR="0059326B" w:rsidRPr="00641AF4" w14:paraId="65B9DCC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9A3C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IN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19E6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CY10</w:t>
            </w:r>
          </w:p>
        </w:tc>
      </w:tr>
      <w:tr w:rsidR="0059326B" w:rsidRPr="00641AF4" w14:paraId="688D39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57EF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IP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918A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RGPRX1</w:t>
            </w:r>
          </w:p>
        </w:tc>
      </w:tr>
      <w:tr w:rsidR="0059326B" w:rsidRPr="00641AF4" w14:paraId="0BDA073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F1B1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LBP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23CF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AD</w:t>
            </w:r>
          </w:p>
        </w:tc>
      </w:tr>
      <w:tr w:rsidR="0059326B" w:rsidRPr="00641AF4" w14:paraId="1D2895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5337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NASE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971C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WP1</w:t>
            </w:r>
          </w:p>
        </w:tc>
      </w:tr>
      <w:tr w:rsidR="0059326B" w:rsidRPr="00641AF4" w14:paraId="1930750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02B8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6F19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73</w:t>
            </w:r>
          </w:p>
        </w:tc>
      </w:tr>
      <w:tr w:rsidR="0059326B" w:rsidRPr="00641AF4" w14:paraId="48A69A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0620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XR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1F66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PSE</w:t>
            </w:r>
          </w:p>
        </w:tc>
      </w:tr>
      <w:tr w:rsidR="0059326B" w:rsidRPr="00641AF4" w14:paraId="42538B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75D0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XR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D9CB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KBP10</w:t>
            </w:r>
          </w:p>
        </w:tc>
      </w:tr>
      <w:tr w:rsidR="0059326B" w:rsidRPr="00641AF4" w14:paraId="1AF898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19DD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10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5CC4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R</w:t>
            </w:r>
          </w:p>
        </w:tc>
      </w:tr>
      <w:tr w:rsidR="0059326B" w:rsidRPr="00641AF4" w14:paraId="65B811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F458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1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FA2D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SR</w:t>
            </w:r>
          </w:p>
        </w:tc>
      </w:tr>
      <w:tr w:rsidR="0059326B" w:rsidRPr="00641AF4" w14:paraId="6506E96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91D2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4A3C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PN11</w:t>
            </w:r>
          </w:p>
        </w:tc>
      </w:tr>
      <w:tr w:rsidR="0059326B" w:rsidRPr="00641AF4" w14:paraId="00DE13A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3405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D63C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CF1</w:t>
            </w:r>
          </w:p>
        </w:tc>
      </w:tr>
      <w:tr w:rsidR="0059326B" w:rsidRPr="00641AF4" w14:paraId="1ADED99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A43E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F764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S1</w:t>
            </w:r>
          </w:p>
        </w:tc>
      </w:tr>
      <w:tr w:rsidR="0059326B" w:rsidRPr="00641AF4" w14:paraId="73FB85C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4EDA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1162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BP5</w:t>
            </w:r>
          </w:p>
        </w:tc>
      </w:tr>
      <w:tr w:rsidR="0059326B" w:rsidRPr="00641AF4" w14:paraId="6C777D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4760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3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4C41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3GAT3</w:t>
            </w:r>
          </w:p>
        </w:tc>
      </w:tr>
      <w:tr w:rsidR="0059326B" w:rsidRPr="00641AF4" w14:paraId="68C0A7F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0AA5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3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7384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EKHA1</w:t>
            </w:r>
          </w:p>
        </w:tc>
      </w:tr>
      <w:tr w:rsidR="0059326B" w:rsidRPr="00641AF4" w14:paraId="728F82E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F947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4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3851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IMP1</w:t>
            </w:r>
          </w:p>
        </w:tc>
      </w:tr>
      <w:tr w:rsidR="0059326B" w:rsidRPr="00641AF4" w14:paraId="73CB89C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9E3B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4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4E24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10</w:t>
            </w:r>
          </w:p>
        </w:tc>
      </w:tr>
      <w:tr w:rsidR="0059326B" w:rsidRPr="00641AF4" w14:paraId="2084C0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7188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SCN5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834F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NG</w:t>
            </w:r>
          </w:p>
        </w:tc>
      </w:tr>
      <w:tr w:rsidR="0059326B" w:rsidRPr="00641AF4" w14:paraId="783C00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E3E9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7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85C7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13</w:t>
            </w:r>
          </w:p>
        </w:tc>
      </w:tr>
      <w:tr w:rsidR="0059326B" w:rsidRPr="00641AF4" w14:paraId="1C83813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DA27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8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18BF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OB1</w:t>
            </w:r>
          </w:p>
        </w:tc>
      </w:tr>
      <w:tr w:rsidR="0059326B" w:rsidRPr="00641AF4" w14:paraId="32DF70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007E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N9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F97A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7B</w:t>
            </w:r>
          </w:p>
        </w:tc>
      </w:tr>
      <w:tr w:rsidR="0059326B" w:rsidRPr="00641AF4" w14:paraId="2ED35D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F472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E9C2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D2</w:t>
            </w:r>
          </w:p>
        </w:tc>
      </w:tr>
      <w:tr w:rsidR="0059326B" w:rsidRPr="00641AF4" w14:paraId="3623D8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B41C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1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B274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HSA1</w:t>
            </w:r>
          </w:p>
        </w:tc>
      </w:tr>
      <w:tr w:rsidR="0059326B" w:rsidRPr="00641AF4" w14:paraId="7D53C0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34B6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1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57EE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GLEC15</w:t>
            </w:r>
          </w:p>
        </w:tc>
      </w:tr>
      <w:tr w:rsidR="0059326B" w:rsidRPr="00641AF4" w14:paraId="5C08E8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0C40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8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130D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266</w:t>
            </w:r>
          </w:p>
        </w:tc>
      </w:tr>
      <w:tr w:rsidR="0059326B" w:rsidRPr="00641AF4" w14:paraId="1C7D2A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BEF1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9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423F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F4</w:t>
            </w:r>
          </w:p>
        </w:tc>
      </w:tr>
      <w:tr w:rsidR="0059326B" w:rsidRPr="00641AF4" w14:paraId="2B9515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E3F6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9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7550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4A</w:t>
            </w:r>
          </w:p>
        </w:tc>
      </w:tr>
      <w:tr w:rsidR="0059326B" w:rsidRPr="00641AF4" w14:paraId="346B5A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6780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47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C64C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42</w:t>
            </w:r>
          </w:p>
        </w:tc>
      </w:tr>
      <w:tr w:rsidR="0059326B" w:rsidRPr="00641AF4" w14:paraId="6ABC457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8489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9A18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2R</w:t>
            </w:r>
          </w:p>
        </w:tc>
      </w:tr>
      <w:tr w:rsidR="0059326B" w:rsidRPr="00641AF4" w14:paraId="1A614E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C1FD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7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3899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STR4</w:t>
            </w:r>
          </w:p>
        </w:tc>
      </w:tr>
      <w:tr w:rsidR="0059326B" w:rsidRPr="00641AF4" w14:paraId="68F7DE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14D3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8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0042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AS</w:t>
            </w:r>
          </w:p>
        </w:tc>
      </w:tr>
      <w:tr w:rsidR="0059326B" w:rsidRPr="00641AF4" w14:paraId="24F334C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1B69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O1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AE6F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15</w:t>
            </w:r>
          </w:p>
        </w:tc>
      </w:tr>
      <w:tr w:rsidR="0059326B" w:rsidRPr="00641AF4" w14:paraId="3B26AC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3B8E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O1B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C957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27</w:t>
            </w:r>
          </w:p>
        </w:tc>
      </w:tr>
      <w:tr w:rsidR="0059326B" w:rsidRPr="00641AF4" w14:paraId="7E0C85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A1F2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W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D31D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3K1</w:t>
            </w:r>
          </w:p>
        </w:tc>
      </w:tr>
      <w:tr w:rsidR="0059326B" w:rsidRPr="00641AF4" w14:paraId="7F2F3F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6E67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D5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8FD0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1B</w:t>
            </w:r>
          </w:p>
        </w:tc>
      </w:tr>
      <w:tr w:rsidR="0059326B" w:rsidRPr="00641AF4" w14:paraId="5BEB35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A8B0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D5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7D3F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RPL49</w:t>
            </w:r>
          </w:p>
        </w:tc>
      </w:tr>
      <w:tr w:rsidR="0059326B" w:rsidRPr="00641AF4" w14:paraId="6F7A0D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70FE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C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CFA8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K3</w:t>
            </w:r>
          </w:p>
        </w:tc>
      </w:tr>
      <w:tr w:rsidR="0059326B" w:rsidRPr="00641AF4" w14:paraId="03CC20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634B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T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4F5D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IP2</w:t>
            </w:r>
          </w:p>
        </w:tc>
      </w:tr>
      <w:tr w:rsidR="0059326B" w:rsidRPr="00641AF4" w14:paraId="0F0E6C8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1656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F94D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MA3A</w:t>
            </w:r>
          </w:p>
        </w:tc>
      </w:tr>
      <w:tr w:rsidR="0059326B" w:rsidRPr="00641AF4" w14:paraId="1BEB05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6556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i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C46F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OM</w:t>
            </w:r>
          </w:p>
        </w:tc>
      </w:tr>
      <w:tr w:rsidR="0059326B" w:rsidRPr="00641AF4" w14:paraId="317EEE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2E3B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NS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B0BE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MPSTE24</w:t>
            </w:r>
          </w:p>
        </w:tc>
      </w:tr>
      <w:tr w:rsidR="0059326B" w:rsidRPr="00641AF4" w14:paraId="1BA1C5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8A8B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OP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0526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EPR</w:t>
            </w:r>
          </w:p>
        </w:tc>
      </w:tr>
      <w:tr w:rsidR="0059326B" w:rsidRPr="00641AF4" w14:paraId="4453E98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0F71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OP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7400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11B2</w:t>
            </w:r>
          </w:p>
        </w:tc>
      </w:tr>
      <w:tr w:rsidR="0059326B" w:rsidRPr="00641AF4" w14:paraId="2B0E201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319A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1094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P10</w:t>
            </w:r>
          </w:p>
        </w:tc>
      </w:tr>
      <w:tr w:rsidR="0059326B" w:rsidRPr="00641AF4" w14:paraId="1683079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F184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M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71DE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TD2</w:t>
            </w:r>
          </w:p>
        </w:tc>
      </w:tr>
      <w:tr w:rsidR="0059326B" w:rsidRPr="00641AF4" w14:paraId="7C845D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C5FF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V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F113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PRC</w:t>
            </w:r>
          </w:p>
        </w:tc>
      </w:tr>
      <w:tr w:rsidR="0059326B" w:rsidRPr="00641AF4" w14:paraId="394541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1223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YRP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DD71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OX12</w:t>
            </w:r>
          </w:p>
        </w:tc>
      </w:tr>
      <w:tr w:rsidR="0059326B" w:rsidRPr="00641AF4" w14:paraId="4A8FAC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FFFA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3A81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S1</w:t>
            </w:r>
          </w:p>
        </w:tc>
      </w:tr>
      <w:tr w:rsidR="0059326B" w:rsidRPr="00641AF4" w14:paraId="235FFF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D445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KORC1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8B5C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UNX1T1</w:t>
            </w:r>
          </w:p>
        </w:tc>
      </w:tr>
      <w:tr w:rsidR="0059326B" w:rsidRPr="00641AF4" w14:paraId="4D5AF5C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C8D8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YWHA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27E3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ZH2</w:t>
            </w:r>
          </w:p>
        </w:tc>
      </w:tr>
      <w:tr w:rsidR="0059326B" w:rsidRPr="00641AF4" w14:paraId="085D25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92D5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14F7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C</w:t>
            </w:r>
          </w:p>
        </w:tc>
      </w:tr>
      <w:tr w:rsidR="0059326B" w:rsidRPr="00641AF4" w14:paraId="4BB008D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6A85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981D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151</w:t>
            </w:r>
          </w:p>
        </w:tc>
      </w:tr>
      <w:tr w:rsidR="0059326B" w:rsidRPr="00641AF4" w14:paraId="27BE38D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4F33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OT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8740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2RX7</w:t>
            </w:r>
          </w:p>
        </w:tc>
      </w:tr>
      <w:tr w:rsidR="0059326B" w:rsidRPr="00641AF4" w14:paraId="5EAB50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9825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H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E037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EGFA</w:t>
            </w:r>
          </w:p>
        </w:tc>
      </w:tr>
      <w:tr w:rsidR="0059326B" w:rsidRPr="00641AF4" w14:paraId="6244AA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3538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H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CB10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AF4</w:t>
            </w:r>
          </w:p>
        </w:tc>
      </w:tr>
      <w:tr w:rsidR="0059326B" w:rsidRPr="00641AF4" w14:paraId="7804D0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3BE3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H1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8803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TEL1</w:t>
            </w:r>
          </w:p>
        </w:tc>
      </w:tr>
      <w:tr w:rsidR="0059326B" w:rsidRPr="00641AF4" w14:paraId="50C0094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AEE4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8307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BPA</w:t>
            </w:r>
          </w:p>
        </w:tc>
      </w:tr>
      <w:tr w:rsidR="0059326B" w:rsidRPr="00641AF4" w14:paraId="7133C0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31DE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AGX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21C9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ARA</w:t>
            </w:r>
          </w:p>
        </w:tc>
      </w:tr>
      <w:tr w:rsidR="0059326B" w:rsidRPr="00641AF4" w14:paraId="20476A0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6DA7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X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CA41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BP3</w:t>
            </w:r>
          </w:p>
        </w:tc>
      </w:tr>
      <w:tr w:rsidR="0059326B" w:rsidRPr="00641AF4" w14:paraId="7A2384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BAC3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A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F7E5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A1</w:t>
            </w:r>
          </w:p>
        </w:tc>
      </w:tr>
      <w:tr w:rsidR="0059326B" w:rsidRPr="00641AF4" w14:paraId="4F88015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8E97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A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6952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GPTL2</w:t>
            </w:r>
          </w:p>
        </w:tc>
      </w:tr>
      <w:tr w:rsidR="0059326B" w:rsidRPr="00641AF4" w14:paraId="60940D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A809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73C6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40</w:t>
            </w:r>
          </w:p>
        </w:tc>
      </w:tr>
      <w:tr w:rsidR="0059326B" w:rsidRPr="00641AF4" w14:paraId="142275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C658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G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31EB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BL2</w:t>
            </w:r>
          </w:p>
        </w:tc>
      </w:tr>
      <w:tr w:rsidR="0059326B" w:rsidRPr="00641AF4" w14:paraId="570F05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0601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G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7023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C6A</w:t>
            </w:r>
          </w:p>
        </w:tc>
      </w:tr>
      <w:tr w:rsidR="0059326B" w:rsidRPr="00641AF4" w14:paraId="60148DC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4C05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R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7B59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4A1</w:t>
            </w:r>
          </w:p>
        </w:tc>
      </w:tr>
      <w:tr w:rsidR="0059326B" w:rsidRPr="00641AF4" w14:paraId="74EEC8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8F28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RDC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0781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SA</w:t>
            </w:r>
          </w:p>
        </w:tc>
      </w:tr>
      <w:tr w:rsidR="0059326B" w:rsidRPr="00641AF4" w14:paraId="5D5DA6A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8376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NS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5643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2K7</w:t>
            </w:r>
          </w:p>
        </w:tc>
      </w:tr>
      <w:tr w:rsidR="0059326B" w:rsidRPr="00641AF4" w14:paraId="6FBFDC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CEBF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P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99C2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7A1</w:t>
            </w:r>
          </w:p>
        </w:tc>
      </w:tr>
      <w:tr w:rsidR="0059326B" w:rsidRPr="00641AF4" w14:paraId="55190DF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8AC7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ZIN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1F4E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AM1</w:t>
            </w:r>
          </w:p>
        </w:tc>
      </w:tr>
      <w:tr w:rsidR="0059326B" w:rsidRPr="00641AF4" w14:paraId="3F215E7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39D0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A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0E8C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3B7</w:t>
            </w:r>
          </w:p>
        </w:tc>
      </w:tr>
      <w:tr w:rsidR="0059326B" w:rsidRPr="00641AF4" w14:paraId="348951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30FA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ACE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FE5E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5</w:t>
            </w:r>
          </w:p>
        </w:tc>
      </w:tr>
      <w:tr w:rsidR="0059326B" w:rsidRPr="00641AF4" w14:paraId="6660E84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0564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A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F1C6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NR2</w:t>
            </w:r>
          </w:p>
        </w:tc>
      </w:tr>
      <w:tr w:rsidR="0059326B" w:rsidRPr="00641AF4" w14:paraId="2AF7536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BB62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C754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XO3</w:t>
            </w:r>
          </w:p>
        </w:tc>
      </w:tr>
      <w:tr w:rsidR="0059326B" w:rsidRPr="00641AF4" w14:paraId="2D27E78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471C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E56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GPT1</w:t>
            </w:r>
          </w:p>
        </w:tc>
      </w:tr>
      <w:tr w:rsidR="0059326B" w:rsidRPr="00641AF4" w14:paraId="78802A7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EB09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F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C729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SF15</w:t>
            </w:r>
          </w:p>
        </w:tc>
      </w:tr>
      <w:tr w:rsidR="0059326B" w:rsidRPr="00641AF4" w14:paraId="127F0F5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E968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59DC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H23</w:t>
            </w:r>
          </w:p>
        </w:tc>
      </w:tr>
      <w:tr w:rsidR="0059326B" w:rsidRPr="00641AF4" w14:paraId="3C26177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7BDF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A1I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32C1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R5</w:t>
            </w:r>
          </w:p>
        </w:tc>
      </w:tr>
      <w:tr w:rsidR="0059326B" w:rsidRPr="00641AF4" w14:paraId="03188C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5E61E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CACN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DFC8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STM1</w:t>
            </w:r>
          </w:p>
        </w:tc>
      </w:tr>
      <w:tr w:rsidR="0059326B" w:rsidRPr="00641AF4" w14:paraId="24DD86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CD77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B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5BCD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HR</w:t>
            </w:r>
          </w:p>
        </w:tc>
      </w:tr>
      <w:tr w:rsidR="0059326B" w:rsidRPr="00641AF4" w14:paraId="532D689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7E11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CNB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819B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55</w:t>
            </w:r>
          </w:p>
        </w:tc>
      </w:tr>
      <w:tr w:rsidR="0059326B" w:rsidRPr="00641AF4" w14:paraId="0EEB07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119B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COCO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7739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PE</w:t>
            </w:r>
          </w:p>
        </w:tc>
      </w:tr>
      <w:tr w:rsidR="0059326B" w:rsidRPr="00641AF4" w14:paraId="08A3C6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80C3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D86B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6ST1</w:t>
            </w:r>
          </w:p>
        </w:tc>
      </w:tr>
      <w:tr w:rsidR="0059326B" w:rsidRPr="00641AF4" w14:paraId="4BEADCA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F312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0A87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87</w:t>
            </w:r>
          </w:p>
        </w:tc>
      </w:tr>
      <w:tr w:rsidR="0059326B" w:rsidRPr="00641AF4" w14:paraId="588BBA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1ED2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B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6ED9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N1R17P</w:t>
            </w:r>
          </w:p>
        </w:tc>
      </w:tr>
      <w:tr w:rsidR="0059326B" w:rsidRPr="00641AF4" w14:paraId="4C5A50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78C4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O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16FF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ELL1</w:t>
            </w:r>
          </w:p>
        </w:tc>
      </w:tr>
      <w:tr w:rsidR="0059326B" w:rsidRPr="00641AF4" w14:paraId="2D0A21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BD1C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N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049D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MMD3-BMI1</w:t>
            </w:r>
          </w:p>
        </w:tc>
      </w:tr>
      <w:tr w:rsidR="0059326B" w:rsidRPr="00641AF4" w14:paraId="495DD5E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C103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A99F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DF11</w:t>
            </w:r>
          </w:p>
        </w:tc>
      </w:tr>
      <w:tr w:rsidR="0059326B" w:rsidRPr="00641AF4" w14:paraId="36EE50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E3E6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M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18E3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1R</w:t>
            </w:r>
          </w:p>
        </w:tc>
      </w:tr>
      <w:tr w:rsidR="0059326B" w:rsidRPr="00641AF4" w14:paraId="7F08F8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9C9D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M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4BA5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P</w:t>
            </w:r>
          </w:p>
        </w:tc>
      </w:tr>
      <w:tr w:rsidR="0059326B" w:rsidRPr="00641AF4" w14:paraId="772602C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28EF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M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84F7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KH</w:t>
            </w:r>
          </w:p>
        </w:tc>
      </w:tr>
      <w:tr w:rsidR="0059326B" w:rsidRPr="00641AF4" w14:paraId="731EA2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453A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M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EE82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4B</w:t>
            </w:r>
          </w:p>
        </w:tc>
      </w:tr>
      <w:tr w:rsidR="0059326B" w:rsidRPr="00641AF4" w14:paraId="197921E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521E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RM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7A6B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S2</w:t>
            </w:r>
          </w:p>
        </w:tc>
      </w:tr>
      <w:tr w:rsidR="0059326B" w:rsidRPr="00641AF4" w14:paraId="22ECAD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1554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6918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297</w:t>
            </w:r>
          </w:p>
        </w:tc>
      </w:tr>
      <w:tr w:rsidR="0059326B" w:rsidRPr="00641AF4" w14:paraId="526EA9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BBB8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A44E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AF6</w:t>
            </w:r>
          </w:p>
        </w:tc>
      </w:tr>
      <w:tr w:rsidR="0059326B" w:rsidRPr="00641AF4" w14:paraId="262B0F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5ABD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2DCD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P1</w:t>
            </w:r>
          </w:p>
        </w:tc>
      </w:tr>
      <w:tr w:rsidR="0059326B" w:rsidRPr="00641AF4" w14:paraId="40C309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FB58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O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6D14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CBTB1</w:t>
            </w:r>
          </w:p>
        </w:tc>
      </w:tr>
      <w:tr w:rsidR="0059326B" w:rsidRPr="00641AF4" w14:paraId="411210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4BCE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A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3B96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03</w:t>
            </w:r>
          </w:p>
        </w:tc>
      </w:tr>
      <w:tr w:rsidR="0059326B" w:rsidRPr="00641AF4" w14:paraId="41F30F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138B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CTP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E74F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X</w:t>
            </w:r>
          </w:p>
        </w:tc>
      </w:tr>
      <w:tr w:rsidR="0059326B" w:rsidRPr="00641AF4" w14:paraId="407C41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ADE1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P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A365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RM2B</w:t>
            </w:r>
          </w:p>
        </w:tc>
      </w:tr>
      <w:tr w:rsidR="0059326B" w:rsidRPr="00641AF4" w14:paraId="0281BC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F111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LG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2E7D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M6</w:t>
            </w:r>
          </w:p>
        </w:tc>
      </w:tr>
      <w:tr w:rsidR="0059326B" w:rsidRPr="00641AF4" w14:paraId="3F7B81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3C03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5ABF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YDGF</w:t>
            </w:r>
          </w:p>
        </w:tc>
      </w:tr>
      <w:tr w:rsidR="0059326B" w:rsidRPr="00641AF4" w14:paraId="3DA2987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2A51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D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7996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8084</w:t>
            </w:r>
          </w:p>
        </w:tc>
      </w:tr>
      <w:tr w:rsidR="0059326B" w:rsidRPr="00641AF4" w14:paraId="1BAC69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BF0D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D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6967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EM2</w:t>
            </w:r>
          </w:p>
        </w:tc>
      </w:tr>
      <w:tr w:rsidR="0059326B" w:rsidRPr="00641AF4" w14:paraId="405214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69C1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PHX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29BD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GLP1</w:t>
            </w:r>
          </w:p>
        </w:tc>
      </w:tr>
      <w:tr w:rsidR="0059326B" w:rsidRPr="00641AF4" w14:paraId="56B1EA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F277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XN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EC63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XFP2</w:t>
            </w:r>
          </w:p>
        </w:tc>
      </w:tr>
      <w:tr w:rsidR="0059326B" w:rsidRPr="00641AF4" w14:paraId="1191B8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8421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M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1819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S</w:t>
            </w:r>
          </w:p>
        </w:tc>
      </w:tr>
      <w:tr w:rsidR="0059326B" w:rsidRPr="00641AF4" w14:paraId="4AF079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59AA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FD92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PP4</w:t>
            </w:r>
          </w:p>
        </w:tc>
      </w:tr>
      <w:tr w:rsidR="0059326B" w:rsidRPr="00641AF4" w14:paraId="354A73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73B8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TM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6748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RH1</w:t>
            </w:r>
          </w:p>
        </w:tc>
      </w:tr>
      <w:tr w:rsidR="0059326B" w:rsidRPr="00641AF4" w14:paraId="2B1175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3314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9C73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ITM5</w:t>
            </w:r>
          </w:p>
        </w:tc>
      </w:tr>
      <w:tr w:rsidR="0059326B" w:rsidRPr="00641AF4" w14:paraId="05A2CD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E106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L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BA8C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32</w:t>
            </w:r>
          </w:p>
        </w:tc>
      </w:tr>
      <w:tr w:rsidR="0059326B" w:rsidRPr="00641AF4" w14:paraId="2C0E863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BA98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LM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8AC0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B1</w:t>
            </w:r>
          </w:p>
        </w:tc>
      </w:tr>
      <w:tr w:rsidR="0059326B" w:rsidRPr="00641AF4" w14:paraId="293BE5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40A0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S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58A1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A1</w:t>
            </w:r>
          </w:p>
        </w:tc>
      </w:tr>
      <w:tr w:rsidR="0059326B" w:rsidRPr="00641AF4" w14:paraId="544D5B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E858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D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960B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AK2</w:t>
            </w:r>
          </w:p>
        </w:tc>
      </w:tr>
      <w:tr w:rsidR="0059326B" w:rsidRPr="00641AF4" w14:paraId="5EF396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BA4C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R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11EE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6-2</w:t>
            </w:r>
          </w:p>
        </w:tc>
      </w:tr>
      <w:tr w:rsidR="0059326B" w:rsidRPr="00641AF4" w14:paraId="6814AA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EFBE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UL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667E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EX1</w:t>
            </w:r>
          </w:p>
        </w:tc>
      </w:tr>
      <w:tr w:rsidR="0059326B" w:rsidRPr="00641AF4" w14:paraId="4D9FC2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E18D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Y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059E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X</w:t>
            </w:r>
          </w:p>
        </w:tc>
      </w:tr>
      <w:tr w:rsidR="0059326B" w:rsidRPr="00641AF4" w14:paraId="238CB3D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F606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YAT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5651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F1B</w:t>
            </w:r>
          </w:p>
        </w:tc>
      </w:tr>
      <w:tr w:rsidR="0059326B" w:rsidRPr="00641AF4" w14:paraId="65253BF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DCD3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GLYATL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BC8A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TD7</w:t>
            </w:r>
          </w:p>
        </w:tc>
      </w:tr>
      <w:tr w:rsidR="0059326B" w:rsidRPr="00641AF4" w14:paraId="71F91B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7AC2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M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81E3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IT</w:t>
            </w:r>
          </w:p>
        </w:tc>
      </w:tr>
      <w:tr w:rsidR="0059326B" w:rsidRPr="00641AF4" w14:paraId="78680B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A199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1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86E7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PAT2</w:t>
            </w:r>
          </w:p>
        </w:tc>
      </w:tr>
      <w:tr w:rsidR="0059326B" w:rsidRPr="00641AF4" w14:paraId="550F43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9F1F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C5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7DC5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S1</w:t>
            </w:r>
          </w:p>
        </w:tc>
      </w:tr>
      <w:tr w:rsidR="0059326B" w:rsidRPr="00641AF4" w14:paraId="2D23EF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A8EA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2832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TCDNL1</w:t>
            </w:r>
          </w:p>
        </w:tc>
      </w:tr>
      <w:tr w:rsidR="0059326B" w:rsidRPr="00641AF4" w14:paraId="0CB7BB0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AB6C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6542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38</w:t>
            </w:r>
          </w:p>
        </w:tc>
      </w:tr>
      <w:tr w:rsidR="0059326B" w:rsidRPr="00641AF4" w14:paraId="4AF83C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8EA2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2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0899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URF1</w:t>
            </w:r>
          </w:p>
        </w:tc>
      </w:tr>
      <w:tr w:rsidR="0059326B" w:rsidRPr="00641AF4" w14:paraId="61915F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3D5D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397D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SB</w:t>
            </w:r>
          </w:p>
        </w:tc>
      </w:tr>
      <w:tr w:rsidR="0059326B" w:rsidRPr="00641AF4" w14:paraId="761E7DA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F9AD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2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923C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G</w:t>
            </w:r>
          </w:p>
        </w:tc>
      </w:tr>
      <w:tr w:rsidR="0059326B" w:rsidRPr="00641AF4" w14:paraId="4D6973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C83D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2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EE0C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RD3</w:t>
            </w:r>
          </w:p>
        </w:tc>
      </w:tr>
      <w:tr w:rsidR="0059326B" w:rsidRPr="00641AF4" w14:paraId="473BB4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8D9F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IN3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2EB0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BP</w:t>
            </w:r>
          </w:p>
        </w:tc>
      </w:tr>
      <w:tr w:rsidR="0059326B" w:rsidRPr="00641AF4" w14:paraId="1D7F52B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8D8D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675D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ASY</w:t>
            </w:r>
          </w:p>
        </w:tc>
      </w:tr>
      <w:tr w:rsidR="0059326B" w:rsidRPr="00641AF4" w14:paraId="4B76CB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94E1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UCY1B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9E3C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IPOR1</w:t>
            </w:r>
          </w:p>
        </w:tc>
      </w:tr>
      <w:tr w:rsidR="0059326B" w:rsidRPr="00641AF4" w14:paraId="27D133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691E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CN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CAA9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BB</w:t>
            </w:r>
          </w:p>
        </w:tc>
      </w:tr>
      <w:tr w:rsidR="0059326B" w:rsidRPr="00641AF4" w14:paraId="01A1162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A9DF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IF1AN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FE52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6</w:t>
            </w:r>
          </w:p>
        </w:tc>
      </w:tr>
      <w:tr w:rsidR="0059326B" w:rsidRPr="00641AF4" w14:paraId="1528FA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DB94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C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CBDE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7A1</w:t>
            </w:r>
          </w:p>
        </w:tc>
      </w:tr>
      <w:tr w:rsidR="0059326B" w:rsidRPr="00641AF4" w14:paraId="267AC4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279C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RH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9D0F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IF1A</w:t>
            </w:r>
          </w:p>
        </w:tc>
      </w:tr>
      <w:tr w:rsidR="0059326B" w:rsidRPr="00641AF4" w14:paraId="67CB69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E1D9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RH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6FF9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NB1</w:t>
            </w:r>
          </w:p>
        </w:tc>
      </w:tr>
      <w:tr w:rsidR="0059326B" w:rsidRPr="00641AF4" w14:paraId="2BF7366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9557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RH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5BA5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T1</w:t>
            </w:r>
          </w:p>
        </w:tc>
      </w:tr>
      <w:tr w:rsidR="0059326B" w:rsidRPr="00641AF4" w14:paraId="6DED13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EDE8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1F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FA78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C1</w:t>
            </w:r>
          </w:p>
        </w:tc>
      </w:tr>
      <w:tr w:rsidR="0059326B" w:rsidRPr="00641AF4" w14:paraId="27AC88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13CE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HTR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DD73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XA1</w:t>
            </w:r>
          </w:p>
        </w:tc>
      </w:tr>
      <w:tr w:rsidR="0059326B" w:rsidRPr="00641AF4" w14:paraId="40464E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F0DA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TR7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F29B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T</w:t>
            </w:r>
          </w:p>
        </w:tc>
      </w:tr>
      <w:tr w:rsidR="0059326B" w:rsidRPr="00641AF4" w14:paraId="01FE69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3232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C343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N</w:t>
            </w:r>
          </w:p>
        </w:tc>
      </w:tr>
      <w:tr w:rsidR="0059326B" w:rsidRPr="00641AF4" w14:paraId="28E90D3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117B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AD85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HFR</w:t>
            </w:r>
          </w:p>
        </w:tc>
      </w:tr>
      <w:tr w:rsidR="0059326B" w:rsidRPr="00641AF4" w14:paraId="083D5D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AC1F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CM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540B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RH1</w:t>
            </w:r>
          </w:p>
        </w:tc>
      </w:tr>
      <w:tr w:rsidR="0059326B" w:rsidRPr="00641AF4" w14:paraId="1BB6B4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4401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SCU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EDD9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39</w:t>
            </w:r>
          </w:p>
        </w:tc>
      </w:tr>
      <w:tr w:rsidR="0059326B" w:rsidRPr="00641AF4" w14:paraId="0886D5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2CA0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Y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0BFA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XN1</w:t>
            </w:r>
          </w:p>
        </w:tc>
      </w:tr>
      <w:tr w:rsidR="0059326B" w:rsidRPr="00641AF4" w14:paraId="0D57D2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BDF9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0FC0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3</w:t>
            </w:r>
          </w:p>
        </w:tc>
      </w:tr>
      <w:tr w:rsidR="0059326B" w:rsidRPr="00641AF4" w14:paraId="77DC15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448A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8E6C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T3</w:t>
            </w:r>
          </w:p>
        </w:tc>
      </w:tr>
      <w:tr w:rsidR="0059326B" w:rsidRPr="00641AF4" w14:paraId="79A06F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2D69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2236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1</w:t>
            </w:r>
          </w:p>
        </w:tc>
      </w:tr>
      <w:tr w:rsidR="0059326B" w:rsidRPr="00641AF4" w14:paraId="6BF605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D0C4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1E85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4A</w:t>
            </w:r>
          </w:p>
        </w:tc>
      </w:tr>
      <w:tr w:rsidR="0059326B" w:rsidRPr="00641AF4" w14:paraId="1B4F67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2EAD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D45F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42</w:t>
            </w:r>
          </w:p>
        </w:tc>
      </w:tr>
      <w:tr w:rsidR="0059326B" w:rsidRPr="00641AF4" w14:paraId="51DB7A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4C8F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1EEF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MB3</w:t>
            </w:r>
          </w:p>
        </w:tc>
      </w:tr>
      <w:tr w:rsidR="0059326B" w:rsidRPr="00641AF4" w14:paraId="28353F4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06EF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1CC8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FC2</w:t>
            </w:r>
          </w:p>
        </w:tc>
      </w:tr>
      <w:tr w:rsidR="0059326B" w:rsidRPr="00641AF4" w14:paraId="03E4FBC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C932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7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99A8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LENOP</w:t>
            </w:r>
          </w:p>
        </w:tc>
      </w:tr>
      <w:tr w:rsidR="0059326B" w:rsidRPr="00641AF4" w14:paraId="14999B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9AC1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F49F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FB3</w:t>
            </w:r>
          </w:p>
        </w:tc>
      </w:tr>
      <w:tr w:rsidR="0059326B" w:rsidRPr="00641AF4" w14:paraId="119420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FE8F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D215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QPCT</w:t>
            </w:r>
          </w:p>
        </w:tc>
      </w:tr>
      <w:tr w:rsidR="0059326B" w:rsidRPr="00641AF4" w14:paraId="26AD085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B62A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C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9866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GR6</w:t>
            </w:r>
          </w:p>
        </w:tc>
      </w:tr>
      <w:tr w:rsidR="0059326B" w:rsidRPr="00641AF4" w14:paraId="387DB6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24BB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C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2F9B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S</w:t>
            </w:r>
          </w:p>
        </w:tc>
      </w:tr>
      <w:tr w:rsidR="0059326B" w:rsidRPr="00641AF4" w14:paraId="1301867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D314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C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B9E1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4</w:t>
            </w:r>
          </w:p>
        </w:tc>
      </w:tr>
      <w:tr w:rsidR="0059326B" w:rsidRPr="00641AF4" w14:paraId="6AC0BF9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8F95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KCN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5D06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DC170</w:t>
            </w:r>
          </w:p>
        </w:tc>
      </w:tr>
      <w:tr w:rsidR="0059326B" w:rsidRPr="00641AF4" w14:paraId="62C9231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8390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D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4493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RF2IP</w:t>
            </w:r>
          </w:p>
        </w:tc>
      </w:tr>
      <w:tr w:rsidR="0059326B" w:rsidRPr="00641AF4" w14:paraId="127C06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5543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D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033E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4A4</w:t>
            </w:r>
          </w:p>
        </w:tc>
      </w:tr>
      <w:tr w:rsidR="0059326B" w:rsidRPr="00641AF4" w14:paraId="4AF422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00BD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Q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7E00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2AK3</w:t>
            </w:r>
          </w:p>
        </w:tc>
      </w:tr>
      <w:tr w:rsidR="0059326B" w:rsidRPr="00641AF4" w14:paraId="372FB73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E08B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Q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6686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54</w:t>
            </w:r>
          </w:p>
        </w:tc>
      </w:tr>
      <w:tr w:rsidR="0059326B" w:rsidRPr="00641AF4" w14:paraId="3AD5DAF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93C3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Q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AE5A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013312</w:t>
            </w:r>
          </w:p>
        </w:tc>
      </w:tr>
      <w:tr w:rsidR="0059326B" w:rsidRPr="00641AF4" w14:paraId="6FC35D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3D67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YNU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B5C7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DIP2</w:t>
            </w:r>
          </w:p>
        </w:tc>
      </w:tr>
      <w:tr w:rsidR="0059326B" w:rsidRPr="00641AF4" w14:paraId="76191D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F492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A2EA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3</w:t>
            </w:r>
          </w:p>
        </w:tc>
      </w:tr>
      <w:tr w:rsidR="0059326B" w:rsidRPr="00641AF4" w14:paraId="54AC4CC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7ED2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CM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6DBB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1A2</w:t>
            </w:r>
          </w:p>
        </w:tc>
      </w:tr>
      <w:tr w:rsidR="0059326B" w:rsidRPr="00641AF4" w14:paraId="7F98D5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0AAE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CM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C362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7A</w:t>
            </w:r>
          </w:p>
        </w:tc>
      </w:tr>
      <w:tr w:rsidR="0059326B" w:rsidRPr="00641AF4" w14:paraId="5FD785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3107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GSN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03DA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OR2</w:t>
            </w:r>
          </w:p>
        </w:tc>
      </w:tr>
      <w:tr w:rsidR="0059326B" w:rsidRPr="00641AF4" w14:paraId="5520CD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2508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GM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B663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IO</w:t>
            </w:r>
          </w:p>
        </w:tc>
      </w:tr>
      <w:tr w:rsidR="0059326B" w:rsidRPr="00641AF4" w14:paraId="5F5E98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87E3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2F4B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MRT3</w:t>
            </w:r>
          </w:p>
        </w:tc>
      </w:tr>
      <w:tr w:rsidR="0059326B" w:rsidRPr="00641AF4" w14:paraId="752C0E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0F0B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3902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AZ1B</w:t>
            </w:r>
          </w:p>
        </w:tc>
      </w:tr>
      <w:tr w:rsidR="0059326B" w:rsidRPr="00641AF4" w14:paraId="75E3FC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284F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8C3B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GPTL4</w:t>
            </w:r>
          </w:p>
        </w:tc>
      </w:tr>
      <w:tr w:rsidR="0059326B" w:rsidRPr="00641AF4" w14:paraId="66A84C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4FB3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TRK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9CA6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GF</w:t>
            </w:r>
          </w:p>
        </w:tc>
      </w:tr>
      <w:tr w:rsidR="0059326B" w:rsidRPr="00641AF4" w14:paraId="650B84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7C72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3C29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PS53</w:t>
            </w:r>
          </w:p>
        </w:tc>
      </w:tr>
      <w:tr w:rsidR="0059326B" w:rsidRPr="00641AF4" w14:paraId="0E72FCA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E78A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AZ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BB31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TN</w:t>
            </w:r>
          </w:p>
        </w:tc>
      </w:tr>
      <w:tr w:rsidR="0059326B" w:rsidRPr="00641AF4" w14:paraId="55D182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53C2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AZ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4C15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D1</w:t>
            </w:r>
          </w:p>
        </w:tc>
      </w:tr>
      <w:tr w:rsidR="0059326B" w:rsidRPr="00641AF4" w14:paraId="7083EB9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76E1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AZ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C033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H1</w:t>
            </w:r>
          </w:p>
        </w:tc>
      </w:tr>
      <w:tr w:rsidR="0059326B" w:rsidRPr="00641AF4" w14:paraId="2B1F552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F308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PC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A788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XO1</w:t>
            </w:r>
          </w:p>
        </w:tc>
      </w:tr>
      <w:tr w:rsidR="0059326B" w:rsidRPr="00641AF4" w14:paraId="2BF37D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118A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YKPL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F5CE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270</w:t>
            </w:r>
          </w:p>
        </w:tc>
      </w:tr>
      <w:tr w:rsidR="0059326B" w:rsidRPr="00641AF4" w14:paraId="0DDB769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2CDE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5869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9</w:t>
            </w:r>
          </w:p>
        </w:tc>
      </w:tr>
      <w:tr w:rsidR="0059326B" w:rsidRPr="00641AF4" w14:paraId="08522DF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61E0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R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FB6B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L11</w:t>
            </w:r>
          </w:p>
        </w:tc>
      </w:tr>
      <w:tr w:rsidR="0059326B" w:rsidRPr="00641AF4" w14:paraId="786AAAC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BA47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POX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55F3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V4</w:t>
            </w:r>
          </w:p>
        </w:tc>
      </w:tr>
      <w:tr w:rsidR="0059326B" w:rsidRPr="00641AF4" w14:paraId="345C82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272A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S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8DBB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G</w:t>
            </w:r>
          </w:p>
        </w:tc>
      </w:tr>
      <w:tr w:rsidR="0059326B" w:rsidRPr="00641AF4" w14:paraId="6A38D3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1173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7CFE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T1R</w:t>
            </w:r>
          </w:p>
        </w:tc>
      </w:tr>
      <w:tr w:rsidR="0059326B" w:rsidRPr="00641AF4" w14:paraId="7746100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0EB3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7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FE56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A</w:t>
            </w:r>
          </w:p>
        </w:tc>
      </w:tr>
      <w:tr w:rsidR="0059326B" w:rsidRPr="00641AF4" w14:paraId="12A511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E0B4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RRE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7E5C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AG1</w:t>
            </w:r>
          </w:p>
        </w:tc>
      </w:tr>
      <w:tr w:rsidR="0059326B" w:rsidRPr="00641AF4" w14:paraId="225B8EF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A90B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HM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39ED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8</w:t>
            </w:r>
          </w:p>
        </w:tc>
      </w:tr>
      <w:tr w:rsidR="0059326B" w:rsidRPr="00641AF4" w14:paraId="13B2EC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87A7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HM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2D7A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LET7C</w:t>
            </w:r>
          </w:p>
        </w:tc>
      </w:tr>
      <w:tr w:rsidR="0059326B" w:rsidRPr="00641AF4" w14:paraId="3043FB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25D4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GMA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65E6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LF10</w:t>
            </w:r>
          </w:p>
        </w:tc>
      </w:tr>
      <w:tr w:rsidR="0059326B" w:rsidRPr="00641AF4" w14:paraId="39468C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058C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8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F006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7A4</w:t>
            </w:r>
          </w:p>
        </w:tc>
      </w:tr>
      <w:tr w:rsidR="0059326B" w:rsidRPr="00641AF4" w14:paraId="329667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7BE7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9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6BD9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40</w:t>
            </w:r>
          </w:p>
        </w:tc>
      </w:tr>
      <w:tr w:rsidR="0059326B" w:rsidRPr="00641AF4" w14:paraId="7A57F3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1CA3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C28A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SRRA</w:t>
            </w:r>
          </w:p>
        </w:tc>
      </w:tr>
      <w:tr w:rsidR="0059326B" w:rsidRPr="00641AF4" w14:paraId="5B8D6E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17BE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01F7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G7</w:t>
            </w:r>
          </w:p>
        </w:tc>
      </w:tr>
      <w:tr w:rsidR="0059326B" w:rsidRPr="00641AF4" w14:paraId="3BF9CF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C7F5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1BA0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41A1</w:t>
            </w:r>
          </w:p>
        </w:tc>
      </w:tr>
      <w:tr w:rsidR="0059326B" w:rsidRPr="00641AF4" w14:paraId="042DAE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9E64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A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917B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ER</w:t>
            </w:r>
          </w:p>
        </w:tc>
      </w:tr>
      <w:tr w:rsidR="0059326B" w:rsidRPr="00641AF4" w14:paraId="7CD9CD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878F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2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A116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MKK2</w:t>
            </w:r>
          </w:p>
        </w:tc>
      </w:tr>
      <w:tr w:rsidR="0059326B" w:rsidRPr="00641AF4" w14:paraId="0FFB91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A3AF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2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962A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EK</w:t>
            </w:r>
          </w:p>
        </w:tc>
      </w:tr>
      <w:tr w:rsidR="0059326B" w:rsidRPr="00641AF4" w14:paraId="38B38C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F9D1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SLC22A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F1C8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RCC1</w:t>
            </w:r>
          </w:p>
        </w:tc>
      </w:tr>
      <w:tr w:rsidR="0059326B" w:rsidRPr="00641AF4" w14:paraId="67A6E78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275E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1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715A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PDH</w:t>
            </w:r>
          </w:p>
        </w:tc>
      </w:tr>
      <w:tr w:rsidR="0059326B" w:rsidRPr="00641AF4" w14:paraId="570483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0C2C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22BE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KB1</w:t>
            </w:r>
          </w:p>
        </w:tc>
      </w:tr>
      <w:tr w:rsidR="0059326B" w:rsidRPr="00641AF4" w14:paraId="330AD8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2A90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2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E415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E2L2</w:t>
            </w:r>
          </w:p>
        </w:tc>
      </w:tr>
      <w:tr w:rsidR="0059326B" w:rsidRPr="00641AF4" w14:paraId="495D6EA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27F2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6A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8F81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GN</w:t>
            </w:r>
          </w:p>
        </w:tc>
      </w:tr>
      <w:tr w:rsidR="0059326B" w:rsidRPr="00641AF4" w14:paraId="780D7D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6ADB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2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7A61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HMT1</w:t>
            </w:r>
          </w:p>
        </w:tc>
      </w:tr>
      <w:tr w:rsidR="0059326B" w:rsidRPr="00641AF4" w14:paraId="27BAEB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909A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6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75C9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AT1</w:t>
            </w:r>
          </w:p>
        </w:tc>
      </w:tr>
      <w:tr w:rsidR="0059326B" w:rsidRPr="00641AF4" w14:paraId="5F1623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F3CF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8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6BCF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UFU</w:t>
            </w:r>
          </w:p>
        </w:tc>
      </w:tr>
      <w:tr w:rsidR="0059326B" w:rsidRPr="00641AF4" w14:paraId="349B32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60A1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8A7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2E69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1PR2</w:t>
            </w:r>
          </w:p>
        </w:tc>
      </w:tr>
      <w:tr w:rsidR="0059326B" w:rsidRPr="00641AF4" w14:paraId="782E3D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DB23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ED50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N6</w:t>
            </w:r>
          </w:p>
        </w:tc>
      </w:tr>
      <w:tr w:rsidR="0059326B" w:rsidRPr="00641AF4" w14:paraId="6AAD9CB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0B01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3AA3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100A12</w:t>
            </w:r>
          </w:p>
        </w:tc>
      </w:tr>
      <w:tr w:rsidR="0059326B" w:rsidRPr="00641AF4" w14:paraId="68DE7F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6313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E053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292</w:t>
            </w:r>
          </w:p>
        </w:tc>
      </w:tr>
      <w:tr w:rsidR="0059326B" w:rsidRPr="00641AF4" w14:paraId="1A832E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DC74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7751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IN2</w:t>
            </w:r>
          </w:p>
        </w:tc>
      </w:tr>
      <w:tr w:rsidR="0059326B" w:rsidRPr="00641AF4" w14:paraId="4C8D25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9175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5E81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T1</w:t>
            </w:r>
          </w:p>
        </w:tc>
      </w:tr>
      <w:tr w:rsidR="0059326B" w:rsidRPr="00641AF4" w14:paraId="497C69C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ED67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9927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B</w:t>
            </w:r>
          </w:p>
        </w:tc>
      </w:tr>
      <w:tr w:rsidR="0059326B" w:rsidRPr="00641AF4" w14:paraId="7B4570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F1DB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907E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BTB40</w:t>
            </w:r>
          </w:p>
        </w:tc>
      </w:tr>
      <w:tr w:rsidR="0059326B" w:rsidRPr="00641AF4" w14:paraId="6FD1639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F2C9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R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350A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K8</w:t>
            </w:r>
          </w:p>
        </w:tc>
      </w:tr>
      <w:tr w:rsidR="0059326B" w:rsidRPr="00641AF4" w14:paraId="1AB0C0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E71B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QL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0AA6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S16P8</w:t>
            </w:r>
          </w:p>
        </w:tc>
      </w:tr>
      <w:tr w:rsidR="0059326B" w:rsidRPr="00641AF4" w14:paraId="5B61F4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C998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DO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F10B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DQB1</w:t>
            </w:r>
          </w:p>
        </w:tc>
      </w:tr>
      <w:tr w:rsidR="0059326B" w:rsidRPr="00641AF4" w14:paraId="21AE9C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EEE2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FAP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841F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NCC</w:t>
            </w:r>
          </w:p>
        </w:tc>
      </w:tr>
      <w:tr w:rsidR="0059326B" w:rsidRPr="00641AF4" w14:paraId="4C4A2D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C929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TNNC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543A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PAR2</w:t>
            </w:r>
          </w:p>
        </w:tc>
      </w:tr>
      <w:tr w:rsidR="0059326B" w:rsidRPr="00641AF4" w14:paraId="223395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AEC9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N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7136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DUFAF1</w:t>
            </w:r>
          </w:p>
        </w:tc>
      </w:tr>
      <w:tr w:rsidR="0059326B" w:rsidRPr="00641AF4" w14:paraId="1FA204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F81E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YM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A421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STN</w:t>
            </w:r>
          </w:p>
        </w:tc>
      </w:tr>
      <w:tr w:rsidR="0059326B" w:rsidRPr="00641AF4" w14:paraId="689AC8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8F75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YW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94DA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M7A</w:t>
            </w:r>
          </w:p>
        </w:tc>
      </w:tr>
      <w:tr w:rsidR="0059326B" w:rsidRPr="00641AF4" w14:paraId="17CBBC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10BB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EBBD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C6</w:t>
            </w:r>
          </w:p>
        </w:tc>
      </w:tr>
      <w:tr w:rsidR="0059326B" w:rsidRPr="00641AF4" w14:paraId="42B4BD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1B8F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DAC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599B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4</w:t>
            </w:r>
          </w:p>
        </w:tc>
      </w:tr>
      <w:tr w:rsidR="0059326B" w:rsidRPr="00641AF4" w14:paraId="44EE7B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C4258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DAC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DFE2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AK1</w:t>
            </w:r>
          </w:p>
        </w:tc>
      </w:tr>
      <w:tr w:rsidR="0059326B" w:rsidRPr="00641AF4" w14:paraId="7BAFA63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08E6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DAC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7D3D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1A</w:t>
            </w:r>
          </w:p>
        </w:tc>
      </w:tr>
      <w:tr w:rsidR="0059326B" w:rsidRPr="00641AF4" w14:paraId="6EC47F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884A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AR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AC29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EZO1</w:t>
            </w:r>
          </w:p>
        </w:tc>
      </w:tr>
      <w:tr w:rsidR="0059326B" w:rsidRPr="00641AF4" w14:paraId="2FFA11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6EE9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0460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C-AS1</w:t>
            </w:r>
          </w:p>
        </w:tc>
      </w:tr>
      <w:tr w:rsidR="0059326B" w:rsidRPr="00641AF4" w14:paraId="58CB5A9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780E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D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E239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4A1</w:t>
            </w:r>
          </w:p>
        </w:tc>
      </w:tr>
      <w:tr w:rsidR="0059326B" w:rsidRPr="00641AF4" w14:paraId="0B15AC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5E59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K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A6C6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G</w:t>
            </w:r>
          </w:p>
        </w:tc>
      </w:tr>
      <w:tr w:rsidR="0059326B" w:rsidRPr="00641AF4" w14:paraId="2CCD58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8440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AT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A332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H6</w:t>
            </w:r>
          </w:p>
        </w:tc>
      </w:tr>
      <w:tr w:rsidR="0059326B" w:rsidRPr="00641AF4" w14:paraId="35FB2F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BC12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T5C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2B4B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ARGC1A</w:t>
            </w:r>
          </w:p>
        </w:tc>
      </w:tr>
      <w:tr w:rsidR="0059326B" w:rsidRPr="00641AF4" w14:paraId="3E2572F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5969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C1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29DD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BC1D8</w:t>
            </w:r>
          </w:p>
        </w:tc>
      </w:tr>
      <w:tr w:rsidR="0059326B" w:rsidRPr="00641AF4" w14:paraId="35BB74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B868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E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9D25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GMS2</w:t>
            </w:r>
          </w:p>
        </w:tc>
      </w:tr>
      <w:tr w:rsidR="0059326B" w:rsidRPr="00641AF4" w14:paraId="31F7A5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63E4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TP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3803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BLN5</w:t>
            </w:r>
          </w:p>
        </w:tc>
      </w:tr>
      <w:tr w:rsidR="0059326B" w:rsidRPr="00641AF4" w14:paraId="3534351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9B80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A10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90AC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7SF2</w:t>
            </w:r>
          </w:p>
        </w:tc>
      </w:tr>
      <w:tr w:rsidR="0059326B" w:rsidRPr="00641AF4" w14:paraId="760A994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E52B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1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CDB0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IT</w:t>
            </w:r>
          </w:p>
        </w:tc>
      </w:tr>
      <w:tr w:rsidR="0059326B" w:rsidRPr="00641AF4" w14:paraId="5E40A1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A6C5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N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0606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TFA</w:t>
            </w:r>
          </w:p>
        </w:tc>
      </w:tr>
      <w:tr w:rsidR="0059326B" w:rsidRPr="00641AF4" w14:paraId="082DCF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90A9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ARAF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BD10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A</w:t>
            </w:r>
          </w:p>
        </w:tc>
      </w:tr>
      <w:tr w:rsidR="0059326B" w:rsidRPr="00641AF4" w14:paraId="69344B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859C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AF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C38E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M1A</w:t>
            </w:r>
          </w:p>
        </w:tc>
      </w:tr>
      <w:tr w:rsidR="0059326B" w:rsidRPr="00641AF4" w14:paraId="6932C6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2ED3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H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79EA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1</w:t>
            </w:r>
          </w:p>
        </w:tc>
      </w:tr>
      <w:tr w:rsidR="0059326B" w:rsidRPr="00641AF4" w14:paraId="3B631D4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EF02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K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4259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42</w:t>
            </w:r>
          </w:p>
        </w:tc>
      </w:tr>
      <w:tr w:rsidR="0059326B" w:rsidRPr="00641AF4" w14:paraId="0EC4FA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6662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FG3L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F060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PP4B</w:t>
            </w:r>
          </w:p>
        </w:tc>
      </w:tr>
      <w:tr w:rsidR="0059326B" w:rsidRPr="00641AF4" w14:paraId="754D455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D8B1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BK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2E89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V3</w:t>
            </w:r>
          </w:p>
        </w:tc>
      </w:tr>
      <w:tr w:rsidR="0059326B" w:rsidRPr="00641AF4" w14:paraId="143B09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68FC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B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B476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F1</w:t>
            </w:r>
          </w:p>
        </w:tc>
      </w:tr>
      <w:tr w:rsidR="0059326B" w:rsidRPr="00641AF4" w14:paraId="2477C9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F0BD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CY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9DC41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166P</w:t>
            </w:r>
          </w:p>
        </w:tc>
      </w:tr>
      <w:tr w:rsidR="0059326B" w:rsidRPr="00641AF4" w14:paraId="3BEFBD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6F4B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VR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B605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VIL</w:t>
            </w:r>
          </w:p>
        </w:tc>
      </w:tr>
      <w:tr w:rsidR="0059326B" w:rsidRPr="00641AF4" w14:paraId="01C933F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42AA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VR1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9121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IITA</w:t>
            </w:r>
          </w:p>
        </w:tc>
      </w:tr>
      <w:tr w:rsidR="0059326B" w:rsidRPr="00641AF4" w14:paraId="440C33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DA99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V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3785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ELFA</w:t>
            </w:r>
          </w:p>
        </w:tc>
      </w:tr>
      <w:tr w:rsidR="0059326B" w:rsidRPr="00641AF4" w14:paraId="2A5869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12C4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S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0EBC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CDC2</w:t>
            </w:r>
          </w:p>
        </w:tc>
      </w:tr>
      <w:tr w:rsidR="0059326B" w:rsidRPr="00641AF4" w14:paraId="010552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CA5D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S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7B23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ES</w:t>
            </w:r>
          </w:p>
        </w:tc>
      </w:tr>
      <w:tr w:rsidR="0059326B" w:rsidRPr="00641AF4" w14:paraId="795F4E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2D89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S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0372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IPA2</w:t>
            </w:r>
          </w:p>
        </w:tc>
      </w:tr>
      <w:tr w:rsidR="0059326B" w:rsidRPr="00641AF4" w14:paraId="56D437A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44B8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L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68E9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8</w:t>
            </w:r>
          </w:p>
        </w:tc>
      </w:tr>
      <w:tr w:rsidR="0059326B" w:rsidRPr="00641AF4" w14:paraId="605071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692B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BBD7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CA</w:t>
            </w:r>
          </w:p>
        </w:tc>
      </w:tr>
      <w:tr w:rsidR="0059326B" w:rsidRPr="00641AF4" w14:paraId="150A12A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1D82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G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2DD3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KN3</w:t>
            </w:r>
          </w:p>
        </w:tc>
      </w:tr>
      <w:tr w:rsidR="0059326B" w:rsidRPr="00641AF4" w14:paraId="30A65A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7A4C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E282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IH1</w:t>
            </w:r>
          </w:p>
        </w:tc>
      </w:tr>
      <w:tr w:rsidR="0059326B" w:rsidRPr="00641AF4" w14:paraId="715AF24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E0CF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954A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IF1</w:t>
            </w:r>
          </w:p>
        </w:tc>
      </w:tr>
      <w:tr w:rsidR="0059326B" w:rsidRPr="00641AF4" w14:paraId="60CFFA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0E21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Z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3A62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MK1</w:t>
            </w:r>
          </w:p>
        </w:tc>
      </w:tr>
      <w:tr w:rsidR="0059326B" w:rsidRPr="00641AF4" w14:paraId="4FB1890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D8CD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NQO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5CFF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OK6</w:t>
            </w:r>
          </w:p>
        </w:tc>
      </w:tr>
      <w:tr w:rsidR="0059326B" w:rsidRPr="00641AF4" w14:paraId="18D76E5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E30D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7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7717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1</w:t>
            </w:r>
          </w:p>
        </w:tc>
      </w:tr>
      <w:tr w:rsidR="0059326B" w:rsidRPr="00641AF4" w14:paraId="4C2B21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B15C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3ED9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I1</w:t>
            </w:r>
          </w:p>
        </w:tc>
      </w:tr>
      <w:tr w:rsidR="0059326B" w:rsidRPr="00641AF4" w14:paraId="076149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BD6E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3781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5</w:t>
            </w:r>
          </w:p>
        </w:tc>
      </w:tr>
      <w:tr w:rsidR="0059326B" w:rsidRPr="00641AF4" w14:paraId="7A88A5D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4E43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747A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79</w:t>
            </w:r>
          </w:p>
        </w:tc>
      </w:tr>
      <w:tr w:rsidR="0059326B" w:rsidRPr="00641AF4" w14:paraId="5494E0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4E52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N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BC80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H1</w:t>
            </w:r>
          </w:p>
        </w:tc>
      </w:tr>
      <w:tr w:rsidR="0059326B" w:rsidRPr="00641AF4" w14:paraId="33A87E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6FA6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M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5353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O6A1</w:t>
            </w:r>
          </w:p>
        </w:tc>
      </w:tr>
      <w:tr w:rsidR="0059326B" w:rsidRPr="00641AF4" w14:paraId="79769F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16C8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256A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100P</w:t>
            </w:r>
          </w:p>
        </w:tc>
      </w:tr>
      <w:tr w:rsidR="0059326B" w:rsidRPr="00641AF4" w14:paraId="534BEFB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DF8A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O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D3E0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618</w:t>
            </w:r>
          </w:p>
        </w:tc>
      </w:tr>
      <w:tr w:rsidR="0059326B" w:rsidRPr="00641AF4" w14:paraId="2B6F2DA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3849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COA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711C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ATCH1</w:t>
            </w:r>
          </w:p>
        </w:tc>
      </w:tr>
      <w:tr w:rsidR="0059326B" w:rsidRPr="00641AF4" w14:paraId="64AC73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362D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S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7071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IT2</w:t>
            </w:r>
          </w:p>
        </w:tc>
      </w:tr>
      <w:tr w:rsidR="0059326B" w:rsidRPr="00641AF4" w14:paraId="1F9DC26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D705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UOX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E8EB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HS</w:t>
            </w:r>
          </w:p>
        </w:tc>
      </w:tr>
      <w:tr w:rsidR="0059326B" w:rsidRPr="00641AF4" w14:paraId="5D0325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375C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F11D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TN</w:t>
            </w:r>
          </w:p>
        </w:tc>
      </w:tr>
      <w:tr w:rsidR="0059326B" w:rsidRPr="00641AF4" w14:paraId="7B9DE8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B56D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3EB4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CN7</w:t>
            </w:r>
          </w:p>
        </w:tc>
      </w:tr>
      <w:tr w:rsidR="0059326B" w:rsidRPr="00641AF4" w14:paraId="7A6447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EAD4C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F274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AD8</w:t>
            </w:r>
          </w:p>
        </w:tc>
      </w:tr>
      <w:tr w:rsidR="0059326B" w:rsidRPr="00641AF4" w14:paraId="66E994C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18B7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H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38D8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RT3</w:t>
            </w:r>
          </w:p>
        </w:tc>
      </w:tr>
      <w:tr w:rsidR="0059326B" w:rsidRPr="00641AF4" w14:paraId="0B1401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FCEC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177C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20A</w:t>
            </w:r>
          </w:p>
        </w:tc>
      </w:tr>
      <w:tr w:rsidR="0059326B" w:rsidRPr="00641AF4" w14:paraId="3897D8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7C19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1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D899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XC1</w:t>
            </w:r>
          </w:p>
        </w:tc>
      </w:tr>
      <w:tr w:rsidR="0059326B" w:rsidRPr="00641AF4" w14:paraId="0B184C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558C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2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0D6C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RGPRX3</w:t>
            </w:r>
          </w:p>
        </w:tc>
      </w:tr>
      <w:tr w:rsidR="0059326B" w:rsidRPr="00641AF4" w14:paraId="00B5EA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28E4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CD6C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D7</w:t>
            </w:r>
          </w:p>
        </w:tc>
      </w:tr>
      <w:tr w:rsidR="0059326B" w:rsidRPr="00641AF4" w14:paraId="73B07B8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EE9B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AKR1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DEE9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FRP1</w:t>
            </w:r>
          </w:p>
        </w:tc>
      </w:tr>
      <w:tr w:rsidR="0059326B" w:rsidRPr="00641AF4" w14:paraId="01881F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7F2A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85CF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B3</w:t>
            </w:r>
          </w:p>
        </w:tc>
      </w:tr>
      <w:tr w:rsidR="0059326B" w:rsidRPr="00641AF4" w14:paraId="34D761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26C9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1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02D5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ER1</w:t>
            </w:r>
          </w:p>
        </w:tc>
      </w:tr>
      <w:tr w:rsidR="0059326B" w:rsidRPr="00641AF4" w14:paraId="030113F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D21B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X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814A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TXR2</w:t>
            </w:r>
          </w:p>
        </w:tc>
      </w:tr>
      <w:tr w:rsidR="0059326B" w:rsidRPr="00641AF4" w14:paraId="04B664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6760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7F533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MA3</w:t>
            </w:r>
          </w:p>
        </w:tc>
      </w:tr>
      <w:tr w:rsidR="0059326B" w:rsidRPr="00641AF4" w14:paraId="560DF4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30FC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RGL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5215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AC4</w:t>
            </w:r>
          </w:p>
        </w:tc>
      </w:tr>
      <w:tr w:rsidR="0059326B" w:rsidRPr="00641AF4" w14:paraId="3B1473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5B92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S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1F2D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DR2</w:t>
            </w:r>
          </w:p>
        </w:tc>
      </w:tr>
      <w:tr w:rsidR="0059326B" w:rsidRPr="00641AF4" w14:paraId="3FC51C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9869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M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0F73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M</w:t>
            </w:r>
          </w:p>
        </w:tc>
      </w:tr>
      <w:tr w:rsidR="0059326B" w:rsidRPr="00641AF4" w14:paraId="4A9892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F22A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HE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676B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16</w:t>
            </w:r>
          </w:p>
        </w:tc>
      </w:tr>
      <w:tr w:rsidR="0059326B" w:rsidRPr="00641AF4" w14:paraId="037524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36F7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C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C5C7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35</w:t>
            </w:r>
          </w:p>
        </w:tc>
      </w:tr>
      <w:tr w:rsidR="0059326B" w:rsidRPr="00641AF4" w14:paraId="73B0B2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FEFD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3C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4C71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AT8</w:t>
            </w:r>
          </w:p>
        </w:tc>
      </w:tr>
      <w:tr w:rsidR="0059326B" w:rsidRPr="00641AF4" w14:paraId="7B8C7E9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B2AC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7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84D2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HR</w:t>
            </w:r>
          </w:p>
        </w:tc>
      </w:tr>
      <w:tr w:rsidR="0059326B" w:rsidRPr="00641AF4" w14:paraId="6F23D7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E278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9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42E3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2</w:t>
            </w:r>
          </w:p>
        </w:tc>
      </w:tr>
      <w:tr w:rsidR="0059326B" w:rsidRPr="00641AF4" w14:paraId="062C15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FC25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7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3ED9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TG1</w:t>
            </w:r>
          </w:p>
        </w:tc>
      </w:tr>
      <w:tr w:rsidR="0059326B" w:rsidRPr="00641AF4" w14:paraId="18C81F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38A9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3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DA96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KRF</w:t>
            </w:r>
          </w:p>
        </w:tc>
      </w:tr>
      <w:tr w:rsidR="0059326B" w:rsidRPr="00641AF4" w14:paraId="0BDEAE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72C2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D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8D2C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34</w:t>
            </w:r>
          </w:p>
        </w:tc>
      </w:tr>
      <w:tr w:rsidR="0059326B" w:rsidRPr="00641AF4" w14:paraId="63178A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C935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S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17EE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9</w:t>
            </w:r>
          </w:p>
        </w:tc>
      </w:tr>
      <w:tr w:rsidR="0059326B" w:rsidRPr="00641AF4" w14:paraId="0E2928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1837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SR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037E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PEP1</w:t>
            </w:r>
          </w:p>
        </w:tc>
      </w:tr>
      <w:tr w:rsidR="0059326B" w:rsidRPr="00641AF4" w14:paraId="5BDC4AD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F858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1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6788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UBA1B</w:t>
            </w:r>
          </w:p>
        </w:tc>
      </w:tr>
      <w:tr w:rsidR="0059326B" w:rsidRPr="00641AF4" w14:paraId="4E59537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3029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XL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BB5F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PAR3</w:t>
            </w:r>
          </w:p>
        </w:tc>
      </w:tr>
      <w:tr w:rsidR="0059326B" w:rsidRPr="00641AF4" w14:paraId="70CBE7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E4B0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G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5C08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E2</w:t>
            </w:r>
          </w:p>
        </w:tc>
      </w:tr>
      <w:tr w:rsidR="0059326B" w:rsidRPr="00641AF4" w14:paraId="285EBC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8EA9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AP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0E30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A1</w:t>
            </w:r>
          </w:p>
        </w:tc>
      </w:tr>
      <w:tr w:rsidR="0059326B" w:rsidRPr="00641AF4" w14:paraId="475A9A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6EA6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MGC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F5F8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5A</w:t>
            </w:r>
          </w:p>
        </w:tc>
      </w:tr>
      <w:tr w:rsidR="0059326B" w:rsidRPr="00641AF4" w14:paraId="6B14B7A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E7C4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6B36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LET7G</w:t>
            </w:r>
          </w:p>
        </w:tc>
      </w:tr>
      <w:tr w:rsidR="0059326B" w:rsidRPr="00641AF4" w14:paraId="3F3B18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D6BF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B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6D90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SPO3</w:t>
            </w:r>
          </w:p>
        </w:tc>
      </w:tr>
      <w:tr w:rsidR="0059326B" w:rsidRPr="00641AF4" w14:paraId="223F7B0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2CF2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6463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2K</w:t>
            </w:r>
          </w:p>
        </w:tc>
      </w:tr>
      <w:tr w:rsidR="0059326B" w:rsidRPr="00641AF4" w14:paraId="6E86FA9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5F25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2383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MA6A</w:t>
            </w:r>
          </w:p>
        </w:tc>
      </w:tr>
      <w:tr w:rsidR="0059326B" w:rsidRPr="00641AF4" w14:paraId="7DC193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4796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1I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7594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IA2</w:t>
            </w:r>
          </w:p>
        </w:tc>
      </w:tr>
      <w:tr w:rsidR="0059326B" w:rsidRPr="00641AF4" w14:paraId="68275A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4E29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3C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89E5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BP1</w:t>
            </w:r>
          </w:p>
        </w:tc>
      </w:tr>
      <w:tr w:rsidR="0059326B" w:rsidRPr="00641AF4" w14:paraId="4CFED6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B4DB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3H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637E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H1R</w:t>
            </w:r>
          </w:p>
        </w:tc>
      </w:tr>
      <w:tr w:rsidR="0059326B" w:rsidRPr="00641AF4" w14:paraId="70F46F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8787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C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6078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2</w:t>
            </w:r>
          </w:p>
        </w:tc>
      </w:tr>
      <w:tr w:rsidR="0059326B" w:rsidRPr="00641AF4" w14:paraId="47E4AEA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5805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1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CC68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2</w:t>
            </w:r>
          </w:p>
        </w:tc>
      </w:tr>
      <w:tr w:rsidR="0059326B" w:rsidRPr="00641AF4" w14:paraId="7AFBF4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0D9A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4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DFC7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NGR1</w:t>
            </w:r>
          </w:p>
        </w:tc>
      </w:tr>
      <w:tr w:rsidR="0059326B" w:rsidRPr="00641AF4" w14:paraId="093955D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ECB0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5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3820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ALL4</w:t>
            </w:r>
          </w:p>
        </w:tc>
      </w:tr>
      <w:tr w:rsidR="0059326B" w:rsidRPr="00641AF4" w14:paraId="59AB9E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9F14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8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D746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MGA2</w:t>
            </w:r>
          </w:p>
        </w:tc>
      </w:tr>
      <w:tr w:rsidR="0059326B" w:rsidRPr="00641AF4" w14:paraId="005D41E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EBE4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G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9A5F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2A1</w:t>
            </w:r>
          </w:p>
        </w:tc>
      </w:tr>
      <w:tr w:rsidR="0059326B" w:rsidRPr="00641AF4" w14:paraId="4167DB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B655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KG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EF38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DR19</w:t>
            </w:r>
          </w:p>
        </w:tc>
      </w:tr>
      <w:tr w:rsidR="0059326B" w:rsidRPr="00641AF4" w14:paraId="4A8B15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5DD0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2758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DUA</w:t>
            </w:r>
          </w:p>
        </w:tc>
      </w:tr>
      <w:tr w:rsidR="0059326B" w:rsidRPr="00641AF4" w14:paraId="267BFA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C499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317C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R1C4</w:t>
            </w:r>
          </w:p>
        </w:tc>
      </w:tr>
      <w:tr w:rsidR="0059326B" w:rsidRPr="00641AF4" w14:paraId="153BE8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5586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0E00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G3</w:t>
            </w:r>
          </w:p>
        </w:tc>
      </w:tr>
      <w:tr w:rsidR="0059326B" w:rsidRPr="00641AF4" w14:paraId="74B382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401F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PPAR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172A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XER1</w:t>
            </w:r>
          </w:p>
        </w:tc>
      </w:tr>
      <w:tr w:rsidR="0059326B" w:rsidRPr="00641AF4" w14:paraId="34BD84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9F07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I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F8681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K1</w:t>
            </w:r>
          </w:p>
        </w:tc>
      </w:tr>
      <w:tr w:rsidR="0059326B" w:rsidRPr="00641AF4" w14:paraId="1B3ADB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87AC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C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E8BA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UC1</w:t>
            </w:r>
          </w:p>
        </w:tc>
      </w:tr>
      <w:tr w:rsidR="0059326B" w:rsidRPr="00641AF4" w14:paraId="020FB8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F2CD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D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C950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NC01672</w:t>
            </w:r>
          </w:p>
        </w:tc>
      </w:tr>
      <w:tr w:rsidR="0059326B" w:rsidRPr="00641AF4" w14:paraId="5C389A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22AA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L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E946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11B1</w:t>
            </w:r>
          </w:p>
        </w:tc>
      </w:tr>
      <w:tr w:rsidR="0059326B" w:rsidRPr="00641AF4" w14:paraId="48F7265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989C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D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C5DE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0</w:t>
            </w:r>
          </w:p>
        </w:tc>
      </w:tr>
      <w:tr w:rsidR="0059326B" w:rsidRPr="00641AF4" w14:paraId="5D2FB1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865F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ER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03C1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2A</w:t>
            </w:r>
          </w:p>
        </w:tc>
      </w:tr>
      <w:tr w:rsidR="0059326B" w:rsidRPr="00641AF4" w14:paraId="380B82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AE64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55FE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P1A</w:t>
            </w:r>
          </w:p>
        </w:tc>
      </w:tr>
      <w:tr w:rsidR="0059326B" w:rsidRPr="00641AF4" w14:paraId="68D532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8A53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YC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A2AD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T3</w:t>
            </w:r>
          </w:p>
        </w:tc>
      </w:tr>
      <w:tr w:rsidR="0059326B" w:rsidRPr="00641AF4" w14:paraId="4E96F1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123C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RG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B068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X4</w:t>
            </w:r>
          </w:p>
        </w:tc>
      </w:tr>
      <w:tr w:rsidR="0059326B" w:rsidRPr="00641AF4" w14:paraId="241587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B716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XR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D65F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12</w:t>
            </w:r>
          </w:p>
        </w:tc>
      </w:tr>
      <w:tr w:rsidR="0059326B" w:rsidRPr="00641AF4" w14:paraId="6625691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EE62C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YR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50E3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RT6</w:t>
            </w:r>
          </w:p>
        </w:tc>
      </w:tr>
      <w:tr w:rsidR="0059326B" w:rsidRPr="00641AF4" w14:paraId="4D97BC8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3D48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1383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ALL1</w:t>
            </w:r>
          </w:p>
        </w:tc>
      </w:tr>
      <w:tr w:rsidR="0059326B" w:rsidRPr="00641AF4" w14:paraId="16FF61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2763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V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25C4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RASP1</w:t>
            </w:r>
          </w:p>
        </w:tc>
      </w:tr>
      <w:tr w:rsidR="0059326B" w:rsidRPr="00641AF4" w14:paraId="6A9AA8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5AC2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Y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EDA9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L31</w:t>
            </w:r>
          </w:p>
        </w:tc>
      </w:tr>
      <w:tr w:rsidR="0059326B" w:rsidRPr="00641AF4" w14:paraId="349C98C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3964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CAM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CF95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R1</w:t>
            </w:r>
          </w:p>
        </w:tc>
      </w:tr>
      <w:tr w:rsidR="0059326B" w:rsidRPr="00641AF4" w14:paraId="1791BB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9EDC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D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7611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SD2</w:t>
            </w:r>
          </w:p>
        </w:tc>
      </w:tr>
      <w:tr w:rsidR="0059326B" w:rsidRPr="00641AF4" w14:paraId="03C75B0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D69F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KORC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B466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64</w:t>
            </w:r>
          </w:p>
        </w:tc>
      </w:tr>
      <w:tr w:rsidR="0059326B" w:rsidRPr="00641AF4" w14:paraId="55AC70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FB9D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L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E419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TTL21C</w:t>
            </w:r>
          </w:p>
        </w:tc>
      </w:tr>
      <w:tr w:rsidR="0059326B" w:rsidRPr="00641AF4" w14:paraId="52233F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65A9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2E52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ST3</w:t>
            </w:r>
          </w:p>
        </w:tc>
      </w:tr>
      <w:tr w:rsidR="0059326B" w:rsidRPr="00641AF4" w14:paraId="1070FF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573A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ADRB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734D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AC5</w:t>
            </w:r>
          </w:p>
        </w:tc>
      </w:tr>
      <w:tr w:rsidR="0059326B" w:rsidRPr="00641AF4" w14:paraId="64C596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197A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8163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SF23</w:t>
            </w:r>
          </w:p>
        </w:tc>
      </w:tr>
      <w:tr w:rsidR="0059326B" w:rsidRPr="00641AF4" w14:paraId="76B056F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3143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L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E762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NF1A</w:t>
            </w:r>
          </w:p>
        </w:tc>
      </w:tr>
      <w:tr w:rsidR="0059326B" w:rsidRPr="00641AF4" w14:paraId="25E98D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04FA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F7BB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IT1</w:t>
            </w:r>
          </w:p>
        </w:tc>
      </w:tr>
      <w:tr w:rsidR="0059326B" w:rsidRPr="00641AF4" w14:paraId="333D74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E0E4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S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AAF9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GP</w:t>
            </w:r>
          </w:p>
        </w:tc>
      </w:tr>
      <w:tr w:rsidR="0059326B" w:rsidRPr="00641AF4" w14:paraId="52C3D2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A957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SL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83A0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17B2</w:t>
            </w:r>
          </w:p>
        </w:tc>
      </w:tr>
      <w:tr w:rsidR="0059326B" w:rsidRPr="00641AF4" w14:paraId="488390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788B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T1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9739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SD7A</w:t>
            </w:r>
          </w:p>
        </w:tc>
      </w:tr>
      <w:tr w:rsidR="0059326B" w:rsidRPr="00641AF4" w14:paraId="1959E30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4485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C979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100A4</w:t>
            </w:r>
          </w:p>
        </w:tc>
      </w:tr>
      <w:tr w:rsidR="0059326B" w:rsidRPr="00641AF4" w14:paraId="77A489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66A6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B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0DA5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EKHO1</w:t>
            </w:r>
          </w:p>
        </w:tc>
      </w:tr>
      <w:tr w:rsidR="0059326B" w:rsidRPr="00641AF4" w14:paraId="312C4A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43DF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E466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143</w:t>
            </w:r>
          </w:p>
        </w:tc>
      </w:tr>
      <w:tr w:rsidR="0059326B" w:rsidRPr="00641AF4" w14:paraId="1F0B2E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21D7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RS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56F5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SCAR</w:t>
            </w:r>
          </w:p>
        </w:tc>
      </w:tr>
      <w:tr w:rsidR="0059326B" w:rsidRPr="00641AF4" w14:paraId="501D46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F583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BBF1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A</w:t>
            </w:r>
          </w:p>
        </w:tc>
      </w:tr>
      <w:tr w:rsidR="0059326B" w:rsidRPr="00641AF4" w14:paraId="0812106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18A8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PO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106C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R1A1</w:t>
            </w:r>
          </w:p>
        </w:tc>
      </w:tr>
      <w:tr w:rsidR="0059326B" w:rsidRPr="00641AF4" w14:paraId="2DF23EB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0BF9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0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5DC2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AAM2</w:t>
            </w:r>
          </w:p>
        </w:tc>
      </w:tr>
      <w:tr w:rsidR="0059326B" w:rsidRPr="00641AF4" w14:paraId="74336D5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5C92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TRK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74BA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RRES2</w:t>
            </w:r>
          </w:p>
        </w:tc>
      </w:tr>
      <w:tr w:rsidR="0059326B" w:rsidRPr="00641AF4" w14:paraId="3CE139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F65D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TC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6528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IC2</w:t>
            </w:r>
          </w:p>
        </w:tc>
      </w:tr>
      <w:tr w:rsidR="0059326B" w:rsidRPr="00641AF4" w14:paraId="272D51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73AF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H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1686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CO1</w:t>
            </w:r>
          </w:p>
        </w:tc>
      </w:tr>
      <w:tr w:rsidR="0059326B" w:rsidRPr="00641AF4" w14:paraId="15E0394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8AA9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C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9193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MC5</w:t>
            </w:r>
          </w:p>
        </w:tc>
      </w:tr>
      <w:tr w:rsidR="0059326B" w:rsidRPr="00641AF4" w14:paraId="7BD727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0315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549B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ANCR</w:t>
            </w:r>
          </w:p>
        </w:tc>
      </w:tr>
      <w:tr w:rsidR="0059326B" w:rsidRPr="00641AF4" w14:paraId="270F44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0C7E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C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4FB6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874</w:t>
            </w:r>
          </w:p>
        </w:tc>
      </w:tr>
      <w:tr w:rsidR="0059326B" w:rsidRPr="00641AF4" w14:paraId="00CF86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D097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SCT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44F7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FE</w:t>
            </w:r>
          </w:p>
        </w:tc>
      </w:tr>
      <w:tr w:rsidR="0059326B" w:rsidRPr="00641AF4" w14:paraId="5639E3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58AA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20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9D51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UNX3</w:t>
            </w:r>
          </w:p>
        </w:tc>
      </w:tr>
      <w:tr w:rsidR="0059326B" w:rsidRPr="00641AF4" w14:paraId="472C31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E9D8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27A6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2</w:t>
            </w:r>
          </w:p>
        </w:tc>
      </w:tr>
      <w:tr w:rsidR="0059326B" w:rsidRPr="00641AF4" w14:paraId="7275F9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853E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B6AF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V1</w:t>
            </w:r>
          </w:p>
        </w:tc>
      </w:tr>
      <w:tr w:rsidR="0059326B" w:rsidRPr="00641AF4" w14:paraId="43C8B1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ED3B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167D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AMP</w:t>
            </w:r>
          </w:p>
        </w:tc>
      </w:tr>
      <w:tr w:rsidR="0059326B" w:rsidRPr="00641AF4" w14:paraId="3DC8062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4571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LR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1ED4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15</w:t>
            </w:r>
          </w:p>
        </w:tc>
      </w:tr>
      <w:tr w:rsidR="0059326B" w:rsidRPr="00641AF4" w14:paraId="508882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A1EF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O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6CC9D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98</w:t>
            </w:r>
          </w:p>
        </w:tc>
      </w:tr>
      <w:tr w:rsidR="0059326B" w:rsidRPr="00641AF4" w14:paraId="7265B0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FC3A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A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53F8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OD1</w:t>
            </w:r>
          </w:p>
        </w:tc>
      </w:tr>
      <w:tr w:rsidR="0059326B" w:rsidRPr="00641AF4" w14:paraId="56A383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3FF8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1B6F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F2</w:t>
            </w:r>
          </w:p>
        </w:tc>
      </w:tr>
      <w:tr w:rsidR="0059326B" w:rsidRPr="00641AF4" w14:paraId="1B72CE1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EDB4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21B6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EP</w:t>
            </w:r>
          </w:p>
        </w:tc>
      </w:tr>
      <w:tr w:rsidR="0059326B" w:rsidRPr="00641AF4" w14:paraId="1B7B50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59A3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17B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F169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COM</w:t>
            </w:r>
          </w:p>
        </w:tc>
      </w:tr>
      <w:tr w:rsidR="0059326B" w:rsidRPr="00641AF4" w14:paraId="666FBC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DA45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PEP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AB9B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889</w:t>
            </w:r>
          </w:p>
        </w:tc>
      </w:tr>
      <w:tr w:rsidR="0059326B" w:rsidRPr="00641AF4" w14:paraId="667B49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994A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T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CBAB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17</w:t>
            </w:r>
          </w:p>
        </w:tc>
      </w:tr>
      <w:tr w:rsidR="0059326B" w:rsidRPr="00641AF4" w14:paraId="6B41C6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CF52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905C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NDC1</w:t>
            </w:r>
          </w:p>
        </w:tc>
      </w:tr>
      <w:tr w:rsidR="0059326B" w:rsidRPr="00641AF4" w14:paraId="0DD85D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6AE2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81C7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QSTM1</w:t>
            </w:r>
          </w:p>
        </w:tc>
      </w:tr>
      <w:tr w:rsidR="0059326B" w:rsidRPr="00641AF4" w14:paraId="5455F8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9907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B8DF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H3PXD2B</w:t>
            </w:r>
          </w:p>
        </w:tc>
      </w:tr>
      <w:tr w:rsidR="0059326B" w:rsidRPr="00641AF4" w14:paraId="41B5BA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1A8B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B1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6C59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ILK1</w:t>
            </w:r>
          </w:p>
        </w:tc>
      </w:tr>
      <w:tr w:rsidR="0059326B" w:rsidRPr="00641AF4" w14:paraId="3F7B3CB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B1E2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GCX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3F75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NNB1</w:t>
            </w:r>
          </w:p>
        </w:tc>
      </w:tr>
      <w:tr w:rsidR="0059326B" w:rsidRPr="00641AF4" w14:paraId="6D6146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D5C2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10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8715E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BP4</w:t>
            </w:r>
          </w:p>
        </w:tc>
      </w:tr>
      <w:tr w:rsidR="0059326B" w:rsidRPr="00641AF4" w14:paraId="77A1D88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E2D2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GLAP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C42A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K</w:t>
            </w:r>
          </w:p>
        </w:tc>
      </w:tr>
      <w:tr w:rsidR="0059326B" w:rsidRPr="00641AF4" w14:paraId="73C8E1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FCF4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lastRenderedPageBreak/>
              <w:t>HSP90AA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2E99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TF</w:t>
            </w:r>
          </w:p>
        </w:tc>
      </w:tr>
      <w:tr w:rsidR="0059326B" w:rsidRPr="00641AF4" w14:paraId="7F0EE2B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80AD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L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85E7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AF3</w:t>
            </w:r>
          </w:p>
        </w:tc>
      </w:tr>
      <w:tr w:rsidR="0059326B" w:rsidRPr="00641AF4" w14:paraId="3664B11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1BFF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14E3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D4</w:t>
            </w:r>
          </w:p>
        </w:tc>
      </w:tr>
      <w:tr w:rsidR="0059326B" w:rsidRPr="00641AF4" w14:paraId="108743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EBCF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8EAC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19</w:t>
            </w:r>
          </w:p>
        </w:tc>
      </w:tr>
      <w:tr w:rsidR="0059326B" w:rsidRPr="00641AF4" w14:paraId="33C9CF7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45E2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KBIA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FD9F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3GALT6</w:t>
            </w:r>
          </w:p>
        </w:tc>
      </w:tr>
      <w:tr w:rsidR="0059326B" w:rsidRPr="00641AF4" w14:paraId="6A5E0C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29DE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CL8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440A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ZD4</w:t>
            </w:r>
          </w:p>
        </w:tc>
      </w:tr>
      <w:tr w:rsidR="0059326B" w:rsidRPr="00641AF4" w14:paraId="5C7071A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2090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CB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5AB8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CN5</w:t>
            </w:r>
          </w:p>
        </w:tc>
      </w:tr>
      <w:tr w:rsidR="0059326B" w:rsidRPr="00641AF4" w14:paraId="1A94830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C504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399E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MC2</w:t>
            </w:r>
          </w:p>
        </w:tc>
      </w:tr>
      <w:tr w:rsidR="0059326B" w:rsidRPr="00641AF4" w14:paraId="246935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73BC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M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06C9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GLL</w:t>
            </w:r>
          </w:p>
        </w:tc>
      </w:tr>
      <w:tr w:rsidR="0059326B" w:rsidRPr="00641AF4" w14:paraId="1F80FF5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2ED6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5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EFFB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NR1B</w:t>
            </w:r>
          </w:p>
        </w:tc>
      </w:tr>
      <w:tr w:rsidR="0059326B" w:rsidRPr="00641AF4" w14:paraId="6FFD59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D19A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SN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28D8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DR1</w:t>
            </w:r>
          </w:p>
        </w:tc>
      </w:tr>
      <w:tr w:rsidR="0059326B" w:rsidRPr="00641AF4" w14:paraId="1770A0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5607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D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67C1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TA4</w:t>
            </w:r>
          </w:p>
        </w:tc>
      </w:tr>
      <w:tr w:rsidR="0059326B" w:rsidRPr="00641AF4" w14:paraId="48D3FA1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C8AC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6P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9832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CF1</w:t>
            </w:r>
          </w:p>
        </w:tc>
      </w:tr>
      <w:tr w:rsidR="0059326B" w:rsidRPr="00641AF4" w14:paraId="64E397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2DDA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F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172B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FBR1</w:t>
            </w:r>
          </w:p>
        </w:tc>
      </w:tr>
      <w:tr w:rsidR="0059326B" w:rsidRPr="00641AF4" w14:paraId="4E8152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346A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R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E530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RY4</w:t>
            </w:r>
          </w:p>
        </w:tc>
      </w:tr>
      <w:tr w:rsidR="0059326B" w:rsidRPr="00641AF4" w14:paraId="7F68E17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3D0E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70BF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D2</w:t>
            </w:r>
          </w:p>
        </w:tc>
      </w:tr>
      <w:tr w:rsidR="0059326B" w:rsidRPr="00641AF4" w14:paraId="1C6A1A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9D83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C771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6V1H</w:t>
            </w:r>
          </w:p>
        </w:tc>
      </w:tr>
      <w:tr w:rsidR="0059326B" w:rsidRPr="00641AF4" w14:paraId="0EDBB8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8056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70A0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F7L2</w:t>
            </w:r>
          </w:p>
        </w:tc>
      </w:tr>
      <w:tr w:rsidR="0059326B" w:rsidRPr="00641AF4" w14:paraId="6492D3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32F3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B7FD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6ST</w:t>
            </w:r>
          </w:p>
        </w:tc>
      </w:tr>
      <w:tr w:rsidR="0059326B" w:rsidRPr="00641AF4" w14:paraId="420B9C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C831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2CA6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L29</w:t>
            </w:r>
          </w:p>
        </w:tc>
      </w:tr>
      <w:tr w:rsidR="0059326B" w:rsidRPr="00641AF4" w14:paraId="3B8722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7BBC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FF98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E</w:t>
            </w:r>
          </w:p>
        </w:tc>
      </w:tr>
      <w:tr w:rsidR="0059326B" w:rsidRPr="00641AF4" w14:paraId="575F4F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3DBC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7BF4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S3</w:t>
            </w:r>
          </w:p>
        </w:tc>
      </w:tr>
      <w:tr w:rsidR="0059326B" w:rsidRPr="00641AF4" w14:paraId="7CF156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8277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20D7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51A</w:t>
            </w:r>
          </w:p>
        </w:tc>
      </w:tr>
      <w:tr w:rsidR="0059326B" w:rsidRPr="00641AF4" w14:paraId="7ECA67C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9A0E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2EA7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FR</w:t>
            </w:r>
          </w:p>
        </w:tc>
      </w:tr>
      <w:tr w:rsidR="0059326B" w:rsidRPr="00641AF4" w14:paraId="570DA1D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FCD6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AC7B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XYLT1</w:t>
            </w:r>
          </w:p>
        </w:tc>
      </w:tr>
      <w:tr w:rsidR="0059326B" w:rsidRPr="00641AF4" w14:paraId="74491C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06ED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DDC7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3A</w:t>
            </w:r>
          </w:p>
        </w:tc>
      </w:tr>
      <w:tr w:rsidR="0059326B" w:rsidRPr="00641AF4" w14:paraId="05A0A25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D5B7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DB71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DOST</w:t>
            </w:r>
          </w:p>
        </w:tc>
      </w:tr>
      <w:tr w:rsidR="0059326B" w:rsidRPr="00641AF4" w14:paraId="6492F5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80B5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B45E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7</w:t>
            </w:r>
          </w:p>
        </w:tc>
      </w:tr>
      <w:tr w:rsidR="0059326B" w:rsidRPr="00641AF4" w14:paraId="1F364FE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DD88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CB4C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DX3</w:t>
            </w:r>
          </w:p>
        </w:tc>
      </w:tr>
      <w:tr w:rsidR="0059326B" w:rsidRPr="00641AF4" w14:paraId="412415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A477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82E1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AA3P</w:t>
            </w:r>
          </w:p>
        </w:tc>
      </w:tr>
      <w:tr w:rsidR="0059326B" w:rsidRPr="00641AF4" w14:paraId="6B102B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57DC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A44C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D1</w:t>
            </w:r>
          </w:p>
        </w:tc>
      </w:tr>
      <w:tr w:rsidR="0059326B" w:rsidRPr="00641AF4" w14:paraId="7EB330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58D5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F8DF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B1</w:t>
            </w:r>
          </w:p>
        </w:tc>
      </w:tr>
      <w:tr w:rsidR="0059326B" w:rsidRPr="00641AF4" w14:paraId="0C20BF8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459D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B67E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K3</w:t>
            </w:r>
          </w:p>
        </w:tc>
      </w:tr>
      <w:tr w:rsidR="0059326B" w:rsidRPr="00641AF4" w14:paraId="66D68BC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60B1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7807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XC5</w:t>
            </w:r>
          </w:p>
        </w:tc>
      </w:tr>
      <w:tr w:rsidR="0059326B" w:rsidRPr="00641AF4" w14:paraId="708095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BD7D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94DA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S3</w:t>
            </w:r>
          </w:p>
        </w:tc>
      </w:tr>
      <w:tr w:rsidR="0059326B" w:rsidRPr="00641AF4" w14:paraId="0FAF86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FDD3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A0D2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DR11</w:t>
            </w:r>
          </w:p>
        </w:tc>
      </w:tr>
      <w:tr w:rsidR="0059326B" w:rsidRPr="00641AF4" w14:paraId="7CD652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D9B3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B9ED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FRC</w:t>
            </w:r>
          </w:p>
        </w:tc>
      </w:tr>
      <w:tr w:rsidR="0059326B" w:rsidRPr="00641AF4" w14:paraId="6A6761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32708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1331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FB</w:t>
            </w:r>
          </w:p>
        </w:tc>
      </w:tr>
      <w:tr w:rsidR="0059326B" w:rsidRPr="00641AF4" w14:paraId="32FAB08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1E9B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2F55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ULT2A1</w:t>
            </w:r>
          </w:p>
        </w:tc>
      </w:tr>
      <w:tr w:rsidR="0059326B" w:rsidRPr="00641AF4" w14:paraId="153654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51E5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F0C1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885</w:t>
            </w:r>
          </w:p>
        </w:tc>
      </w:tr>
      <w:tr w:rsidR="0059326B" w:rsidRPr="00641AF4" w14:paraId="0A8440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46B6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D918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19</w:t>
            </w:r>
          </w:p>
        </w:tc>
      </w:tr>
      <w:tr w:rsidR="0059326B" w:rsidRPr="00641AF4" w14:paraId="3B3A1F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A440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5C05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TF2IRD1</w:t>
            </w:r>
          </w:p>
        </w:tc>
      </w:tr>
      <w:tr w:rsidR="0059326B" w:rsidRPr="00641AF4" w14:paraId="4C316B5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E6E7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59E8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L11</w:t>
            </w:r>
          </w:p>
        </w:tc>
      </w:tr>
      <w:tr w:rsidR="0059326B" w:rsidRPr="00641AF4" w14:paraId="6972A8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F10B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5149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K</w:t>
            </w:r>
          </w:p>
        </w:tc>
      </w:tr>
      <w:tr w:rsidR="0059326B" w:rsidRPr="00641AF4" w14:paraId="01A04A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AEC2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5C01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CF1</w:t>
            </w:r>
          </w:p>
        </w:tc>
      </w:tr>
      <w:tr w:rsidR="0059326B" w:rsidRPr="00641AF4" w14:paraId="7E887C6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654B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082B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CT</w:t>
            </w:r>
          </w:p>
        </w:tc>
      </w:tr>
      <w:tr w:rsidR="0059326B" w:rsidRPr="00641AF4" w14:paraId="38789B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196C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668E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T2</w:t>
            </w:r>
          </w:p>
        </w:tc>
      </w:tr>
      <w:tr w:rsidR="0059326B" w:rsidRPr="00641AF4" w14:paraId="76C551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EFB8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8EBB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R2AG1</w:t>
            </w:r>
          </w:p>
        </w:tc>
      </w:tr>
      <w:tr w:rsidR="0059326B" w:rsidRPr="00641AF4" w14:paraId="23DB57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DDF1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881D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LII</w:t>
            </w:r>
          </w:p>
        </w:tc>
      </w:tr>
      <w:tr w:rsidR="0059326B" w:rsidRPr="00641AF4" w14:paraId="3568AA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BE2D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DC02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RN</w:t>
            </w:r>
          </w:p>
        </w:tc>
      </w:tr>
      <w:tr w:rsidR="0059326B" w:rsidRPr="00641AF4" w14:paraId="13BAEA0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5221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DA24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RT2</w:t>
            </w:r>
          </w:p>
        </w:tc>
      </w:tr>
      <w:tr w:rsidR="0059326B" w:rsidRPr="00641AF4" w14:paraId="2164FC4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B116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C039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TS2</w:t>
            </w:r>
          </w:p>
        </w:tc>
      </w:tr>
      <w:tr w:rsidR="0059326B" w:rsidRPr="00641AF4" w14:paraId="3B4493E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2DF2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C95E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S</w:t>
            </w:r>
          </w:p>
        </w:tc>
      </w:tr>
      <w:tr w:rsidR="0059326B" w:rsidRPr="00641AF4" w14:paraId="1DB459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EB39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00ED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T1</w:t>
            </w:r>
          </w:p>
        </w:tc>
      </w:tr>
      <w:tr w:rsidR="0059326B" w:rsidRPr="00641AF4" w14:paraId="7D10C77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CB9A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EF5E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IVEP3</w:t>
            </w:r>
          </w:p>
        </w:tc>
      </w:tr>
      <w:tr w:rsidR="0059326B" w:rsidRPr="00641AF4" w14:paraId="2BEEEAD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C173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8B23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FPM2</w:t>
            </w:r>
          </w:p>
        </w:tc>
      </w:tr>
      <w:tr w:rsidR="0059326B" w:rsidRPr="00641AF4" w14:paraId="7C1197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B4BB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8F1B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CL</w:t>
            </w:r>
          </w:p>
        </w:tc>
      </w:tr>
      <w:tr w:rsidR="0059326B" w:rsidRPr="00641AF4" w14:paraId="2C36CC6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E1D5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B9C1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B6</w:t>
            </w:r>
          </w:p>
        </w:tc>
      </w:tr>
      <w:tr w:rsidR="0059326B" w:rsidRPr="00641AF4" w14:paraId="5A30F1A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4C48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8598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SZ</w:t>
            </w:r>
          </w:p>
        </w:tc>
      </w:tr>
      <w:tr w:rsidR="0059326B" w:rsidRPr="00641AF4" w14:paraId="065C475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B478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6D90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OS1</w:t>
            </w:r>
          </w:p>
        </w:tc>
      </w:tr>
      <w:tr w:rsidR="0059326B" w:rsidRPr="00641AF4" w14:paraId="1BBAC4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294C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74B1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00</w:t>
            </w:r>
          </w:p>
        </w:tc>
      </w:tr>
      <w:tr w:rsidR="0059326B" w:rsidRPr="00641AF4" w14:paraId="555133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2409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8214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49B</w:t>
            </w:r>
          </w:p>
        </w:tc>
      </w:tr>
      <w:tr w:rsidR="0059326B" w:rsidRPr="00641AF4" w14:paraId="29B90A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2411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C997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HSG</w:t>
            </w:r>
          </w:p>
        </w:tc>
      </w:tr>
      <w:tr w:rsidR="0059326B" w:rsidRPr="00641AF4" w14:paraId="43CD40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DDBE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DDD1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5A1</w:t>
            </w:r>
          </w:p>
        </w:tc>
      </w:tr>
      <w:tr w:rsidR="0059326B" w:rsidRPr="00641AF4" w14:paraId="4D77F0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3EE8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6A84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LD1</w:t>
            </w:r>
          </w:p>
        </w:tc>
      </w:tr>
      <w:tr w:rsidR="0059326B" w:rsidRPr="00641AF4" w14:paraId="5C870E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56D1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B443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PHB2</w:t>
            </w:r>
          </w:p>
        </w:tc>
      </w:tr>
      <w:tr w:rsidR="0059326B" w:rsidRPr="00641AF4" w14:paraId="7A4663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3BBF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2194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96</w:t>
            </w:r>
          </w:p>
        </w:tc>
      </w:tr>
      <w:tr w:rsidR="0059326B" w:rsidRPr="00641AF4" w14:paraId="1323529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65B3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A6CD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T122</w:t>
            </w:r>
          </w:p>
        </w:tc>
      </w:tr>
      <w:tr w:rsidR="0059326B" w:rsidRPr="00641AF4" w14:paraId="6227FD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2376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8876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SD1</w:t>
            </w:r>
          </w:p>
        </w:tc>
      </w:tr>
      <w:tr w:rsidR="0059326B" w:rsidRPr="00641AF4" w14:paraId="4A754A2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31C5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69A1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OK</w:t>
            </w:r>
          </w:p>
        </w:tc>
      </w:tr>
      <w:tr w:rsidR="0059326B" w:rsidRPr="00641AF4" w14:paraId="2D68BA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AB74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A97E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0A</w:t>
            </w:r>
          </w:p>
        </w:tc>
      </w:tr>
      <w:tr w:rsidR="0059326B" w:rsidRPr="00641AF4" w14:paraId="514E3F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C93F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9EF5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9A3R1</w:t>
            </w:r>
          </w:p>
        </w:tc>
      </w:tr>
      <w:tr w:rsidR="0059326B" w:rsidRPr="00641AF4" w14:paraId="712D95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DE2B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3DB3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WIST1</w:t>
            </w:r>
          </w:p>
        </w:tc>
      </w:tr>
      <w:tr w:rsidR="0059326B" w:rsidRPr="00641AF4" w14:paraId="0856148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C82F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CFAE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SU1</w:t>
            </w:r>
          </w:p>
        </w:tc>
      </w:tr>
      <w:tr w:rsidR="0059326B" w:rsidRPr="00641AF4" w14:paraId="60602D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5D47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8020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ELEC1</w:t>
            </w:r>
          </w:p>
        </w:tc>
      </w:tr>
      <w:tr w:rsidR="0059326B" w:rsidRPr="00641AF4" w14:paraId="635D7D0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C713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3C96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FI1</w:t>
            </w:r>
          </w:p>
        </w:tc>
      </w:tr>
      <w:tr w:rsidR="0059326B" w:rsidRPr="00641AF4" w14:paraId="6C563F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9162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6CAD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AT1</w:t>
            </w:r>
          </w:p>
        </w:tc>
      </w:tr>
      <w:tr w:rsidR="0059326B" w:rsidRPr="00641AF4" w14:paraId="08A495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BF26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2F32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6B</w:t>
            </w:r>
          </w:p>
        </w:tc>
      </w:tr>
      <w:tr w:rsidR="0059326B" w:rsidRPr="00641AF4" w14:paraId="697D5E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17A9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CFFF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IRA</w:t>
            </w:r>
          </w:p>
        </w:tc>
      </w:tr>
      <w:tr w:rsidR="0059326B" w:rsidRPr="00641AF4" w14:paraId="4DFFCD8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A6F4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0D65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RK7</w:t>
            </w:r>
          </w:p>
        </w:tc>
      </w:tr>
      <w:tr w:rsidR="0059326B" w:rsidRPr="00641AF4" w14:paraId="65E6DC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7D05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5BB9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46A</w:t>
            </w:r>
          </w:p>
        </w:tc>
      </w:tr>
      <w:tr w:rsidR="0059326B" w:rsidRPr="00641AF4" w14:paraId="27CE3A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94C6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7EA6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NT1</w:t>
            </w:r>
          </w:p>
        </w:tc>
      </w:tr>
      <w:tr w:rsidR="0059326B" w:rsidRPr="00641AF4" w14:paraId="1C5B9D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9DBA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185A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AX</w:t>
            </w:r>
          </w:p>
        </w:tc>
      </w:tr>
      <w:tr w:rsidR="0059326B" w:rsidRPr="00641AF4" w14:paraId="66ADEA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B52A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1D57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R1</w:t>
            </w:r>
          </w:p>
        </w:tc>
      </w:tr>
      <w:tr w:rsidR="0059326B" w:rsidRPr="00641AF4" w14:paraId="057E59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0DCF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E0BB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TS</w:t>
            </w:r>
          </w:p>
        </w:tc>
      </w:tr>
      <w:tr w:rsidR="0059326B" w:rsidRPr="00641AF4" w14:paraId="53342C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443B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A530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C</w:t>
            </w:r>
          </w:p>
        </w:tc>
      </w:tr>
      <w:tr w:rsidR="0059326B" w:rsidRPr="00641AF4" w14:paraId="59F72C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9500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3F6A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T</w:t>
            </w:r>
          </w:p>
        </w:tc>
      </w:tr>
      <w:tr w:rsidR="0059326B" w:rsidRPr="00641AF4" w14:paraId="3BE5C0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7D4D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0EEE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LT</w:t>
            </w:r>
          </w:p>
        </w:tc>
      </w:tr>
      <w:tr w:rsidR="0059326B" w:rsidRPr="00641AF4" w14:paraId="7BD365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058E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3BDE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M</w:t>
            </w:r>
          </w:p>
        </w:tc>
      </w:tr>
      <w:tr w:rsidR="0059326B" w:rsidRPr="00641AF4" w14:paraId="4DAE35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D8CF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A721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R1</w:t>
            </w:r>
          </w:p>
        </w:tc>
      </w:tr>
      <w:tr w:rsidR="0059326B" w:rsidRPr="00641AF4" w14:paraId="765EF7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36BD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190E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YC</w:t>
            </w:r>
          </w:p>
        </w:tc>
      </w:tr>
      <w:tr w:rsidR="0059326B" w:rsidRPr="00641AF4" w14:paraId="6F5F943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588C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042D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M3</w:t>
            </w:r>
          </w:p>
        </w:tc>
      </w:tr>
      <w:tr w:rsidR="0059326B" w:rsidRPr="00641AF4" w14:paraId="2550E1E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C670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D018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M4B</w:t>
            </w:r>
          </w:p>
        </w:tc>
      </w:tr>
      <w:tr w:rsidR="0059326B" w:rsidRPr="00641AF4" w14:paraId="6B0D86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F7F2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1E00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BL2</w:t>
            </w:r>
          </w:p>
        </w:tc>
      </w:tr>
      <w:tr w:rsidR="0059326B" w:rsidRPr="00641AF4" w14:paraId="604003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E814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7291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TF2I</w:t>
            </w:r>
          </w:p>
        </w:tc>
      </w:tr>
      <w:tr w:rsidR="0059326B" w:rsidRPr="00641AF4" w14:paraId="3C5EC3C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DB61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417C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DM2</w:t>
            </w:r>
          </w:p>
        </w:tc>
      </w:tr>
      <w:tr w:rsidR="0059326B" w:rsidRPr="00641AF4" w14:paraId="5A46FD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8A9A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491F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G</w:t>
            </w:r>
          </w:p>
        </w:tc>
      </w:tr>
      <w:tr w:rsidR="0059326B" w:rsidRPr="00641AF4" w14:paraId="5DA89B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740E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57FD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RPINE1</w:t>
            </w:r>
          </w:p>
        </w:tc>
      </w:tr>
      <w:tr w:rsidR="0059326B" w:rsidRPr="00641AF4" w14:paraId="44A814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5495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FD54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45</w:t>
            </w:r>
          </w:p>
        </w:tc>
      </w:tr>
      <w:tr w:rsidR="0059326B" w:rsidRPr="00641AF4" w14:paraId="0DBAD71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18DE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0C5F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PL</w:t>
            </w:r>
          </w:p>
        </w:tc>
      </w:tr>
      <w:tr w:rsidR="0059326B" w:rsidRPr="00641AF4" w14:paraId="30E8CC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D9E3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099D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ISS1R</w:t>
            </w:r>
          </w:p>
        </w:tc>
      </w:tr>
      <w:tr w:rsidR="0059326B" w:rsidRPr="00641AF4" w14:paraId="3C78524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016C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A5BE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135</w:t>
            </w:r>
          </w:p>
        </w:tc>
      </w:tr>
      <w:tr w:rsidR="0059326B" w:rsidRPr="00641AF4" w14:paraId="27617D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F98D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B20B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PGDS</w:t>
            </w:r>
          </w:p>
        </w:tc>
      </w:tr>
      <w:tr w:rsidR="0059326B" w:rsidRPr="00641AF4" w14:paraId="3A5249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12BE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227E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IP11</w:t>
            </w:r>
          </w:p>
        </w:tc>
      </w:tr>
      <w:tr w:rsidR="0059326B" w:rsidRPr="00641AF4" w14:paraId="6FE63A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EC9E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8705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RCHF11</w:t>
            </w:r>
          </w:p>
        </w:tc>
      </w:tr>
      <w:tr w:rsidR="0059326B" w:rsidRPr="00641AF4" w14:paraId="72B786A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51A1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AF0D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S5</w:t>
            </w:r>
          </w:p>
        </w:tc>
      </w:tr>
      <w:tr w:rsidR="0059326B" w:rsidRPr="00641AF4" w14:paraId="388E913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B6CC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C1DE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20</w:t>
            </w:r>
          </w:p>
        </w:tc>
      </w:tr>
      <w:tr w:rsidR="0059326B" w:rsidRPr="00641AF4" w14:paraId="3C03EA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6573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0ACA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AR1</w:t>
            </w:r>
          </w:p>
        </w:tc>
      </w:tr>
      <w:tr w:rsidR="0059326B" w:rsidRPr="00641AF4" w14:paraId="7F098F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47E7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88D9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YT1</w:t>
            </w:r>
          </w:p>
        </w:tc>
      </w:tr>
      <w:tr w:rsidR="0059326B" w:rsidRPr="00641AF4" w14:paraId="605434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C398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CCF8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UM1</w:t>
            </w:r>
          </w:p>
        </w:tc>
      </w:tr>
      <w:tr w:rsidR="0059326B" w:rsidRPr="00641AF4" w14:paraId="5CA905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658A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7709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OD2</w:t>
            </w:r>
          </w:p>
        </w:tc>
      </w:tr>
      <w:tr w:rsidR="0059326B" w:rsidRPr="00641AF4" w14:paraId="42E82E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3D4D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C057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B</w:t>
            </w:r>
          </w:p>
        </w:tc>
      </w:tr>
      <w:tr w:rsidR="0059326B" w:rsidRPr="00641AF4" w14:paraId="563504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5AF5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7BD8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GDH</w:t>
            </w:r>
          </w:p>
        </w:tc>
      </w:tr>
      <w:tr w:rsidR="0059326B" w:rsidRPr="00641AF4" w14:paraId="3D9E6BF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F4A2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08E0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LN1</w:t>
            </w:r>
          </w:p>
        </w:tc>
      </w:tr>
      <w:tr w:rsidR="0059326B" w:rsidRPr="00641AF4" w14:paraId="2B203EE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9F9B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28B1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AH1</w:t>
            </w:r>
          </w:p>
        </w:tc>
      </w:tr>
      <w:tr w:rsidR="0059326B" w:rsidRPr="00641AF4" w14:paraId="1B73C80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1998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FA7B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X9</w:t>
            </w:r>
          </w:p>
        </w:tc>
      </w:tr>
      <w:tr w:rsidR="0059326B" w:rsidRPr="00641AF4" w14:paraId="4E91001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CD2E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741D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RCC6</w:t>
            </w:r>
          </w:p>
        </w:tc>
      </w:tr>
      <w:tr w:rsidR="0059326B" w:rsidRPr="00641AF4" w14:paraId="67536C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BD9F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979C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6</w:t>
            </w:r>
          </w:p>
        </w:tc>
      </w:tr>
      <w:tr w:rsidR="0059326B" w:rsidRPr="00641AF4" w14:paraId="46F2517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8089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2D75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FN1</w:t>
            </w:r>
          </w:p>
        </w:tc>
      </w:tr>
      <w:tr w:rsidR="0059326B" w:rsidRPr="00641AF4" w14:paraId="569043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2B44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F2A4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USP6</w:t>
            </w:r>
          </w:p>
        </w:tc>
      </w:tr>
      <w:tr w:rsidR="0059326B" w:rsidRPr="00641AF4" w14:paraId="0779ECA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78D0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F1CE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39</w:t>
            </w:r>
          </w:p>
        </w:tc>
      </w:tr>
      <w:tr w:rsidR="0059326B" w:rsidRPr="00641AF4" w14:paraId="2DC0A62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77FA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C111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HRC1</w:t>
            </w:r>
          </w:p>
        </w:tc>
      </w:tr>
      <w:tr w:rsidR="0059326B" w:rsidRPr="00641AF4" w14:paraId="2428BE7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B262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742E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C14L2</w:t>
            </w:r>
          </w:p>
        </w:tc>
      </w:tr>
      <w:tr w:rsidR="0059326B" w:rsidRPr="00641AF4" w14:paraId="5BFA8BB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20A1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CE0D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SB1</w:t>
            </w:r>
          </w:p>
        </w:tc>
      </w:tr>
      <w:tr w:rsidR="0059326B" w:rsidRPr="00641AF4" w14:paraId="7BD0CF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CE63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CA95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00A</w:t>
            </w:r>
          </w:p>
        </w:tc>
      </w:tr>
      <w:tr w:rsidR="0059326B" w:rsidRPr="00641AF4" w14:paraId="1CC145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A3FD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3CAC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C73</w:t>
            </w:r>
          </w:p>
        </w:tc>
      </w:tr>
      <w:tr w:rsidR="0059326B" w:rsidRPr="00641AF4" w14:paraId="62F63B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A177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70DD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Y</w:t>
            </w:r>
          </w:p>
        </w:tc>
      </w:tr>
      <w:tr w:rsidR="0059326B" w:rsidRPr="00641AF4" w14:paraId="648C3F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575F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E90C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AV</w:t>
            </w:r>
          </w:p>
        </w:tc>
      </w:tr>
      <w:tr w:rsidR="0059326B" w:rsidRPr="00641AF4" w14:paraId="3F2D35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6910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A398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TF2B</w:t>
            </w:r>
          </w:p>
        </w:tc>
      </w:tr>
      <w:tr w:rsidR="0059326B" w:rsidRPr="00641AF4" w14:paraId="3EF9304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74C9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6A60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NRNPL</w:t>
            </w:r>
          </w:p>
        </w:tc>
      </w:tr>
      <w:tr w:rsidR="0059326B" w:rsidRPr="00641AF4" w14:paraId="25EAD6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BE3D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44A7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GMN</w:t>
            </w:r>
          </w:p>
        </w:tc>
      </w:tr>
      <w:tr w:rsidR="0059326B" w:rsidRPr="00641AF4" w14:paraId="356EA0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4287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4B72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M2</w:t>
            </w:r>
          </w:p>
        </w:tc>
      </w:tr>
      <w:tr w:rsidR="0059326B" w:rsidRPr="00641AF4" w14:paraId="119480A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1D30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CCE5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DQA1</w:t>
            </w:r>
          </w:p>
        </w:tc>
      </w:tr>
      <w:tr w:rsidR="0059326B" w:rsidRPr="00641AF4" w14:paraId="3A8F44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1880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FB16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3</w:t>
            </w:r>
          </w:p>
        </w:tc>
      </w:tr>
      <w:tr w:rsidR="0059326B" w:rsidRPr="00641AF4" w14:paraId="6B2152C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4B33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1343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FEMP2</w:t>
            </w:r>
          </w:p>
        </w:tc>
      </w:tr>
      <w:tr w:rsidR="0059326B" w:rsidRPr="00641AF4" w14:paraId="447EDA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7196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9EF0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OR</w:t>
            </w:r>
          </w:p>
        </w:tc>
      </w:tr>
      <w:tr w:rsidR="0059326B" w:rsidRPr="00641AF4" w14:paraId="74EDB9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9A61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8CC1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LGA6A</w:t>
            </w:r>
          </w:p>
        </w:tc>
      </w:tr>
      <w:tr w:rsidR="0059326B" w:rsidRPr="00641AF4" w14:paraId="67A9771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F40B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5E67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AP11</w:t>
            </w:r>
          </w:p>
        </w:tc>
      </w:tr>
      <w:tr w:rsidR="0059326B" w:rsidRPr="00641AF4" w14:paraId="35B075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4AF2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3462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AMD4A</w:t>
            </w:r>
          </w:p>
        </w:tc>
      </w:tr>
      <w:tr w:rsidR="0059326B" w:rsidRPr="00641AF4" w14:paraId="4C4086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8DB0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C178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L2</w:t>
            </w:r>
          </w:p>
        </w:tc>
      </w:tr>
      <w:tr w:rsidR="0059326B" w:rsidRPr="00641AF4" w14:paraId="0DD606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8338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16EE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1G</w:t>
            </w:r>
          </w:p>
        </w:tc>
      </w:tr>
      <w:tr w:rsidR="0059326B" w:rsidRPr="00641AF4" w14:paraId="17CD6A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C706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3EFF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TN</w:t>
            </w:r>
          </w:p>
        </w:tc>
      </w:tr>
      <w:tr w:rsidR="0059326B" w:rsidRPr="00641AF4" w14:paraId="606547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686F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77F7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GFR</w:t>
            </w:r>
          </w:p>
        </w:tc>
      </w:tr>
      <w:tr w:rsidR="0059326B" w:rsidRPr="00641AF4" w14:paraId="30CFC71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7C32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B228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RA6</w:t>
            </w:r>
          </w:p>
        </w:tc>
      </w:tr>
      <w:tr w:rsidR="0059326B" w:rsidRPr="00641AF4" w14:paraId="0ECEBA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15D7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03FB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B2</w:t>
            </w:r>
          </w:p>
        </w:tc>
      </w:tr>
      <w:tr w:rsidR="0059326B" w:rsidRPr="00641AF4" w14:paraId="20B2EF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E44E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9F0C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37</w:t>
            </w:r>
          </w:p>
        </w:tc>
      </w:tr>
      <w:tr w:rsidR="0059326B" w:rsidRPr="00641AF4" w14:paraId="4860D0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A071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2646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3GAP1</w:t>
            </w:r>
          </w:p>
        </w:tc>
      </w:tr>
      <w:tr w:rsidR="0059326B" w:rsidRPr="00641AF4" w14:paraId="283293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2F59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9877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P</w:t>
            </w:r>
          </w:p>
        </w:tc>
      </w:tr>
      <w:tr w:rsidR="0059326B" w:rsidRPr="00641AF4" w14:paraId="5AF9D3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40A7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62E5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MNA</w:t>
            </w:r>
          </w:p>
        </w:tc>
      </w:tr>
      <w:tr w:rsidR="0059326B" w:rsidRPr="00641AF4" w14:paraId="7F197E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4316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D1F7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P1</w:t>
            </w:r>
          </w:p>
        </w:tc>
      </w:tr>
      <w:tr w:rsidR="0059326B" w:rsidRPr="00641AF4" w14:paraId="570355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1D80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C823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GPS1</w:t>
            </w:r>
          </w:p>
        </w:tc>
      </w:tr>
      <w:tr w:rsidR="0059326B" w:rsidRPr="00641AF4" w14:paraId="4F2D630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EC42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CDF4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RAP53</w:t>
            </w:r>
          </w:p>
        </w:tc>
      </w:tr>
      <w:tr w:rsidR="0059326B" w:rsidRPr="00641AF4" w14:paraId="069D9E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3CEE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924C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1QTNF4</w:t>
            </w:r>
          </w:p>
        </w:tc>
      </w:tr>
      <w:tr w:rsidR="0059326B" w:rsidRPr="00641AF4" w14:paraId="5492347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C33C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F672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NU4ATAC</w:t>
            </w:r>
          </w:p>
        </w:tc>
      </w:tr>
      <w:tr w:rsidR="0059326B" w:rsidRPr="00641AF4" w14:paraId="598E73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F4A9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25E9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R1B</w:t>
            </w:r>
          </w:p>
        </w:tc>
      </w:tr>
      <w:tr w:rsidR="0059326B" w:rsidRPr="00641AF4" w14:paraId="787AD3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E4ED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760A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1QTNF3</w:t>
            </w:r>
          </w:p>
        </w:tc>
      </w:tr>
      <w:tr w:rsidR="0059326B" w:rsidRPr="00641AF4" w14:paraId="5FE158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1203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2642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R1A</w:t>
            </w:r>
          </w:p>
        </w:tc>
      </w:tr>
      <w:tr w:rsidR="0059326B" w:rsidRPr="00641AF4" w14:paraId="4CB32F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01BD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C60B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SPP</w:t>
            </w:r>
          </w:p>
        </w:tc>
      </w:tr>
      <w:tr w:rsidR="0059326B" w:rsidRPr="00641AF4" w14:paraId="746ACF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285B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419E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NO1</w:t>
            </w:r>
          </w:p>
        </w:tc>
      </w:tr>
      <w:tr w:rsidR="0059326B" w:rsidRPr="00641AF4" w14:paraId="7DCF92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A809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82E6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39</w:t>
            </w:r>
          </w:p>
        </w:tc>
      </w:tr>
      <w:tr w:rsidR="0059326B" w:rsidRPr="00641AF4" w14:paraId="45D6BE5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26F4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7349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ANGL1</w:t>
            </w:r>
          </w:p>
        </w:tc>
      </w:tr>
      <w:tr w:rsidR="0059326B" w:rsidRPr="00641AF4" w14:paraId="13DE560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4FD9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5BE1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HGEF3</w:t>
            </w:r>
          </w:p>
        </w:tc>
      </w:tr>
      <w:tr w:rsidR="0059326B" w:rsidRPr="00641AF4" w14:paraId="79F39A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983B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2394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Z</w:t>
            </w:r>
          </w:p>
        </w:tc>
      </w:tr>
      <w:tr w:rsidR="0059326B" w:rsidRPr="00641AF4" w14:paraId="3201FA7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8D44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76DC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DHHC13</w:t>
            </w:r>
          </w:p>
        </w:tc>
      </w:tr>
      <w:tr w:rsidR="0059326B" w:rsidRPr="00641AF4" w14:paraId="2FC653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F29E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B52E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PHA2</w:t>
            </w:r>
          </w:p>
        </w:tc>
      </w:tr>
      <w:tr w:rsidR="0059326B" w:rsidRPr="00641AF4" w14:paraId="4D791D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70A0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C7B5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5B</w:t>
            </w:r>
          </w:p>
        </w:tc>
      </w:tr>
      <w:tr w:rsidR="0059326B" w:rsidRPr="00641AF4" w14:paraId="0EF701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807F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AA1B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ISS1</w:t>
            </w:r>
          </w:p>
        </w:tc>
      </w:tr>
      <w:tr w:rsidR="0059326B" w:rsidRPr="00641AF4" w14:paraId="561B9F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0124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F17B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ASE1L3</w:t>
            </w:r>
          </w:p>
        </w:tc>
      </w:tr>
      <w:tr w:rsidR="0059326B" w:rsidRPr="00641AF4" w14:paraId="36ABE7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B7BF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4A8A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UC16</w:t>
            </w:r>
          </w:p>
        </w:tc>
      </w:tr>
      <w:tr w:rsidR="0059326B" w:rsidRPr="00641AF4" w14:paraId="60E43E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CCF8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70D6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EN</w:t>
            </w:r>
          </w:p>
        </w:tc>
      </w:tr>
      <w:tr w:rsidR="0059326B" w:rsidRPr="00641AF4" w14:paraId="55212D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3646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3D27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Y2</w:t>
            </w:r>
          </w:p>
        </w:tc>
      </w:tr>
      <w:tr w:rsidR="0059326B" w:rsidRPr="00641AF4" w14:paraId="59FC64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E0EC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CEA7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ECR1</w:t>
            </w:r>
          </w:p>
        </w:tc>
      </w:tr>
      <w:tr w:rsidR="0059326B" w:rsidRPr="00641AF4" w14:paraId="5D646A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BA29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DBCD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P1</w:t>
            </w:r>
          </w:p>
        </w:tc>
      </w:tr>
      <w:tr w:rsidR="0059326B" w:rsidRPr="00641AF4" w14:paraId="174DC72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470E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F237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SLG</w:t>
            </w:r>
          </w:p>
        </w:tc>
      </w:tr>
      <w:tr w:rsidR="0059326B" w:rsidRPr="00641AF4" w14:paraId="0F8747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DCFF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353D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MP</w:t>
            </w:r>
          </w:p>
        </w:tc>
      </w:tr>
      <w:tr w:rsidR="0059326B" w:rsidRPr="00641AF4" w14:paraId="59AB30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DD4D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F965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A2</w:t>
            </w:r>
          </w:p>
        </w:tc>
      </w:tr>
      <w:tr w:rsidR="0059326B" w:rsidRPr="00641AF4" w14:paraId="26EE2B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77D52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CAC4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ER</w:t>
            </w:r>
          </w:p>
        </w:tc>
      </w:tr>
      <w:tr w:rsidR="0059326B" w:rsidRPr="00641AF4" w14:paraId="2E68C1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0494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BCB4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KC1</w:t>
            </w:r>
          </w:p>
        </w:tc>
      </w:tr>
      <w:tr w:rsidR="0059326B" w:rsidRPr="00641AF4" w14:paraId="0DF4C6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D5F6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63E9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CTN4</w:t>
            </w:r>
          </w:p>
        </w:tc>
      </w:tr>
      <w:tr w:rsidR="0059326B" w:rsidRPr="00641AF4" w14:paraId="6CF36B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6479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952D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49</w:t>
            </w:r>
          </w:p>
        </w:tc>
      </w:tr>
      <w:tr w:rsidR="0059326B" w:rsidRPr="00641AF4" w14:paraId="162BC8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71B3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104B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CR6</w:t>
            </w:r>
          </w:p>
        </w:tc>
      </w:tr>
      <w:tr w:rsidR="0059326B" w:rsidRPr="00641AF4" w14:paraId="40B53D2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C45A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D02F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75</w:t>
            </w:r>
          </w:p>
        </w:tc>
      </w:tr>
      <w:tr w:rsidR="0059326B" w:rsidRPr="00641AF4" w14:paraId="1B9CDB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F8CB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90AF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13</w:t>
            </w:r>
          </w:p>
        </w:tc>
      </w:tr>
      <w:tr w:rsidR="0059326B" w:rsidRPr="00641AF4" w14:paraId="437A4B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938C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728C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XA1L</w:t>
            </w:r>
          </w:p>
        </w:tc>
      </w:tr>
      <w:tr w:rsidR="0059326B" w:rsidRPr="00641AF4" w14:paraId="484EFB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A8F9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8827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BTB20</w:t>
            </w:r>
          </w:p>
        </w:tc>
      </w:tr>
      <w:tr w:rsidR="0059326B" w:rsidRPr="00641AF4" w14:paraId="6B9D2C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147A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9E29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MA2</w:t>
            </w:r>
          </w:p>
        </w:tc>
      </w:tr>
      <w:tr w:rsidR="0059326B" w:rsidRPr="00641AF4" w14:paraId="3DC9FD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B3F1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50BF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N1</w:t>
            </w:r>
          </w:p>
        </w:tc>
      </w:tr>
      <w:tr w:rsidR="0059326B" w:rsidRPr="00641AF4" w14:paraId="2B5C0B3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0EB9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E189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LXIPL</w:t>
            </w:r>
          </w:p>
        </w:tc>
      </w:tr>
      <w:tr w:rsidR="0059326B" w:rsidRPr="00641AF4" w14:paraId="3DF742B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25F2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CA60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SP1</w:t>
            </w:r>
          </w:p>
        </w:tc>
      </w:tr>
      <w:tr w:rsidR="0059326B" w:rsidRPr="00641AF4" w14:paraId="4C27B7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C755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3736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33</w:t>
            </w:r>
          </w:p>
        </w:tc>
      </w:tr>
      <w:tr w:rsidR="0059326B" w:rsidRPr="00641AF4" w14:paraId="62D5FD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C1C7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1319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FRP4</w:t>
            </w:r>
          </w:p>
        </w:tc>
      </w:tr>
      <w:tr w:rsidR="0059326B" w:rsidRPr="00641AF4" w14:paraId="2DA3EDC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7D1C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C44B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2RB1</w:t>
            </w:r>
          </w:p>
        </w:tc>
      </w:tr>
      <w:tr w:rsidR="0059326B" w:rsidRPr="00641AF4" w14:paraId="054F90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E575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DEA4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ACH1</w:t>
            </w:r>
          </w:p>
        </w:tc>
      </w:tr>
      <w:tr w:rsidR="0059326B" w:rsidRPr="00641AF4" w14:paraId="322121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6A3E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DE52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X2-CTNND1</w:t>
            </w:r>
          </w:p>
        </w:tc>
      </w:tr>
      <w:tr w:rsidR="0059326B" w:rsidRPr="00641AF4" w14:paraId="7CF4713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1884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AA07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BP</w:t>
            </w:r>
          </w:p>
        </w:tc>
      </w:tr>
      <w:tr w:rsidR="0059326B" w:rsidRPr="00641AF4" w14:paraId="69C474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A7A2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015F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T43</w:t>
            </w:r>
          </w:p>
        </w:tc>
      </w:tr>
      <w:tr w:rsidR="0059326B" w:rsidRPr="00641AF4" w14:paraId="00FFE2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AE25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E771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3K</w:t>
            </w:r>
          </w:p>
        </w:tc>
      </w:tr>
      <w:tr w:rsidR="0059326B" w:rsidRPr="00641AF4" w14:paraId="3EC21CB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9DF9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67CA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88</w:t>
            </w:r>
          </w:p>
        </w:tc>
      </w:tr>
      <w:tr w:rsidR="0059326B" w:rsidRPr="00641AF4" w14:paraId="098A52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D58D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95BD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21</w:t>
            </w:r>
          </w:p>
        </w:tc>
      </w:tr>
      <w:tr w:rsidR="0059326B" w:rsidRPr="00641AF4" w14:paraId="32AE9EB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8C34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CC7B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OCK</w:t>
            </w:r>
          </w:p>
        </w:tc>
      </w:tr>
      <w:tr w:rsidR="0059326B" w:rsidRPr="00641AF4" w14:paraId="397E78E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0C59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CBCC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SB</w:t>
            </w:r>
          </w:p>
        </w:tc>
      </w:tr>
      <w:tr w:rsidR="0059326B" w:rsidRPr="00641AF4" w14:paraId="22187C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EFED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6DEC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37</w:t>
            </w:r>
          </w:p>
        </w:tc>
      </w:tr>
      <w:tr w:rsidR="0059326B" w:rsidRPr="00641AF4" w14:paraId="4E42BF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5D78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DB90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VIN1</w:t>
            </w:r>
          </w:p>
        </w:tc>
      </w:tr>
      <w:tr w:rsidR="0059326B" w:rsidRPr="00641AF4" w14:paraId="0F7F2F5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B31B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2D7F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14</w:t>
            </w:r>
          </w:p>
        </w:tc>
      </w:tr>
      <w:tr w:rsidR="0059326B" w:rsidRPr="00641AF4" w14:paraId="6F6E57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4767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4E3C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M3</w:t>
            </w:r>
          </w:p>
        </w:tc>
      </w:tr>
      <w:tr w:rsidR="0059326B" w:rsidRPr="00641AF4" w14:paraId="09AF1F8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1D18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33D6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EB1</w:t>
            </w:r>
          </w:p>
        </w:tc>
      </w:tr>
      <w:tr w:rsidR="0059326B" w:rsidRPr="00641AF4" w14:paraId="1956F4E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5871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1777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55</w:t>
            </w:r>
          </w:p>
        </w:tc>
      </w:tr>
      <w:tr w:rsidR="0059326B" w:rsidRPr="00641AF4" w14:paraId="3E4831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FD04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AB14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RT18P57</w:t>
            </w:r>
          </w:p>
        </w:tc>
      </w:tr>
      <w:tr w:rsidR="0059326B" w:rsidRPr="00641AF4" w14:paraId="41FCA4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9AA3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771F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DM5</w:t>
            </w:r>
          </w:p>
        </w:tc>
      </w:tr>
      <w:tr w:rsidR="0059326B" w:rsidRPr="00641AF4" w14:paraId="3F79C9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3568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EDC3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RK3</w:t>
            </w:r>
          </w:p>
        </w:tc>
      </w:tr>
      <w:tr w:rsidR="0059326B" w:rsidRPr="00641AF4" w14:paraId="1FAC8C1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3E94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D9E8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C1</w:t>
            </w:r>
          </w:p>
        </w:tc>
      </w:tr>
      <w:tr w:rsidR="0059326B" w:rsidRPr="00641AF4" w14:paraId="1A3E115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8834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4800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AK3</w:t>
            </w:r>
          </w:p>
        </w:tc>
      </w:tr>
      <w:tr w:rsidR="0059326B" w:rsidRPr="00641AF4" w14:paraId="74BC05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2BB6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FDB2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T5</w:t>
            </w:r>
          </w:p>
        </w:tc>
      </w:tr>
      <w:tr w:rsidR="0059326B" w:rsidRPr="00641AF4" w14:paraId="1B2D5E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3BB9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5788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2A11</w:t>
            </w:r>
          </w:p>
        </w:tc>
      </w:tr>
      <w:tr w:rsidR="0059326B" w:rsidRPr="00641AF4" w14:paraId="64A494E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7D93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89D4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BAR1</w:t>
            </w:r>
          </w:p>
        </w:tc>
      </w:tr>
      <w:tr w:rsidR="0059326B" w:rsidRPr="00641AF4" w14:paraId="4841163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F146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3200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ONSL</w:t>
            </w:r>
          </w:p>
        </w:tc>
      </w:tr>
      <w:tr w:rsidR="0059326B" w:rsidRPr="00641AF4" w14:paraId="350751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FEB4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4ED9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CA1</w:t>
            </w:r>
          </w:p>
        </w:tc>
      </w:tr>
      <w:tr w:rsidR="0059326B" w:rsidRPr="00641AF4" w14:paraId="1A005A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DB64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BC68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FR</w:t>
            </w:r>
          </w:p>
        </w:tc>
      </w:tr>
      <w:tr w:rsidR="0059326B" w:rsidRPr="00641AF4" w14:paraId="58F5D2B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ABEF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1CCD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7D</w:t>
            </w:r>
          </w:p>
        </w:tc>
      </w:tr>
      <w:tr w:rsidR="0059326B" w:rsidRPr="00641AF4" w14:paraId="047D0EE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A16F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4523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AC1</w:t>
            </w:r>
          </w:p>
        </w:tc>
      </w:tr>
      <w:tr w:rsidR="0059326B" w:rsidRPr="00641AF4" w14:paraId="57C33F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B284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A032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3</w:t>
            </w:r>
          </w:p>
        </w:tc>
      </w:tr>
      <w:tr w:rsidR="0059326B" w:rsidRPr="00641AF4" w14:paraId="016305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6BCD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AB86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SBPL1A</w:t>
            </w:r>
          </w:p>
        </w:tc>
      </w:tr>
      <w:tr w:rsidR="0059326B" w:rsidRPr="00641AF4" w14:paraId="6B89FB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C70D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5F13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M4A</w:t>
            </w:r>
          </w:p>
        </w:tc>
      </w:tr>
      <w:tr w:rsidR="0059326B" w:rsidRPr="00641AF4" w14:paraId="6C3E03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802F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A7B7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7B</w:t>
            </w:r>
          </w:p>
        </w:tc>
      </w:tr>
      <w:tr w:rsidR="0059326B" w:rsidRPr="00641AF4" w14:paraId="3667406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2759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9F90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GN</w:t>
            </w:r>
          </w:p>
        </w:tc>
      </w:tr>
      <w:tr w:rsidR="0059326B" w:rsidRPr="00641AF4" w14:paraId="254490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1EBA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DC66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22</w:t>
            </w:r>
          </w:p>
        </w:tc>
      </w:tr>
      <w:tr w:rsidR="0059326B" w:rsidRPr="00641AF4" w14:paraId="32886B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5C5E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A21E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NA</w:t>
            </w:r>
          </w:p>
        </w:tc>
      </w:tr>
      <w:tr w:rsidR="0059326B" w:rsidRPr="00641AF4" w14:paraId="2A53D6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A0F4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D891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CL12</w:t>
            </w:r>
          </w:p>
        </w:tc>
      </w:tr>
      <w:tr w:rsidR="0059326B" w:rsidRPr="00641AF4" w14:paraId="136DAD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60E8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D09E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NP</w:t>
            </w:r>
          </w:p>
        </w:tc>
      </w:tr>
      <w:tr w:rsidR="0059326B" w:rsidRPr="00641AF4" w14:paraId="59C792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A446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377D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R1B1</w:t>
            </w:r>
          </w:p>
        </w:tc>
      </w:tr>
      <w:tr w:rsidR="0059326B" w:rsidRPr="00641AF4" w14:paraId="13694C8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4D52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6E9C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PRF</w:t>
            </w:r>
          </w:p>
        </w:tc>
      </w:tr>
      <w:tr w:rsidR="0059326B" w:rsidRPr="00641AF4" w14:paraId="1BDEA2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AA82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5E75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I1</w:t>
            </w:r>
          </w:p>
        </w:tc>
      </w:tr>
      <w:tr w:rsidR="0059326B" w:rsidRPr="00641AF4" w14:paraId="16A5F2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08D7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3A8F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PO3</w:t>
            </w:r>
          </w:p>
        </w:tc>
      </w:tr>
      <w:tr w:rsidR="0059326B" w:rsidRPr="00641AF4" w14:paraId="12EB510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531E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C56C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CA1</w:t>
            </w:r>
          </w:p>
        </w:tc>
      </w:tr>
      <w:tr w:rsidR="0059326B" w:rsidRPr="00641AF4" w14:paraId="2F7AF02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907C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1700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GCR2</w:t>
            </w:r>
          </w:p>
        </w:tc>
      </w:tr>
      <w:tr w:rsidR="0059326B" w:rsidRPr="00641AF4" w14:paraId="2C842BC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5B4D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A7B9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IP1</w:t>
            </w:r>
          </w:p>
        </w:tc>
      </w:tr>
      <w:tr w:rsidR="0059326B" w:rsidRPr="00641AF4" w14:paraId="23A216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9162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7E26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CQL4</w:t>
            </w:r>
          </w:p>
        </w:tc>
      </w:tr>
      <w:tr w:rsidR="0059326B" w:rsidRPr="00641AF4" w14:paraId="27CF11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5387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7D7A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OTAIR</w:t>
            </w:r>
          </w:p>
        </w:tc>
      </w:tr>
      <w:tr w:rsidR="0059326B" w:rsidRPr="00641AF4" w14:paraId="2B3008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E2FE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4BB3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K7</w:t>
            </w:r>
          </w:p>
        </w:tc>
      </w:tr>
      <w:tr w:rsidR="0059326B" w:rsidRPr="00641AF4" w14:paraId="5F4CD58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D2AD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46E1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WTR1</w:t>
            </w:r>
          </w:p>
        </w:tc>
      </w:tr>
      <w:tr w:rsidR="0059326B" w:rsidRPr="00641AF4" w14:paraId="55236B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A7BB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CC92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Y</w:t>
            </w:r>
          </w:p>
        </w:tc>
      </w:tr>
      <w:tr w:rsidR="0059326B" w:rsidRPr="00641AF4" w14:paraId="543E8D1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DE50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BC84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MA5</w:t>
            </w:r>
          </w:p>
        </w:tc>
      </w:tr>
      <w:tr w:rsidR="0059326B" w:rsidRPr="00641AF4" w14:paraId="36CF58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B7EA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BA51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IT3</w:t>
            </w:r>
          </w:p>
        </w:tc>
      </w:tr>
      <w:tr w:rsidR="0059326B" w:rsidRPr="00641AF4" w14:paraId="64B25E6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8FE8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DE14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06B</w:t>
            </w:r>
          </w:p>
        </w:tc>
      </w:tr>
      <w:tr w:rsidR="0059326B" w:rsidRPr="00641AF4" w14:paraId="2A6941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DD63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3A23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URF2</w:t>
            </w:r>
          </w:p>
        </w:tc>
      </w:tr>
      <w:tr w:rsidR="0059326B" w:rsidRPr="00641AF4" w14:paraId="466EEA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01AC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4399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D1P2</w:t>
            </w:r>
          </w:p>
        </w:tc>
      </w:tr>
      <w:tr w:rsidR="0059326B" w:rsidRPr="00641AF4" w14:paraId="79C2F6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1EFC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D963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-16</w:t>
            </w:r>
          </w:p>
        </w:tc>
      </w:tr>
      <w:tr w:rsidR="0059326B" w:rsidRPr="00641AF4" w14:paraId="2554118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6E1C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5350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17</w:t>
            </w:r>
          </w:p>
        </w:tc>
      </w:tr>
      <w:tr w:rsidR="0059326B" w:rsidRPr="00641AF4" w14:paraId="00F897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3221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350B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3B2</w:t>
            </w:r>
          </w:p>
        </w:tc>
      </w:tr>
      <w:tr w:rsidR="0059326B" w:rsidRPr="00641AF4" w14:paraId="792351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D051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D9BC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98</w:t>
            </w:r>
          </w:p>
        </w:tc>
      </w:tr>
      <w:tr w:rsidR="0059326B" w:rsidRPr="00641AF4" w14:paraId="69E69BB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0230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FCE4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23</w:t>
            </w:r>
          </w:p>
        </w:tc>
      </w:tr>
      <w:tr w:rsidR="0059326B" w:rsidRPr="00641AF4" w14:paraId="776162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F039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D35B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F7</w:t>
            </w:r>
          </w:p>
        </w:tc>
      </w:tr>
      <w:tr w:rsidR="0059326B" w:rsidRPr="00641AF4" w14:paraId="133AC2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0D7D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8BFB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RT</w:t>
            </w:r>
          </w:p>
        </w:tc>
      </w:tr>
      <w:tr w:rsidR="0059326B" w:rsidRPr="00641AF4" w14:paraId="5D8CF7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4A19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C2CF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NC00311</w:t>
            </w:r>
          </w:p>
        </w:tc>
      </w:tr>
      <w:tr w:rsidR="0059326B" w:rsidRPr="00641AF4" w14:paraId="20B09F7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08F0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F91B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PS13B</w:t>
            </w:r>
          </w:p>
        </w:tc>
      </w:tr>
      <w:tr w:rsidR="0059326B" w:rsidRPr="00641AF4" w14:paraId="5BBF1D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E2B9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E113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IM16</w:t>
            </w:r>
          </w:p>
        </w:tc>
      </w:tr>
      <w:tr w:rsidR="0059326B" w:rsidRPr="00641AF4" w14:paraId="314A48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DA35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555F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TBN1</w:t>
            </w:r>
          </w:p>
        </w:tc>
      </w:tr>
      <w:tr w:rsidR="0059326B" w:rsidRPr="00641AF4" w14:paraId="749BC44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BB9E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B3C5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PGD</w:t>
            </w:r>
          </w:p>
        </w:tc>
      </w:tr>
      <w:tr w:rsidR="0059326B" w:rsidRPr="00641AF4" w14:paraId="623FC9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C61D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732A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D2</w:t>
            </w:r>
          </w:p>
        </w:tc>
      </w:tr>
      <w:tr w:rsidR="0059326B" w:rsidRPr="00641AF4" w14:paraId="66629C4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1112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FDA2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R55</w:t>
            </w:r>
          </w:p>
        </w:tc>
      </w:tr>
      <w:tr w:rsidR="0059326B" w:rsidRPr="00641AF4" w14:paraId="24A20C5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1123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78E2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ATB2</w:t>
            </w:r>
          </w:p>
        </w:tc>
      </w:tr>
      <w:tr w:rsidR="0059326B" w:rsidRPr="00641AF4" w14:paraId="260DBD3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C164E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4A2F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UND</w:t>
            </w:r>
          </w:p>
        </w:tc>
      </w:tr>
      <w:tr w:rsidR="0059326B" w:rsidRPr="00641AF4" w14:paraId="426472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1F92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54B3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GLS</w:t>
            </w:r>
          </w:p>
        </w:tc>
      </w:tr>
      <w:tr w:rsidR="0059326B" w:rsidRPr="00641AF4" w14:paraId="022C6B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83AE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D1F8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KM</w:t>
            </w:r>
          </w:p>
        </w:tc>
      </w:tr>
      <w:tr w:rsidR="0059326B" w:rsidRPr="00641AF4" w14:paraId="69C5B31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2376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7363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DR35</w:t>
            </w:r>
          </w:p>
        </w:tc>
      </w:tr>
      <w:tr w:rsidR="0059326B" w:rsidRPr="00641AF4" w14:paraId="2221FC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74F9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8778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SL3</w:t>
            </w:r>
          </w:p>
        </w:tc>
      </w:tr>
      <w:tr w:rsidR="0059326B" w:rsidRPr="00641AF4" w14:paraId="4461105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F1DC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ACE1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IST</w:t>
            </w:r>
          </w:p>
        </w:tc>
      </w:tr>
      <w:tr w:rsidR="0059326B" w:rsidRPr="00641AF4" w14:paraId="7671D7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BD5A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4CCD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82</w:t>
            </w:r>
          </w:p>
        </w:tc>
      </w:tr>
      <w:tr w:rsidR="0059326B" w:rsidRPr="00641AF4" w14:paraId="16E924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5F11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2B6C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X10</w:t>
            </w:r>
          </w:p>
        </w:tc>
      </w:tr>
      <w:tr w:rsidR="0059326B" w:rsidRPr="00641AF4" w14:paraId="50B55B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3287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76C0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PAN5</w:t>
            </w:r>
          </w:p>
        </w:tc>
      </w:tr>
      <w:tr w:rsidR="0059326B" w:rsidRPr="00641AF4" w14:paraId="1E307E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9268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C100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GME1</w:t>
            </w:r>
          </w:p>
        </w:tc>
      </w:tr>
      <w:tr w:rsidR="0059326B" w:rsidRPr="00641AF4" w14:paraId="38D3D0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7FA6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2FAB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LCN</w:t>
            </w:r>
          </w:p>
        </w:tc>
      </w:tr>
      <w:tr w:rsidR="0059326B" w:rsidRPr="00641AF4" w14:paraId="69C330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DF83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B7C3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328</w:t>
            </w:r>
          </w:p>
        </w:tc>
      </w:tr>
      <w:tr w:rsidR="0059326B" w:rsidRPr="00641AF4" w14:paraId="4C112B6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3129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0B92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GR4</w:t>
            </w:r>
          </w:p>
        </w:tc>
      </w:tr>
      <w:tr w:rsidR="0059326B" w:rsidRPr="00641AF4" w14:paraId="600F8F5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BBD0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476C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BL2</w:t>
            </w:r>
          </w:p>
        </w:tc>
      </w:tr>
      <w:tr w:rsidR="0059326B" w:rsidRPr="00641AF4" w14:paraId="58BCAF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F9CA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D1D3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C</w:t>
            </w:r>
          </w:p>
        </w:tc>
      </w:tr>
      <w:tr w:rsidR="0059326B" w:rsidRPr="00641AF4" w14:paraId="23E2D26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AD36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024A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HR1</w:t>
            </w:r>
          </w:p>
        </w:tc>
      </w:tr>
      <w:tr w:rsidR="0059326B" w:rsidRPr="00641AF4" w14:paraId="209D23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AE30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8A66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XT1</w:t>
            </w:r>
          </w:p>
        </w:tc>
      </w:tr>
      <w:tr w:rsidR="0059326B" w:rsidRPr="00641AF4" w14:paraId="38E48D5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6F10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E61C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REMEN2</w:t>
            </w:r>
          </w:p>
        </w:tc>
      </w:tr>
      <w:tr w:rsidR="0059326B" w:rsidRPr="00641AF4" w14:paraId="311CDD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0E7E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0F04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38</w:t>
            </w:r>
          </w:p>
        </w:tc>
      </w:tr>
      <w:tr w:rsidR="0059326B" w:rsidRPr="00641AF4" w14:paraId="7F774B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5E7D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0C71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11</w:t>
            </w:r>
          </w:p>
        </w:tc>
      </w:tr>
      <w:tr w:rsidR="0059326B" w:rsidRPr="00641AF4" w14:paraId="1628A8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86E9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B1C0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LNS</w:t>
            </w:r>
          </w:p>
        </w:tc>
      </w:tr>
      <w:tr w:rsidR="0059326B" w:rsidRPr="00641AF4" w14:paraId="0773A7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DA9C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B3D8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DIT3</w:t>
            </w:r>
          </w:p>
        </w:tc>
      </w:tr>
      <w:tr w:rsidR="0059326B" w:rsidRPr="00641AF4" w14:paraId="2013AA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F9A8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C35E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EC11A</w:t>
            </w:r>
          </w:p>
        </w:tc>
      </w:tr>
      <w:tr w:rsidR="0059326B" w:rsidRPr="00641AF4" w14:paraId="726CC7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7920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D4D7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CAM1</w:t>
            </w:r>
          </w:p>
        </w:tc>
      </w:tr>
      <w:tr w:rsidR="0059326B" w:rsidRPr="00641AF4" w14:paraId="3BB5FC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29F9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53C4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YN</w:t>
            </w:r>
          </w:p>
        </w:tc>
      </w:tr>
      <w:tr w:rsidR="0059326B" w:rsidRPr="00641AF4" w14:paraId="77DC90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A2D7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401E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X1</w:t>
            </w:r>
          </w:p>
        </w:tc>
      </w:tr>
      <w:tr w:rsidR="0059326B" w:rsidRPr="00641AF4" w14:paraId="3E34D4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AAA6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C1E9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F2L</w:t>
            </w:r>
          </w:p>
        </w:tc>
      </w:tr>
      <w:tr w:rsidR="0059326B" w:rsidRPr="00641AF4" w14:paraId="74579E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CAA0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7C3D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SP3</w:t>
            </w:r>
          </w:p>
        </w:tc>
      </w:tr>
      <w:tr w:rsidR="0059326B" w:rsidRPr="00641AF4" w14:paraId="4EA54C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6557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CB27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165</w:t>
            </w:r>
          </w:p>
        </w:tc>
      </w:tr>
      <w:tr w:rsidR="0059326B" w:rsidRPr="00641AF4" w14:paraId="718CF2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7A67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F3BC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11A1</w:t>
            </w:r>
          </w:p>
        </w:tc>
      </w:tr>
      <w:tr w:rsidR="0059326B" w:rsidRPr="00641AF4" w14:paraId="651ED4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4F62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85BF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SP8</w:t>
            </w:r>
          </w:p>
        </w:tc>
      </w:tr>
      <w:tr w:rsidR="0059326B" w:rsidRPr="00641AF4" w14:paraId="0B267C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D3FA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3A0D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H</w:t>
            </w:r>
          </w:p>
        </w:tc>
      </w:tr>
      <w:tr w:rsidR="0059326B" w:rsidRPr="00641AF4" w14:paraId="5E0229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7BFB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73FE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U</w:t>
            </w:r>
          </w:p>
        </w:tc>
      </w:tr>
      <w:tr w:rsidR="0059326B" w:rsidRPr="00641AF4" w14:paraId="4CE92A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EDD5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19F5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4A1</w:t>
            </w:r>
          </w:p>
        </w:tc>
      </w:tr>
      <w:tr w:rsidR="0059326B" w:rsidRPr="00641AF4" w14:paraId="3CD37EC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1F53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E3A8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1</w:t>
            </w:r>
          </w:p>
        </w:tc>
      </w:tr>
      <w:tr w:rsidR="0059326B" w:rsidRPr="00641AF4" w14:paraId="7C2437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B3A8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60B5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F5</w:t>
            </w:r>
          </w:p>
        </w:tc>
      </w:tr>
      <w:tr w:rsidR="0059326B" w:rsidRPr="00641AF4" w14:paraId="2C0A1F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7BBA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A64D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4HB</w:t>
            </w:r>
          </w:p>
        </w:tc>
      </w:tr>
      <w:tr w:rsidR="0059326B" w:rsidRPr="00641AF4" w14:paraId="312D32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7792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2CC2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CY6</w:t>
            </w:r>
          </w:p>
        </w:tc>
      </w:tr>
      <w:tr w:rsidR="0059326B" w:rsidRPr="00641AF4" w14:paraId="795473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08D8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58AF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R</w:t>
            </w:r>
          </w:p>
        </w:tc>
      </w:tr>
      <w:tr w:rsidR="0059326B" w:rsidRPr="00641AF4" w14:paraId="4FAA9F4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E821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4AB2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TF</w:t>
            </w:r>
          </w:p>
        </w:tc>
      </w:tr>
      <w:tr w:rsidR="0059326B" w:rsidRPr="00641AF4" w14:paraId="18CA58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ACAD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8D96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410</w:t>
            </w:r>
          </w:p>
        </w:tc>
      </w:tr>
      <w:tr w:rsidR="0059326B" w:rsidRPr="00641AF4" w14:paraId="4ADD66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B561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5786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CR4</w:t>
            </w:r>
          </w:p>
        </w:tc>
      </w:tr>
      <w:tr w:rsidR="0059326B" w:rsidRPr="00641AF4" w14:paraId="6F482DD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AF99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9604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T2</w:t>
            </w:r>
          </w:p>
        </w:tc>
      </w:tr>
      <w:tr w:rsidR="0059326B" w:rsidRPr="00641AF4" w14:paraId="362F1D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14B7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C41A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KR2</w:t>
            </w:r>
          </w:p>
        </w:tc>
      </w:tr>
      <w:tr w:rsidR="0059326B" w:rsidRPr="00641AF4" w14:paraId="292F5D9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9CEF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948E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HDRBS1</w:t>
            </w:r>
          </w:p>
        </w:tc>
      </w:tr>
      <w:tr w:rsidR="0059326B" w:rsidRPr="00641AF4" w14:paraId="3BB30F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2589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1E76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469</w:t>
            </w:r>
          </w:p>
        </w:tc>
      </w:tr>
      <w:tr w:rsidR="0059326B" w:rsidRPr="00641AF4" w14:paraId="3CA068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57B6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0547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52</w:t>
            </w:r>
          </w:p>
        </w:tc>
      </w:tr>
      <w:tr w:rsidR="0059326B" w:rsidRPr="00641AF4" w14:paraId="5212AB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C685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ED70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9</w:t>
            </w:r>
          </w:p>
        </w:tc>
      </w:tr>
      <w:tr w:rsidR="0059326B" w:rsidRPr="00641AF4" w14:paraId="5CD58B8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47B2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8524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UBB3</w:t>
            </w:r>
          </w:p>
        </w:tc>
      </w:tr>
      <w:tr w:rsidR="0059326B" w:rsidRPr="00641AF4" w14:paraId="74FB29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55A1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1879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INF2</w:t>
            </w:r>
          </w:p>
        </w:tc>
      </w:tr>
      <w:tr w:rsidR="0059326B" w:rsidRPr="00641AF4" w14:paraId="538FDBF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6E3E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61C3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RP</w:t>
            </w:r>
          </w:p>
        </w:tc>
      </w:tr>
      <w:tr w:rsidR="0059326B" w:rsidRPr="00641AF4" w14:paraId="07DAFA7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F55F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54FF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N</w:t>
            </w:r>
          </w:p>
        </w:tc>
      </w:tr>
      <w:tr w:rsidR="0059326B" w:rsidRPr="00641AF4" w14:paraId="2914CC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C771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64FB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RZB</w:t>
            </w:r>
          </w:p>
        </w:tc>
      </w:tr>
      <w:tr w:rsidR="0059326B" w:rsidRPr="00641AF4" w14:paraId="782EFA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F4A7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C420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6</w:t>
            </w:r>
          </w:p>
        </w:tc>
      </w:tr>
      <w:tr w:rsidR="0059326B" w:rsidRPr="00641AF4" w14:paraId="0FD162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3FD2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710B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SE1</w:t>
            </w:r>
          </w:p>
        </w:tc>
      </w:tr>
      <w:tr w:rsidR="0059326B" w:rsidRPr="00641AF4" w14:paraId="3920548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AFDD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C67F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RY1</w:t>
            </w:r>
          </w:p>
        </w:tc>
      </w:tr>
      <w:tr w:rsidR="0059326B" w:rsidRPr="00641AF4" w14:paraId="413FB5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5870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E773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X6</w:t>
            </w:r>
          </w:p>
        </w:tc>
      </w:tr>
      <w:tr w:rsidR="0059326B" w:rsidRPr="00641AF4" w14:paraId="54C728C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200F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11F3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SMIN</w:t>
            </w:r>
          </w:p>
        </w:tc>
      </w:tr>
      <w:tr w:rsidR="0059326B" w:rsidRPr="00641AF4" w14:paraId="4FCBD44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7453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A6D8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OCK5</w:t>
            </w:r>
          </w:p>
        </w:tc>
      </w:tr>
      <w:tr w:rsidR="0059326B" w:rsidRPr="00641AF4" w14:paraId="70B563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9C84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88D7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U2AF1</w:t>
            </w:r>
          </w:p>
        </w:tc>
      </w:tr>
      <w:tr w:rsidR="0059326B" w:rsidRPr="00641AF4" w14:paraId="3E2CBE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C07F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E898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8</w:t>
            </w:r>
          </w:p>
        </w:tc>
      </w:tr>
      <w:tr w:rsidR="0059326B" w:rsidRPr="00641AF4" w14:paraId="23C4EB3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83EF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959D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CP2</w:t>
            </w:r>
          </w:p>
        </w:tc>
      </w:tr>
      <w:tr w:rsidR="0059326B" w:rsidRPr="00641AF4" w14:paraId="1917D4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7F57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5417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BP</w:t>
            </w:r>
          </w:p>
        </w:tc>
      </w:tr>
      <w:tr w:rsidR="0059326B" w:rsidRPr="00641AF4" w14:paraId="498EABF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4914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AC00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44</w:t>
            </w:r>
          </w:p>
        </w:tc>
      </w:tr>
      <w:tr w:rsidR="0059326B" w:rsidRPr="00641AF4" w14:paraId="0588E5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66F2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8049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ORA</w:t>
            </w:r>
          </w:p>
        </w:tc>
      </w:tr>
      <w:tr w:rsidR="0059326B" w:rsidRPr="00641AF4" w14:paraId="54F287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CE56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E8D9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FB</w:t>
            </w:r>
          </w:p>
        </w:tc>
      </w:tr>
      <w:tr w:rsidR="0059326B" w:rsidRPr="00641AF4" w14:paraId="5F3D5A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3F5D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F53D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6</w:t>
            </w:r>
          </w:p>
        </w:tc>
      </w:tr>
      <w:tr w:rsidR="0059326B" w:rsidRPr="00641AF4" w14:paraId="68E852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BE70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EAE1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P5K1B</w:t>
            </w:r>
          </w:p>
        </w:tc>
      </w:tr>
      <w:tr w:rsidR="0059326B" w:rsidRPr="00641AF4" w14:paraId="56ACE0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C4ED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E3EA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3</w:t>
            </w:r>
          </w:p>
        </w:tc>
      </w:tr>
      <w:tr w:rsidR="0059326B" w:rsidRPr="00641AF4" w14:paraId="4B073D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2BA4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4ACF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O2A1</w:t>
            </w:r>
          </w:p>
        </w:tc>
      </w:tr>
      <w:tr w:rsidR="0059326B" w:rsidRPr="00641AF4" w14:paraId="5D38B3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DB26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4E05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N</w:t>
            </w:r>
          </w:p>
        </w:tc>
      </w:tr>
      <w:tr w:rsidR="0059326B" w:rsidRPr="00641AF4" w14:paraId="6C36E9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3D44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7F3C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39</w:t>
            </w:r>
          </w:p>
        </w:tc>
      </w:tr>
      <w:tr w:rsidR="0059326B" w:rsidRPr="00641AF4" w14:paraId="1E60B20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9EDD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ADA3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DI1</w:t>
            </w:r>
          </w:p>
        </w:tc>
      </w:tr>
      <w:tr w:rsidR="0059326B" w:rsidRPr="00641AF4" w14:paraId="36BA9A0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9A73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4C43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EL1</w:t>
            </w:r>
          </w:p>
        </w:tc>
      </w:tr>
      <w:tr w:rsidR="0059326B" w:rsidRPr="00641AF4" w14:paraId="6EE6B5D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B3AF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56E0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B5A</w:t>
            </w:r>
          </w:p>
        </w:tc>
      </w:tr>
      <w:tr w:rsidR="0059326B" w:rsidRPr="00641AF4" w14:paraId="4B14A3F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DB06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8987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O</w:t>
            </w:r>
          </w:p>
        </w:tc>
      </w:tr>
      <w:tr w:rsidR="0059326B" w:rsidRPr="00641AF4" w14:paraId="0C3292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E31E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25A4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DM6</w:t>
            </w:r>
          </w:p>
        </w:tc>
      </w:tr>
      <w:tr w:rsidR="0059326B" w:rsidRPr="00641AF4" w14:paraId="240D49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27EE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F2F0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C3</w:t>
            </w:r>
          </w:p>
        </w:tc>
      </w:tr>
      <w:tr w:rsidR="0059326B" w:rsidRPr="00641AF4" w14:paraId="1E0BC4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C03F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5D22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EB2</w:t>
            </w:r>
          </w:p>
        </w:tc>
      </w:tr>
      <w:tr w:rsidR="0059326B" w:rsidRPr="00641AF4" w14:paraId="277ED83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7849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AB4B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861</w:t>
            </w:r>
          </w:p>
        </w:tc>
      </w:tr>
      <w:tr w:rsidR="0059326B" w:rsidRPr="00641AF4" w14:paraId="067A39F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3A58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6122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NPP1</w:t>
            </w:r>
          </w:p>
        </w:tc>
      </w:tr>
      <w:tr w:rsidR="0059326B" w:rsidRPr="00641AF4" w14:paraId="7279480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0E19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FD38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NU1-1</w:t>
            </w:r>
          </w:p>
        </w:tc>
      </w:tr>
      <w:tr w:rsidR="0059326B" w:rsidRPr="00641AF4" w14:paraId="023882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CD17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F828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UP62</w:t>
            </w:r>
          </w:p>
        </w:tc>
      </w:tr>
      <w:tr w:rsidR="0059326B" w:rsidRPr="00641AF4" w14:paraId="4A9011B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05EE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9FDA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31</w:t>
            </w:r>
          </w:p>
        </w:tc>
      </w:tr>
      <w:tr w:rsidR="0059326B" w:rsidRPr="00641AF4" w14:paraId="7B2116A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045F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DD84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TK</w:t>
            </w:r>
          </w:p>
        </w:tc>
      </w:tr>
      <w:tr w:rsidR="0059326B" w:rsidRPr="00641AF4" w14:paraId="560AFC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7017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41B6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4</w:t>
            </w:r>
          </w:p>
        </w:tc>
      </w:tr>
      <w:tr w:rsidR="0059326B" w:rsidRPr="00641AF4" w14:paraId="0D4D179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7BC3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F851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SK7</w:t>
            </w:r>
          </w:p>
        </w:tc>
      </w:tr>
      <w:tr w:rsidR="0059326B" w:rsidRPr="00641AF4" w14:paraId="69BC47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8DA8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79E7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TTL3</w:t>
            </w:r>
          </w:p>
        </w:tc>
      </w:tr>
      <w:tr w:rsidR="0059326B" w:rsidRPr="00641AF4" w14:paraId="7D16D3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13C8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F20E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IP</w:t>
            </w:r>
          </w:p>
        </w:tc>
      </w:tr>
      <w:tr w:rsidR="0059326B" w:rsidRPr="00641AF4" w14:paraId="352546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B6F8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79EA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R</w:t>
            </w:r>
          </w:p>
        </w:tc>
      </w:tr>
      <w:tr w:rsidR="0059326B" w:rsidRPr="00641AF4" w14:paraId="1843569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1ECE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E723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SF13B</w:t>
            </w:r>
          </w:p>
        </w:tc>
      </w:tr>
      <w:tr w:rsidR="0059326B" w:rsidRPr="00641AF4" w14:paraId="180A78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5C8E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CA39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12A</w:t>
            </w:r>
          </w:p>
        </w:tc>
      </w:tr>
      <w:tr w:rsidR="0059326B" w:rsidRPr="00641AF4" w14:paraId="524085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AF0F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F69F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NF19A</w:t>
            </w:r>
          </w:p>
        </w:tc>
      </w:tr>
      <w:tr w:rsidR="0059326B" w:rsidRPr="00641AF4" w14:paraId="2E254D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43AA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FD80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TB4R</w:t>
            </w:r>
          </w:p>
        </w:tc>
      </w:tr>
      <w:tr w:rsidR="0059326B" w:rsidRPr="00641AF4" w14:paraId="256677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185A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4E8C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3CL1</w:t>
            </w:r>
          </w:p>
        </w:tc>
      </w:tr>
      <w:tr w:rsidR="0059326B" w:rsidRPr="00641AF4" w14:paraId="3F95B4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162C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C2AD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NAT</w:t>
            </w:r>
          </w:p>
        </w:tc>
      </w:tr>
      <w:tr w:rsidR="0059326B" w:rsidRPr="00641AF4" w14:paraId="47F888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35E2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2DED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85</w:t>
            </w:r>
          </w:p>
        </w:tc>
      </w:tr>
      <w:tr w:rsidR="0059326B" w:rsidRPr="00641AF4" w14:paraId="3056A9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9447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9092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T52</w:t>
            </w:r>
          </w:p>
        </w:tc>
      </w:tr>
      <w:tr w:rsidR="0059326B" w:rsidRPr="00641AF4" w14:paraId="57967F8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A79F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A060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PRT1</w:t>
            </w:r>
          </w:p>
        </w:tc>
      </w:tr>
      <w:tr w:rsidR="0059326B" w:rsidRPr="00641AF4" w14:paraId="2CC9C86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A74E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78E3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AA1</w:t>
            </w:r>
          </w:p>
        </w:tc>
      </w:tr>
      <w:tr w:rsidR="0059326B" w:rsidRPr="00641AF4" w14:paraId="4A0D54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1A30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B216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ING1</w:t>
            </w:r>
          </w:p>
        </w:tc>
      </w:tr>
      <w:tr w:rsidR="0059326B" w:rsidRPr="00641AF4" w14:paraId="0227CAC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5F0B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54D2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4C5</w:t>
            </w:r>
          </w:p>
        </w:tc>
      </w:tr>
      <w:tr w:rsidR="0059326B" w:rsidRPr="00641AF4" w14:paraId="5741D0B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9B18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1ACD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GEF1</w:t>
            </w:r>
          </w:p>
        </w:tc>
      </w:tr>
      <w:tr w:rsidR="0059326B" w:rsidRPr="00641AF4" w14:paraId="6DD516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F0F7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657F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RHR</w:t>
            </w:r>
          </w:p>
        </w:tc>
      </w:tr>
      <w:tr w:rsidR="0059326B" w:rsidRPr="00641AF4" w14:paraId="3CD0CFC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C026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8802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7A1</w:t>
            </w:r>
          </w:p>
        </w:tc>
      </w:tr>
      <w:tr w:rsidR="0059326B" w:rsidRPr="00641AF4" w14:paraId="3E68A0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C005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9FAA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IMP2</w:t>
            </w:r>
          </w:p>
        </w:tc>
      </w:tr>
      <w:tr w:rsidR="0059326B" w:rsidRPr="00641AF4" w14:paraId="6B7C4F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E58F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AEE4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TO</w:t>
            </w:r>
          </w:p>
        </w:tc>
      </w:tr>
      <w:tr w:rsidR="0059326B" w:rsidRPr="00641AF4" w14:paraId="069B41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05C1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E2D1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BB</w:t>
            </w:r>
          </w:p>
        </w:tc>
      </w:tr>
      <w:tr w:rsidR="0059326B" w:rsidRPr="00641AF4" w14:paraId="633AF3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1FD5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5169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E1L</w:t>
            </w:r>
          </w:p>
        </w:tc>
      </w:tr>
      <w:tr w:rsidR="0059326B" w:rsidRPr="00641AF4" w14:paraId="2426F5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8C02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5490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9</w:t>
            </w:r>
          </w:p>
        </w:tc>
      </w:tr>
      <w:tr w:rsidR="0059326B" w:rsidRPr="00641AF4" w14:paraId="3C8C8D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B174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DC7B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Y1</w:t>
            </w:r>
          </w:p>
        </w:tc>
      </w:tr>
      <w:tr w:rsidR="0059326B" w:rsidRPr="00641AF4" w14:paraId="7A3175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261C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281E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F3</w:t>
            </w:r>
          </w:p>
        </w:tc>
      </w:tr>
      <w:tr w:rsidR="0059326B" w:rsidRPr="00641AF4" w14:paraId="181458F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7BA5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7C35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DNF</w:t>
            </w:r>
          </w:p>
        </w:tc>
      </w:tr>
      <w:tr w:rsidR="0059326B" w:rsidRPr="00641AF4" w14:paraId="3F8461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A56E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7A86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6PC</w:t>
            </w:r>
          </w:p>
        </w:tc>
      </w:tr>
      <w:tr w:rsidR="0059326B" w:rsidRPr="00641AF4" w14:paraId="15E8B47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A17F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9AC0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MA</w:t>
            </w:r>
          </w:p>
        </w:tc>
      </w:tr>
      <w:tr w:rsidR="0059326B" w:rsidRPr="00641AF4" w14:paraId="69CAB8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602E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D33C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DUFAB1</w:t>
            </w:r>
          </w:p>
        </w:tc>
      </w:tr>
      <w:tr w:rsidR="0059326B" w:rsidRPr="00641AF4" w14:paraId="1B58EAF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1A73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DEFB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ICER1</w:t>
            </w:r>
          </w:p>
        </w:tc>
      </w:tr>
      <w:tr w:rsidR="0059326B" w:rsidRPr="00641AF4" w14:paraId="477319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3BBC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BF78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K</w:t>
            </w:r>
          </w:p>
        </w:tc>
      </w:tr>
      <w:tr w:rsidR="0059326B" w:rsidRPr="00641AF4" w14:paraId="1AAF25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B7DF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0A5D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M6B</w:t>
            </w:r>
          </w:p>
        </w:tc>
      </w:tr>
      <w:tr w:rsidR="0059326B" w:rsidRPr="00641AF4" w14:paraId="42F69E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31C5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653D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ACAM1</w:t>
            </w:r>
          </w:p>
        </w:tc>
      </w:tr>
      <w:tr w:rsidR="0059326B" w:rsidRPr="00641AF4" w14:paraId="4A58676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3871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643B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ICTOR</w:t>
            </w:r>
          </w:p>
        </w:tc>
      </w:tr>
      <w:tr w:rsidR="0059326B" w:rsidRPr="00641AF4" w14:paraId="2973FB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8361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4768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AMP7</w:t>
            </w:r>
          </w:p>
        </w:tc>
      </w:tr>
      <w:tr w:rsidR="0059326B" w:rsidRPr="00641AF4" w14:paraId="3A524B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7811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41ED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LP0</w:t>
            </w:r>
          </w:p>
        </w:tc>
      </w:tr>
      <w:tr w:rsidR="0059326B" w:rsidRPr="00641AF4" w14:paraId="66039C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1C18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E3F3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XNA3</w:t>
            </w:r>
          </w:p>
        </w:tc>
      </w:tr>
      <w:tr w:rsidR="0059326B" w:rsidRPr="00641AF4" w14:paraId="5A64368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A06B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5BD7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44</w:t>
            </w:r>
          </w:p>
        </w:tc>
      </w:tr>
      <w:tr w:rsidR="0059326B" w:rsidRPr="00641AF4" w14:paraId="214ED9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8BDE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EDA7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HP2</w:t>
            </w:r>
          </w:p>
        </w:tc>
      </w:tr>
      <w:tr w:rsidR="0059326B" w:rsidRPr="00641AF4" w14:paraId="614677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085C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C359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ER1</w:t>
            </w:r>
          </w:p>
        </w:tc>
      </w:tr>
      <w:tr w:rsidR="0059326B" w:rsidRPr="00641AF4" w14:paraId="243B08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71CB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9708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XNRD1</w:t>
            </w:r>
          </w:p>
        </w:tc>
      </w:tr>
      <w:tr w:rsidR="0059326B" w:rsidRPr="00641AF4" w14:paraId="0CADD5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D270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3B30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26</w:t>
            </w:r>
          </w:p>
        </w:tc>
      </w:tr>
      <w:tr w:rsidR="0059326B" w:rsidRPr="00641AF4" w14:paraId="7B9A2FC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F2FD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E357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9A3</w:t>
            </w:r>
          </w:p>
        </w:tc>
      </w:tr>
      <w:tr w:rsidR="0059326B" w:rsidRPr="00641AF4" w14:paraId="7BEFCE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2774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BBAD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GR</w:t>
            </w:r>
          </w:p>
        </w:tc>
      </w:tr>
      <w:tr w:rsidR="0059326B" w:rsidRPr="00641AF4" w14:paraId="7AC6BF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E20E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4C50D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LN</w:t>
            </w:r>
          </w:p>
        </w:tc>
      </w:tr>
      <w:tr w:rsidR="0059326B" w:rsidRPr="00641AF4" w14:paraId="5D26CE6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9CE3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CC42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ICD2</w:t>
            </w:r>
          </w:p>
        </w:tc>
      </w:tr>
      <w:tr w:rsidR="0059326B" w:rsidRPr="00641AF4" w14:paraId="5B15D42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C8F9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2979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7B</w:t>
            </w:r>
          </w:p>
        </w:tc>
      </w:tr>
      <w:tr w:rsidR="0059326B" w:rsidRPr="00641AF4" w14:paraId="187035C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7862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776B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G2</w:t>
            </w:r>
          </w:p>
        </w:tc>
      </w:tr>
      <w:tr w:rsidR="0059326B" w:rsidRPr="00641AF4" w14:paraId="3BB4CF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CBC8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E001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USP14</w:t>
            </w:r>
          </w:p>
        </w:tc>
      </w:tr>
      <w:tr w:rsidR="0059326B" w:rsidRPr="00641AF4" w14:paraId="204470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912A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20B8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SMF</w:t>
            </w:r>
          </w:p>
        </w:tc>
      </w:tr>
      <w:tr w:rsidR="0059326B" w:rsidRPr="00641AF4" w14:paraId="4FD555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AE05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15D6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LT1</w:t>
            </w:r>
          </w:p>
        </w:tc>
      </w:tr>
      <w:tr w:rsidR="0059326B" w:rsidRPr="00641AF4" w14:paraId="37563F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32DE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A0AE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SC11</w:t>
            </w:r>
          </w:p>
        </w:tc>
      </w:tr>
      <w:tr w:rsidR="0059326B" w:rsidRPr="00641AF4" w14:paraId="28325C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CE11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8BB1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X3</w:t>
            </w:r>
          </w:p>
        </w:tc>
      </w:tr>
      <w:tr w:rsidR="0059326B" w:rsidRPr="00641AF4" w14:paraId="6E4BBCA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1B16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39D2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C22D3</w:t>
            </w:r>
          </w:p>
        </w:tc>
      </w:tr>
      <w:tr w:rsidR="0059326B" w:rsidRPr="00641AF4" w14:paraId="17D0A5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9221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1A02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AC3</w:t>
            </w:r>
          </w:p>
        </w:tc>
      </w:tr>
      <w:tr w:rsidR="0059326B" w:rsidRPr="00641AF4" w14:paraId="6A1476C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6AD0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E033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LPH</w:t>
            </w:r>
          </w:p>
        </w:tc>
      </w:tr>
      <w:tr w:rsidR="0059326B" w:rsidRPr="00641AF4" w14:paraId="353C219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1EB6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4445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5</w:t>
            </w:r>
          </w:p>
        </w:tc>
      </w:tr>
      <w:tr w:rsidR="0059326B" w:rsidRPr="00641AF4" w14:paraId="23C3339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E08A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32D2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MT</w:t>
            </w:r>
          </w:p>
        </w:tc>
      </w:tr>
      <w:tr w:rsidR="0059326B" w:rsidRPr="00641AF4" w14:paraId="051790D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9E60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E9D1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SPO1</w:t>
            </w:r>
          </w:p>
        </w:tc>
      </w:tr>
      <w:tr w:rsidR="0059326B" w:rsidRPr="00641AF4" w14:paraId="658F13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1B6F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A1B4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KB2</w:t>
            </w:r>
          </w:p>
        </w:tc>
      </w:tr>
      <w:tr w:rsidR="0059326B" w:rsidRPr="00641AF4" w14:paraId="3DCC2E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DA46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CB49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UG1</w:t>
            </w:r>
          </w:p>
        </w:tc>
      </w:tr>
      <w:tr w:rsidR="0059326B" w:rsidRPr="00641AF4" w14:paraId="5D8F26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16C5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B616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51A</w:t>
            </w:r>
          </w:p>
        </w:tc>
      </w:tr>
      <w:tr w:rsidR="0059326B" w:rsidRPr="00641AF4" w14:paraId="6F6F52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C9F0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132B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1</w:t>
            </w:r>
          </w:p>
        </w:tc>
      </w:tr>
      <w:tr w:rsidR="0059326B" w:rsidRPr="00641AF4" w14:paraId="68D91B8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BEC1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10CE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M5A</w:t>
            </w:r>
          </w:p>
        </w:tc>
      </w:tr>
      <w:tr w:rsidR="0059326B" w:rsidRPr="00641AF4" w14:paraId="070470A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02F5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808F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RD1</w:t>
            </w:r>
          </w:p>
        </w:tc>
      </w:tr>
      <w:tr w:rsidR="0059326B" w:rsidRPr="00641AF4" w14:paraId="247ECA1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6382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8A9B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AD7</w:t>
            </w:r>
          </w:p>
        </w:tc>
      </w:tr>
      <w:tr w:rsidR="0059326B" w:rsidRPr="00641AF4" w14:paraId="062498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1C9C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AB6A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2AF1</w:t>
            </w:r>
          </w:p>
        </w:tc>
      </w:tr>
      <w:tr w:rsidR="0059326B" w:rsidRPr="00641AF4" w14:paraId="2A7275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F8F7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39CC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LN</w:t>
            </w:r>
          </w:p>
        </w:tc>
      </w:tr>
      <w:tr w:rsidR="0059326B" w:rsidRPr="00641AF4" w14:paraId="712C49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18E6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4FC4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IMP2</w:t>
            </w:r>
          </w:p>
        </w:tc>
      </w:tr>
      <w:tr w:rsidR="0059326B" w:rsidRPr="00641AF4" w14:paraId="54F279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1ACB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EC7F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XNA2</w:t>
            </w:r>
          </w:p>
        </w:tc>
      </w:tr>
      <w:tr w:rsidR="0059326B" w:rsidRPr="00641AF4" w14:paraId="2A95F1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1EE9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0395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6A2</w:t>
            </w:r>
          </w:p>
        </w:tc>
      </w:tr>
      <w:tr w:rsidR="0059326B" w:rsidRPr="00641AF4" w14:paraId="27DBB0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6623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7C91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GT</w:t>
            </w:r>
          </w:p>
        </w:tc>
      </w:tr>
      <w:tr w:rsidR="0059326B" w:rsidRPr="00641AF4" w14:paraId="5557FB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0401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BB5F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G5</w:t>
            </w:r>
          </w:p>
        </w:tc>
      </w:tr>
      <w:tr w:rsidR="0059326B" w:rsidRPr="00641AF4" w14:paraId="020376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6921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3D84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42</w:t>
            </w:r>
          </w:p>
        </w:tc>
      </w:tr>
      <w:tr w:rsidR="0059326B" w:rsidRPr="00641AF4" w14:paraId="4D40634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DD5E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8FA1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WNK</w:t>
            </w:r>
          </w:p>
        </w:tc>
      </w:tr>
      <w:tr w:rsidR="0059326B" w:rsidRPr="00641AF4" w14:paraId="6EC870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2CD6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404C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OT1L</w:t>
            </w:r>
          </w:p>
        </w:tc>
      </w:tr>
      <w:tr w:rsidR="0059326B" w:rsidRPr="00641AF4" w14:paraId="7ABE03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81E8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B3A4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B16-AS1</w:t>
            </w:r>
          </w:p>
        </w:tc>
      </w:tr>
      <w:tr w:rsidR="0059326B" w:rsidRPr="00641AF4" w14:paraId="4DDE07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A5C7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D386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IB</w:t>
            </w:r>
          </w:p>
        </w:tc>
      </w:tr>
      <w:tr w:rsidR="0059326B" w:rsidRPr="00641AF4" w14:paraId="6064E4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D459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76BE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T1</w:t>
            </w:r>
          </w:p>
        </w:tc>
      </w:tr>
      <w:tr w:rsidR="0059326B" w:rsidRPr="00641AF4" w14:paraId="307CC50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AAEA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ECB8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BN</w:t>
            </w:r>
          </w:p>
        </w:tc>
      </w:tr>
      <w:tr w:rsidR="0059326B" w:rsidRPr="00641AF4" w14:paraId="6D77EE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9FC0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A65E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LL3</w:t>
            </w:r>
          </w:p>
        </w:tc>
      </w:tr>
      <w:tr w:rsidR="0059326B" w:rsidRPr="00641AF4" w14:paraId="49C124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FA96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6174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IK1L</w:t>
            </w:r>
          </w:p>
        </w:tc>
      </w:tr>
      <w:tr w:rsidR="0059326B" w:rsidRPr="00641AF4" w14:paraId="6B9195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9D91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DC1E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423</w:t>
            </w:r>
          </w:p>
        </w:tc>
      </w:tr>
      <w:tr w:rsidR="0059326B" w:rsidRPr="00641AF4" w14:paraId="4F031B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19D5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3205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PTIN4</w:t>
            </w:r>
          </w:p>
        </w:tc>
      </w:tr>
      <w:tr w:rsidR="0059326B" w:rsidRPr="00641AF4" w14:paraId="0CC363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4373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A129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2</w:t>
            </w:r>
          </w:p>
        </w:tc>
      </w:tr>
      <w:tr w:rsidR="0059326B" w:rsidRPr="00641AF4" w14:paraId="34964C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DF6D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7E4E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8</w:t>
            </w:r>
          </w:p>
        </w:tc>
      </w:tr>
      <w:tr w:rsidR="0059326B" w:rsidRPr="00641AF4" w14:paraId="0B15EA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F380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9D56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3</w:t>
            </w:r>
          </w:p>
        </w:tc>
      </w:tr>
      <w:tr w:rsidR="0059326B" w:rsidRPr="00641AF4" w14:paraId="7DA9893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BFE6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E9AD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4</w:t>
            </w:r>
          </w:p>
        </w:tc>
      </w:tr>
      <w:tr w:rsidR="0059326B" w:rsidRPr="00641AF4" w14:paraId="2477A95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019F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4C20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5</w:t>
            </w:r>
          </w:p>
        </w:tc>
      </w:tr>
      <w:tr w:rsidR="0059326B" w:rsidRPr="00641AF4" w14:paraId="445A73B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A8FF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52F3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11</w:t>
            </w:r>
          </w:p>
        </w:tc>
      </w:tr>
      <w:tr w:rsidR="0059326B" w:rsidRPr="00641AF4" w14:paraId="5D1E2F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15D4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8136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13</w:t>
            </w:r>
          </w:p>
        </w:tc>
      </w:tr>
      <w:tr w:rsidR="0059326B" w:rsidRPr="00641AF4" w14:paraId="2CB3E10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0B74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71CC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14</w:t>
            </w:r>
          </w:p>
        </w:tc>
      </w:tr>
      <w:tr w:rsidR="0059326B" w:rsidRPr="00641AF4" w14:paraId="4FDE1E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CC7F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5235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10</w:t>
            </w:r>
          </w:p>
        </w:tc>
      </w:tr>
      <w:tr w:rsidR="0059326B" w:rsidRPr="00641AF4" w14:paraId="730F4D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74A7C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935A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9</w:t>
            </w:r>
          </w:p>
        </w:tc>
      </w:tr>
      <w:tr w:rsidR="0059326B" w:rsidRPr="00641AF4" w14:paraId="12AB98C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0CD3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1EA4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6</w:t>
            </w:r>
          </w:p>
        </w:tc>
      </w:tr>
      <w:tr w:rsidR="0059326B" w:rsidRPr="00641AF4" w14:paraId="547E5D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101C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11D7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D7</w:t>
            </w:r>
          </w:p>
        </w:tc>
      </w:tr>
      <w:tr w:rsidR="0059326B" w:rsidRPr="00641AF4" w14:paraId="055CBA2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D5C2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A4E1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7</w:t>
            </w:r>
          </w:p>
        </w:tc>
      </w:tr>
      <w:tr w:rsidR="0059326B" w:rsidRPr="00641AF4" w14:paraId="327A78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5F23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DCB0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36</w:t>
            </w:r>
          </w:p>
        </w:tc>
      </w:tr>
      <w:tr w:rsidR="0059326B" w:rsidRPr="00641AF4" w14:paraId="35B77AF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6E0C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D281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2A1</w:t>
            </w:r>
          </w:p>
        </w:tc>
      </w:tr>
      <w:tr w:rsidR="0059326B" w:rsidRPr="00641AF4" w14:paraId="38271D0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F4D8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30FB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BP3</w:t>
            </w:r>
          </w:p>
        </w:tc>
      </w:tr>
      <w:tr w:rsidR="0059326B" w:rsidRPr="00641AF4" w14:paraId="5257D4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90BE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F684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DP</w:t>
            </w:r>
          </w:p>
        </w:tc>
      </w:tr>
      <w:tr w:rsidR="0059326B" w:rsidRPr="00641AF4" w14:paraId="0C8EB5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7CDA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E57A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X5</w:t>
            </w:r>
          </w:p>
        </w:tc>
      </w:tr>
      <w:tr w:rsidR="0059326B" w:rsidRPr="00641AF4" w14:paraId="5701E84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C46D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9AF6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IRG1</w:t>
            </w:r>
          </w:p>
        </w:tc>
      </w:tr>
      <w:tr w:rsidR="0059326B" w:rsidRPr="00641AF4" w14:paraId="233198F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38D7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B48A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P6</w:t>
            </w:r>
          </w:p>
        </w:tc>
      </w:tr>
      <w:tr w:rsidR="0059326B" w:rsidRPr="00641AF4" w14:paraId="32A13D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C698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C892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YROBP</w:t>
            </w:r>
          </w:p>
        </w:tc>
      </w:tr>
      <w:tr w:rsidR="0059326B" w:rsidRPr="00641AF4" w14:paraId="7812AF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D1C8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1405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PCAT2</w:t>
            </w:r>
          </w:p>
        </w:tc>
      </w:tr>
      <w:tr w:rsidR="0059326B" w:rsidRPr="00641AF4" w14:paraId="63676B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D9D0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1F3C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EPQTL1</w:t>
            </w:r>
          </w:p>
        </w:tc>
      </w:tr>
      <w:tr w:rsidR="0059326B" w:rsidRPr="00641AF4" w14:paraId="18A86E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90FF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A1EA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PB</w:t>
            </w:r>
          </w:p>
        </w:tc>
      </w:tr>
      <w:tr w:rsidR="0059326B" w:rsidRPr="00641AF4" w14:paraId="128882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AF0B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4725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BSP</w:t>
            </w:r>
          </w:p>
        </w:tc>
      </w:tr>
      <w:tr w:rsidR="0059326B" w:rsidRPr="00641AF4" w14:paraId="455531C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0E8E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8055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2</w:t>
            </w:r>
          </w:p>
        </w:tc>
      </w:tr>
      <w:tr w:rsidR="0059326B" w:rsidRPr="00641AF4" w14:paraId="0052803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6392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E813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BP1</w:t>
            </w:r>
          </w:p>
        </w:tc>
      </w:tr>
      <w:tr w:rsidR="0059326B" w:rsidRPr="00641AF4" w14:paraId="1DD577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0E5C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0571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BP4</w:t>
            </w:r>
          </w:p>
        </w:tc>
      </w:tr>
      <w:tr w:rsidR="0059326B" w:rsidRPr="00641AF4" w14:paraId="6E14C4C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690E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5AA2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BXN11</w:t>
            </w:r>
          </w:p>
        </w:tc>
      </w:tr>
      <w:tr w:rsidR="0059326B" w:rsidRPr="00641AF4" w14:paraId="68A44C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CDAF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DB5D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R1</w:t>
            </w:r>
          </w:p>
        </w:tc>
      </w:tr>
      <w:tr w:rsidR="0059326B" w:rsidRPr="00641AF4" w14:paraId="433D6E4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0733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42D0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REMEN1</w:t>
            </w:r>
          </w:p>
        </w:tc>
      </w:tr>
      <w:tr w:rsidR="0059326B" w:rsidRPr="00641AF4" w14:paraId="0A8831C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BD01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F6EA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1</w:t>
            </w:r>
          </w:p>
        </w:tc>
      </w:tr>
      <w:tr w:rsidR="0059326B" w:rsidRPr="00641AF4" w14:paraId="0E3980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EA0E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2FF7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40LG</w:t>
            </w:r>
          </w:p>
        </w:tc>
      </w:tr>
      <w:tr w:rsidR="0059326B" w:rsidRPr="00641AF4" w14:paraId="0D781D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0717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2D5D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4</w:t>
            </w:r>
          </w:p>
        </w:tc>
      </w:tr>
      <w:tr w:rsidR="0059326B" w:rsidRPr="00641AF4" w14:paraId="09B2B1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2360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2CB1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HRL</w:t>
            </w:r>
          </w:p>
        </w:tc>
      </w:tr>
      <w:tr w:rsidR="0059326B" w:rsidRPr="00641AF4" w14:paraId="585CB3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48DF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C11C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XT</w:t>
            </w:r>
          </w:p>
        </w:tc>
      </w:tr>
      <w:tr w:rsidR="0059326B" w:rsidRPr="00641AF4" w14:paraId="35BC86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5FEE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60AC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NR1</w:t>
            </w:r>
          </w:p>
        </w:tc>
      </w:tr>
      <w:tr w:rsidR="0059326B" w:rsidRPr="00641AF4" w14:paraId="6771807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8F8D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317C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BP2</w:t>
            </w:r>
          </w:p>
        </w:tc>
      </w:tr>
      <w:tr w:rsidR="0059326B" w:rsidRPr="00641AF4" w14:paraId="224C0C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5A9C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25DA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B1</w:t>
            </w:r>
          </w:p>
        </w:tc>
      </w:tr>
      <w:tr w:rsidR="0059326B" w:rsidRPr="00641AF4" w14:paraId="2943487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945E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EDE3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RCC1</w:t>
            </w:r>
          </w:p>
        </w:tc>
      </w:tr>
      <w:tr w:rsidR="0059326B" w:rsidRPr="00641AF4" w14:paraId="621688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3F21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0417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XIN2</w:t>
            </w:r>
          </w:p>
        </w:tc>
      </w:tr>
      <w:tr w:rsidR="0059326B" w:rsidRPr="00641AF4" w14:paraId="55BF54E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7AF4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08E8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FB2</w:t>
            </w:r>
          </w:p>
        </w:tc>
      </w:tr>
      <w:tr w:rsidR="0059326B" w:rsidRPr="00641AF4" w14:paraId="7E77B3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28B3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7C0F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DN1</w:t>
            </w:r>
          </w:p>
        </w:tc>
      </w:tr>
      <w:tr w:rsidR="0059326B" w:rsidRPr="00641AF4" w14:paraId="62F78D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31B2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A9E6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APP</w:t>
            </w:r>
          </w:p>
        </w:tc>
      </w:tr>
      <w:tr w:rsidR="0059326B" w:rsidRPr="00641AF4" w14:paraId="676A481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07A9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FC48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F2C</w:t>
            </w:r>
          </w:p>
        </w:tc>
      </w:tr>
      <w:tr w:rsidR="0059326B" w:rsidRPr="00641AF4" w14:paraId="7FB3CC6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5D18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8238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33A1</w:t>
            </w:r>
          </w:p>
        </w:tc>
      </w:tr>
      <w:tr w:rsidR="0059326B" w:rsidRPr="00641AF4" w14:paraId="7299750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B67D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EAA3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FTR</w:t>
            </w:r>
          </w:p>
        </w:tc>
      </w:tr>
      <w:tr w:rsidR="0059326B" w:rsidRPr="00641AF4" w14:paraId="2CC1E14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2CBF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A85B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SL1</w:t>
            </w:r>
          </w:p>
        </w:tc>
      </w:tr>
      <w:tr w:rsidR="0059326B" w:rsidRPr="00641AF4" w14:paraId="3E9E0B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EBFC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3A96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GF</w:t>
            </w:r>
          </w:p>
        </w:tc>
      </w:tr>
      <w:tr w:rsidR="0059326B" w:rsidRPr="00641AF4" w14:paraId="36DFC2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1A48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4B67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7</w:t>
            </w:r>
          </w:p>
        </w:tc>
      </w:tr>
      <w:tr w:rsidR="0059326B" w:rsidRPr="00641AF4" w14:paraId="4A7B7C8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41E1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76FA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MND5B</w:t>
            </w:r>
          </w:p>
        </w:tc>
      </w:tr>
      <w:tr w:rsidR="0059326B" w:rsidRPr="00641AF4" w14:paraId="1ADAEAE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649A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7DD8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OB</w:t>
            </w:r>
          </w:p>
        </w:tc>
      </w:tr>
      <w:tr w:rsidR="0059326B" w:rsidRPr="00641AF4" w14:paraId="1C7C71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7153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A094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M2</w:t>
            </w:r>
          </w:p>
        </w:tc>
      </w:tr>
      <w:tr w:rsidR="0059326B" w:rsidRPr="00641AF4" w14:paraId="4B5712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1930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5FE1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K</w:t>
            </w:r>
          </w:p>
        </w:tc>
      </w:tr>
      <w:tr w:rsidR="0059326B" w:rsidRPr="00641AF4" w14:paraId="2B1D974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808D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CA61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RPINC1</w:t>
            </w:r>
          </w:p>
        </w:tc>
      </w:tr>
      <w:tr w:rsidR="0059326B" w:rsidRPr="00641AF4" w14:paraId="07268B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404D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ED5D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8</w:t>
            </w:r>
          </w:p>
        </w:tc>
      </w:tr>
      <w:tr w:rsidR="0059326B" w:rsidRPr="00641AF4" w14:paraId="7C6284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CBF4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6081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SF10</w:t>
            </w:r>
          </w:p>
        </w:tc>
      </w:tr>
      <w:tr w:rsidR="0059326B" w:rsidRPr="00641AF4" w14:paraId="47410A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8209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B170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2M</w:t>
            </w:r>
          </w:p>
        </w:tc>
      </w:tr>
      <w:tr w:rsidR="0059326B" w:rsidRPr="00641AF4" w14:paraId="124DE0E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47C8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E62C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RAPL2</w:t>
            </w:r>
          </w:p>
        </w:tc>
      </w:tr>
      <w:tr w:rsidR="0059326B" w:rsidRPr="00641AF4" w14:paraId="17934F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BA3D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D96F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F</w:t>
            </w:r>
          </w:p>
        </w:tc>
      </w:tr>
      <w:tr w:rsidR="0059326B" w:rsidRPr="00641AF4" w14:paraId="529459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61C5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F3D0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3</w:t>
            </w:r>
          </w:p>
        </w:tc>
      </w:tr>
      <w:tr w:rsidR="0059326B" w:rsidRPr="00641AF4" w14:paraId="56910CA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38CC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FAB8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HOA</w:t>
            </w:r>
          </w:p>
        </w:tc>
      </w:tr>
      <w:tr w:rsidR="0059326B" w:rsidRPr="00641AF4" w14:paraId="24F8B68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A058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6F6E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MP1</w:t>
            </w:r>
          </w:p>
        </w:tc>
      </w:tr>
      <w:tr w:rsidR="0059326B" w:rsidRPr="00641AF4" w14:paraId="4E84F8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805A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217B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93</w:t>
            </w:r>
          </w:p>
        </w:tc>
      </w:tr>
      <w:tr w:rsidR="0059326B" w:rsidRPr="00641AF4" w14:paraId="4A5452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4B3A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079E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GO2</w:t>
            </w:r>
          </w:p>
        </w:tc>
      </w:tr>
      <w:tr w:rsidR="0059326B" w:rsidRPr="00641AF4" w14:paraId="77507BA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DC69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C951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8</w:t>
            </w:r>
          </w:p>
        </w:tc>
      </w:tr>
      <w:tr w:rsidR="0059326B" w:rsidRPr="00641AF4" w14:paraId="48F4E5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A462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658D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BPA</w:t>
            </w:r>
          </w:p>
        </w:tc>
      </w:tr>
      <w:tr w:rsidR="0059326B" w:rsidRPr="00641AF4" w14:paraId="0FF523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1209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0410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3</w:t>
            </w:r>
          </w:p>
        </w:tc>
      </w:tr>
      <w:tr w:rsidR="0059326B" w:rsidRPr="00641AF4" w14:paraId="1E8AF1A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6AF2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DF09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96A1</w:t>
            </w:r>
          </w:p>
        </w:tc>
      </w:tr>
      <w:tr w:rsidR="0059326B" w:rsidRPr="00641AF4" w14:paraId="592025B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646E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F99D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32</w:t>
            </w:r>
          </w:p>
        </w:tc>
      </w:tr>
      <w:tr w:rsidR="0059326B" w:rsidRPr="00641AF4" w14:paraId="70E134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52BD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45A5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713HG</w:t>
            </w:r>
          </w:p>
        </w:tc>
      </w:tr>
      <w:tr w:rsidR="0059326B" w:rsidRPr="00641AF4" w14:paraId="33A3327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A64C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DCA4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RC66</w:t>
            </w:r>
          </w:p>
        </w:tc>
      </w:tr>
      <w:tr w:rsidR="0059326B" w:rsidRPr="00641AF4" w14:paraId="55BF05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D2B6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B5CE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8A</w:t>
            </w:r>
          </w:p>
        </w:tc>
      </w:tr>
      <w:tr w:rsidR="0059326B" w:rsidRPr="00641AF4" w14:paraId="02D421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4E37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A1F2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6V0A2</w:t>
            </w:r>
          </w:p>
        </w:tc>
      </w:tr>
      <w:tr w:rsidR="0059326B" w:rsidRPr="00641AF4" w14:paraId="2BB51B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0E84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FD1F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D54L</w:t>
            </w:r>
          </w:p>
        </w:tc>
      </w:tr>
      <w:tr w:rsidR="0059326B" w:rsidRPr="00641AF4" w14:paraId="5CCCEB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DF38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8678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9611589</w:t>
            </w:r>
          </w:p>
        </w:tc>
      </w:tr>
      <w:tr w:rsidR="0059326B" w:rsidRPr="00641AF4" w14:paraId="56B2DE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6B0C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C612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M1</w:t>
            </w:r>
          </w:p>
        </w:tc>
      </w:tr>
      <w:tr w:rsidR="0059326B" w:rsidRPr="00641AF4" w14:paraId="616E7E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0BAC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D542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TEL1-TNFRSF6B</w:t>
            </w:r>
          </w:p>
        </w:tc>
      </w:tr>
      <w:tr w:rsidR="0059326B" w:rsidRPr="00641AF4" w14:paraId="19AE89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EAF6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0D3B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FBR2</w:t>
            </w:r>
          </w:p>
        </w:tc>
      </w:tr>
      <w:tr w:rsidR="0059326B" w:rsidRPr="00641AF4" w14:paraId="3432FF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D78A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F962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AI2</w:t>
            </w:r>
          </w:p>
        </w:tc>
      </w:tr>
      <w:tr w:rsidR="0059326B" w:rsidRPr="00641AF4" w14:paraId="15421D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7F25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DF51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BN</w:t>
            </w:r>
          </w:p>
        </w:tc>
      </w:tr>
      <w:tr w:rsidR="0059326B" w:rsidRPr="00641AF4" w14:paraId="74567E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7A5A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0037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806263</w:t>
            </w:r>
          </w:p>
        </w:tc>
      </w:tr>
      <w:tr w:rsidR="0059326B" w:rsidRPr="00641AF4" w14:paraId="5AB11A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2ECD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870A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DLR</w:t>
            </w:r>
          </w:p>
        </w:tc>
      </w:tr>
      <w:tr w:rsidR="0059326B" w:rsidRPr="00641AF4" w14:paraId="3AC922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42A1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31C7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X3</w:t>
            </w:r>
          </w:p>
        </w:tc>
      </w:tr>
      <w:tr w:rsidR="0059326B" w:rsidRPr="00641AF4" w14:paraId="779DDF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3714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12F7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6PC1</w:t>
            </w:r>
          </w:p>
        </w:tc>
      </w:tr>
      <w:tr w:rsidR="0059326B" w:rsidRPr="00641AF4" w14:paraId="10D0F3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907F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7879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N1C</w:t>
            </w:r>
          </w:p>
        </w:tc>
      </w:tr>
      <w:tr w:rsidR="0059326B" w:rsidRPr="00641AF4" w14:paraId="12F6F1B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27DD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6349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SX1</w:t>
            </w:r>
          </w:p>
        </w:tc>
      </w:tr>
      <w:tr w:rsidR="0059326B" w:rsidRPr="00641AF4" w14:paraId="266ED4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A29E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ABD7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G3</w:t>
            </w:r>
          </w:p>
        </w:tc>
      </w:tr>
      <w:tr w:rsidR="0059326B" w:rsidRPr="00641AF4" w14:paraId="382E09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E3A8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CFBA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806306</w:t>
            </w:r>
          </w:p>
        </w:tc>
      </w:tr>
      <w:tr w:rsidR="0059326B" w:rsidRPr="00641AF4" w14:paraId="43CF8B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2ACE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4FD5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PTAB</w:t>
            </w:r>
          </w:p>
        </w:tc>
      </w:tr>
      <w:tr w:rsidR="0059326B" w:rsidRPr="00641AF4" w14:paraId="0DCBA10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386D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BB5C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1928371</w:t>
            </w:r>
          </w:p>
        </w:tc>
      </w:tr>
      <w:tr w:rsidR="0059326B" w:rsidRPr="00641AF4" w14:paraId="269C54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EE82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0609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BA</w:t>
            </w:r>
          </w:p>
        </w:tc>
      </w:tr>
      <w:tr w:rsidR="0059326B" w:rsidRPr="00641AF4" w14:paraId="0F1FCE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5A04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7630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U1-AS1</w:t>
            </w:r>
          </w:p>
        </w:tc>
      </w:tr>
      <w:tr w:rsidR="0059326B" w:rsidRPr="00641AF4" w14:paraId="06C56A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40FC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1B27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LDLR</w:t>
            </w:r>
          </w:p>
        </w:tc>
      </w:tr>
      <w:tr w:rsidR="0059326B" w:rsidRPr="00641AF4" w14:paraId="5C962E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8257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65AC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8</w:t>
            </w:r>
          </w:p>
        </w:tc>
      </w:tr>
      <w:tr w:rsidR="0059326B" w:rsidRPr="00641AF4" w14:paraId="737FCD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8EDC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B756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63</w:t>
            </w:r>
          </w:p>
        </w:tc>
      </w:tr>
      <w:tr w:rsidR="0059326B" w:rsidRPr="00641AF4" w14:paraId="5873186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EBC6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3DDD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BN1</w:t>
            </w:r>
          </w:p>
        </w:tc>
      </w:tr>
      <w:tr w:rsidR="0059326B" w:rsidRPr="00641AF4" w14:paraId="4EA559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7B14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C7EB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EK2</w:t>
            </w:r>
          </w:p>
        </w:tc>
      </w:tr>
      <w:tr w:rsidR="0059326B" w:rsidRPr="00641AF4" w14:paraId="28DB30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6430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AEBE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DT</w:t>
            </w:r>
          </w:p>
        </w:tc>
      </w:tr>
      <w:tr w:rsidR="0059326B" w:rsidRPr="00641AF4" w14:paraId="719AE25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F15F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E1C6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6</w:t>
            </w:r>
          </w:p>
        </w:tc>
      </w:tr>
      <w:tr w:rsidR="0059326B" w:rsidRPr="00641AF4" w14:paraId="777BCC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EA4A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37CB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SL6</w:t>
            </w:r>
          </w:p>
        </w:tc>
      </w:tr>
      <w:tr w:rsidR="0059326B" w:rsidRPr="00641AF4" w14:paraId="1E0799C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6EB9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C24C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NT5A</w:t>
            </w:r>
          </w:p>
        </w:tc>
      </w:tr>
      <w:tr w:rsidR="0059326B" w:rsidRPr="00641AF4" w14:paraId="760A2C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A31E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E7C2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NC1</w:t>
            </w:r>
          </w:p>
        </w:tc>
      </w:tr>
      <w:tr w:rsidR="0059326B" w:rsidRPr="00641AF4" w14:paraId="1D490C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5734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9189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RPINH1</w:t>
            </w:r>
          </w:p>
        </w:tc>
      </w:tr>
      <w:tr w:rsidR="0059326B" w:rsidRPr="00641AF4" w14:paraId="185067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669E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C868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RPS22</w:t>
            </w:r>
          </w:p>
        </w:tc>
      </w:tr>
      <w:tr w:rsidR="0059326B" w:rsidRPr="00641AF4" w14:paraId="1AE48A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93F0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8BFF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MC3IP</w:t>
            </w:r>
          </w:p>
        </w:tc>
      </w:tr>
      <w:tr w:rsidR="0059326B" w:rsidRPr="00641AF4" w14:paraId="3C822B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AB8E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8EC7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550A1</w:t>
            </w:r>
          </w:p>
        </w:tc>
      </w:tr>
      <w:tr w:rsidR="0059326B" w:rsidRPr="00641AF4" w14:paraId="3B7C701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D242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3BA0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GEL2</w:t>
            </w:r>
          </w:p>
        </w:tc>
      </w:tr>
      <w:tr w:rsidR="0059326B" w:rsidRPr="00641AF4" w14:paraId="1A4CF1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E597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F2AF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UPT3H</w:t>
            </w:r>
          </w:p>
        </w:tc>
      </w:tr>
      <w:tr w:rsidR="0059326B" w:rsidRPr="00641AF4" w14:paraId="3D9DF0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D8AC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6E4D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10B</w:t>
            </w:r>
          </w:p>
        </w:tc>
      </w:tr>
      <w:tr w:rsidR="0059326B" w:rsidRPr="00641AF4" w14:paraId="457A62D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1A49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7B91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M1</w:t>
            </w:r>
          </w:p>
        </w:tc>
      </w:tr>
      <w:tr w:rsidR="0059326B" w:rsidRPr="00641AF4" w14:paraId="62C5E7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2ECE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B458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HX37</w:t>
            </w:r>
          </w:p>
        </w:tc>
      </w:tr>
      <w:tr w:rsidR="0059326B" w:rsidRPr="00641AF4" w14:paraId="04EA54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4E2B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F35A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33</w:t>
            </w:r>
          </w:p>
        </w:tc>
      </w:tr>
      <w:tr w:rsidR="0059326B" w:rsidRPr="00641AF4" w14:paraId="168724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B2A8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F0A2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RPN</w:t>
            </w:r>
          </w:p>
        </w:tc>
      </w:tr>
      <w:tr w:rsidR="0059326B" w:rsidRPr="00641AF4" w14:paraId="6DE7C6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97A0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F22E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DN</w:t>
            </w:r>
          </w:p>
        </w:tc>
      </w:tr>
      <w:tr w:rsidR="0059326B" w:rsidRPr="00641AF4" w14:paraId="406C3F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B7C8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85CF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A</w:t>
            </w:r>
          </w:p>
        </w:tc>
      </w:tr>
      <w:tr w:rsidR="0059326B" w:rsidRPr="00641AF4" w14:paraId="037743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DF84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F99F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CA2</w:t>
            </w:r>
          </w:p>
        </w:tc>
      </w:tr>
      <w:tr w:rsidR="0059326B" w:rsidRPr="00641AF4" w14:paraId="458941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53E1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067A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88</w:t>
            </w:r>
          </w:p>
        </w:tc>
      </w:tr>
      <w:tr w:rsidR="0059326B" w:rsidRPr="00641AF4" w14:paraId="23EC5B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9750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033A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C</w:t>
            </w:r>
          </w:p>
        </w:tc>
      </w:tr>
      <w:tr w:rsidR="0059326B" w:rsidRPr="00641AF4" w14:paraId="539A7F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8795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720E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D</w:t>
            </w:r>
          </w:p>
        </w:tc>
      </w:tr>
      <w:tr w:rsidR="0059326B" w:rsidRPr="00641AF4" w14:paraId="7A60D6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0AE2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B1BB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2B2</w:t>
            </w:r>
          </w:p>
        </w:tc>
      </w:tr>
      <w:tr w:rsidR="0059326B" w:rsidRPr="00641AF4" w14:paraId="7CD648B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0680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89FD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EPL</w:t>
            </w:r>
          </w:p>
        </w:tc>
      </w:tr>
      <w:tr w:rsidR="0059326B" w:rsidRPr="00641AF4" w14:paraId="1462E8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AF7C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4912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HPT1</w:t>
            </w:r>
          </w:p>
        </w:tc>
      </w:tr>
      <w:tr w:rsidR="0059326B" w:rsidRPr="00641AF4" w14:paraId="4564EB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6E74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8689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H4</w:t>
            </w:r>
          </w:p>
        </w:tc>
      </w:tr>
      <w:tr w:rsidR="0059326B" w:rsidRPr="00641AF4" w14:paraId="78D90A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B83B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DEA1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2</w:t>
            </w:r>
          </w:p>
        </w:tc>
      </w:tr>
      <w:tr w:rsidR="0059326B" w:rsidRPr="00641AF4" w14:paraId="54027D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6CB0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C920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10</w:t>
            </w:r>
          </w:p>
        </w:tc>
      </w:tr>
      <w:tr w:rsidR="0059326B" w:rsidRPr="00641AF4" w14:paraId="2C938E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83FC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7F09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11</w:t>
            </w:r>
          </w:p>
        </w:tc>
      </w:tr>
      <w:tr w:rsidR="0059326B" w:rsidRPr="00641AF4" w14:paraId="23F94A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C26D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DE6C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12</w:t>
            </w:r>
          </w:p>
        </w:tc>
      </w:tr>
      <w:tr w:rsidR="0059326B" w:rsidRPr="00641AF4" w14:paraId="3DD13DF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B87C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932A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13</w:t>
            </w:r>
          </w:p>
        </w:tc>
      </w:tr>
      <w:tr w:rsidR="0059326B" w:rsidRPr="00641AF4" w14:paraId="094770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424C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7E81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5</w:t>
            </w:r>
          </w:p>
        </w:tc>
      </w:tr>
      <w:tr w:rsidR="0059326B" w:rsidRPr="00641AF4" w14:paraId="589D51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C684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E880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6</w:t>
            </w:r>
          </w:p>
        </w:tc>
      </w:tr>
      <w:tr w:rsidR="0059326B" w:rsidRPr="00641AF4" w14:paraId="4E763A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4B8C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6C8D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7</w:t>
            </w:r>
          </w:p>
        </w:tc>
      </w:tr>
      <w:tr w:rsidR="0059326B" w:rsidRPr="00641AF4" w14:paraId="51BA05A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A4F9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548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8</w:t>
            </w:r>
          </w:p>
        </w:tc>
      </w:tr>
      <w:tr w:rsidR="0059326B" w:rsidRPr="00641AF4" w14:paraId="3E155D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788E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09FB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IAC9</w:t>
            </w:r>
          </w:p>
        </w:tc>
      </w:tr>
      <w:tr w:rsidR="0059326B" w:rsidRPr="00641AF4" w14:paraId="23095CD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A06A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1198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3A1</w:t>
            </w:r>
          </w:p>
        </w:tc>
      </w:tr>
      <w:tr w:rsidR="0059326B" w:rsidRPr="00641AF4" w14:paraId="2BAC5D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3C26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9C3B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XL1</w:t>
            </w:r>
          </w:p>
        </w:tc>
      </w:tr>
      <w:tr w:rsidR="0059326B" w:rsidRPr="00641AF4" w14:paraId="20CB0E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9E59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D68C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SF2</w:t>
            </w:r>
          </w:p>
        </w:tc>
      </w:tr>
      <w:tr w:rsidR="0059326B" w:rsidRPr="00641AF4" w14:paraId="2C4062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FD10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6838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I2</w:t>
            </w:r>
          </w:p>
        </w:tc>
      </w:tr>
      <w:tr w:rsidR="0059326B" w:rsidRPr="00641AF4" w14:paraId="14B9C2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1C2D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006F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UP107</w:t>
            </w:r>
          </w:p>
        </w:tc>
      </w:tr>
      <w:tr w:rsidR="0059326B" w:rsidRPr="00641AF4" w14:paraId="70B9BD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71E0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C230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4A3</w:t>
            </w:r>
          </w:p>
        </w:tc>
      </w:tr>
      <w:tr w:rsidR="0059326B" w:rsidRPr="00641AF4" w14:paraId="34BCFB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95CE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1347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U1F1</w:t>
            </w:r>
          </w:p>
        </w:tc>
      </w:tr>
      <w:tr w:rsidR="0059326B" w:rsidRPr="00641AF4" w14:paraId="391985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F88C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2C1B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XIN1</w:t>
            </w:r>
          </w:p>
        </w:tc>
      </w:tr>
      <w:tr w:rsidR="0059326B" w:rsidRPr="00641AF4" w14:paraId="5F4E888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2AED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D8FC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X2</w:t>
            </w:r>
          </w:p>
        </w:tc>
      </w:tr>
      <w:tr w:rsidR="0059326B" w:rsidRPr="00641AF4" w14:paraId="5867BB6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D9C3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73647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RPINF1</w:t>
            </w:r>
          </w:p>
        </w:tc>
      </w:tr>
      <w:tr w:rsidR="0059326B" w:rsidRPr="00641AF4" w14:paraId="3D8990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8CD0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26E0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MR1</w:t>
            </w:r>
          </w:p>
        </w:tc>
      </w:tr>
      <w:tr w:rsidR="0059326B" w:rsidRPr="00641AF4" w14:paraId="290588B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6AFC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549C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LRT3</w:t>
            </w:r>
          </w:p>
        </w:tc>
      </w:tr>
      <w:tr w:rsidR="0059326B" w:rsidRPr="00641AF4" w14:paraId="0AAD97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5990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139E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7RD</w:t>
            </w:r>
          </w:p>
        </w:tc>
      </w:tr>
      <w:tr w:rsidR="0059326B" w:rsidRPr="00641AF4" w14:paraId="10B98A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AABE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597A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FAS</w:t>
            </w:r>
          </w:p>
        </w:tc>
      </w:tr>
      <w:tr w:rsidR="0059326B" w:rsidRPr="00641AF4" w14:paraId="45FF105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0221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D366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SD</w:t>
            </w:r>
          </w:p>
        </w:tc>
      </w:tr>
      <w:tr w:rsidR="0059326B" w:rsidRPr="00641AF4" w14:paraId="73A0F1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237B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3775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4GALT7</w:t>
            </w:r>
          </w:p>
        </w:tc>
      </w:tr>
      <w:tr w:rsidR="0059326B" w:rsidRPr="00641AF4" w14:paraId="14512F1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70B9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7DB3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7133510</w:t>
            </w:r>
          </w:p>
        </w:tc>
      </w:tr>
      <w:tr w:rsidR="0059326B" w:rsidRPr="00641AF4" w14:paraId="7CF894D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87FF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5F38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UNX1</w:t>
            </w:r>
          </w:p>
        </w:tc>
      </w:tr>
      <w:tr w:rsidR="0059326B" w:rsidRPr="00641AF4" w14:paraId="4E048B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73C4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43FB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IN2</w:t>
            </w:r>
          </w:p>
        </w:tc>
      </w:tr>
      <w:tr w:rsidR="0059326B" w:rsidRPr="00641AF4" w14:paraId="11014F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6C82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D7C7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TX2</w:t>
            </w:r>
          </w:p>
        </w:tc>
      </w:tr>
      <w:tr w:rsidR="0059326B" w:rsidRPr="00641AF4" w14:paraId="121612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663E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71F6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XA2</w:t>
            </w:r>
          </w:p>
        </w:tc>
      </w:tr>
      <w:tr w:rsidR="0059326B" w:rsidRPr="00641AF4" w14:paraId="726E68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BE84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EF6E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HX4</w:t>
            </w:r>
          </w:p>
        </w:tc>
      </w:tr>
      <w:tr w:rsidR="0059326B" w:rsidRPr="00641AF4" w14:paraId="28D7DF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AB24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9114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R3H</w:t>
            </w:r>
          </w:p>
        </w:tc>
      </w:tr>
      <w:tr w:rsidR="0059326B" w:rsidRPr="00641AF4" w14:paraId="3B6D74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A71C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09C2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IDR</w:t>
            </w:r>
          </w:p>
        </w:tc>
      </w:tr>
      <w:tr w:rsidR="0059326B" w:rsidRPr="00641AF4" w14:paraId="419049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0BF0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1242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6099062</w:t>
            </w:r>
          </w:p>
        </w:tc>
      </w:tr>
      <w:tr w:rsidR="0059326B" w:rsidRPr="00641AF4" w14:paraId="345F724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5267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57BF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006319</w:t>
            </w:r>
          </w:p>
        </w:tc>
      </w:tr>
      <w:tr w:rsidR="0059326B" w:rsidRPr="00641AF4" w14:paraId="54A767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B10C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4BA9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APC1</w:t>
            </w:r>
          </w:p>
        </w:tc>
      </w:tr>
      <w:tr w:rsidR="0059326B" w:rsidRPr="00641AF4" w14:paraId="504D90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27DB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2039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ONSL-AS1</w:t>
            </w:r>
          </w:p>
        </w:tc>
      </w:tr>
      <w:tr w:rsidR="0059326B" w:rsidRPr="00641AF4" w14:paraId="4E1C6BC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B4E3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92AD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RR</w:t>
            </w:r>
          </w:p>
        </w:tc>
      </w:tr>
      <w:tr w:rsidR="0059326B" w:rsidRPr="00641AF4" w14:paraId="6FAF88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60A8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1A3D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LANE</w:t>
            </w:r>
          </w:p>
        </w:tc>
      </w:tr>
      <w:tr w:rsidR="0059326B" w:rsidRPr="00641AF4" w14:paraId="08DC25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22A6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4E24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40A1</w:t>
            </w:r>
          </w:p>
        </w:tc>
      </w:tr>
      <w:tr w:rsidR="0059326B" w:rsidRPr="00641AF4" w14:paraId="38467E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97DD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1CE3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PTG</w:t>
            </w:r>
          </w:p>
        </w:tc>
      </w:tr>
      <w:tr w:rsidR="0059326B" w:rsidRPr="00641AF4" w14:paraId="056428A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37ECD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8DCF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KA2</w:t>
            </w:r>
          </w:p>
        </w:tc>
      </w:tr>
      <w:tr w:rsidR="0059326B" w:rsidRPr="00641AF4" w14:paraId="6E95866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77CF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5D7D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KDHB</w:t>
            </w:r>
          </w:p>
        </w:tc>
      </w:tr>
      <w:tr w:rsidR="0059326B" w:rsidRPr="00641AF4" w14:paraId="552A4B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51A7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9D9A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ELR2</w:t>
            </w:r>
          </w:p>
        </w:tc>
      </w:tr>
      <w:tr w:rsidR="0059326B" w:rsidRPr="00641AF4" w14:paraId="3169085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9FEC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3D29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XL2</w:t>
            </w:r>
          </w:p>
        </w:tc>
      </w:tr>
      <w:tr w:rsidR="0059326B" w:rsidRPr="00641AF4" w14:paraId="6F58A7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70C6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8EE7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MT10A</w:t>
            </w:r>
          </w:p>
        </w:tc>
      </w:tr>
      <w:tr w:rsidR="0059326B" w:rsidRPr="00641AF4" w14:paraId="345DD8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1C44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6CD6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EB3L1</w:t>
            </w:r>
          </w:p>
        </w:tc>
      </w:tr>
      <w:tr w:rsidR="0059326B" w:rsidRPr="00641AF4" w14:paraId="088CC8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4827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233A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4A5</w:t>
            </w:r>
          </w:p>
        </w:tc>
      </w:tr>
      <w:tr w:rsidR="0059326B" w:rsidRPr="00641AF4" w14:paraId="128700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E6F9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0CD6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R2</w:t>
            </w:r>
          </w:p>
        </w:tc>
      </w:tr>
      <w:tr w:rsidR="0059326B" w:rsidRPr="00641AF4" w14:paraId="6F7E6F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3399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9439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KRN3</w:t>
            </w:r>
          </w:p>
        </w:tc>
      </w:tr>
      <w:tr w:rsidR="0059326B" w:rsidRPr="00641AF4" w14:paraId="1DA020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976C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2189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1</w:t>
            </w:r>
          </w:p>
        </w:tc>
      </w:tr>
      <w:tr w:rsidR="0059326B" w:rsidRPr="00641AF4" w14:paraId="422F405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1785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68A9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AP1</w:t>
            </w:r>
          </w:p>
        </w:tc>
      </w:tr>
      <w:tr w:rsidR="0059326B" w:rsidRPr="00641AF4" w14:paraId="508E63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C378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E865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M1</w:t>
            </w:r>
          </w:p>
        </w:tc>
      </w:tr>
      <w:tr w:rsidR="0059326B" w:rsidRPr="00641AF4" w14:paraId="62B14C5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811D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55C6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JB2</w:t>
            </w:r>
          </w:p>
        </w:tc>
      </w:tr>
      <w:tr w:rsidR="0059326B" w:rsidRPr="00641AF4" w14:paraId="43D568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CA08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C496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XA</w:t>
            </w:r>
          </w:p>
        </w:tc>
      </w:tr>
      <w:tr w:rsidR="0059326B" w:rsidRPr="00641AF4" w14:paraId="45F633A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1128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3A4F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N1</w:t>
            </w:r>
          </w:p>
        </w:tc>
      </w:tr>
      <w:tr w:rsidR="0059326B" w:rsidRPr="00641AF4" w14:paraId="60C757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2785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489D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MN2</w:t>
            </w:r>
          </w:p>
        </w:tc>
      </w:tr>
      <w:tr w:rsidR="0059326B" w:rsidRPr="00641AF4" w14:paraId="3D5E51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677E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7101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FMBT1</w:t>
            </w:r>
          </w:p>
        </w:tc>
      </w:tr>
      <w:tr w:rsidR="0059326B" w:rsidRPr="00641AF4" w14:paraId="7D58BB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58B2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D2E9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2RA</w:t>
            </w:r>
          </w:p>
        </w:tc>
      </w:tr>
      <w:tr w:rsidR="0059326B" w:rsidRPr="00641AF4" w14:paraId="75EB00B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2E13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B647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T4</w:t>
            </w:r>
          </w:p>
        </w:tc>
      </w:tr>
      <w:tr w:rsidR="0059326B" w:rsidRPr="00641AF4" w14:paraId="494D79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874B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5F41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PO</w:t>
            </w:r>
          </w:p>
        </w:tc>
      </w:tr>
      <w:tr w:rsidR="0059326B" w:rsidRPr="00641AF4" w14:paraId="57F65E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4AC2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138C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X1A</w:t>
            </w:r>
          </w:p>
        </w:tc>
      </w:tr>
      <w:tr w:rsidR="0059326B" w:rsidRPr="00641AF4" w14:paraId="0CF819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8553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DB95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TA1</w:t>
            </w:r>
          </w:p>
        </w:tc>
      </w:tr>
      <w:tr w:rsidR="0059326B" w:rsidRPr="00641AF4" w14:paraId="5131C3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F9F7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A7B7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ROD</w:t>
            </w:r>
          </w:p>
        </w:tc>
      </w:tr>
      <w:tr w:rsidR="0059326B" w:rsidRPr="00641AF4" w14:paraId="7E8834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185F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0BCB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ROS</w:t>
            </w:r>
          </w:p>
        </w:tc>
      </w:tr>
      <w:tr w:rsidR="0059326B" w:rsidRPr="00641AF4" w14:paraId="4FD901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4FD7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0DC8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FS1</w:t>
            </w:r>
          </w:p>
        </w:tc>
      </w:tr>
      <w:tr w:rsidR="0059326B" w:rsidRPr="00641AF4" w14:paraId="0346353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0ECA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8BCD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AAS</w:t>
            </w:r>
          </w:p>
        </w:tc>
      </w:tr>
      <w:tr w:rsidR="0059326B" w:rsidRPr="00641AF4" w14:paraId="01DF4C1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74D3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D92E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ORD116@</w:t>
            </w:r>
          </w:p>
        </w:tc>
      </w:tr>
      <w:tr w:rsidR="0059326B" w:rsidRPr="00641AF4" w14:paraId="6743B9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776B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5CF5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LNA</w:t>
            </w:r>
          </w:p>
        </w:tc>
      </w:tr>
      <w:tr w:rsidR="0059326B" w:rsidRPr="00641AF4" w14:paraId="4915E9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3E6F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4E83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RC2</w:t>
            </w:r>
          </w:p>
        </w:tc>
      </w:tr>
      <w:tr w:rsidR="0059326B" w:rsidRPr="00641AF4" w14:paraId="58CDBA7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BB51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2CF5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WRN1</w:t>
            </w:r>
          </w:p>
        </w:tc>
      </w:tr>
      <w:tr w:rsidR="0059326B" w:rsidRPr="00641AF4" w14:paraId="0041EE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7649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FA4B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PW</w:t>
            </w:r>
          </w:p>
        </w:tc>
      </w:tr>
      <w:tr w:rsidR="0059326B" w:rsidRPr="00641AF4" w14:paraId="409201E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73B3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C66E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ORD115-1</w:t>
            </w:r>
          </w:p>
        </w:tc>
      </w:tr>
      <w:tr w:rsidR="0059326B" w:rsidRPr="00641AF4" w14:paraId="498084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5ECC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BD4B0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WAR1</w:t>
            </w:r>
          </w:p>
        </w:tc>
      </w:tr>
      <w:tr w:rsidR="0059326B" w:rsidRPr="00641AF4" w14:paraId="3EE456A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78A8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D301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NORD116-1</w:t>
            </w:r>
          </w:p>
        </w:tc>
      </w:tr>
      <w:tr w:rsidR="0059326B" w:rsidRPr="00641AF4" w14:paraId="77065B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DE4E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6D66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KRN3-AS1</w:t>
            </w:r>
          </w:p>
        </w:tc>
      </w:tr>
      <w:tr w:rsidR="0059326B" w:rsidRPr="00641AF4" w14:paraId="4641F1C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F87A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7316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EM2</w:t>
            </w:r>
          </w:p>
        </w:tc>
      </w:tr>
      <w:tr w:rsidR="0059326B" w:rsidRPr="00641AF4" w14:paraId="186B63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E668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52D2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YGL</w:t>
            </w:r>
          </w:p>
        </w:tc>
      </w:tr>
      <w:tr w:rsidR="0059326B" w:rsidRPr="00641AF4" w14:paraId="240A58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CDFF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C733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N1</w:t>
            </w:r>
          </w:p>
        </w:tc>
      </w:tr>
      <w:tr w:rsidR="0059326B" w:rsidRPr="00641AF4" w14:paraId="4BEC2D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E90EA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E50B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GA</w:t>
            </w:r>
          </w:p>
        </w:tc>
      </w:tr>
      <w:tr w:rsidR="0059326B" w:rsidRPr="00641AF4" w14:paraId="366824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92A1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4078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BCK</w:t>
            </w:r>
          </w:p>
        </w:tc>
      </w:tr>
      <w:tr w:rsidR="0059326B" w:rsidRPr="00641AF4" w14:paraId="203D540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4A21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E28C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DRB1</w:t>
            </w:r>
          </w:p>
        </w:tc>
      </w:tr>
      <w:tr w:rsidR="0059326B" w:rsidRPr="00641AF4" w14:paraId="6668AD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CC3F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B546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MRT1</w:t>
            </w:r>
          </w:p>
        </w:tc>
      </w:tr>
      <w:tr w:rsidR="0059326B" w:rsidRPr="00641AF4" w14:paraId="6D05A8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DA17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BC39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M9</w:t>
            </w:r>
          </w:p>
        </w:tc>
      </w:tr>
      <w:tr w:rsidR="0059326B" w:rsidRPr="00641AF4" w14:paraId="0FA035C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2424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8BAE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L</w:t>
            </w:r>
          </w:p>
        </w:tc>
      </w:tr>
      <w:tr w:rsidR="0059326B" w:rsidRPr="00641AF4" w14:paraId="154E8E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3C21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DB68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MX1B</w:t>
            </w:r>
          </w:p>
        </w:tc>
      </w:tr>
      <w:tr w:rsidR="0059326B" w:rsidRPr="00641AF4" w14:paraId="0B304C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B41A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77AC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CROD2</w:t>
            </w:r>
          </w:p>
        </w:tc>
      </w:tr>
      <w:tr w:rsidR="0059326B" w:rsidRPr="00641AF4" w14:paraId="36C365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E323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D8EB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PSECS</w:t>
            </w:r>
          </w:p>
        </w:tc>
      </w:tr>
      <w:tr w:rsidR="0059326B" w:rsidRPr="00641AF4" w14:paraId="18ACD8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07C0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7175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BTPS2</w:t>
            </w:r>
          </w:p>
        </w:tc>
      </w:tr>
      <w:tr w:rsidR="0059326B" w:rsidRPr="00641AF4" w14:paraId="0DB10C8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05CB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566D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2</w:t>
            </w:r>
          </w:p>
        </w:tc>
      </w:tr>
      <w:tr w:rsidR="0059326B" w:rsidRPr="00641AF4" w14:paraId="61816E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3B2C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329B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PL</w:t>
            </w:r>
          </w:p>
        </w:tc>
      </w:tr>
      <w:tr w:rsidR="0059326B" w:rsidRPr="00641AF4" w14:paraId="0FCFE79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69BC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7356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BB1</w:t>
            </w:r>
          </w:p>
        </w:tc>
      </w:tr>
      <w:tr w:rsidR="0059326B" w:rsidRPr="00641AF4" w14:paraId="08B7BF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F431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23491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BP1</w:t>
            </w:r>
          </w:p>
        </w:tc>
      </w:tr>
      <w:tr w:rsidR="0059326B" w:rsidRPr="00641AF4" w14:paraId="4555DB9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3ADB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00F8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L10</w:t>
            </w:r>
          </w:p>
        </w:tc>
      </w:tr>
      <w:tr w:rsidR="0059326B" w:rsidRPr="00641AF4" w14:paraId="37FE349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D6FB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8081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LX1</w:t>
            </w:r>
          </w:p>
        </w:tc>
      </w:tr>
      <w:tr w:rsidR="0059326B" w:rsidRPr="00641AF4" w14:paraId="22778F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341A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F559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IX</w:t>
            </w:r>
          </w:p>
        </w:tc>
      </w:tr>
      <w:tr w:rsidR="0059326B" w:rsidRPr="00641AF4" w14:paraId="6E758E8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D04D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3507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GG</w:t>
            </w:r>
          </w:p>
        </w:tc>
      </w:tr>
      <w:tr w:rsidR="0059326B" w:rsidRPr="00641AF4" w14:paraId="6E001D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EADB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FAE3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5D</w:t>
            </w:r>
          </w:p>
        </w:tc>
      </w:tr>
      <w:tr w:rsidR="0059326B" w:rsidRPr="00641AF4" w14:paraId="6FDB9F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7504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447F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G2</w:t>
            </w:r>
          </w:p>
        </w:tc>
      </w:tr>
      <w:tr w:rsidR="0059326B" w:rsidRPr="00641AF4" w14:paraId="3FE8613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7B0B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87B9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T5B</w:t>
            </w:r>
          </w:p>
        </w:tc>
      </w:tr>
      <w:tr w:rsidR="0059326B" w:rsidRPr="00641AF4" w14:paraId="43DEEA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E5BE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DBD0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LK1</w:t>
            </w:r>
          </w:p>
        </w:tc>
      </w:tr>
      <w:tr w:rsidR="0059326B" w:rsidRPr="00641AF4" w14:paraId="42B3FE8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D45E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2D7A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RB</w:t>
            </w:r>
          </w:p>
        </w:tc>
      </w:tr>
      <w:tr w:rsidR="0059326B" w:rsidRPr="00641AF4" w14:paraId="3BB600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38BB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8AFA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38B</w:t>
            </w:r>
          </w:p>
        </w:tc>
      </w:tr>
      <w:tr w:rsidR="0059326B" w:rsidRPr="00641AF4" w14:paraId="06C841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4AF8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280E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R</w:t>
            </w:r>
          </w:p>
        </w:tc>
      </w:tr>
      <w:tr w:rsidR="0059326B" w:rsidRPr="00641AF4" w14:paraId="084E2AF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78D0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D772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PC1</w:t>
            </w:r>
          </w:p>
        </w:tc>
      </w:tr>
      <w:tr w:rsidR="0059326B" w:rsidRPr="00641AF4" w14:paraId="4A0F8E7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D274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C3DD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79A</w:t>
            </w:r>
          </w:p>
        </w:tc>
      </w:tr>
      <w:tr w:rsidR="0059326B" w:rsidRPr="00641AF4" w14:paraId="7711F3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D8B9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61A5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C</w:t>
            </w:r>
          </w:p>
        </w:tc>
      </w:tr>
      <w:tr w:rsidR="0059326B" w:rsidRPr="00641AF4" w14:paraId="0C1D41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A5DC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05C3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A5</w:t>
            </w:r>
          </w:p>
        </w:tc>
      </w:tr>
      <w:tr w:rsidR="0059326B" w:rsidRPr="00641AF4" w14:paraId="243BBC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6E84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E235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V6</w:t>
            </w:r>
          </w:p>
        </w:tc>
      </w:tr>
      <w:tr w:rsidR="0059326B" w:rsidRPr="00641AF4" w14:paraId="610CB0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B9BB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6D60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CB</w:t>
            </w:r>
          </w:p>
        </w:tc>
      </w:tr>
      <w:tr w:rsidR="0059326B" w:rsidRPr="00641AF4" w14:paraId="2FCE8D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CB68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6A29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HH</w:t>
            </w:r>
          </w:p>
        </w:tc>
      </w:tr>
      <w:tr w:rsidR="0059326B" w:rsidRPr="00641AF4" w14:paraId="068F08F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152A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1D92A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408</w:t>
            </w:r>
          </w:p>
        </w:tc>
      </w:tr>
      <w:tr w:rsidR="0059326B" w:rsidRPr="00641AF4" w14:paraId="00115D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5814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0A9C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DX58</w:t>
            </w:r>
          </w:p>
        </w:tc>
      </w:tr>
      <w:tr w:rsidR="0059326B" w:rsidRPr="00641AF4" w14:paraId="01F94B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48CC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CCDA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BB-LCR</w:t>
            </w:r>
          </w:p>
        </w:tc>
      </w:tr>
      <w:tr w:rsidR="0059326B" w:rsidRPr="00641AF4" w14:paraId="769DF3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D87D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664C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YK</w:t>
            </w:r>
          </w:p>
        </w:tc>
      </w:tr>
      <w:tr w:rsidR="0059326B" w:rsidRPr="00641AF4" w14:paraId="342C57A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82F1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692E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RCC8</w:t>
            </w:r>
          </w:p>
        </w:tc>
      </w:tr>
      <w:tr w:rsidR="0059326B" w:rsidRPr="00641AF4" w14:paraId="5138A3A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2A84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3CE5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5A2</w:t>
            </w:r>
          </w:p>
        </w:tc>
      </w:tr>
      <w:tr w:rsidR="0059326B" w:rsidRPr="00641AF4" w14:paraId="4A74EA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EB7A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B59D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PP2</w:t>
            </w:r>
          </w:p>
        </w:tc>
      </w:tr>
      <w:tr w:rsidR="0059326B" w:rsidRPr="00641AF4" w14:paraId="71E9DE5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483B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2A18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E</w:t>
            </w:r>
          </w:p>
        </w:tc>
      </w:tr>
      <w:tr w:rsidR="0059326B" w:rsidRPr="00641AF4" w14:paraId="2F9081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0316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71F3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PAN12</w:t>
            </w:r>
          </w:p>
        </w:tc>
      </w:tr>
      <w:tr w:rsidR="0059326B" w:rsidRPr="00641AF4" w14:paraId="57111AC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C9EC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86DE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7F</w:t>
            </w:r>
          </w:p>
        </w:tc>
      </w:tr>
      <w:tr w:rsidR="0059326B" w:rsidRPr="00641AF4" w14:paraId="03E437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3D09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AED3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SB</w:t>
            </w:r>
          </w:p>
        </w:tc>
      </w:tr>
      <w:tr w:rsidR="0059326B" w:rsidRPr="00641AF4" w14:paraId="3EECFE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267B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5599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URA</w:t>
            </w:r>
          </w:p>
        </w:tc>
      </w:tr>
      <w:tr w:rsidR="0059326B" w:rsidRPr="00641AF4" w14:paraId="796224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F92F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A8160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T140</w:t>
            </w:r>
          </w:p>
        </w:tc>
      </w:tr>
      <w:tr w:rsidR="0059326B" w:rsidRPr="00641AF4" w14:paraId="0EC49F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22C6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23B4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GBD3</w:t>
            </w:r>
          </w:p>
        </w:tc>
      </w:tr>
      <w:tr w:rsidR="0059326B" w:rsidRPr="00641AF4" w14:paraId="5DF4118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1A95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F2A6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RS2-AS1</w:t>
            </w:r>
          </w:p>
        </w:tc>
      </w:tr>
      <w:tr w:rsidR="0059326B" w:rsidRPr="00641AF4" w14:paraId="541A38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524D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721E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FE-AS1</w:t>
            </w:r>
          </w:p>
        </w:tc>
      </w:tr>
      <w:tr w:rsidR="0059326B" w:rsidRPr="00641AF4" w14:paraId="175786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07B8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C4FAA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LX</w:t>
            </w:r>
          </w:p>
        </w:tc>
      </w:tr>
      <w:tr w:rsidR="0059326B" w:rsidRPr="00641AF4" w14:paraId="7CC8F78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C956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0479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FR2</w:t>
            </w:r>
          </w:p>
        </w:tc>
      </w:tr>
      <w:tr w:rsidR="0059326B" w:rsidRPr="00641AF4" w14:paraId="287D61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CD43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91FC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RAXA</w:t>
            </w:r>
          </w:p>
        </w:tc>
      </w:tr>
      <w:tr w:rsidR="0059326B" w:rsidRPr="00641AF4" w14:paraId="533614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0962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1B02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TCH1</w:t>
            </w:r>
          </w:p>
        </w:tc>
      </w:tr>
      <w:tr w:rsidR="0059326B" w:rsidRPr="00641AF4" w14:paraId="6B91E0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BAA2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012F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BE2Q2</w:t>
            </w:r>
          </w:p>
        </w:tc>
      </w:tr>
      <w:tr w:rsidR="0059326B" w:rsidRPr="00641AF4" w14:paraId="7CF0DD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6AAC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7177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DR37</w:t>
            </w:r>
          </w:p>
        </w:tc>
      </w:tr>
      <w:tr w:rsidR="0059326B" w:rsidRPr="00641AF4" w14:paraId="5641FF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6F59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CAC0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YPL2</w:t>
            </w:r>
          </w:p>
        </w:tc>
      </w:tr>
      <w:tr w:rsidR="0059326B" w:rsidRPr="00641AF4" w14:paraId="3179860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F4DF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2167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60</w:t>
            </w:r>
          </w:p>
        </w:tc>
      </w:tr>
      <w:tr w:rsidR="0059326B" w:rsidRPr="00641AF4" w14:paraId="11E11C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178D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9331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NDY4</w:t>
            </w:r>
          </w:p>
        </w:tc>
      </w:tr>
      <w:tr w:rsidR="0059326B" w:rsidRPr="00641AF4" w14:paraId="68D1779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03EE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D7F4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LNB</w:t>
            </w:r>
          </w:p>
        </w:tc>
      </w:tr>
      <w:tr w:rsidR="0059326B" w:rsidRPr="00641AF4" w14:paraId="29AA7F4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E6D7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D86B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MER1</w:t>
            </w:r>
          </w:p>
        </w:tc>
      </w:tr>
      <w:tr w:rsidR="0059326B" w:rsidRPr="00641AF4" w14:paraId="618B7E5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E117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4A25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1A2</w:t>
            </w:r>
          </w:p>
        </w:tc>
      </w:tr>
      <w:tr w:rsidR="0059326B" w:rsidRPr="00641AF4" w14:paraId="3081D6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7BFB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6464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</w:t>
            </w:r>
          </w:p>
        </w:tc>
      </w:tr>
      <w:tr w:rsidR="0059326B" w:rsidRPr="00641AF4" w14:paraId="04FEFC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0A3D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D6DD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ACHC</w:t>
            </w:r>
          </w:p>
        </w:tc>
      </w:tr>
      <w:tr w:rsidR="0059326B" w:rsidRPr="00641AF4" w14:paraId="12144B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30BA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6E28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MPPA</w:t>
            </w:r>
          </w:p>
        </w:tc>
      </w:tr>
      <w:tr w:rsidR="0059326B" w:rsidRPr="00641AF4" w14:paraId="593E8F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A642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3F8E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ITLG</w:t>
            </w:r>
          </w:p>
        </w:tc>
      </w:tr>
      <w:tr w:rsidR="0059326B" w:rsidRPr="00641AF4" w14:paraId="25C708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0651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7B7F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5</w:t>
            </w:r>
          </w:p>
        </w:tc>
      </w:tr>
      <w:tr w:rsidR="0059326B" w:rsidRPr="00641AF4" w14:paraId="4A3FD2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ADF3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5E28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1H4</w:t>
            </w:r>
          </w:p>
        </w:tc>
      </w:tr>
      <w:tr w:rsidR="0059326B" w:rsidRPr="00641AF4" w14:paraId="3DFAF14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86D9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5FDF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</w:t>
            </w:r>
          </w:p>
        </w:tc>
      </w:tr>
      <w:tr w:rsidR="0059326B" w:rsidRPr="00641AF4" w14:paraId="26320B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07B2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5698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S</w:t>
            </w:r>
          </w:p>
        </w:tc>
      </w:tr>
      <w:tr w:rsidR="0059326B" w:rsidRPr="00641AF4" w14:paraId="5D9533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E2C6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F7A5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R3B</w:t>
            </w:r>
          </w:p>
        </w:tc>
      </w:tr>
      <w:tr w:rsidR="0059326B" w:rsidRPr="00641AF4" w14:paraId="1F9DDF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E20C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F51E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CG</w:t>
            </w:r>
          </w:p>
        </w:tc>
      </w:tr>
      <w:tr w:rsidR="0059326B" w:rsidRPr="00641AF4" w14:paraId="53FAC97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91DE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193B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EX</w:t>
            </w:r>
          </w:p>
        </w:tc>
      </w:tr>
      <w:tr w:rsidR="0059326B" w:rsidRPr="00641AF4" w14:paraId="794CC0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0EF9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97A9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TCH3</w:t>
            </w:r>
          </w:p>
        </w:tc>
      </w:tr>
      <w:tr w:rsidR="0059326B" w:rsidRPr="00641AF4" w14:paraId="6366F7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8598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32AE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SS23</w:t>
            </w:r>
          </w:p>
        </w:tc>
      </w:tr>
      <w:tr w:rsidR="0059326B" w:rsidRPr="00641AF4" w14:paraId="20BD8C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3E78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9EC3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RCC2</w:t>
            </w:r>
          </w:p>
        </w:tc>
      </w:tr>
      <w:tr w:rsidR="0059326B" w:rsidRPr="00641AF4" w14:paraId="14FC6F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B8F6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C4CD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83</w:t>
            </w:r>
          </w:p>
        </w:tc>
      </w:tr>
      <w:tr w:rsidR="0059326B" w:rsidRPr="00641AF4" w14:paraId="5C5BBD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4D74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8618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F3R</w:t>
            </w:r>
          </w:p>
        </w:tc>
      </w:tr>
      <w:tr w:rsidR="0059326B" w:rsidRPr="00641AF4" w14:paraId="5EFA39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85FC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303F5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PD</w:t>
            </w:r>
          </w:p>
        </w:tc>
      </w:tr>
      <w:tr w:rsidR="0059326B" w:rsidRPr="00641AF4" w14:paraId="450C8E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7A08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A4102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5A2</w:t>
            </w:r>
          </w:p>
        </w:tc>
      </w:tr>
      <w:tr w:rsidR="0059326B" w:rsidRPr="00641AF4" w14:paraId="4E3A66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B8E3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F586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DN14</w:t>
            </w:r>
          </w:p>
        </w:tc>
      </w:tr>
      <w:tr w:rsidR="0059326B" w:rsidRPr="00641AF4" w14:paraId="14EDB3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8261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E262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PA1</w:t>
            </w:r>
          </w:p>
        </w:tc>
      </w:tr>
      <w:tr w:rsidR="0059326B" w:rsidRPr="00641AF4" w14:paraId="30F431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1090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7288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RC4C</w:t>
            </w:r>
          </w:p>
        </w:tc>
      </w:tr>
      <w:tr w:rsidR="0059326B" w:rsidRPr="00641AF4" w14:paraId="35C955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13EF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D3FE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2</w:t>
            </w:r>
          </w:p>
        </w:tc>
      </w:tr>
      <w:tr w:rsidR="0059326B" w:rsidRPr="00641AF4" w14:paraId="438BBC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E72E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F567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FPM2-AS1</w:t>
            </w:r>
          </w:p>
        </w:tc>
      </w:tr>
      <w:tr w:rsidR="0059326B" w:rsidRPr="00641AF4" w14:paraId="1A7151B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C185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33AC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NA2</w:t>
            </w:r>
          </w:p>
        </w:tc>
      </w:tr>
      <w:tr w:rsidR="0059326B" w:rsidRPr="00641AF4" w14:paraId="6F03C3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595F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A639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SHB</w:t>
            </w:r>
          </w:p>
        </w:tc>
      </w:tr>
      <w:tr w:rsidR="0059326B" w:rsidRPr="00641AF4" w14:paraId="33477B1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6D7D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6E9B4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HRA</w:t>
            </w:r>
          </w:p>
        </w:tc>
      </w:tr>
      <w:tr w:rsidR="0059326B" w:rsidRPr="00641AF4" w14:paraId="2BA3EE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4AC1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E3C9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JP2</w:t>
            </w:r>
          </w:p>
        </w:tc>
      </w:tr>
      <w:tr w:rsidR="0059326B" w:rsidRPr="00641AF4" w14:paraId="5412FC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F43B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9B04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T2</w:t>
            </w:r>
          </w:p>
        </w:tc>
      </w:tr>
      <w:tr w:rsidR="0059326B" w:rsidRPr="00641AF4" w14:paraId="49FE6A9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5B08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5C82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EL17Q11.2</w:t>
            </w:r>
          </w:p>
        </w:tc>
      </w:tr>
      <w:tr w:rsidR="0059326B" w:rsidRPr="00641AF4" w14:paraId="69F7BB3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4C98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84FD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F</w:t>
            </w:r>
          </w:p>
        </w:tc>
      </w:tr>
      <w:tr w:rsidR="0059326B" w:rsidRPr="00641AF4" w14:paraId="63233B3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D5E0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1F19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FNA1</w:t>
            </w:r>
          </w:p>
        </w:tc>
      </w:tr>
      <w:tr w:rsidR="0059326B" w:rsidRPr="00641AF4" w14:paraId="55B7FB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A296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83D6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9A1</w:t>
            </w:r>
          </w:p>
        </w:tc>
      </w:tr>
      <w:tr w:rsidR="0059326B" w:rsidRPr="00641AF4" w14:paraId="566D22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45C4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8E12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2AC18</w:t>
            </w:r>
          </w:p>
        </w:tc>
      </w:tr>
      <w:tr w:rsidR="0059326B" w:rsidRPr="00641AF4" w14:paraId="5AB379D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E464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E426D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ST</w:t>
            </w:r>
          </w:p>
        </w:tc>
      </w:tr>
      <w:tr w:rsidR="0059326B" w:rsidRPr="00641AF4" w14:paraId="3D622BC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564E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1FA7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NB1</w:t>
            </w:r>
          </w:p>
        </w:tc>
      </w:tr>
      <w:tr w:rsidR="0059326B" w:rsidRPr="00641AF4" w14:paraId="1677442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3781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E63D1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A</w:t>
            </w:r>
          </w:p>
        </w:tc>
      </w:tr>
      <w:tr w:rsidR="0059326B" w:rsidRPr="00641AF4" w14:paraId="58DDF6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7DAA4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FB90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RF6</w:t>
            </w:r>
          </w:p>
        </w:tc>
      </w:tr>
      <w:tr w:rsidR="0059326B" w:rsidRPr="00641AF4" w14:paraId="274D7C6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42DD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3B62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YO5B</w:t>
            </w:r>
          </w:p>
        </w:tc>
      </w:tr>
      <w:tr w:rsidR="0059326B" w:rsidRPr="00641AF4" w14:paraId="265CC04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AB32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CC58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4</w:t>
            </w:r>
          </w:p>
        </w:tc>
      </w:tr>
      <w:tr w:rsidR="0059326B" w:rsidRPr="00641AF4" w14:paraId="0E1E705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492D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69FD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X2</w:t>
            </w:r>
          </w:p>
        </w:tc>
      </w:tr>
      <w:tr w:rsidR="0059326B" w:rsidRPr="00641AF4" w14:paraId="567350E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C9449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589C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3</w:t>
            </w:r>
          </w:p>
        </w:tc>
      </w:tr>
      <w:tr w:rsidR="0059326B" w:rsidRPr="00641AF4" w14:paraId="5D2204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F3CC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EC591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5</w:t>
            </w:r>
          </w:p>
        </w:tc>
      </w:tr>
      <w:tr w:rsidR="0059326B" w:rsidRPr="00641AF4" w14:paraId="7313B9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0E7B8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A549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X3</w:t>
            </w:r>
          </w:p>
        </w:tc>
      </w:tr>
      <w:tr w:rsidR="0059326B" w:rsidRPr="00641AF4" w14:paraId="358622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B437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B6E5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0</w:t>
            </w:r>
          </w:p>
        </w:tc>
      </w:tr>
      <w:tr w:rsidR="0059326B" w:rsidRPr="00641AF4" w14:paraId="0D9DA9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E9E0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84C2E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9</w:t>
            </w:r>
          </w:p>
        </w:tc>
      </w:tr>
      <w:tr w:rsidR="0059326B" w:rsidRPr="00641AF4" w14:paraId="0F88D57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87B24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D020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PP5E</w:t>
            </w:r>
          </w:p>
        </w:tc>
      </w:tr>
      <w:tr w:rsidR="0059326B" w:rsidRPr="00641AF4" w14:paraId="0CA0457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71E5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75FE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IPBL</w:t>
            </w:r>
          </w:p>
        </w:tc>
      </w:tr>
      <w:tr w:rsidR="0059326B" w:rsidRPr="00641AF4" w14:paraId="6FE6D2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94B8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6A4B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3</w:t>
            </w:r>
          </w:p>
        </w:tc>
      </w:tr>
      <w:tr w:rsidR="0059326B" w:rsidRPr="00641AF4" w14:paraId="4F6940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16A1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4A59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1B</w:t>
            </w:r>
          </w:p>
        </w:tc>
      </w:tr>
      <w:tr w:rsidR="0059326B" w:rsidRPr="00641AF4" w14:paraId="54B9EA8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EC9D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6E12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26</w:t>
            </w:r>
          </w:p>
        </w:tc>
      </w:tr>
      <w:tr w:rsidR="0059326B" w:rsidRPr="00641AF4" w14:paraId="3A0050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6730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CE00C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CH2</w:t>
            </w:r>
          </w:p>
        </w:tc>
      </w:tr>
      <w:tr w:rsidR="0059326B" w:rsidRPr="00641AF4" w14:paraId="31D1B01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1A04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2483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TAD1</w:t>
            </w:r>
          </w:p>
        </w:tc>
      </w:tr>
      <w:tr w:rsidR="0059326B" w:rsidRPr="00641AF4" w14:paraId="6C32BA8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5CC8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9063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UBE3</w:t>
            </w:r>
          </w:p>
        </w:tc>
      </w:tr>
      <w:tr w:rsidR="0059326B" w:rsidRPr="00641AF4" w14:paraId="04B2EB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2A00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5AFD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P19</w:t>
            </w:r>
          </w:p>
        </w:tc>
      </w:tr>
      <w:tr w:rsidR="0059326B" w:rsidRPr="00641AF4" w14:paraId="0596295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FF7B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2697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EX16</w:t>
            </w:r>
          </w:p>
        </w:tc>
      </w:tr>
      <w:tr w:rsidR="0059326B" w:rsidRPr="00641AF4" w14:paraId="2E09F31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BB84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D81E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GAP3</w:t>
            </w:r>
          </w:p>
        </w:tc>
      </w:tr>
      <w:tr w:rsidR="0059326B" w:rsidRPr="00641AF4" w14:paraId="358824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C0B9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8E3B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TD5</w:t>
            </w:r>
          </w:p>
        </w:tc>
      </w:tr>
      <w:tr w:rsidR="0059326B" w:rsidRPr="00641AF4" w14:paraId="72457F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DD87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99CC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CHO1</w:t>
            </w:r>
          </w:p>
        </w:tc>
      </w:tr>
      <w:tr w:rsidR="0059326B" w:rsidRPr="00641AF4" w14:paraId="430FC5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2C66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5A44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AGN1</w:t>
            </w:r>
          </w:p>
        </w:tc>
      </w:tr>
      <w:tr w:rsidR="0059326B" w:rsidRPr="00641AF4" w14:paraId="62CD481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1867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4226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APPC11</w:t>
            </w:r>
          </w:p>
        </w:tc>
      </w:tr>
      <w:tr w:rsidR="0059326B" w:rsidRPr="00641AF4" w14:paraId="31FC4F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543B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701C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RPRA</w:t>
            </w:r>
          </w:p>
        </w:tc>
      </w:tr>
      <w:tr w:rsidR="0059326B" w:rsidRPr="00641AF4" w14:paraId="637E073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916A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BD91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DP-AS1</w:t>
            </w:r>
          </w:p>
        </w:tc>
      </w:tr>
      <w:tr w:rsidR="0059326B" w:rsidRPr="00641AF4" w14:paraId="31ECAF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E74A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12BD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IC4-AS1</w:t>
            </w:r>
          </w:p>
        </w:tc>
      </w:tr>
      <w:tr w:rsidR="0059326B" w:rsidRPr="00641AF4" w14:paraId="5DBF18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1049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DB790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7032825</w:t>
            </w:r>
          </w:p>
        </w:tc>
      </w:tr>
      <w:tr w:rsidR="0059326B" w:rsidRPr="00641AF4" w14:paraId="369E0A2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1F86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7C17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VR3</w:t>
            </w:r>
          </w:p>
        </w:tc>
      </w:tr>
      <w:tr w:rsidR="0059326B" w:rsidRPr="00641AF4" w14:paraId="44D953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F92C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208D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D1</w:t>
            </w:r>
          </w:p>
        </w:tc>
      </w:tr>
      <w:tr w:rsidR="0059326B" w:rsidRPr="00641AF4" w14:paraId="7FBF33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52489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B8CD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RD2</w:t>
            </w:r>
          </w:p>
        </w:tc>
      </w:tr>
      <w:tr w:rsidR="0059326B" w:rsidRPr="00641AF4" w14:paraId="59BAC02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385A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E372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DC</w:t>
            </w:r>
          </w:p>
        </w:tc>
      </w:tr>
      <w:tr w:rsidR="0059326B" w:rsidRPr="00641AF4" w14:paraId="3EF754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6AB4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AE54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LX3</w:t>
            </w:r>
          </w:p>
        </w:tc>
      </w:tr>
      <w:tr w:rsidR="0059326B" w:rsidRPr="00641AF4" w14:paraId="3C1A9F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791A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0A4C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JAG2</w:t>
            </w:r>
          </w:p>
        </w:tc>
      </w:tr>
      <w:tr w:rsidR="0059326B" w:rsidRPr="00641AF4" w14:paraId="624AA6F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5AD4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9806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IRE</w:t>
            </w:r>
          </w:p>
        </w:tc>
      </w:tr>
      <w:tr w:rsidR="0059326B" w:rsidRPr="00641AF4" w14:paraId="4958CD4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F340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04C7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GT1</w:t>
            </w:r>
          </w:p>
        </w:tc>
      </w:tr>
      <w:tr w:rsidR="0059326B" w:rsidRPr="00641AF4" w14:paraId="36562B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C7F9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C631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1H2</w:t>
            </w:r>
          </w:p>
        </w:tc>
      </w:tr>
      <w:tr w:rsidR="0059326B" w:rsidRPr="00641AF4" w14:paraId="6A7D3B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CEC5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732C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3</w:t>
            </w:r>
          </w:p>
        </w:tc>
      </w:tr>
      <w:tr w:rsidR="0059326B" w:rsidRPr="00641AF4" w14:paraId="2D7543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4F44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05C5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AH8</w:t>
            </w:r>
          </w:p>
        </w:tc>
      </w:tr>
      <w:tr w:rsidR="0059326B" w:rsidRPr="00641AF4" w14:paraId="1F4336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B77D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5FD3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H</w:t>
            </w:r>
          </w:p>
        </w:tc>
      </w:tr>
      <w:tr w:rsidR="0059326B" w:rsidRPr="00641AF4" w14:paraId="0BBC71B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7EEB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2A8E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FNG</w:t>
            </w:r>
          </w:p>
        </w:tc>
      </w:tr>
      <w:tr w:rsidR="0059326B" w:rsidRPr="00641AF4" w14:paraId="4F9D3D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63C3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3E21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BPJ</w:t>
            </w:r>
          </w:p>
        </w:tc>
      </w:tr>
      <w:tr w:rsidR="0059326B" w:rsidRPr="00641AF4" w14:paraId="54D3FD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430A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F7ADD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LL1</w:t>
            </w:r>
          </w:p>
        </w:tc>
      </w:tr>
      <w:tr w:rsidR="0059326B" w:rsidRPr="00641AF4" w14:paraId="7C5FBF8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ADF1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1875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Y1</w:t>
            </w:r>
          </w:p>
        </w:tc>
      </w:tr>
      <w:tr w:rsidR="0059326B" w:rsidRPr="00641AF4" w14:paraId="444C101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449C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36B1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Y2</w:t>
            </w:r>
          </w:p>
        </w:tc>
      </w:tr>
      <w:tr w:rsidR="0059326B" w:rsidRPr="00641AF4" w14:paraId="693104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1353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6F62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YL</w:t>
            </w:r>
          </w:p>
        </w:tc>
      </w:tr>
      <w:tr w:rsidR="0059326B" w:rsidRPr="00641AF4" w14:paraId="625DEA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79A2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5A759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S7</w:t>
            </w:r>
          </w:p>
        </w:tc>
      </w:tr>
      <w:tr w:rsidR="0059326B" w:rsidRPr="00641AF4" w14:paraId="1449B8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06EA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5C84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SP2</w:t>
            </w:r>
          </w:p>
        </w:tc>
      </w:tr>
      <w:tr w:rsidR="0059326B" w:rsidRPr="00641AF4" w14:paraId="11BE59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361E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4FE2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GEF1</w:t>
            </w:r>
          </w:p>
        </w:tc>
      </w:tr>
      <w:tr w:rsidR="0059326B" w:rsidRPr="00641AF4" w14:paraId="3AB783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8DA52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06B0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SS46P</w:t>
            </w:r>
          </w:p>
        </w:tc>
      </w:tr>
      <w:tr w:rsidR="0059326B" w:rsidRPr="00641AF4" w14:paraId="4B98D1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4919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70D4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2R</w:t>
            </w:r>
          </w:p>
        </w:tc>
      </w:tr>
      <w:tr w:rsidR="0059326B" w:rsidRPr="00641AF4" w14:paraId="7E23E5B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B235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A9BF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CRL</w:t>
            </w:r>
          </w:p>
        </w:tc>
      </w:tr>
      <w:tr w:rsidR="0059326B" w:rsidRPr="00641AF4" w14:paraId="54F492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3180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298C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25</w:t>
            </w:r>
          </w:p>
        </w:tc>
      </w:tr>
      <w:tr w:rsidR="0059326B" w:rsidRPr="00641AF4" w14:paraId="780D9E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AA58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1998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C3</w:t>
            </w:r>
          </w:p>
        </w:tc>
      </w:tr>
      <w:tr w:rsidR="0059326B" w:rsidRPr="00641AF4" w14:paraId="667936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9520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0F13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LE</w:t>
            </w:r>
          </w:p>
        </w:tc>
      </w:tr>
      <w:tr w:rsidR="0059326B" w:rsidRPr="00641AF4" w14:paraId="60707D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19E4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53C9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CA2</w:t>
            </w:r>
          </w:p>
        </w:tc>
      </w:tr>
      <w:tr w:rsidR="0059326B" w:rsidRPr="00641AF4" w14:paraId="7CB1B5C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8E90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3725C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BC1D20</w:t>
            </w:r>
          </w:p>
        </w:tc>
      </w:tr>
      <w:tr w:rsidR="0059326B" w:rsidRPr="00641AF4" w14:paraId="7DA86A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96CB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D19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D51</w:t>
            </w:r>
          </w:p>
        </w:tc>
      </w:tr>
      <w:tr w:rsidR="0059326B" w:rsidRPr="00641AF4" w14:paraId="5E3532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FDE1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D396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1I3</w:t>
            </w:r>
          </w:p>
        </w:tc>
      </w:tr>
      <w:tr w:rsidR="0059326B" w:rsidRPr="00641AF4" w14:paraId="0B7E46F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DCB0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6659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G</w:t>
            </w:r>
          </w:p>
        </w:tc>
      </w:tr>
      <w:tr w:rsidR="0059326B" w:rsidRPr="00641AF4" w14:paraId="09882D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75E6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0547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IL1</w:t>
            </w:r>
          </w:p>
        </w:tc>
      </w:tr>
      <w:tr w:rsidR="0059326B" w:rsidRPr="00641AF4" w14:paraId="26839D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3977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AA62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AR4</w:t>
            </w:r>
          </w:p>
        </w:tc>
      </w:tr>
      <w:tr w:rsidR="0059326B" w:rsidRPr="00641AF4" w14:paraId="1E070E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2FA8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5647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PA1-AS1</w:t>
            </w:r>
          </w:p>
        </w:tc>
      </w:tr>
      <w:tr w:rsidR="0059326B" w:rsidRPr="00641AF4" w14:paraId="5A5A2BF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BF9B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ADCB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COSLG</w:t>
            </w:r>
          </w:p>
        </w:tc>
      </w:tr>
      <w:tr w:rsidR="0059326B" w:rsidRPr="00641AF4" w14:paraId="537C64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5475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1B25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SS3</w:t>
            </w:r>
          </w:p>
        </w:tc>
      </w:tr>
      <w:tr w:rsidR="0059326B" w:rsidRPr="00641AF4" w14:paraId="1C5252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16E1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CEF3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NCA</w:t>
            </w:r>
          </w:p>
        </w:tc>
      </w:tr>
      <w:tr w:rsidR="0059326B" w:rsidRPr="00641AF4" w14:paraId="5D6A45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28F3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09C8D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CP</w:t>
            </w:r>
          </w:p>
        </w:tc>
      </w:tr>
      <w:tr w:rsidR="0059326B" w:rsidRPr="00641AF4" w14:paraId="15DA21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F0B3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342E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GFRB</w:t>
            </w:r>
          </w:p>
        </w:tc>
      </w:tr>
      <w:tr w:rsidR="0059326B" w:rsidRPr="00641AF4" w14:paraId="5FD920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4899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3EE4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ELLS</w:t>
            </w:r>
          </w:p>
        </w:tc>
      </w:tr>
      <w:tr w:rsidR="0059326B" w:rsidRPr="00641AF4" w14:paraId="6A027F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BF42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74AC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CB3</w:t>
            </w:r>
          </w:p>
        </w:tc>
      </w:tr>
      <w:tr w:rsidR="0059326B" w:rsidRPr="00641AF4" w14:paraId="3B359A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EEC6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30B8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NLIP</w:t>
            </w:r>
          </w:p>
        </w:tc>
      </w:tr>
      <w:tr w:rsidR="0059326B" w:rsidRPr="00641AF4" w14:paraId="05D9EDD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8268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DE7F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RCC5</w:t>
            </w:r>
          </w:p>
        </w:tc>
      </w:tr>
      <w:tr w:rsidR="0059326B" w:rsidRPr="00641AF4" w14:paraId="70C87F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84EE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B3DA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QCRFS1</w:t>
            </w:r>
          </w:p>
        </w:tc>
      </w:tr>
      <w:tr w:rsidR="0059326B" w:rsidRPr="00641AF4" w14:paraId="1717916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BED9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A09F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LE</w:t>
            </w:r>
          </w:p>
        </w:tc>
      </w:tr>
      <w:tr w:rsidR="0059326B" w:rsidRPr="00641AF4" w14:paraId="078472B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3176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AA6F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EU1</w:t>
            </w:r>
          </w:p>
        </w:tc>
      </w:tr>
      <w:tr w:rsidR="0059326B" w:rsidRPr="00641AF4" w14:paraId="44D5BB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31C1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E98D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TBP2</w:t>
            </w:r>
          </w:p>
        </w:tc>
      </w:tr>
      <w:tr w:rsidR="0059326B" w:rsidRPr="00641AF4" w14:paraId="3EC0242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8C3C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025D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YLT1</w:t>
            </w:r>
          </w:p>
        </w:tc>
      </w:tr>
      <w:tr w:rsidR="0059326B" w:rsidRPr="00641AF4" w14:paraId="6BED8A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371B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36F1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DN3</w:t>
            </w:r>
          </w:p>
        </w:tc>
      </w:tr>
      <w:tr w:rsidR="0059326B" w:rsidRPr="00641AF4" w14:paraId="1F0436F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EC7D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920C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DN4</w:t>
            </w:r>
          </w:p>
        </w:tc>
      </w:tr>
      <w:tr w:rsidR="0059326B" w:rsidRPr="00641AF4" w14:paraId="266601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BDF3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3752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ASP1</w:t>
            </w:r>
          </w:p>
        </w:tc>
      </w:tr>
      <w:tr w:rsidR="0059326B" w:rsidRPr="00641AF4" w14:paraId="65B1434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4E9A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81AC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4H</w:t>
            </w:r>
          </w:p>
        </w:tc>
      </w:tr>
      <w:tr w:rsidR="0059326B" w:rsidRPr="00641AF4" w14:paraId="3D90B3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6F30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B57D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PS11</w:t>
            </w:r>
          </w:p>
        </w:tc>
      </w:tr>
      <w:tr w:rsidR="0059326B" w:rsidRPr="00641AF4" w14:paraId="685BC3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3DEC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A98B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18</w:t>
            </w:r>
          </w:p>
        </w:tc>
      </w:tr>
      <w:tr w:rsidR="0059326B" w:rsidRPr="00641AF4" w14:paraId="5FD765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730A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5C37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EN2</w:t>
            </w:r>
          </w:p>
        </w:tc>
      </w:tr>
      <w:tr w:rsidR="0059326B" w:rsidRPr="00641AF4" w14:paraId="72018BC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5B38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A0E1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KBP6</w:t>
            </w:r>
          </w:p>
        </w:tc>
      </w:tr>
      <w:tr w:rsidR="0059326B" w:rsidRPr="00641AF4" w14:paraId="1115AC0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5CCD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3631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EN15</w:t>
            </w:r>
          </w:p>
        </w:tc>
      </w:tr>
      <w:tr w:rsidR="0059326B" w:rsidRPr="00641AF4" w14:paraId="0BBABE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77663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D55F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3GAP2</w:t>
            </w:r>
          </w:p>
        </w:tc>
      </w:tr>
      <w:tr w:rsidR="0059326B" w:rsidRPr="00641AF4" w14:paraId="54D4F8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2DEF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4659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EN34</w:t>
            </w:r>
          </w:p>
        </w:tc>
      </w:tr>
      <w:tr w:rsidR="0059326B" w:rsidRPr="00641AF4" w14:paraId="35E7E1F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5356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197D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SEN54</w:t>
            </w:r>
          </w:p>
        </w:tc>
      </w:tr>
      <w:tr w:rsidR="0059326B" w:rsidRPr="00641AF4" w14:paraId="72EDE0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D56E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FE96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HD11</w:t>
            </w:r>
          </w:p>
        </w:tc>
      </w:tr>
      <w:tr w:rsidR="0059326B" w:rsidRPr="00641AF4" w14:paraId="7602845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BE9E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C33CD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L7B</w:t>
            </w:r>
          </w:p>
        </w:tc>
      </w:tr>
      <w:tr w:rsidR="0059326B" w:rsidRPr="00641AF4" w14:paraId="7D28538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9C9F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89A29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ARS1</w:t>
            </w:r>
          </w:p>
        </w:tc>
      </w:tr>
      <w:tr w:rsidR="0059326B" w:rsidRPr="00641AF4" w14:paraId="36BB23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19C7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0EED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FF3</w:t>
            </w:r>
          </w:p>
        </w:tc>
      </w:tr>
      <w:tr w:rsidR="0059326B" w:rsidRPr="00641AF4" w14:paraId="3552E40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40FB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BF446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APPC2L</w:t>
            </w:r>
          </w:p>
        </w:tc>
      </w:tr>
      <w:tr w:rsidR="0059326B" w:rsidRPr="00641AF4" w14:paraId="4734CD3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0264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D407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AJC30</w:t>
            </w:r>
          </w:p>
        </w:tc>
      </w:tr>
      <w:tr w:rsidR="0059326B" w:rsidRPr="00641AF4" w14:paraId="3730B4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B216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26F2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TF2IRD2</w:t>
            </w:r>
          </w:p>
        </w:tc>
      </w:tr>
      <w:tr w:rsidR="0059326B" w:rsidRPr="00641AF4" w14:paraId="75237B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77EA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74CE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UD23</w:t>
            </w:r>
          </w:p>
        </w:tc>
      </w:tr>
      <w:tr w:rsidR="0059326B" w:rsidRPr="00641AF4" w14:paraId="47DF15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52B1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6DD0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BIP1</w:t>
            </w:r>
          </w:p>
        </w:tc>
      </w:tr>
      <w:tr w:rsidR="0059326B" w:rsidRPr="00641AF4" w14:paraId="67C283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4C16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FD76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PS37D</w:t>
            </w:r>
          </w:p>
        </w:tc>
      </w:tr>
      <w:tr w:rsidR="0059326B" w:rsidRPr="00641AF4" w14:paraId="2BFB3CA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3FF7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FE1F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PPE</w:t>
            </w:r>
          </w:p>
        </w:tc>
      </w:tr>
      <w:tr w:rsidR="0059326B" w:rsidRPr="00641AF4" w14:paraId="65AAD8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5191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4211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ETTL27</w:t>
            </w:r>
          </w:p>
        </w:tc>
      </w:tr>
      <w:tr w:rsidR="0059326B" w:rsidRPr="00641AF4" w14:paraId="456379E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323B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303B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270</w:t>
            </w:r>
          </w:p>
        </w:tc>
      </w:tr>
      <w:tr w:rsidR="0059326B" w:rsidRPr="00641AF4" w14:paraId="5774BC3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48F9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8ECD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KA2-AS1</w:t>
            </w:r>
          </w:p>
        </w:tc>
      </w:tr>
      <w:tr w:rsidR="0059326B" w:rsidRPr="00641AF4" w14:paraId="471F26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6457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808F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K-AS1</w:t>
            </w:r>
          </w:p>
        </w:tc>
      </w:tr>
      <w:tr w:rsidR="0059326B" w:rsidRPr="00641AF4" w14:paraId="0933F1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08A8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407E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F4GD-DT</w:t>
            </w:r>
          </w:p>
        </w:tc>
      </w:tr>
      <w:tr w:rsidR="0059326B" w:rsidRPr="00641AF4" w14:paraId="5CEC274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BF3E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D8F2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2723692</w:t>
            </w:r>
          </w:p>
        </w:tc>
      </w:tr>
      <w:tr w:rsidR="0059326B" w:rsidRPr="00641AF4" w14:paraId="2BD58AE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AAB4C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98DF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S</w:t>
            </w:r>
          </w:p>
        </w:tc>
      </w:tr>
      <w:tr w:rsidR="0059326B" w:rsidRPr="00641AF4" w14:paraId="39B1CB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3DCC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FE4DA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09504725</w:t>
            </w:r>
          </w:p>
        </w:tc>
      </w:tr>
      <w:tr w:rsidR="0059326B" w:rsidRPr="00641AF4" w14:paraId="2F721F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D2A1B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92026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3939944</w:t>
            </w:r>
          </w:p>
        </w:tc>
      </w:tr>
      <w:tr w:rsidR="0059326B" w:rsidRPr="00641AF4" w14:paraId="3B2573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2E55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9E621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3687175</w:t>
            </w:r>
          </w:p>
        </w:tc>
      </w:tr>
      <w:tr w:rsidR="0059326B" w:rsidRPr="00641AF4" w14:paraId="7394242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CC03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BBED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ELXP21</w:t>
            </w:r>
          </w:p>
        </w:tc>
      </w:tr>
      <w:tr w:rsidR="0059326B" w:rsidRPr="00641AF4" w14:paraId="06B940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3B59A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EB87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WS</w:t>
            </w:r>
          </w:p>
        </w:tc>
      </w:tr>
      <w:tr w:rsidR="0059326B" w:rsidRPr="00641AF4" w14:paraId="177AA9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E90E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D794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BC5</w:t>
            </w:r>
          </w:p>
        </w:tc>
      </w:tr>
      <w:tr w:rsidR="0059326B" w:rsidRPr="00641AF4" w14:paraId="7ABBA8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C5E2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7C0A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BC2</w:t>
            </w:r>
          </w:p>
        </w:tc>
      </w:tr>
      <w:tr w:rsidR="0059326B" w:rsidRPr="00641AF4" w14:paraId="5987DF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4D22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1E755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BC3</w:t>
            </w:r>
          </w:p>
        </w:tc>
      </w:tr>
      <w:tr w:rsidR="0059326B" w:rsidRPr="00641AF4" w14:paraId="75576A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9F80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0308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BC4</w:t>
            </w:r>
          </w:p>
        </w:tc>
      </w:tr>
      <w:tr w:rsidR="0059326B" w:rsidRPr="00641AF4" w14:paraId="4A6E25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A643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6FCF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GTR1</w:t>
            </w:r>
          </w:p>
        </w:tc>
      </w:tr>
      <w:tr w:rsidR="0059326B" w:rsidRPr="00641AF4" w14:paraId="5831826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AE51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8A64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10A1</w:t>
            </w:r>
          </w:p>
        </w:tc>
      </w:tr>
      <w:tr w:rsidR="0059326B" w:rsidRPr="00641AF4" w14:paraId="4C09C6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63F5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D66C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18A1</w:t>
            </w:r>
          </w:p>
        </w:tc>
      </w:tr>
      <w:tr w:rsidR="0059326B" w:rsidRPr="00641AF4" w14:paraId="6BCF96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1495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C698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TSL1</w:t>
            </w:r>
          </w:p>
        </w:tc>
      </w:tr>
      <w:tr w:rsidR="0059326B" w:rsidRPr="00641AF4" w14:paraId="670212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D541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38B1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NF4A</w:t>
            </w:r>
          </w:p>
        </w:tc>
      </w:tr>
      <w:tr w:rsidR="0059326B" w:rsidRPr="00641AF4" w14:paraId="7E8AEB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82E8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2452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4R</w:t>
            </w:r>
          </w:p>
        </w:tc>
      </w:tr>
      <w:tr w:rsidR="0059326B" w:rsidRPr="00641AF4" w14:paraId="2666C2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8609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1A98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LIS3</w:t>
            </w:r>
          </w:p>
        </w:tc>
      </w:tr>
      <w:tr w:rsidR="0059326B" w:rsidRPr="00641AF4" w14:paraId="7141F25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2F6B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3354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4</w:t>
            </w:r>
          </w:p>
        </w:tc>
      </w:tr>
      <w:tr w:rsidR="0059326B" w:rsidRPr="00641AF4" w14:paraId="7D93D8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FB9F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52D15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2R</w:t>
            </w:r>
          </w:p>
        </w:tc>
      </w:tr>
      <w:tr w:rsidR="0059326B" w:rsidRPr="00641AF4" w14:paraId="45740C8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DA8B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3104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RF1</w:t>
            </w:r>
          </w:p>
        </w:tc>
      </w:tr>
      <w:tr w:rsidR="0059326B" w:rsidRPr="00641AF4" w14:paraId="4C1C0C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1199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4019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GLU</w:t>
            </w:r>
          </w:p>
        </w:tc>
      </w:tr>
      <w:tr w:rsidR="0059326B" w:rsidRPr="00641AF4" w14:paraId="01519B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256E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060D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X2</w:t>
            </w:r>
          </w:p>
        </w:tc>
      </w:tr>
      <w:tr w:rsidR="0059326B" w:rsidRPr="00641AF4" w14:paraId="258820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C3E2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CA0E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TS4</w:t>
            </w:r>
          </w:p>
        </w:tc>
      </w:tr>
      <w:tr w:rsidR="0059326B" w:rsidRPr="00641AF4" w14:paraId="1BA26DE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4B39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DD01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LEC10</w:t>
            </w:r>
          </w:p>
        </w:tc>
      </w:tr>
      <w:tr w:rsidR="0059326B" w:rsidRPr="00641AF4" w14:paraId="4D38903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5FF2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DC0F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EF1</w:t>
            </w:r>
          </w:p>
        </w:tc>
      </w:tr>
      <w:tr w:rsidR="0059326B" w:rsidRPr="00641AF4" w14:paraId="52815A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00D1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7278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LA4</w:t>
            </w:r>
          </w:p>
        </w:tc>
      </w:tr>
      <w:tr w:rsidR="0059326B" w:rsidRPr="00641AF4" w14:paraId="6E53041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69DB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27F0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LM</w:t>
            </w:r>
          </w:p>
        </w:tc>
      </w:tr>
      <w:tr w:rsidR="0059326B" w:rsidRPr="00641AF4" w14:paraId="0A9A70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D115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427BF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6</w:t>
            </w:r>
          </w:p>
        </w:tc>
      </w:tr>
      <w:tr w:rsidR="0059326B" w:rsidRPr="00641AF4" w14:paraId="7ACB6C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EAF5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D68C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AU</w:t>
            </w:r>
          </w:p>
        </w:tc>
      </w:tr>
      <w:tr w:rsidR="0059326B" w:rsidRPr="00641AF4" w14:paraId="10B785A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FD8E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6326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FP</w:t>
            </w:r>
          </w:p>
        </w:tc>
      </w:tr>
      <w:tr w:rsidR="0059326B" w:rsidRPr="00641AF4" w14:paraId="270857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8F5C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CBD0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XT2</w:t>
            </w:r>
          </w:p>
        </w:tc>
      </w:tr>
      <w:tr w:rsidR="0059326B" w:rsidRPr="00641AF4" w14:paraId="5967BF8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2476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D4951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RPINA7</w:t>
            </w:r>
          </w:p>
        </w:tc>
      </w:tr>
      <w:tr w:rsidR="0059326B" w:rsidRPr="00641AF4" w14:paraId="25BE37A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2AD4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2B64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A2</w:t>
            </w:r>
          </w:p>
        </w:tc>
      </w:tr>
      <w:tr w:rsidR="0059326B" w:rsidRPr="00641AF4" w14:paraId="6020BC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6959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8A5D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YB</w:t>
            </w:r>
          </w:p>
        </w:tc>
      </w:tr>
      <w:tr w:rsidR="0059326B" w:rsidRPr="00641AF4" w14:paraId="5A76A03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E4A41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7924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7A1</w:t>
            </w:r>
          </w:p>
        </w:tc>
      </w:tr>
      <w:tr w:rsidR="0059326B" w:rsidRPr="00641AF4" w14:paraId="7B851D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EE4B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C429D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R3</w:t>
            </w:r>
          </w:p>
        </w:tc>
      </w:tr>
      <w:tr w:rsidR="0059326B" w:rsidRPr="00641AF4" w14:paraId="5354D0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B86B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0740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31</w:t>
            </w:r>
          </w:p>
        </w:tc>
      </w:tr>
      <w:tr w:rsidR="0059326B" w:rsidRPr="00641AF4" w14:paraId="25D1B3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CCA7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2FE7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3B1</w:t>
            </w:r>
          </w:p>
        </w:tc>
      </w:tr>
      <w:tr w:rsidR="0059326B" w:rsidRPr="00641AF4" w14:paraId="001F78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DE56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B072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A2B</w:t>
            </w:r>
          </w:p>
        </w:tc>
      </w:tr>
      <w:tr w:rsidR="0059326B" w:rsidRPr="00641AF4" w14:paraId="5D5CB19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25CD5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84F2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AH9</w:t>
            </w:r>
          </w:p>
        </w:tc>
      </w:tr>
      <w:tr w:rsidR="0059326B" w:rsidRPr="00641AF4" w14:paraId="23CB37F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1633B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CBCE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9A1</w:t>
            </w:r>
          </w:p>
        </w:tc>
      </w:tr>
      <w:tr w:rsidR="0059326B" w:rsidRPr="00641AF4" w14:paraId="552D6BE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2EF6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B217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N2</w:t>
            </w:r>
          </w:p>
        </w:tc>
      </w:tr>
      <w:tr w:rsidR="0059326B" w:rsidRPr="00641AF4" w14:paraId="5A63F3D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A9087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A588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ER3IP1</w:t>
            </w:r>
          </w:p>
        </w:tc>
      </w:tr>
      <w:tr w:rsidR="0059326B" w:rsidRPr="00641AF4" w14:paraId="09C8519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8E4C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0B83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OF1</w:t>
            </w:r>
          </w:p>
        </w:tc>
      </w:tr>
      <w:tr w:rsidR="0059326B" w:rsidRPr="00641AF4" w14:paraId="2FA3540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EE75A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246E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L3</w:t>
            </w:r>
          </w:p>
        </w:tc>
      </w:tr>
      <w:tr w:rsidR="0059326B" w:rsidRPr="00641AF4" w14:paraId="7DB1653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DBFD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D97A5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HH</w:t>
            </w:r>
          </w:p>
        </w:tc>
      </w:tr>
      <w:tr w:rsidR="0059326B" w:rsidRPr="00641AF4" w14:paraId="3E5F52F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83DD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D708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TS6</w:t>
            </w:r>
          </w:p>
        </w:tc>
      </w:tr>
      <w:tr w:rsidR="0059326B" w:rsidRPr="00641AF4" w14:paraId="2E611C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FDE5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492D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GT1A1</w:t>
            </w:r>
          </w:p>
        </w:tc>
      </w:tr>
      <w:tr w:rsidR="0059326B" w:rsidRPr="00641AF4" w14:paraId="4B69D6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8943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DEE0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P1</w:t>
            </w:r>
          </w:p>
        </w:tc>
      </w:tr>
      <w:tr w:rsidR="0059326B" w:rsidRPr="00641AF4" w14:paraId="564D0C1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4574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946E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TF2</w:t>
            </w:r>
          </w:p>
        </w:tc>
      </w:tr>
      <w:tr w:rsidR="0059326B" w:rsidRPr="00641AF4" w14:paraId="45EE25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D554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2307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NC00339</w:t>
            </w:r>
          </w:p>
        </w:tc>
      </w:tr>
      <w:tr w:rsidR="0059326B" w:rsidRPr="00641AF4" w14:paraId="5E10806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2DE2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6663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GFRA</w:t>
            </w:r>
          </w:p>
        </w:tc>
      </w:tr>
      <w:tr w:rsidR="0059326B" w:rsidRPr="00641AF4" w14:paraId="39D2A6E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A1BA9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3798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386951</w:t>
            </w:r>
          </w:p>
        </w:tc>
      </w:tr>
      <w:tr w:rsidR="0059326B" w:rsidRPr="00641AF4" w14:paraId="32CBEE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5927F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5EC5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21R</w:t>
            </w:r>
          </w:p>
        </w:tc>
      </w:tr>
      <w:tr w:rsidR="0059326B" w:rsidRPr="00641AF4" w14:paraId="7D4C18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87DD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4410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BXO33</w:t>
            </w:r>
          </w:p>
        </w:tc>
      </w:tr>
      <w:tr w:rsidR="0059326B" w:rsidRPr="00641AF4" w14:paraId="3896412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5A32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5FB4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R6</w:t>
            </w:r>
          </w:p>
        </w:tc>
      </w:tr>
      <w:tr w:rsidR="0059326B" w:rsidRPr="00641AF4" w14:paraId="6D1FC9D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4E3D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87F07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R</w:t>
            </w:r>
          </w:p>
        </w:tc>
      </w:tr>
      <w:tr w:rsidR="0059326B" w:rsidRPr="00641AF4" w14:paraId="2EFC388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8EE5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0F88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PL</w:t>
            </w:r>
          </w:p>
        </w:tc>
      </w:tr>
      <w:tr w:rsidR="0059326B" w:rsidRPr="00641AF4" w14:paraId="6E46347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119C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B7B9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HCGR</w:t>
            </w:r>
          </w:p>
        </w:tc>
      </w:tr>
      <w:tr w:rsidR="0059326B" w:rsidRPr="00641AF4" w14:paraId="2D539B5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571D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716B6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TS19</w:t>
            </w:r>
          </w:p>
        </w:tc>
      </w:tr>
      <w:tr w:rsidR="0059326B" w:rsidRPr="00641AF4" w14:paraId="78F35EB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7A56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64CC0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PN22</w:t>
            </w:r>
          </w:p>
        </w:tc>
      </w:tr>
      <w:tr w:rsidR="0059326B" w:rsidRPr="00641AF4" w14:paraId="408D5C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8655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B9364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RN1</w:t>
            </w:r>
          </w:p>
        </w:tc>
      </w:tr>
      <w:tr w:rsidR="0059326B" w:rsidRPr="00641AF4" w14:paraId="16BB41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1F24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CBF6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EN1</w:t>
            </w:r>
          </w:p>
        </w:tc>
      </w:tr>
      <w:tr w:rsidR="0059326B" w:rsidRPr="00641AF4" w14:paraId="7F5A9A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C1E33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35FD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XO1</w:t>
            </w:r>
          </w:p>
        </w:tc>
      </w:tr>
      <w:tr w:rsidR="0059326B" w:rsidRPr="00641AF4" w14:paraId="217D3A6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D5C13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622D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6PR</w:t>
            </w:r>
          </w:p>
        </w:tc>
      </w:tr>
      <w:tr w:rsidR="0059326B" w:rsidRPr="00641AF4" w14:paraId="3AB128B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355A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D440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D52</w:t>
            </w:r>
          </w:p>
        </w:tc>
      </w:tr>
      <w:tr w:rsidR="0059326B" w:rsidRPr="00641AF4" w14:paraId="656A780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73FC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A6C1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CQL</w:t>
            </w:r>
          </w:p>
        </w:tc>
      </w:tr>
      <w:tr w:rsidR="0059326B" w:rsidRPr="00641AF4" w14:paraId="147CEA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8AFF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F8821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ERF2</w:t>
            </w:r>
          </w:p>
        </w:tc>
      </w:tr>
      <w:tr w:rsidR="0059326B" w:rsidRPr="00641AF4" w14:paraId="75A2C3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7386D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C3D3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CQL5</w:t>
            </w:r>
          </w:p>
        </w:tc>
      </w:tr>
      <w:tr w:rsidR="0059326B" w:rsidRPr="00641AF4" w14:paraId="61F195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38FB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0593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UDT10</w:t>
            </w:r>
          </w:p>
        </w:tc>
      </w:tr>
      <w:tr w:rsidR="0059326B" w:rsidRPr="00641AF4" w14:paraId="48BD505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F570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1E27C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ND1</w:t>
            </w:r>
          </w:p>
        </w:tc>
      </w:tr>
      <w:tr w:rsidR="0059326B" w:rsidRPr="00641AF4" w14:paraId="65D165C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C009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29E8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7A5</w:t>
            </w:r>
          </w:p>
        </w:tc>
      </w:tr>
      <w:tr w:rsidR="0059326B" w:rsidRPr="00641AF4" w14:paraId="37C5958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3A97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D00E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BN2</w:t>
            </w:r>
          </w:p>
        </w:tc>
      </w:tr>
      <w:tr w:rsidR="0059326B" w:rsidRPr="00641AF4" w14:paraId="0EAC7A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055B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818A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FF2</w:t>
            </w:r>
          </w:p>
        </w:tc>
      </w:tr>
      <w:tr w:rsidR="0059326B" w:rsidRPr="00641AF4" w14:paraId="2778658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EBB8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1AD5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NN1</w:t>
            </w:r>
          </w:p>
        </w:tc>
      </w:tr>
      <w:tr w:rsidR="0059326B" w:rsidRPr="00641AF4" w14:paraId="3F0150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DB68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3742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D52</w:t>
            </w:r>
          </w:p>
        </w:tc>
      </w:tr>
      <w:tr w:rsidR="0059326B" w:rsidRPr="00641AF4" w14:paraId="34072B4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6ABB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9A2579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AGAB</w:t>
            </w:r>
          </w:p>
        </w:tc>
      </w:tr>
      <w:tr w:rsidR="0059326B" w:rsidRPr="00641AF4" w14:paraId="52D3F27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13FA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6E20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BXO5</w:t>
            </w:r>
          </w:p>
        </w:tc>
      </w:tr>
      <w:tr w:rsidR="0059326B" w:rsidRPr="00641AF4" w14:paraId="16F6F3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09ED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E107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NF239</w:t>
            </w:r>
          </w:p>
        </w:tc>
      </w:tr>
      <w:tr w:rsidR="0059326B" w:rsidRPr="00641AF4" w14:paraId="77E1A58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D96C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321F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LEKHG1</w:t>
            </w:r>
          </w:p>
        </w:tc>
      </w:tr>
      <w:tr w:rsidR="0059326B" w:rsidRPr="00641AF4" w14:paraId="12610D6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97489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C987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806262</w:t>
            </w:r>
          </w:p>
        </w:tc>
      </w:tr>
      <w:tr w:rsidR="0059326B" w:rsidRPr="00641AF4" w14:paraId="43A008E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4AF2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4E44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AS</w:t>
            </w:r>
          </w:p>
        </w:tc>
      </w:tr>
      <w:tr w:rsidR="0059326B" w:rsidRPr="00641AF4" w14:paraId="489B5F3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D8378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A1E3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ST</w:t>
            </w:r>
          </w:p>
        </w:tc>
      </w:tr>
      <w:tr w:rsidR="0059326B" w:rsidRPr="00641AF4" w14:paraId="56E91C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A190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3D33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T-CO1</w:t>
            </w:r>
          </w:p>
        </w:tc>
      </w:tr>
      <w:tr w:rsidR="0059326B" w:rsidRPr="00641AF4" w14:paraId="16E5874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02DB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A722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R1</w:t>
            </w:r>
          </w:p>
        </w:tc>
      </w:tr>
      <w:tr w:rsidR="0059326B" w:rsidRPr="00641AF4" w14:paraId="71064C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8301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EA49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R3</w:t>
            </w:r>
          </w:p>
        </w:tc>
      </w:tr>
      <w:tr w:rsidR="0059326B" w:rsidRPr="00641AF4" w14:paraId="55B5E6A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BEB9D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ED11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AD2</w:t>
            </w:r>
          </w:p>
        </w:tc>
      </w:tr>
      <w:tr w:rsidR="0059326B" w:rsidRPr="00641AF4" w14:paraId="582361D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5EE7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F2F1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BP6</w:t>
            </w:r>
          </w:p>
        </w:tc>
      </w:tr>
      <w:tr w:rsidR="0059326B" w:rsidRPr="00641AF4" w14:paraId="396B1F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06C7C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F5B6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AP</w:t>
            </w:r>
          </w:p>
        </w:tc>
      </w:tr>
      <w:tr w:rsidR="0059326B" w:rsidRPr="00641AF4" w14:paraId="29BC24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AF6D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FBA3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R</w:t>
            </w:r>
          </w:p>
        </w:tc>
      </w:tr>
      <w:tr w:rsidR="0059326B" w:rsidRPr="00641AF4" w14:paraId="6AEBE8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D76C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6342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SR</w:t>
            </w:r>
          </w:p>
        </w:tc>
      </w:tr>
      <w:tr w:rsidR="0059326B" w:rsidRPr="00641AF4" w14:paraId="460690B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3486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1371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NTPD1</w:t>
            </w:r>
          </w:p>
        </w:tc>
      </w:tr>
      <w:tr w:rsidR="0059326B" w:rsidRPr="00641AF4" w14:paraId="19E6B8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EA09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822C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CD1</w:t>
            </w:r>
          </w:p>
        </w:tc>
      </w:tr>
      <w:tr w:rsidR="0059326B" w:rsidRPr="00641AF4" w14:paraId="58E0C78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402E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48EE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BX19</w:t>
            </w:r>
          </w:p>
        </w:tc>
      </w:tr>
      <w:tr w:rsidR="0059326B" w:rsidRPr="00641AF4" w14:paraId="03C99B7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5374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A2EF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6B</w:t>
            </w:r>
          </w:p>
        </w:tc>
      </w:tr>
      <w:tr w:rsidR="0059326B" w:rsidRPr="00641AF4" w14:paraId="419F0A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5E32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BF2F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AN</w:t>
            </w:r>
          </w:p>
        </w:tc>
      </w:tr>
      <w:tr w:rsidR="0059326B" w:rsidRPr="00641AF4" w14:paraId="2DBB9C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D69EF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153C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8A</w:t>
            </w:r>
          </w:p>
        </w:tc>
      </w:tr>
      <w:tr w:rsidR="0059326B" w:rsidRPr="00641AF4" w14:paraId="453404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72AD1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66FE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34</w:t>
            </w:r>
          </w:p>
        </w:tc>
      </w:tr>
      <w:tr w:rsidR="0059326B" w:rsidRPr="00641AF4" w14:paraId="7098269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8D942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D78DB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C</w:t>
            </w:r>
          </w:p>
        </w:tc>
      </w:tr>
      <w:tr w:rsidR="0059326B" w:rsidRPr="00641AF4" w14:paraId="34744E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0C95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C07C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RSK1</w:t>
            </w:r>
          </w:p>
        </w:tc>
      </w:tr>
      <w:tr w:rsidR="0059326B" w:rsidRPr="00641AF4" w14:paraId="25C831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CF294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4456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CM8</w:t>
            </w:r>
          </w:p>
        </w:tc>
      </w:tr>
      <w:tr w:rsidR="0059326B" w:rsidRPr="00641AF4" w14:paraId="0FE95CD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2B15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D971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TXR1</w:t>
            </w:r>
          </w:p>
        </w:tc>
      </w:tr>
      <w:tr w:rsidR="0059326B" w:rsidRPr="00641AF4" w14:paraId="60D177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9ABF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B6471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18</w:t>
            </w:r>
          </w:p>
        </w:tc>
      </w:tr>
      <w:tr w:rsidR="0059326B" w:rsidRPr="00641AF4" w14:paraId="4FEFD99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E5FE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5C81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0A2</w:t>
            </w:r>
          </w:p>
        </w:tc>
      </w:tr>
      <w:tr w:rsidR="0059326B" w:rsidRPr="00641AF4" w14:paraId="6DE966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7ABC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A84EF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BXW7</w:t>
            </w:r>
          </w:p>
        </w:tc>
      </w:tr>
      <w:tr w:rsidR="0059326B" w:rsidRPr="00641AF4" w14:paraId="76B3D1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FC7C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3F3A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UL1</w:t>
            </w:r>
          </w:p>
        </w:tc>
      </w:tr>
      <w:tr w:rsidR="0059326B" w:rsidRPr="00641AF4" w14:paraId="0FBF812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6AEB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DE571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BX1</w:t>
            </w:r>
          </w:p>
        </w:tc>
      </w:tr>
      <w:tr w:rsidR="0059326B" w:rsidRPr="00641AF4" w14:paraId="5A0585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CA2B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E27D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KP1</w:t>
            </w:r>
          </w:p>
        </w:tc>
      </w:tr>
      <w:tr w:rsidR="0059326B" w:rsidRPr="00641AF4" w14:paraId="0A632C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D7A8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5A97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NC01094</w:t>
            </w:r>
          </w:p>
        </w:tc>
      </w:tr>
      <w:tr w:rsidR="0059326B" w:rsidRPr="00641AF4" w14:paraId="17B4EE6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B5516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06F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VRAG-DT</w:t>
            </w:r>
          </w:p>
        </w:tc>
      </w:tr>
      <w:tr w:rsidR="0059326B" w:rsidRPr="00641AF4" w14:paraId="0D3F476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29D6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7150A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GALSL-DT</w:t>
            </w:r>
          </w:p>
        </w:tc>
      </w:tr>
      <w:tr w:rsidR="0059326B" w:rsidRPr="00641AF4" w14:paraId="102176C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A321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5822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NC02596</w:t>
            </w:r>
          </w:p>
        </w:tc>
      </w:tr>
      <w:tr w:rsidR="0059326B" w:rsidRPr="00641AF4" w14:paraId="59C5BF2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D735C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13783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INC02597</w:t>
            </w:r>
          </w:p>
        </w:tc>
      </w:tr>
      <w:tr w:rsidR="0059326B" w:rsidRPr="00641AF4" w14:paraId="7AFBE1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431E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FC8E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A2</w:t>
            </w:r>
          </w:p>
        </w:tc>
      </w:tr>
      <w:tr w:rsidR="0059326B" w:rsidRPr="00641AF4" w14:paraId="4DCA76A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009E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D8CA0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IP</w:t>
            </w:r>
          </w:p>
        </w:tc>
      </w:tr>
      <w:tr w:rsidR="0059326B" w:rsidRPr="00641AF4" w14:paraId="5D174E1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B36F3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1EF7D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LET7B</w:t>
            </w:r>
          </w:p>
        </w:tc>
      </w:tr>
      <w:tr w:rsidR="0059326B" w:rsidRPr="00641AF4" w14:paraId="711E69E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1CD2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C93C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MT3A</w:t>
            </w:r>
          </w:p>
        </w:tc>
      </w:tr>
      <w:tr w:rsidR="0059326B" w:rsidRPr="00641AF4" w14:paraId="7B0C96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D15E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91FFB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L4</w:t>
            </w:r>
          </w:p>
        </w:tc>
      </w:tr>
      <w:tr w:rsidR="0059326B" w:rsidRPr="00641AF4" w14:paraId="14AED1B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E49C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57B4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P5PO</w:t>
            </w:r>
          </w:p>
        </w:tc>
      </w:tr>
      <w:tr w:rsidR="0059326B" w:rsidRPr="00641AF4" w14:paraId="6559B6E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AF23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F0F7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30A8</w:t>
            </w:r>
          </w:p>
        </w:tc>
      </w:tr>
      <w:tr w:rsidR="0059326B" w:rsidRPr="00641AF4" w14:paraId="4DAB7F5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CBAC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A803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A6</w:t>
            </w:r>
          </w:p>
        </w:tc>
      </w:tr>
      <w:tr w:rsidR="0059326B" w:rsidRPr="00641AF4" w14:paraId="3A21907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417A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140C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P2</w:t>
            </w:r>
          </w:p>
        </w:tc>
      </w:tr>
      <w:tr w:rsidR="0059326B" w:rsidRPr="00641AF4" w14:paraId="6588C92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B046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9DCB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RP1</w:t>
            </w:r>
          </w:p>
        </w:tc>
      </w:tr>
      <w:tr w:rsidR="0059326B" w:rsidRPr="00641AF4" w14:paraId="0AECF3F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99B9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6A95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YNE3</w:t>
            </w:r>
          </w:p>
        </w:tc>
      </w:tr>
      <w:tr w:rsidR="0059326B" w:rsidRPr="00641AF4" w14:paraId="2F3436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57652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CF71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9A2</w:t>
            </w:r>
          </w:p>
        </w:tc>
      </w:tr>
      <w:tr w:rsidR="0059326B" w:rsidRPr="00641AF4" w14:paraId="156F463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298C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FB6C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RSF8</w:t>
            </w:r>
          </w:p>
        </w:tc>
      </w:tr>
      <w:tr w:rsidR="0059326B" w:rsidRPr="00641AF4" w14:paraId="0025F5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E57B5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BA9D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PO</w:t>
            </w:r>
          </w:p>
        </w:tc>
      </w:tr>
      <w:tr w:rsidR="0059326B" w:rsidRPr="00641AF4" w14:paraId="1CC7D1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36A4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4BE6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9</w:t>
            </w:r>
          </w:p>
        </w:tc>
      </w:tr>
      <w:tr w:rsidR="0059326B" w:rsidRPr="00641AF4" w14:paraId="73766BB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BB57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07C7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497</w:t>
            </w:r>
          </w:p>
        </w:tc>
      </w:tr>
      <w:tr w:rsidR="0059326B" w:rsidRPr="00641AF4" w14:paraId="5800D4B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0ECD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E324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DR</w:t>
            </w:r>
          </w:p>
        </w:tc>
      </w:tr>
      <w:tr w:rsidR="0059326B" w:rsidRPr="00641AF4" w14:paraId="3863375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ED01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64BAE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AMTS1</w:t>
            </w:r>
          </w:p>
        </w:tc>
      </w:tr>
      <w:tr w:rsidR="0059326B" w:rsidRPr="00641AF4" w14:paraId="47E077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4DDA8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C4ED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BOX</w:t>
            </w:r>
          </w:p>
        </w:tc>
      </w:tr>
      <w:tr w:rsidR="0059326B" w:rsidRPr="00641AF4" w14:paraId="207EFA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5BD4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F15C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G5</w:t>
            </w:r>
          </w:p>
        </w:tc>
      </w:tr>
      <w:tr w:rsidR="0059326B" w:rsidRPr="00641AF4" w14:paraId="1D20E97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4D89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A35C8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212</w:t>
            </w:r>
          </w:p>
        </w:tc>
      </w:tr>
      <w:tr w:rsidR="0059326B" w:rsidRPr="00641AF4" w14:paraId="5D5626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A8D5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05A34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2AK1</w:t>
            </w:r>
          </w:p>
        </w:tc>
      </w:tr>
      <w:tr w:rsidR="0059326B" w:rsidRPr="00641AF4" w14:paraId="0DAFB00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0538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56EC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AT5A</w:t>
            </w:r>
          </w:p>
        </w:tc>
      </w:tr>
      <w:tr w:rsidR="0059326B" w:rsidRPr="00641AF4" w14:paraId="036779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01A8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AC348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2A6</w:t>
            </w:r>
          </w:p>
        </w:tc>
      </w:tr>
      <w:tr w:rsidR="0059326B" w:rsidRPr="00641AF4" w14:paraId="64A97E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39EC4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DC90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RP2</w:t>
            </w:r>
          </w:p>
        </w:tc>
      </w:tr>
      <w:tr w:rsidR="0059326B" w:rsidRPr="00641AF4" w14:paraId="11AE98D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5F09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EE9A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UT2</w:t>
            </w:r>
          </w:p>
        </w:tc>
      </w:tr>
      <w:tr w:rsidR="0059326B" w:rsidRPr="00641AF4" w14:paraId="366077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2AF4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E954A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STR1</w:t>
            </w:r>
          </w:p>
        </w:tc>
      </w:tr>
      <w:tr w:rsidR="0059326B" w:rsidRPr="00641AF4" w14:paraId="16D6EA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D2BA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3C92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CR9</w:t>
            </w:r>
          </w:p>
        </w:tc>
      </w:tr>
      <w:tr w:rsidR="0059326B" w:rsidRPr="00641AF4" w14:paraId="0078D3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DEE27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6F64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KR2</w:t>
            </w:r>
          </w:p>
        </w:tc>
      </w:tr>
      <w:tr w:rsidR="0059326B" w:rsidRPr="00641AF4" w14:paraId="1C39593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49118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322E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CN</w:t>
            </w:r>
          </w:p>
        </w:tc>
      </w:tr>
      <w:tr w:rsidR="0059326B" w:rsidRPr="00641AF4" w14:paraId="29836E2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2073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F87A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LA-E</w:t>
            </w:r>
          </w:p>
        </w:tc>
      </w:tr>
      <w:tr w:rsidR="0059326B" w:rsidRPr="00641AF4" w14:paraId="587455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24FD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228C7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L18R1</w:t>
            </w:r>
          </w:p>
        </w:tc>
      </w:tr>
      <w:tr w:rsidR="0059326B" w:rsidRPr="00641AF4" w14:paraId="0897A59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F0A6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3231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ELA3B</w:t>
            </w:r>
          </w:p>
        </w:tc>
      </w:tr>
      <w:tr w:rsidR="0059326B" w:rsidRPr="00641AF4" w14:paraId="2BA40CA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B948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13A4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PRD</w:t>
            </w:r>
          </w:p>
        </w:tc>
      </w:tr>
      <w:tr w:rsidR="0059326B" w:rsidRPr="00641AF4" w14:paraId="5F224C1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F853C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79724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HRH</w:t>
            </w:r>
          </w:p>
        </w:tc>
      </w:tr>
      <w:tr w:rsidR="0059326B" w:rsidRPr="00641AF4" w14:paraId="781371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CEB6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2CB4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0B2</w:t>
            </w:r>
          </w:p>
        </w:tc>
      </w:tr>
      <w:tr w:rsidR="0059326B" w:rsidRPr="00641AF4" w14:paraId="2D32D63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FCC1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7A2D7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PA</w:t>
            </w:r>
          </w:p>
        </w:tc>
      </w:tr>
      <w:tr w:rsidR="0059326B" w:rsidRPr="00641AF4" w14:paraId="5908B84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4FFD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BFE0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GF19</w:t>
            </w:r>
          </w:p>
        </w:tc>
      </w:tr>
      <w:tr w:rsidR="0059326B" w:rsidRPr="00641AF4" w14:paraId="251DDC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E934F8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5E6A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N2A</w:t>
            </w:r>
          </w:p>
        </w:tc>
      </w:tr>
      <w:tr w:rsidR="0059326B" w:rsidRPr="00641AF4" w14:paraId="4405D0F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9E4B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D615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MNCR</w:t>
            </w:r>
          </w:p>
        </w:tc>
      </w:tr>
      <w:tr w:rsidR="0059326B" w:rsidRPr="00641AF4" w14:paraId="05DAF7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2E48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93EC3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YL1</w:t>
            </w:r>
          </w:p>
        </w:tc>
      </w:tr>
      <w:tr w:rsidR="0059326B" w:rsidRPr="00641AF4" w14:paraId="22B632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451A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0DB3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KN1B</w:t>
            </w:r>
          </w:p>
        </w:tc>
      </w:tr>
      <w:tr w:rsidR="0059326B" w:rsidRPr="00641AF4" w14:paraId="6E5EF0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C9CE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0127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R1D</w:t>
            </w:r>
          </w:p>
        </w:tc>
      </w:tr>
      <w:tr w:rsidR="0059326B" w:rsidRPr="00641AF4" w14:paraId="0F1DFE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B2EF3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34953B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11orf58</w:t>
            </w:r>
          </w:p>
        </w:tc>
      </w:tr>
      <w:tr w:rsidR="0059326B" w:rsidRPr="00641AF4" w14:paraId="725F65B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A65A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F3A7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46A1</w:t>
            </w:r>
          </w:p>
        </w:tc>
      </w:tr>
      <w:tr w:rsidR="0059326B" w:rsidRPr="00641AF4" w14:paraId="17AA7F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CF12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2F90E6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L21</w:t>
            </w:r>
          </w:p>
        </w:tc>
      </w:tr>
      <w:tr w:rsidR="0059326B" w:rsidRPr="00641AF4" w14:paraId="029C6E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E0A1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9DB1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RT6B</w:t>
            </w:r>
          </w:p>
        </w:tc>
      </w:tr>
      <w:tr w:rsidR="0059326B" w:rsidRPr="00641AF4" w14:paraId="08338B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46F3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EAAE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AT2</w:t>
            </w:r>
          </w:p>
        </w:tc>
      </w:tr>
      <w:tr w:rsidR="0059326B" w:rsidRPr="00641AF4" w14:paraId="36F8816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6B708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C8EB5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SP9X</w:t>
            </w:r>
          </w:p>
        </w:tc>
      </w:tr>
      <w:tr w:rsidR="0059326B" w:rsidRPr="00641AF4" w14:paraId="12BB59D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8A2E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1C67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NAJC21</w:t>
            </w:r>
          </w:p>
        </w:tc>
      </w:tr>
      <w:tr w:rsidR="0059326B" w:rsidRPr="00641AF4" w14:paraId="694CEF5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734E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8DB4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D51C</w:t>
            </w:r>
          </w:p>
        </w:tc>
      </w:tr>
      <w:tr w:rsidR="0059326B" w:rsidRPr="00641AF4" w14:paraId="167BC73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8770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EAC45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CQ</w:t>
            </w:r>
          </w:p>
        </w:tc>
      </w:tr>
      <w:tr w:rsidR="0059326B" w:rsidRPr="00641AF4" w14:paraId="5532BC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96D2B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1D82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SMC6</w:t>
            </w:r>
          </w:p>
        </w:tc>
      </w:tr>
      <w:tr w:rsidR="0059326B" w:rsidRPr="00641AF4" w14:paraId="5347DCB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676F8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2584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F</w:t>
            </w:r>
          </w:p>
        </w:tc>
      </w:tr>
      <w:tr w:rsidR="0059326B" w:rsidRPr="00641AF4" w14:paraId="4210B4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EBF57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53374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AIP3</w:t>
            </w:r>
          </w:p>
        </w:tc>
      </w:tr>
      <w:tr w:rsidR="0059326B" w:rsidRPr="00641AF4" w14:paraId="73FA53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EB173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6E616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LEC16A</w:t>
            </w:r>
          </w:p>
        </w:tc>
      </w:tr>
      <w:tr w:rsidR="0059326B" w:rsidRPr="00641AF4" w14:paraId="546DC7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5A24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3B4F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MEM150B</w:t>
            </w:r>
          </w:p>
        </w:tc>
      </w:tr>
      <w:tr w:rsidR="0059326B" w:rsidRPr="00641AF4" w14:paraId="1F43928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7F86F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16A1F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LH1</w:t>
            </w:r>
          </w:p>
        </w:tc>
      </w:tr>
      <w:tr w:rsidR="0059326B" w:rsidRPr="00641AF4" w14:paraId="7F82D9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E5A06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C325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OP1</w:t>
            </w:r>
          </w:p>
        </w:tc>
      </w:tr>
      <w:tr w:rsidR="0059326B" w:rsidRPr="00641AF4" w14:paraId="77C6B7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F1E97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95A4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OLB</w:t>
            </w:r>
          </w:p>
        </w:tc>
      </w:tr>
      <w:tr w:rsidR="0059326B" w:rsidRPr="00641AF4" w14:paraId="36EDB8D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88A1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B153E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PA1</w:t>
            </w:r>
          </w:p>
        </w:tc>
      </w:tr>
      <w:tr w:rsidR="0059326B" w:rsidRPr="00641AF4" w14:paraId="381170C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D9C3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23C3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RCC6</w:t>
            </w:r>
          </w:p>
        </w:tc>
      </w:tr>
      <w:tr w:rsidR="0059326B" w:rsidRPr="00641AF4" w14:paraId="04E42E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2169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D365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XRCC5</w:t>
            </w:r>
          </w:p>
        </w:tc>
      </w:tr>
      <w:tr w:rsidR="0059326B" w:rsidRPr="00641AF4" w14:paraId="4FE417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0E140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85B1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IAPH2</w:t>
            </w:r>
          </w:p>
        </w:tc>
      </w:tr>
      <w:tr w:rsidR="0059326B" w:rsidRPr="00641AF4" w14:paraId="06952B4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5732E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49E9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AGLN</w:t>
            </w:r>
          </w:p>
        </w:tc>
      </w:tr>
      <w:tr w:rsidR="0059326B" w:rsidRPr="00641AF4" w14:paraId="66A333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AAB9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9F559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RE11</w:t>
            </w:r>
          </w:p>
        </w:tc>
      </w:tr>
      <w:tr w:rsidR="0059326B" w:rsidRPr="00641AF4" w14:paraId="63D8F7F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E8B3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3D5B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HX9</w:t>
            </w:r>
          </w:p>
        </w:tc>
      </w:tr>
      <w:tr w:rsidR="0059326B" w:rsidRPr="00641AF4" w14:paraId="5A30810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5ADF7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02BD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DF9</w:t>
            </w:r>
          </w:p>
        </w:tc>
      </w:tr>
      <w:tr w:rsidR="0059326B" w:rsidRPr="00641AF4" w14:paraId="06255A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D3D4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80616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YCE1</w:t>
            </w:r>
          </w:p>
        </w:tc>
      </w:tr>
      <w:tr w:rsidR="0059326B" w:rsidRPr="00641AF4" w14:paraId="0A00651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164EC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D95E3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RNIP1</w:t>
            </w:r>
          </w:p>
        </w:tc>
      </w:tr>
      <w:tr w:rsidR="0059326B" w:rsidRPr="00641AF4" w14:paraId="44C4AAF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C32AF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77DF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URG</w:t>
            </w:r>
          </w:p>
        </w:tc>
      </w:tr>
      <w:tr w:rsidR="0059326B" w:rsidRPr="00641AF4" w14:paraId="3CA702B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7DF1A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085B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HLH1</w:t>
            </w:r>
          </w:p>
        </w:tc>
      </w:tr>
      <w:tr w:rsidR="0059326B" w:rsidRPr="00641AF4" w14:paraId="625DBD6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1F01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83338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HLH2</w:t>
            </w:r>
          </w:p>
        </w:tc>
      </w:tr>
      <w:tr w:rsidR="0059326B" w:rsidRPr="00641AF4" w14:paraId="76E5668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1380B0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E0D14D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TK11</w:t>
            </w:r>
          </w:p>
        </w:tc>
      </w:tr>
      <w:tr w:rsidR="0059326B" w:rsidRPr="00641AF4" w14:paraId="5B2716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9A3A0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B01BC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PH1A</w:t>
            </w:r>
          </w:p>
        </w:tc>
      </w:tr>
      <w:tr w:rsidR="0059326B" w:rsidRPr="00641AF4" w14:paraId="6451C66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5842D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DA50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PF3</w:t>
            </w:r>
          </w:p>
        </w:tc>
      </w:tr>
      <w:tr w:rsidR="0059326B" w:rsidRPr="00641AF4" w14:paraId="2FD62DD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34732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3323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ETDB1</w:t>
            </w:r>
          </w:p>
        </w:tc>
      </w:tr>
      <w:tr w:rsidR="0059326B" w:rsidRPr="00641AF4" w14:paraId="46AE9EF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6A8FD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854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X10</w:t>
            </w:r>
          </w:p>
        </w:tc>
      </w:tr>
      <w:tr w:rsidR="0059326B" w:rsidRPr="00641AF4" w14:paraId="4C6B100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414B9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1C58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10A1</w:t>
            </w:r>
          </w:p>
        </w:tc>
      </w:tr>
      <w:tr w:rsidR="0059326B" w:rsidRPr="00641AF4" w14:paraId="79B30E9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25237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31B9D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H</w:t>
            </w:r>
          </w:p>
        </w:tc>
      </w:tr>
      <w:tr w:rsidR="0059326B" w:rsidRPr="00641AF4" w14:paraId="676AD59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43E4D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AEDD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DGF1</w:t>
            </w:r>
          </w:p>
        </w:tc>
      </w:tr>
      <w:tr w:rsidR="0059326B" w:rsidRPr="00641AF4" w14:paraId="488DA4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90C6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52431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CF7L1</w:t>
            </w:r>
          </w:p>
        </w:tc>
      </w:tr>
      <w:tr w:rsidR="0059326B" w:rsidRPr="00641AF4" w14:paraId="01F0E3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E2DD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650B9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IR181C</w:t>
            </w:r>
          </w:p>
        </w:tc>
      </w:tr>
      <w:tr w:rsidR="0059326B" w:rsidRPr="00641AF4" w14:paraId="57162F2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43D1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1BF68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OS2</w:t>
            </w:r>
          </w:p>
        </w:tc>
      </w:tr>
      <w:tr w:rsidR="0059326B" w:rsidRPr="00641AF4" w14:paraId="684A118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1CF5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F822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B6A</w:t>
            </w:r>
          </w:p>
        </w:tc>
      </w:tr>
      <w:tr w:rsidR="0059326B" w:rsidRPr="00641AF4" w14:paraId="4FE7E81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8F9B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5B917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PP7</w:t>
            </w:r>
          </w:p>
        </w:tc>
      </w:tr>
      <w:tr w:rsidR="0059326B" w:rsidRPr="00641AF4" w14:paraId="37061E1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BF38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E3D2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HH</w:t>
            </w:r>
          </w:p>
        </w:tc>
      </w:tr>
      <w:tr w:rsidR="0059326B" w:rsidRPr="00641AF4" w14:paraId="3032B6E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0BC68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6F5D67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2AK4</w:t>
            </w:r>
          </w:p>
        </w:tc>
      </w:tr>
      <w:tr w:rsidR="0059326B" w:rsidRPr="00641AF4" w14:paraId="4080D2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9FAF6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1818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SX1</w:t>
            </w:r>
          </w:p>
        </w:tc>
      </w:tr>
      <w:tr w:rsidR="0059326B" w:rsidRPr="00641AF4" w14:paraId="3B8D739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23DD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FFE584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V5</w:t>
            </w:r>
          </w:p>
        </w:tc>
      </w:tr>
      <w:tr w:rsidR="0059326B" w:rsidRPr="00641AF4" w14:paraId="3750A24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98FD0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2F58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VPR1B</w:t>
            </w:r>
          </w:p>
        </w:tc>
      </w:tr>
      <w:tr w:rsidR="0059326B" w:rsidRPr="00641AF4" w14:paraId="2630E0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6ECEF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07C5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2S1</w:t>
            </w:r>
          </w:p>
        </w:tc>
      </w:tr>
      <w:tr w:rsidR="0059326B" w:rsidRPr="00641AF4" w14:paraId="515063F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3094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C832C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CR3</w:t>
            </w:r>
          </w:p>
        </w:tc>
      </w:tr>
      <w:tr w:rsidR="0059326B" w:rsidRPr="00641AF4" w14:paraId="07C4854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16ED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E93663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IG4</w:t>
            </w:r>
          </w:p>
        </w:tc>
      </w:tr>
      <w:tr w:rsidR="0059326B" w:rsidRPr="00641AF4" w14:paraId="6AD5A6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38B0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EC8DD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KI67</w:t>
            </w:r>
          </w:p>
        </w:tc>
      </w:tr>
      <w:tr w:rsidR="0059326B" w:rsidRPr="00641AF4" w14:paraId="4833CEC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54CD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581B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TN3</w:t>
            </w:r>
          </w:p>
        </w:tc>
      </w:tr>
      <w:tr w:rsidR="0059326B" w:rsidRPr="00641AF4" w14:paraId="1A67CD6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68F87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4B14B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RT10</w:t>
            </w:r>
          </w:p>
        </w:tc>
      </w:tr>
      <w:tr w:rsidR="0059326B" w:rsidRPr="00641AF4" w14:paraId="5D3AE98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400F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AB49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AGS</w:t>
            </w:r>
          </w:p>
        </w:tc>
      </w:tr>
      <w:tr w:rsidR="0059326B" w:rsidRPr="00641AF4" w14:paraId="6A57C44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1DD8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112F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DX1</w:t>
            </w:r>
          </w:p>
        </w:tc>
      </w:tr>
      <w:tr w:rsidR="0059326B" w:rsidRPr="00641AF4" w14:paraId="51D91A9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1180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807A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TBP4</w:t>
            </w:r>
          </w:p>
        </w:tc>
      </w:tr>
      <w:tr w:rsidR="0059326B" w:rsidRPr="00641AF4" w14:paraId="3753DD0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0DD5F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9B2E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UP210</w:t>
            </w:r>
          </w:p>
        </w:tc>
      </w:tr>
      <w:tr w:rsidR="0059326B" w:rsidRPr="00641AF4" w14:paraId="15715E7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546C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C9D1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PX</w:t>
            </w:r>
          </w:p>
        </w:tc>
      </w:tr>
      <w:tr w:rsidR="0059326B" w:rsidRPr="00641AF4" w14:paraId="50A2E1D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40A2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99F6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OG7</w:t>
            </w:r>
          </w:p>
        </w:tc>
      </w:tr>
      <w:tr w:rsidR="0059326B" w:rsidRPr="00641AF4" w14:paraId="261B57C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BF36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9A78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IF1AD</w:t>
            </w:r>
          </w:p>
        </w:tc>
      </w:tr>
      <w:tr w:rsidR="0059326B" w:rsidRPr="00641AF4" w14:paraId="378473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034E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E948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0806264</w:t>
            </w:r>
          </w:p>
        </w:tc>
      </w:tr>
      <w:tr w:rsidR="0059326B" w:rsidRPr="00641AF4" w14:paraId="5BBAA3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F594A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F85D1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OC113839511</w:t>
            </w:r>
          </w:p>
        </w:tc>
      </w:tr>
      <w:tr w:rsidR="0059326B" w:rsidRPr="00641AF4" w14:paraId="10CC9B4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227F7F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6110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ZYX</w:t>
            </w:r>
          </w:p>
        </w:tc>
      </w:tr>
      <w:tr w:rsidR="0059326B" w:rsidRPr="00641AF4" w14:paraId="4E25DB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46D9A4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C48B6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D320</w:t>
            </w:r>
          </w:p>
        </w:tc>
      </w:tr>
      <w:tr w:rsidR="0059326B" w:rsidRPr="00641AF4" w14:paraId="14F5BDD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64428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A5834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CAM1</w:t>
            </w:r>
          </w:p>
        </w:tc>
      </w:tr>
      <w:tr w:rsidR="0059326B" w:rsidRPr="00641AF4" w14:paraId="3A37EE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813C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2F208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RYAA</w:t>
            </w:r>
          </w:p>
        </w:tc>
      </w:tr>
      <w:tr w:rsidR="0059326B" w:rsidRPr="00641AF4" w14:paraId="4BC5D78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B8B0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505B2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STR5</w:t>
            </w:r>
          </w:p>
        </w:tc>
      </w:tr>
      <w:tr w:rsidR="0059326B" w:rsidRPr="00641AF4" w14:paraId="5D33DDD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EB74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6E0128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ARNA23</w:t>
            </w:r>
          </w:p>
        </w:tc>
      </w:tr>
      <w:tr w:rsidR="0059326B" w:rsidRPr="00641AF4" w14:paraId="5AFD105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D1A9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529A7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CC1</w:t>
            </w:r>
          </w:p>
        </w:tc>
      </w:tr>
      <w:tr w:rsidR="0059326B" w:rsidRPr="00641AF4" w14:paraId="3675AE1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68A1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FB8D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UPF1</w:t>
            </w:r>
          </w:p>
        </w:tc>
      </w:tr>
      <w:tr w:rsidR="0059326B" w:rsidRPr="00641AF4" w14:paraId="3D5C724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A35B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4F7469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ENP1</w:t>
            </w:r>
          </w:p>
        </w:tc>
      </w:tr>
      <w:tr w:rsidR="0059326B" w:rsidRPr="00641AF4" w14:paraId="20C90B5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E9858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59719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F6</w:t>
            </w:r>
          </w:p>
        </w:tc>
      </w:tr>
      <w:tr w:rsidR="0059326B" w:rsidRPr="00641AF4" w14:paraId="4C297D3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BC57F7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B8F2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USB</w:t>
            </w:r>
          </w:p>
        </w:tc>
      </w:tr>
      <w:tr w:rsidR="0059326B" w:rsidRPr="00641AF4" w14:paraId="09AD1C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B560D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50612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F4</w:t>
            </w:r>
          </w:p>
        </w:tc>
      </w:tr>
      <w:tr w:rsidR="0059326B" w:rsidRPr="00641AF4" w14:paraId="4775269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2BE8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9627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6</w:t>
            </w:r>
          </w:p>
        </w:tc>
      </w:tr>
      <w:tr w:rsidR="0059326B" w:rsidRPr="00641AF4" w14:paraId="42056D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55922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1D561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ORAB-AS1</w:t>
            </w:r>
          </w:p>
        </w:tc>
      </w:tr>
      <w:tr w:rsidR="0059326B" w:rsidRPr="00641AF4" w14:paraId="231FF2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53848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50BAE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B1</w:t>
            </w:r>
          </w:p>
        </w:tc>
      </w:tr>
      <w:tr w:rsidR="0059326B" w:rsidRPr="00641AF4" w14:paraId="5BB5812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97F8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161F2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CHE</w:t>
            </w:r>
          </w:p>
        </w:tc>
      </w:tr>
      <w:tr w:rsidR="0059326B" w:rsidRPr="00641AF4" w14:paraId="65EE3B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2927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ED6EA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1A</w:t>
            </w:r>
          </w:p>
        </w:tc>
      </w:tr>
      <w:tr w:rsidR="0059326B" w:rsidRPr="00641AF4" w14:paraId="0E6326A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6082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89328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1D</w:t>
            </w:r>
          </w:p>
        </w:tc>
      </w:tr>
      <w:tr w:rsidR="0059326B" w:rsidRPr="00641AF4" w14:paraId="2CA54FA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CE99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CE1C7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A2B</w:t>
            </w:r>
          </w:p>
        </w:tc>
      </w:tr>
      <w:tr w:rsidR="0059326B" w:rsidRPr="00641AF4" w14:paraId="26F78AA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CEE2B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7FAAE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B2</w:t>
            </w:r>
          </w:p>
        </w:tc>
      </w:tr>
      <w:tr w:rsidR="0059326B" w:rsidRPr="00641AF4" w14:paraId="0A7DF6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18EC7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89CCA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R1D1</w:t>
            </w:r>
          </w:p>
        </w:tc>
      </w:tr>
      <w:tr w:rsidR="0059326B" w:rsidRPr="00641AF4" w14:paraId="60AA59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D79540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995DA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B</w:t>
            </w:r>
          </w:p>
        </w:tc>
      </w:tr>
      <w:tr w:rsidR="0059326B" w:rsidRPr="00641AF4" w14:paraId="0FD291F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22F1C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619D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1A1</w:t>
            </w:r>
          </w:p>
        </w:tc>
      </w:tr>
      <w:tr w:rsidR="0059326B" w:rsidRPr="00641AF4" w14:paraId="41624CF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C3712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7D2E9D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XA1</w:t>
            </w:r>
          </w:p>
        </w:tc>
      </w:tr>
      <w:tr w:rsidR="0059326B" w:rsidRPr="00641AF4" w14:paraId="6044145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32EF0A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D3F3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R</w:t>
            </w:r>
          </w:p>
        </w:tc>
      </w:tr>
      <w:tr w:rsidR="0059326B" w:rsidRPr="00641AF4" w14:paraId="5095F53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CD28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A88F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RGL1</w:t>
            </w:r>
          </w:p>
        </w:tc>
      </w:tr>
      <w:tr w:rsidR="0059326B" w:rsidRPr="00641AF4" w14:paraId="43BA6BA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3EC54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C8134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S1</w:t>
            </w:r>
          </w:p>
        </w:tc>
      </w:tr>
      <w:tr w:rsidR="0059326B" w:rsidRPr="00641AF4" w14:paraId="623CB71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C185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2A1A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TM</w:t>
            </w:r>
          </w:p>
        </w:tc>
      </w:tr>
      <w:tr w:rsidR="0059326B" w:rsidRPr="00641AF4" w14:paraId="452B372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E4840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4ECA2B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CHE</w:t>
            </w:r>
          </w:p>
        </w:tc>
      </w:tr>
      <w:tr w:rsidR="0059326B" w:rsidRPr="00641AF4" w14:paraId="4AC67B0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F0740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9F9FE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LCA</w:t>
            </w:r>
          </w:p>
        </w:tc>
      </w:tr>
      <w:tr w:rsidR="0059326B" w:rsidRPr="00641AF4" w14:paraId="3D9EBF5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B6B47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96CF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3CR1</w:t>
            </w:r>
          </w:p>
        </w:tc>
      </w:tr>
      <w:tr w:rsidR="0059326B" w:rsidRPr="00641AF4" w14:paraId="2B4269B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E2027A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9F10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7A1</w:t>
            </w:r>
          </w:p>
        </w:tc>
      </w:tr>
      <w:tr w:rsidR="0059326B" w:rsidRPr="00641AF4" w14:paraId="5FBFFD9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DE6D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915AD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19A1</w:t>
            </w:r>
          </w:p>
        </w:tc>
      </w:tr>
      <w:tr w:rsidR="0059326B" w:rsidRPr="00641AF4" w14:paraId="047CDCA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70D6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D2CFD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27B1</w:t>
            </w:r>
          </w:p>
        </w:tc>
      </w:tr>
      <w:tr w:rsidR="0059326B" w:rsidRPr="00641AF4" w14:paraId="44940EE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52AA3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FD6F57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YP3A4</w:t>
            </w:r>
          </w:p>
        </w:tc>
      </w:tr>
      <w:tr w:rsidR="0059326B" w:rsidRPr="00641AF4" w14:paraId="54D85CB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F0D907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66CBE9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RD2</w:t>
            </w:r>
          </w:p>
        </w:tc>
      </w:tr>
      <w:tr w:rsidR="0059326B" w:rsidRPr="00641AF4" w14:paraId="5E926DB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6A3C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9C771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SR1</w:t>
            </w:r>
          </w:p>
        </w:tc>
      </w:tr>
      <w:tr w:rsidR="0059326B" w:rsidRPr="00641AF4" w14:paraId="4B19EF7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892C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38C5EB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ESR2</w:t>
            </w:r>
          </w:p>
        </w:tc>
      </w:tr>
      <w:tr w:rsidR="0059326B" w:rsidRPr="00641AF4" w14:paraId="1B45776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056EE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7D056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12</w:t>
            </w:r>
          </w:p>
        </w:tc>
      </w:tr>
      <w:tr w:rsidR="0059326B" w:rsidRPr="00641AF4" w14:paraId="1AF9BAE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0226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49B0AC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OXL2</w:t>
            </w:r>
          </w:p>
        </w:tc>
      </w:tr>
      <w:tr w:rsidR="0059326B" w:rsidRPr="00641AF4" w14:paraId="54F338C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85043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F0098C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C</w:t>
            </w:r>
          </w:p>
        </w:tc>
      </w:tr>
      <w:tr w:rsidR="0059326B" w:rsidRPr="00641AF4" w14:paraId="1895E3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1D532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AF308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AP1</w:t>
            </w:r>
          </w:p>
        </w:tc>
      </w:tr>
      <w:tr w:rsidR="0059326B" w:rsidRPr="00641AF4" w14:paraId="0D5A70A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56081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82148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MGCR</w:t>
            </w:r>
          </w:p>
        </w:tc>
      </w:tr>
      <w:tr w:rsidR="0059326B" w:rsidRPr="00641AF4" w14:paraId="1E26D84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19FDE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D324FA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NS</w:t>
            </w:r>
          </w:p>
        </w:tc>
      </w:tr>
      <w:tr w:rsidR="0059326B" w:rsidRPr="00641AF4" w14:paraId="0FF9474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447D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830F9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TGB2</w:t>
            </w:r>
          </w:p>
        </w:tc>
      </w:tr>
      <w:tr w:rsidR="0059326B" w:rsidRPr="00641AF4" w14:paraId="0C641DB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3056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75E8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11</w:t>
            </w:r>
          </w:p>
        </w:tc>
      </w:tr>
      <w:tr w:rsidR="0059326B" w:rsidRPr="00641AF4" w14:paraId="3D15319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D57C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418237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KCNJ8</w:t>
            </w:r>
          </w:p>
        </w:tc>
      </w:tr>
      <w:tr w:rsidR="0059326B" w:rsidRPr="00641AF4" w14:paraId="3380FC1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1D6C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E16F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1I2</w:t>
            </w:r>
          </w:p>
        </w:tc>
      </w:tr>
      <w:tr w:rsidR="0059326B" w:rsidRPr="00641AF4" w14:paraId="5BC184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53DA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04230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3C1</w:t>
            </w:r>
          </w:p>
        </w:tc>
      </w:tr>
      <w:tr w:rsidR="0059326B" w:rsidRPr="00641AF4" w14:paraId="19CFCF0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F7FBF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89781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3H1</w:t>
            </w:r>
          </w:p>
        </w:tc>
      </w:tr>
      <w:tr w:rsidR="0059326B" w:rsidRPr="00641AF4" w14:paraId="4F13E2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446623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32989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CB</w:t>
            </w:r>
          </w:p>
        </w:tc>
      </w:tr>
      <w:tr w:rsidR="0059326B" w:rsidRPr="00641AF4" w14:paraId="63C775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8E6CF9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B7305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11A</w:t>
            </w:r>
          </w:p>
        </w:tc>
      </w:tr>
      <w:tr w:rsidR="0059326B" w:rsidRPr="00641AF4" w14:paraId="4555EE8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FEB8F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0A11B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4A</w:t>
            </w:r>
          </w:p>
        </w:tc>
      </w:tr>
      <w:tr w:rsidR="0059326B" w:rsidRPr="00641AF4" w14:paraId="4B5064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AD47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EA1AC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5A</w:t>
            </w:r>
          </w:p>
        </w:tc>
      </w:tr>
      <w:tr w:rsidR="0059326B" w:rsidRPr="00641AF4" w14:paraId="7CEED98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63BB0C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AF9D1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DE8B</w:t>
            </w:r>
          </w:p>
        </w:tc>
      </w:tr>
      <w:tr w:rsidR="0059326B" w:rsidRPr="00641AF4" w14:paraId="5C67F95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1CFD6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31D93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GR</w:t>
            </w:r>
          </w:p>
        </w:tc>
      </w:tr>
      <w:tr w:rsidR="0059326B" w:rsidRPr="00641AF4" w14:paraId="42ACC26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D636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3F3FF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HKG2</w:t>
            </w:r>
          </w:p>
        </w:tc>
      </w:tr>
      <w:tr w:rsidR="0059326B" w:rsidRPr="00641AF4" w14:paraId="55E6F27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AB4E9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F41C1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A</w:t>
            </w:r>
          </w:p>
        </w:tc>
      </w:tr>
      <w:tr w:rsidR="0059326B" w:rsidRPr="00641AF4" w14:paraId="0149EF7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7F114C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B6E3B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B</w:t>
            </w:r>
          </w:p>
        </w:tc>
      </w:tr>
      <w:tr w:rsidR="0059326B" w:rsidRPr="00641AF4" w14:paraId="3F406CB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7587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3E47A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IK3CD</w:t>
            </w:r>
          </w:p>
        </w:tc>
      </w:tr>
      <w:tr w:rsidR="0059326B" w:rsidRPr="00641AF4" w14:paraId="3C22E4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97162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03A00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ARG</w:t>
            </w:r>
          </w:p>
        </w:tc>
      </w:tr>
      <w:tr w:rsidR="0059326B" w:rsidRPr="00641AF4" w14:paraId="142123C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97659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82024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PIB</w:t>
            </w:r>
          </w:p>
        </w:tc>
      </w:tr>
      <w:tr w:rsidR="0059326B" w:rsidRPr="00641AF4" w14:paraId="5F7152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666C1D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F273D8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CD</w:t>
            </w:r>
          </w:p>
        </w:tc>
      </w:tr>
      <w:tr w:rsidR="0059326B" w:rsidRPr="00641AF4" w14:paraId="06F90D3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971BB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354DD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DC</w:t>
            </w:r>
          </w:p>
        </w:tc>
      </w:tr>
      <w:tr w:rsidR="0059326B" w:rsidRPr="00641AF4" w14:paraId="07946D4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7D19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539C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LR</w:t>
            </w:r>
          </w:p>
        </w:tc>
      </w:tr>
      <w:tr w:rsidR="0059326B" w:rsidRPr="00641AF4" w14:paraId="2F120E4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430853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472B1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ODH</w:t>
            </w:r>
          </w:p>
        </w:tc>
      </w:tr>
      <w:tr w:rsidR="0059326B" w:rsidRPr="00641AF4" w14:paraId="402F979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BB23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4207B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ER4</w:t>
            </w:r>
          </w:p>
        </w:tc>
      </w:tr>
      <w:tr w:rsidR="0059326B" w:rsidRPr="00641AF4" w14:paraId="1FFA5AC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CD6F24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18EAF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TGS2</w:t>
            </w:r>
          </w:p>
        </w:tc>
      </w:tr>
      <w:tr w:rsidR="0059326B" w:rsidRPr="00641AF4" w14:paraId="3DD8822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27A1AE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65EA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YCR1</w:t>
            </w:r>
          </w:p>
        </w:tc>
      </w:tr>
      <w:tr w:rsidR="0059326B" w:rsidRPr="00641AF4" w14:paraId="2DE9380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605D1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831146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ARG</w:t>
            </w:r>
          </w:p>
        </w:tc>
      </w:tr>
      <w:tr w:rsidR="0059326B" w:rsidRPr="00641AF4" w14:paraId="4BD78BF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716E7E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4CBDC8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XRA</w:t>
            </w:r>
          </w:p>
        </w:tc>
      </w:tr>
      <w:tr w:rsidR="0059326B" w:rsidRPr="00641AF4" w14:paraId="39997D9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22799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9FB2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YR1</w:t>
            </w:r>
          </w:p>
        </w:tc>
      </w:tr>
      <w:tr w:rsidR="0059326B" w:rsidRPr="00641AF4" w14:paraId="52467A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73DDD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12BF6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NF</w:t>
            </w:r>
          </w:p>
        </w:tc>
      </w:tr>
      <w:tr w:rsidR="0059326B" w:rsidRPr="00641AF4" w14:paraId="59B0162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C94E4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9CC323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RPV1</w:t>
            </w:r>
          </w:p>
        </w:tc>
      </w:tr>
      <w:tr w:rsidR="0059326B" w:rsidRPr="00641AF4" w14:paraId="1CEB735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34F38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13582E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YR</w:t>
            </w:r>
          </w:p>
        </w:tc>
      </w:tr>
      <w:tr w:rsidR="0059326B" w:rsidRPr="00641AF4" w14:paraId="693C4B7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FB4BCE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BEC9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CAM1</w:t>
            </w:r>
          </w:p>
        </w:tc>
      </w:tr>
      <w:tr w:rsidR="0059326B" w:rsidRPr="00641AF4" w14:paraId="7289C38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928B1B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93648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DR</w:t>
            </w:r>
          </w:p>
        </w:tc>
      </w:tr>
      <w:tr w:rsidR="0059326B" w:rsidRPr="00641AF4" w14:paraId="3763D8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A1EF3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06B81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VKORC1</w:t>
            </w:r>
          </w:p>
        </w:tc>
      </w:tr>
      <w:tr w:rsidR="0059326B" w:rsidRPr="00641AF4" w14:paraId="171D137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C6C25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DB4CC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LS</w:t>
            </w:r>
          </w:p>
        </w:tc>
      </w:tr>
      <w:tr w:rsidR="0059326B" w:rsidRPr="00641AF4" w14:paraId="278FF5B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804CF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14806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WNT4</w:t>
            </w:r>
          </w:p>
        </w:tc>
      </w:tr>
      <w:tr w:rsidR="0059326B" w:rsidRPr="00641AF4" w14:paraId="4BF906F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D2740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BAF9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DRB3</w:t>
            </w:r>
          </w:p>
        </w:tc>
      </w:tr>
      <w:tr w:rsidR="0059326B" w:rsidRPr="00641AF4" w14:paraId="269E3B1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B8DB94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08C5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LDH2</w:t>
            </w:r>
          </w:p>
        </w:tc>
      </w:tr>
      <w:tr w:rsidR="0059326B" w:rsidRPr="00641AF4" w14:paraId="2EE31E3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4CBB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C3781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SL</w:t>
            </w:r>
          </w:p>
        </w:tc>
      </w:tr>
      <w:tr w:rsidR="0059326B" w:rsidRPr="00641AF4" w14:paraId="68D33D8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A09FF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A4C98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AT</w:t>
            </w:r>
          </w:p>
        </w:tc>
      </w:tr>
      <w:tr w:rsidR="0059326B" w:rsidRPr="00641AF4" w14:paraId="201AE8A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EBE12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62838E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S</w:t>
            </w:r>
          </w:p>
        </w:tc>
      </w:tr>
      <w:tr w:rsidR="0059326B" w:rsidRPr="00641AF4" w14:paraId="4A97A90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5D25F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873F6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BSL</w:t>
            </w:r>
          </w:p>
        </w:tc>
      </w:tr>
      <w:tr w:rsidR="0059326B" w:rsidRPr="00641AF4" w14:paraId="312715D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73D74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9BC02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PT1A</w:t>
            </w:r>
          </w:p>
        </w:tc>
      </w:tr>
      <w:tr w:rsidR="0059326B" w:rsidRPr="00641AF4" w14:paraId="5400AC3C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7DE77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025C4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TH</w:t>
            </w:r>
          </w:p>
        </w:tc>
      </w:tr>
      <w:tr w:rsidR="0059326B" w:rsidRPr="00641AF4" w14:paraId="7AA58C7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8DC687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AA081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DBH</w:t>
            </w:r>
          </w:p>
        </w:tc>
      </w:tr>
      <w:tr w:rsidR="0059326B" w:rsidRPr="00641AF4" w14:paraId="17E108A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0A4E3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267EC4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PT</w:t>
            </w:r>
          </w:p>
        </w:tc>
      </w:tr>
      <w:tr w:rsidR="0059326B" w:rsidRPr="00641AF4" w14:paraId="084D5FC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16085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B4B06B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LARS2</w:t>
            </w:r>
          </w:p>
        </w:tc>
      </w:tr>
      <w:tr w:rsidR="0059326B" w:rsidRPr="00641AF4" w14:paraId="20BF238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B60A2F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558F51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APK1</w:t>
            </w:r>
          </w:p>
        </w:tc>
      </w:tr>
      <w:tr w:rsidR="0059326B" w:rsidRPr="00641AF4" w14:paraId="3CB09C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FC310B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96617E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PO</w:t>
            </w:r>
          </w:p>
        </w:tc>
      </w:tr>
      <w:tr w:rsidR="0059326B" w:rsidRPr="00641AF4" w14:paraId="6F22DC3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E7DB15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709D45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R0B1</w:t>
            </w:r>
          </w:p>
        </w:tc>
      </w:tr>
      <w:tr w:rsidR="0059326B" w:rsidRPr="00641AF4" w14:paraId="38A29DC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7685F4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A1B694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TRK1</w:t>
            </w:r>
          </w:p>
        </w:tc>
      </w:tr>
      <w:tr w:rsidR="0059326B" w:rsidRPr="00641AF4" w14:paraId="4D8E9B9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18B1AE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094F52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OTC</w:t>
            </w:r>
          </w:p>
        </w:tc>
      </w:tr>
      <w:tr w:rsidR="0059326B" w:rsidRPr="00641AF4" w14:paraId="2DBDC01A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F393F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58080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AH</w:t>
            </w:r>
          </w:p>
        </w:tc>
      </w:tr>
      <w:tr w:rsidR="0059326B" w:rsidRPr="00641AF4" w14:paraId="570B531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37F7A9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8DCD5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CCA</w:t>
            </w:r>
          </w:p>
        </w:tc>
      </w:tr>
      <w:tr w:rsidR="0059326B" w:rsidRPr="00641AF4" w14:paraId="5751F07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7F03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BAC980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B1</w:t>
            </w:r>
          </w:p>
        </w:tc>
      </w:tr>
      <w:tr w:rsidR="0059326B" w:rsidRPr="00641AF4" w14:paraId="1B6A461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D837CB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854771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CA</w:t>
            </w:r>
          </w:p>
        </w:tc>
      </w:tr>
      <w:tr w:rsidR="0059326B" w:rsidRPr="00641AF4" w14:paraId="6AA0343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710915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1A38E8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CT</w:t>
            </w:r>
          </w:p>
        </w:tc>
      </w:tr>
      <w:tr w:rsidR="0059326B" w:rsidRPr="00641AF4" w14:paraId="367C65B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F0064B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24C3E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20</w:t>
            </w:r>
          </w:p>
        </w:tc>
      </w:tr>
      <w:tr w:rsidR="0059326B" w:rsidRPr="00641AF4" w14:paraId="65869D53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55D2A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07F0F9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6A4</w:t>
            </w:r>
          </w:p>
        </w:tc>
      </w:tr>
      <w:tr w:rsidR="0059326B" w:rsidRPr="00641AF4" w14:paraId="67F24B6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4E683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0027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1</w:t>
            </w:r>
          </w:p>
        </w:tc>
      </w:tr>
      <w:tr w:rsidR="0059326B" w:rsidRPr="00641AF4" w14:paraId="241402C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44D3E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81A1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7A8</w:t>
            </w:r>
          </w:p>
        </w:tc>
      </w:tr>
      <w:tr w:rsidR="0059326B" w:rsidRPr="00641AF4" w14:paraId="7BCE520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EBB165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A54A1C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LR4</w:t>
            </w:r>
          </w:p>
        </w:tc>
      </w:tr>
      <w:tr w:rsidR="0059326B" w:rsidRPr="00641AF4" w14:paraId="1B8D02F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52D225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F8A668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O</w:t>
            </w:r>
          </w:p>
        </w:tc>
      </w:tr>
      <w:tr w:rsidR="0059326B" w:rsidRPr="00641AF4" w14:paraId="3C0D887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B8A6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E9F94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AT1</w:t>
            </w:r>
          </w:p>
        </w:tc>
      </w:tr>
      <w:tr w:rsidR="0059326B" w:rsidRPr="00641AF4" w14:paraId="77B51E5E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E39FFD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219ED6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LC25A4</w:t>
            </w:r>
          </w:p>
        </w:tc>
      </w:tr>
      <w:tr w:rsidR="0059326B" w:rsidRPr="00641AF4" w14:paraId="49CDDF4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5B04D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0D4ABC2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AA1</w:t>
            </w:r>
          </w:p>
        </w:tc>
      </w:tr>
      <w:tr w:rsidR="0059326B" w:rsidRPr="00641AF4" w14:paraId="4C85850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FAC02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3AA04C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D17B1</w:t>
            </w:r>
          </w:p>
        </w:tc>
      </w:tr>
      <w:tr w:rsidR="0059326B" w:rsidRPr="00641AF4" w14:paraId="06DBE88B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94D55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6DEA7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NPEP</w:t>
            </w:r>
          </w:p>
        </w:tc>
      </w:tr>
      <w:tr w:rsidR="0059326B" w:rsidRPr="00641AF4" w14:paraId="2EE80BD7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74C2A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5BAC2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KT1</w:t>
            </w:r>
          </w:p>
        </w:tc>
      </w:tr>
      <w:tr w:rsidR="0059326B" w:rsidRPr="00641AF4" w14:paraId="485ED52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71B0F6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429884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9</w:t>
            </w:r>
          </w:p>
        </w:tc>
      </w:tr>
      <w:tr w:rsidR="0059326B" w:rsidRPr="00641AF4" w14:paraId="27F4E02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250C1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4CD78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8</w:t>
            </w:r>
          </w:p>
        </w:tc>
      </w:tr>
      <w:tr w:rsidR="0059326B" w:rsidRPr="00641AF4" w14:paraId="0578635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8484C5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A6E3A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C2</w:t>
            </w:r>
          </w:p>
        </w:tc>
      </w:tr>
      <w:tr w:rsidR="0059326B" w:rsidRPr="00641AF4" w14:paraId="3724014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68813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D5F96A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ABCB11</w:t>
            </w:r>
          </w:p>
        </w:tc>
      </w:tr>
      <w:tr w:rsidR="0059326B" w:rsidRPr="00641AF4" w14:paraId="04521CA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B50DA0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7C8257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GCX</w:t>
            </w:r>
          </w:p>
        </w:tc>
      </w:tr>
      <w:tr w:rsidR="0059326B" w:rsidRPr="00641AF4" w14:paraId="43F582A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20EA2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2C3FE0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10</w:t>
            </w:r>
          </w:p>
        </w:tc>
      </w:tr>
      <w:tr w:rsidR="0059326B" w:rsidRPr="00641AF4" w14:paraId="358642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A108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8CCD7F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BGLAP</w:t>
            </w:r>
          </w:p>
        </w:tc>
      </w:tr>
      <w:tr w:rsidR="0059326B" w:rsidRPr="00641AF4" w14:paraId="0C09EFA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AC14A6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450D50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HSP90AA1</w:t>
            </w:r>
          </w:p>
        </w:tc>
      </w:tr>
      <w:tr w:rsidR="0059326B" w:rsidRPr="00641AF4" w14:paraId="2F6DD801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43C69C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CB3F94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RELA</w:t>
            </w:r>
          </w:p>
        </w:tc>
      </w:tr>
      <w:tr w:rsidR="0059326B" w:rsidRPr="00641AF4" w14:paraId="6BFECBED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046A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8706C7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2</w:t>
            </w:r>
          </w:p>
        </w:tc>
      </w:tr>
      <w:tr w:rsidR="0059326B" w:rsidRPr="00641AF4" w14:paraId="1339F35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8E23F1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A9BB9F7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MMP9</w:t>
            </w:r>
          </w:p>
        </w:tc>
      </w:tr>
      <w:tr w:rsidR="0059326B" w:rsidRPr="00641AF4" w14:paraId="5BD903E6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13892A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5E6F1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NFKBIA</w:t>
            </w:r>
          </w:p>
        </w:tc>
      </w:tr>
      <w:tr w:rsidR="0059326B" w:rsidRPr="00641AF4" w14:paraId="3CA2781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7765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6B623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XCL8</w:t>
            </w:r>
          </w:p>
        </w:tc>
      </w:tr>
      <w:tr w:rsidR="0059326B" w:rsidRPr="00641AF4" w14:paraId="5F3E03B8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E614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AB508C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PRKCB</w:t>
            </w:r>
          </w:p>
        </w:tc>
      </w:tr>
      <w:tr w:rsidR="0059326B" w:rsidRPr="00641AF4" w14:paraId="3447A8EF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921833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5B46306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IGF2</w:t>
            </w:r>
          </w:p>
        </w:tc>
      </w:tr>
      <w:tr w:rsidR="0059326B" w:rsidRPr="00641AF4" w14:paraId="0BA3D095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C28A4CD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E472D5A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TM1</w:t>
            </w:r>
          </w:p>
        </w:tc>
      </w:tr>
      <w:tr w:rsidR="0059326B" w:rsidRPr="00641AF4" w14:paraId="39E3DAB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6859369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D74EE3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TP53</w:t>
            </w:r>
          </w:p>
        </w:tc>
      </w:tr>
      <w:tr w:rsidR="0059326B" w:rsidRPr="00641AF4" w14:paraId="20A0EAA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549BE58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9183473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FASN</w:t>
            </w:r>
          </w:p>
        </w:tc>
      </w:tr>
      <w:tr w:rsidR="0059326B" w:rsidRPr="00641AF4" w14:paraId="4DF0E322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8560DEF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6175C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SOD1</w:t>
            </w:r>
          </w:p>
        </w:tc>
      </w:tr>
      <w:tr w:rsidR="0059326B" w:rsidRPr="00641AF4" w14:paraId="153BA9C9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D4668E4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132CEFE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6PD</w:t>
            </w:r>
          </w:p>
        </w:tc>
      </w:tr>
      <w:tr w:rsidR="0059326B" w:rsidRPr="00641AF4" w14:paraId="4D3983E4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ED50C0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73F94BB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CSF2</w:t>
            </w:r>
          </w:p>
        </w:tc>
      </w:tr>
      <w:tr w:rsidR="0059326B" w:rsidRPr="00641AF4" w14:paraId="691C4020" w14:textId="77777777" w:rsidTr="00970180">
        <w:trPr>
          <w:trHeight w:val="288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2859BA1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AB050E5" w14:textId="77777777" w:rsidR="0059326B" w:rsidRPr="00641AF4" w:rsidRDefault="0059326B" w:rsidP="00970180">
            <w:pPr>
              <w:rPr>
                <w:rFonts w:eastAsia="SimSun" w:cs="Times New Roman"/>
                <w:color w:val="000000"/>
                <w:szCs w:val="24"/>
              </w:rPr>
            </w:pPr>
            <w:r w:rsidRPr="00641AF4">
              <w:rPr>
                <w:rFonts w:eastAsia="SimSun" w:cs="Times New Roman"/>
                <w:color w:val="000000"/>
                <w:szCs w:val="24"/>
              </w:rPr>
              <w:t>GSR</w:t>
            </w:r>
          </w:p>
        </w:tc>
      </w:tr>
    </w:tbl>
    <w:p w14:paraId="7BD4EAC8" w14:textId="77777777" w:rsidR="0059326B" w:rsidRPr="00641AF4" w:rsidRDefault="0059326B" w:rsidP="0059326B">
      <w:pPr>
        <w:rPr>
          <w:rFonts w:cs="Times New Roman"/>
          <w:szCs w:val="24"/>
        </w:rPr>
      </w:pPr>
    </w:p>
    <w:p w14:paraId="0F487317" w14:textId="77777777" w:rsidR="008414E4" w:rsidRDefault="008414E4"/>
    <w:sectPr w:rsidR="00841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CF15D" w14:textId="77777777" w:rsidR="00732EE8" w:rsidRDefault="00732EE8" w:rsidP="0059326B">
      <w:pPr>
        <w:spacing w:before="0" w:after="0"/>
      </w:pPr>
      <w:r>
        <w:separator/>
      </w:r>
    </w:p>
  </w:endnote>
  <w:endnote w:type="continuationSeparator" w:id="0">
    <w:p w14:paraId="79FABE58" w14:textId="77777777" w:rsidR="00732EE8" w:rsidRDefault="00732EE8" w:rsidP="005932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1E653" w14:textId="77777777" w:rsidR="00732EE8" w:rsidRDefault="00732EE8" w:rsidP="0059326B">
      <w:pPr>
        <w:spacing w:before="0" w:after="0"/>
      </w:pPr>
      <w:r>
        <w:separator/>
      </w:r>
    </w:p>
  </w:footnote>
  <w:footnote w:type="continuationSeparator" w:id="0">
    <w:p w14:paraId="1C9A89F0" w14:textId="77777777" w:rsidR="00732EE8" w:rsidRDefault="00732EE8" w:rsidP="0059326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3012533">
    <w:abstractNumId w:val="0"/>
  </w:num>
  <w:num w:numId="2" w16cid:durableId="870070456">
    <w:abstractNumId w:val="4"/>
  </w:num>
  <w:num w:numId="3" w16cid:durableId="528642626">
    <w:abstractNumId w:val="1"/>
  </w:num>
  <w:num w:numId="4" w16cid:durableId="427121858">
    <w:abstractNumId w:val="5"/>
  </w:num>
  <w:num w:numId="5" w16cid:durableId="907077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3511071">
    <w:abstractNumId w:val="3"/>
  </w:num>
  <w:num w:numId="7" w16cid:durableId="1762989192">
    <w:abstractNumId w:val="6"/>
  </w:num>
  <w:num w:numId="8" w16cid:durableId="1303272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1A"/>
    <w:rsid w:val="0059326B"/>
    <w:rsid w:val="0073211A"/>
    <w:rsid w:val="00732EE8"/>
    <w:rsid w:val="0084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0B2EBE-81A3-4D6E-A875-1CB98C18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9326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59326B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59326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59326B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59326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59326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9326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9326B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59326B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9326B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59326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9326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9326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9326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9326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8">
    <w:name w:val="Subtitle"/>
    <w:basedOn w:val="a0"/>
    <w:next w:val="a0"/>
    <w:link w:val="a9"/>
    <w:uiPriority w:val="99"/>
    <w:unhideWhenUsed/>
    <w:qFormat/>
    <w:rsid w:val="0059326B"/>
    <w:pPr>
      <w:spacing w:before="240"/>
    </w:pPr>
    <w:rPr>
      <w:rFonts w:cs="Times New Roman"/>
      <w:b/>
      <w:szCs w:val="24"/>
    </w:rPr>
  </w:style>
  <w:style w:type="character" w:customStyle="1" w:styleId="a9">
    <w:name w:val="副标题 字符"/>
    <w:basedOn w:val="a1"/>
    <w:link w:val="a8"/>
    <w:uiPriority w:val="99"/>
    <w:rsid w:val="0059326B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0"/>
    <w:uiPriority w:val="1"/>
    <w:qFormat/>
    <w:rsid w:val="0059326B"/>
  </w:style>
  <w:style w:type="paragraph" w:styleId="aa">
    <w:name w:val="Balloon Text"/>
    <w:basedOn w:val="a0"/>
    <w:link w:val="ab"/>
    <w:uiPriority w:val="99"/>
    <w:semiHidden/>
    <w:unhideWhenUsed/>
    <w:rsid w:val="0059326B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1"/>
    <w:link w:val="aa"/>
    <w:uiPriority w:val="99"/>
    <w:semiHidden/>
    <w:rsid w:val="0059326B"/>
    <w:rPr>
      <w:rFonts w:ascii="Tahoma" w:hAnsi="Tahoma" w:cs="Tahoma"/>
      <w:kern w:val="0"/>
      <w:sz w:val="16"/>
      <w:szCs w:val="16"/>
      <w:lang w:eastAsia="en-US"/>
    </w:rPr>
  </w:style>
  <w:style w:type="character" w:styleId="ac">
    <w:name w:val="Book Title"/>
    <w:basedOn w:val="a1"/>
    <w:uiPriority w:val="33"/>
    <w:qFormat/>
    <w:rsid w:val="0059326B"/>
    <w:rPr>
      <w:rFonts w:ascii="Times New Roman" w:hAnsi="Times New Roman"/>
      <w:b/>
      <w:bCs/>
      <w:i/>
      <w:iCs/>
      <w:spacing w:val="5"/>
    </w:rPr>
  </w:style>
  <w:style w:type="paragraph" w:styleId="ad">
    <w:name w:val="caption"/>
    <w:basedOn w:val="a0"/>
    <w:next w:val="ae"/>
    <w:uiPriority w:val="35"/>
    <w:unhideWhenUsed/>
    <w:qFormat/>
    <w:rsid w:val="0059326B"/>
    <w:pPr>
      <w:keepNext/>
    </w:pPr>
    <w:rPr>
      <w:rFonts w:cs="Times New Roman"/>
      <w:b/>
      <w:bCs/>
      <w:szCs w:val="24"/>
    </w:rPr>
  </w:style>
  <w:style w:type="paragraph" w:styleId="ae">
    <w:name w:val="No Spacing"/>
    <w:uiPriority w:val="99"/>
    <w:unhideWhenUsed/>
    <w:qFormat/>
    <w:rsid w:val="0059326B"/>
    <w:rPr>
      <w:rFonts w:ascii="Times New Roman" w:hAnsi="Times New Roman"/>
      <w:kern w:val="0"/>
      <w:sz w:val="24"/>
      <w:lang w:eastAsia="en-US"/>
    </w:rPr>
  </w:style>
  <w:style w:type="character" w:styleId="af">
    <w:name w:val="annotation reference"/>
    <w:basedOn w:val="a1"/>
    <w:uiPriority w:val="99"/>
    <w:semiHidden/>
    <w:unhideWhenUsed/>
    <w:rsid w:val="0059326B"/>
    <w:rPr>
      <w:sz w:val="16"/>
      <w:szCs w:val="16"/>
    </w:rPr>
  </w:style>
  <w:style w:type="paragraph" w:styleId="af0">
    <w:name w:val="annotation text"/>
    <w:basedOn w:val="a0"/>
    <w:link w:val="af1"/>
    <w:uiPriority w:val="99"/>
    <w:semiHidden/>
    <w:unhideWhenUsed/>
    <w:rsid w:val="0059326B"/>
    <w:rPr>
      <w:sz w:val="20"/>
      <w:szCs w:val="20"/>
    </w:rPr>
  </w:style>
  <w:style w:type="character" w:customStyle="1" w:styleId="af1">
    <w:name w:val="批注文字 字符"/>
    <w:basedOn w:val="a1"/>
    <w:link w:val="af0"/>
    <w:uiPriority w:val="99"/>
    <w:semiHidden/>
    <w:rsid w:val="0059326B"/>
    <w:rPr>
      <w:rFonts w:ascii="Times New Roman" w:hAnsi="Times New Roman"/>
      <w:kern w:val="0"/>
      <w:sz w:val="20"/>
      <w:szCs w:val="20"/>
      <w:lang w:eastAsia="en-U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326B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59326B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4">
    <w:name w:val="Emphasis"/>
    <w:basedOn w:val="a1"/>
    <w:uiPriority w:val="20"/>
    <w:qFormat/>
    <w:rsid w:val="0059326B"/>
    <w:rPr>
      <w:rFonts w:ascii="Times New Roman" w:hAnsi="Times New Roman"/>
      <w:i/>
      <w:iCs/>
    </w:rPr>
  </w:style>
  <w:style w:type="character" w:styleId="af5">
    <w:name w:val="endnote reference"/>
    <w:basedOn w:val="a1"/>
    <w:uiPriority w:val="99"/>
    <w:semiHidden/>
    <w:unhideWhenUsed/>
    <w:rsid w:val="0059326B"/>
    <w:rPr>
      <w:vertAlign w:val="superscript"/>
    </w:rPr>
  </w:style>
  <w:style w:type="paragraph" w:styleId="af6">
    <w:name w:val="endnote text"/>
    <w:basedOn w:val="a0"/>
    <w:link w:val="af7"/>
    <w:uiPriority w:val="99"/>
    <w:semiHidden/>
    <w:unhideWhenUsed/>
    <w:rsid w:val="0059326B"/>
    <w:pPr>
      <w:spacing w:after="0"/>
    </w:pPr>
    <w:rPr>
      <w:sz w:val="20"/>
      <w:szCs w:val="20"/>
    </w:rPr>
  </w:style>
  <w:style w:type="character" w:customStyle="1" w:styleId="af7">
    <w:name w:val="尾注文本 字符"/>
    <w:basedOn w:val="a1"/>
    <w:link w:val="af6"/>
    <w:uiPriority w:val="99"/>
    <w:semiHidden/>
    <w:rsid w:val="0059326B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FollowedHyperlink"/>
    <w:basedOn w:val="a1"/>
    <w:uiPriority w:val="99"/>
    <w:semiHidden/>
    <w:unhideWhenUsed/>
    <w:rsid w:val="0059326B"/>
    <w:rPr>
      <w:color w:val="954F72" w:themeColor="followedHyperlink"/>
      <w:u w:val="single"/>
    </w:rPr>
  </w:style>
  <w:style w:type="character" w:styleId="af9">
    <w:name w:val="footnote reference"/>
    <w:basedOn w:val="a1"/>
    <w:uiPriority w:val="99"/>
    <w:semiHidden/>
    <w:unhideWhenUsed/>
    <w:rsid w:val="0059326B"/>
    <w:rPr>
      <w:vertAlign w:val="superscript"/>
    </w:rPr>
  </w:style>
  <w:style w:type="paragraph" w:styleId="afa">
    <w:name w:val="footnote text"/>
    <w:basedOn w:val="a0"/>
    <w:link w:val="afb"/>
    <w:uiPriority w:val="99"/>
    <w:semiHidden/>
    <w:unhideWhenUsed/>
    <w:rsid w:val="0059326B"/>
    <w:pPr>
      <w:spacing w:after="0"/>
    </w:pPr>
    <w:rPr>
      <w:sz w:val="20"/>
      <w:szCs w:val="20"/>
    </w:rPr>
  </w:style>
  <w:style w:type="character" w:customStyle="1" w:styleId="afb">
    <w:name w:val="脚注文本 字符"/>
    <w:basedOn w:val="a1"/>
    <w:link w:val="afa"/>
    <w:uiPriority w:val="99"/>
    <w:semiHidden/>
    <w:rsid w:val="0059326B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59326B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59326B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59326B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59326B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59326B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59326B"/>
  </w:style>
  <w:style w:type="paragraph" w:styleId="aff0">
    <w:name w:val="Normal (Web)"/>
    <w:basedOn w:val="a0"/>
    <w:uiPriority w:val="99"/>
    <w:unhideWhenUsed/>
    <w:rsid w:val="005932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5932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59326B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59326B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59326B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59326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5932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59326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59326B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59326B"/>
  </w:style>
  <w:style w:type="paragraph" w:customStyle="1" w:styleId="msonormal0">
    <w:name w:val="msonormal"/>
    <w:basedOn w:val="a0"/>
    <w:rsid w:val="0059326B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a0"/>
    <w:rsid w:val="0059326B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styleId="aff8">
    <w:name w:val="Revision"/>
    <w:hidden/>
    <w:uiPriority w:val="99"/>
    <w:semiHidden/>
    <w:rsid w:val="0059326B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9</Pages>
  <Words>2600</Words>
  <Characters>14822</Characters>
  <Application>Microsoft Office Word</Application>
  <DocSecurity>0</DocSecurity>
  <Lines>123</Lines>
  <Paragraphs>34</Paragraphs>
  <ScaleCrop>false</ScaleCrop>
  <Company/>
  <LinksUpToDate>false</LinksUpToDate>
  <CharactersWithSpaces>1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jian</dc:creator>
  <cp:keywords/>
  <dc:description/>
  <cp:lastModifiedBy>Hao jian</cp:lastModifiedBy>
  <cp:revision>2</cp:revision>
  <dcterms:created xsi:type="dcterms:W3CDTF">2022-06-20T17:33:00Z</dcterms:created>
  <dcterms:modified xsi:type="dcterms:W3CDTF">2022-06-20T17:34:00Z</dcterms:modified>
</cp:coreProperties>
</file>